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1002DA" w14:textId="2B6D15B5" w:rsidR="00CA7380" w:rsidRDefault="003C5876">
      <w:pPr>
        <w:spacing w:line="480" w:lineRule="auto"/>
        <w:rPr>
          <w:rFonts w:ascii="Times New Roman" w:hAnsi="Times New Roman" w:cs="Times New Roman"/>
          <w:sz w:val="24"/>
        </w:rPr>
      </w:pPr>
      <w:r>
        <w:rPr>
          <w:rFonts w:ascii="Times New Roman" w:hAnsi="Times New Roman" w:cs="Times New Roman"/>
          <w:b/>
          <w:bCs/>
          <w:sz w:val="24"/>
        </w:rPr>
        <w:t>Supplementary</w:t>
      </w:r>
      <w:r>
        <w:rPr>
          <w:rFonts w:ascii="Times New Roman" w:hAnsi="Times New Roman" w:cs="Times New Roman" w:hint="eastAsia"/>
          <w:b/>
          <w:bCs/>
          <w:sz w:val="24"/>
        </w:rPr>
        <w:t xml:space="preserve"> Table S1.</w:t>
      </w:r>
      <w:r>
        <w:rPr>
          <w:rFonts w:ascii="Times New Roman" w:hAnsi="Times New Roman" w:cs="Times New Roman" w:hint="eastAsia"/>
          <w:sz w:val="24"/>
        </w:rPr>
        <w:t xml:space="preserve"> Correlation analysis of gut microbial community. </w:t>
      </w:r>
    </w:p>
    <w:tbl>
      <w:tblPr>
        <w:tblStyle w:val="TableGrid"/>
        <w:tblW w:w="0" w:type="auto"/>
        <w:tblLook w:val="04A0" w:firstRow="1" w:lastRow="0" w:firstColumn="1" w:lastColumn="0" w:noHBand="0" w:noVBand="1"/>
      </w:tblPr>
      <w:tblGrid>
        <w:gridCol w:w="3220"/>
        <w:gridCol w:w="3816"/>
        <w:gridCol w:w="1119"/>
        <w:gridCol w:w="1585"/>
      </w:tblGrid>
      <w:tr w:rsidR="00CA7380" w14:paraId="1A47A3FA" w14:textId="77777777">
        <w:tc>
          <w:tcPr>
            <w:tcW w:w="1668" w:type="dxa"/>
            <w:tcBorders>
              <w:left w:val="nil"/>
              <w:bottom w:val="nil"/>
              <w:right w:val="nil"/>
            </w:tcBorders>
          </w:tcPr>
          <w:p w14:paraId="304A530B" w14:textId="77777777" w:rsidR="00CA7380" w:rsidRDefault="003C5876">
            <w:pPr>
              <w:jc w:val="center"/>
              <w:rPr>
                <w:rFonts w:ascii="Times New Roman" w:hAnsi="Times New Roman" w:cs="Times New Roman"/>
                <w:sz w:val="24"/>
              </w:rPr>
            </w:pPr>
            <w:r>
              <w:rPr>
                <w:rFonts w:ascii="Times New Roman" w:hAnsi="Times New Roman" w:cs="Times New Roman"/>
                <w:sz w:val="24"/>
              </w:rPr>
              <w:t>source</w:t>
            </w:r>
          </w:p>
        </w:tc>
        <w:tc>
          <w:tcPr>
            <w:tcW w:w="4717" w:type="dxa"/>
            <w:tcBorders>
              <w:left w:val="nil"/>
              <w:bottom w:val="nil"/>
              <w:right w:val="nil"/>
            </w:tcBorders>
          </w:tcPr>
          <w:p w14:paraId="2E608B90" w14:textId="77777777" w:rsidR="00CA7380" w:rsidRDefault="003C5876">
            <w:pPr>
              <w:jc w:val="center"/>
              <w:rPr>
                <w:rFonts w:ascii="Times New Roman" w:hAnsi="Times New Roman" w:cs="Times New Roman"/>
                <w:sz w:val="24"/>
              </w:rPr>
            </w:pPr>
            <w:r>
              <w:rPr>
                <w:rFonts w:ascii="Times New Roman" w:hAnsi="Times New Roman" w:cs="Times New Roman"/>
                <w:sz w:val="24"/>
              </w:rPr>
              <w:t>target</w:t>
            </w:r>
          </w:p>
        </w:tc>
        <w:tc>
          <w:tcPr>
            <w:tcW w:w="1488" w:type="dxa"/>
            <w:tcBorders>
              <w:left w:val="nil"/>
              <w:bottom w:val="nil"/>
              <w:right w:val="nil"/>
            </w:tcBorders>
          </w:tcPr>
          <w:p w14:paraId="48D6E07D" w14:textId="77777777" w:rsidR="00CA7380" w:rsidRDefault="003C5876">
            <w:pPr>
              <w:jc w:val="center"/>
              <w:rPr>
                <w:rFonts w:ascii="Times New Roman" w:hAnsi="Times New Roman" w:cs="Times New Roman"/>
                <w:sz w:val="24"/>
              </w:rPr>
            </w:pPr>
            <w:r>
              <w:rPr>
                <w:rFonts w:ascii="Times New Roman" w:hAnsi="Times New Roman" w:cs="Times New Roman"/>
                <w:sz w:val="24"/>
              </w:rPr>
              <w:t>weight</w:t>
            </w:r>
          </w:p>
        </w:tc>
        <w:tc>
          <w:tcPr>
            <w:tcW w:w="2083" w:type="dxa"/>
            <w:tcBorders>
              <w:left w:val="nil"/>
              <w:bottom w:val="nil"/>
              <w:right w:val="nil"/>
            </w:tcBorders>
          </w:tcPr>
          <w:p w14:paraId="766EF8B1" w14:textId="77777777" w:rsidR="00CA7380" w:rsidRDefault="003C5876">
            <w:pPr>
              <w:jc w:val="center"/>
              <w:rPr>
                <w:rFonts w:ascii="Times New Roman" w:hAnsi="Times New Roman" w:cs="Times New Roman"/>
                <w:sz w:val="24"/>
              </w:rPr>
            </w:pPr>
            <w:r>
              <w:rPr>
                <w:rFonts w:ascii="Times New Roman" w:hAnsi="Times New Roman" w:cs="Times New Roman"/>
                <w:sz w:val="24"/>
              </w:rPr>
              <w:t>correlation</w:t>
            </w:r>
          </w:p>
        </w:tc>
      </w:tr>
      <w:tr w:rsidR="00CA7380" w14:paraId="1AA53B59" w14:textId="77777777">
        <w:tc>
          <w:tcPr>
            <w:tcW w:w="1668" w:type="dxa"/>
            <w:tcBorders>
              <w:top w:val="nil"/>
              <w:left w:val="nil"/>
              <w:bottom w:val="nil"/>
              <w:right w:val="nil"/>
            </w:tcBorders>
          </w:tcPr>
          <w:p w14:paraId="496A6318" w14:textId="77777777" w:rsidR="00CA7380" w:rsidRDefault="00CA7380">
            <w:pPr>
              <w:jc w:val="center"/>
              <w:rPr>
                <w:rFonts w:ascii="Times New Roman" w:hAnsi="Times New Roman" w:cs="Times New Roman"/>
                <w:i/>
                <w:iCs/>
                <w:sz w:val="24"/>
              </w:rPr>
            </w:pPr>
          </w:p>
          <w:p w14:paraId="11686F2E" w14:textId="77777777" w:rsidR="00CA7380" w:rsidRDefault="00CA7380">
            <w:pPr>
              <w:jc w:val="center"/>
              <w:rPr>
                <w:rFonts w:ascii="Times New Roman" w:hAnsi="Times New Roman" w:cs="Times New Roman"/>
                <w:i/>
                <w:iCs/>
                <w:sz w:val="24"/>
              </w:rPr>
            </w:pPr>
          </w:p>
          <w:p w14:paraId="6E7DFAEB" w14:textId="77777777" w:rsidR="00CA7380" w:rsidRDefault="00CA7380">
            <w:pPr>
              <w:jc w:val="center"/>
              <w:rPr>
                <w:rFonts w:ascii="Times New Roman" w:hAnsi="Times New Roman" w:cs="Times New Roman"/>
                <w:i/>
                <w:iCs/>
                <w:sz w:val="24"/>
              </w:rPr>
            </w:pPr>
          </w:p>
          <w:p w14:paraId="721006F3" w14:textId="77777777" w:rsidR="00CA7380" w:rsidRDefault="00CA7380">
            <w:pPr>
              <w:jc w:val="center"/>
              <w:rPr>
                <w:rFonts w:ascii="Times New Roman" w:hAnsi="Times New Roman" w:cs="Times New Roman"/>
                <w:i/>
                <w:iCs/>
                <w:sz w:val="24"/>
              </w:rPr>
            </w:pPr>
          </w:p>
          <w:p w14:paraId="6BE78299" w14:textId="77777777" w:rsidR="00CA7380" w:rsidRDefault="00CA7380">
            <w:pPr>
              <w:jc w:val="center"/>
              <w:rPr>
                <w:rFonts w:ascii="Times New Roman" w:hAnsi="Times New Roman" w:cs="Times New Roman"/>
                <w:i/>
                <w:iCs/>
                <w:sz w:val="24"/>
              </w:rPr>
            </w:pPr>
          </w:p>
          <w:p w14:paraId="2B8A1E32" w14:textId="77777777" w:rsidR="00CA7380" w:rsidRDefault="00CA7380">
            <w:pPr>
              <w:jc w:val="center"/>
              <w:rPr>
                <w:rFonts w:ascii="Times New Roman" w:hAnsi="Times New Roman" w:cs="Times New Roman"/>
                <w:i/>
                <w:iCs/>
                <w:sz w:val="24"/>
              </w:rPr>
            </w:pPr>
          </w:p>
          <w:p w14:paraId="6CB52C51" w14:textId="77777777" w:rsidR="00CA7380" w:rsidRDefault="00CA7380">
            <w:pPr>
              <w:jc w:val="center"/>
              <w:rPr>
                <w:rFonts w:ascii="Times New Roman" w:hAnsi="Times New Roman" w:cs="Times New Roman"/>
                <w:i/>
                <w:iCs/>
                <w:sz w:val="24"/>
              </w:rPr>
            </w:pPr>
          </w:p>
          <w:p w14:paraId="7D721C8D" w14:textId="77777777" w:rsidR="00CA7380" w:rsidRDefault="003C5876">
            <w:pPr>
              <w:jc w:val="center"/>
              <w:rPr>
                <w:rFonts w:ascii="Times New Roman" w:hAnsi="Times New Roman" w:cs="Times New Roman"/>
                <w:sz w:val="24"/>
              </w:rPr>
            </w:pPr>
            <w:r>
              <w:rPr>
                <w:rFonts w:ascii="Times New Roman" w:hAnsi="Times New Roman" w:cs="Times New Roman"/>
                <w:i/>
                <w:iCs/>
                <w:sz w:val="24"/>
              </w:rPr>
              <w:t>Lactobacillus</w:t>
            </w:r>
          </w:p>
        </w:tc>
        <w:tc>
          <w:tcPr>
            <w:tcW w:w="4717" w:type="dxa"/>
            <w:tcBorders>
              <w:top w:val="nil"/>
              <w:left w:val="nil"/>
              <w:bottom w:val="nil"/>
              <w:right w:val="nil"/>
            </w:tcBorders>
          </w:tcPr>
          <w:p w14:paraId="1DBE5A9D" w14:textId="77777777" w:rsidR="00CA7380" w:rsidRPr="003C5876" w:rsidRDefault="003C5876">
            <w:pPr>
              <w:jc w:val="center"/>
              <w:rPr>
                <w:rFonts w:ascii="Times New Roman" w:hAnsi="Times New Roman" w:cs="Times New Roman"/>
                <w:i/>
                <w:iCs/>
                <w:sz w:val="24"/>
                <w:lang w:val="fr-FR"/>
              </w:rPr>
            </w:pPr>
            <w:r w:rsidRPr="003C5876">
              <w:rPr>
                <w:rFonts w:ascii="Times New Roman" w:hAnsi="Times New Roman" w:cs="Times New Roman"/>
                <w:i/>
                <w:iCs/>
                <w:sz w:val="24"/>
                <w:lang w:val="fr-FR"/>
              </w:rPr>
              <w:t>Bacillus</w:t>
            </w:r>
          </w:p>
          <w:p w14:paraId="2AA70996" w14:textId="77777777" w:rsidR="00CA7380" w:rsidRPr="003C5876" w:rsidRDefault="003C5876">
            <w:pPr>
              <w:jc w:val="center"/>
              <w:rPr>
                <w:rFonts w:ascii="Times New Roman" w:hAnsi="Times New Roman" w:cs="Times New Roman"/>
                <w:i/>
                <w:iCs/>
                <w:sz w:val="24"/>
                <w:lang w:val="fr-FR"/>
              </w:rPr>
            </w:pPr>
            <w:r w:rsidRPr="003C5876">
              <w:rPr>
                <w:rFonts w:ascii="Times New Roman" w:hAnsi="Times New Roman" w:cs="Times New Roman"/>
                <w:i/>
                <w:iCs/>
                <w:sz w:val="24"/>
                <w:lang w:val="fr-FR"/>
              </w:rPr>
              <w:t>Turicibacter</w:t>
            </w:r>
          </w:p>
          <w:p w14:paraId="65277D15" w14:textId="77777777" w:rsidR="00CA7380" w:rsidRPr="003C5876" w:rsidRDefault="003C5876">
            <w:pPr>
              <w:jc w:val="center"/>
              <w:rPr>
                <w:rFonts w:ascii="Times New Roman" w:hAnsi="Times New Roman" w:cs="Times New Roman"/>
                <w:i/>
                <w:iCs/>
                <w:sz w:val="24"/>
                <w:lang w:val="fr-FR"/>
              </w:rPr>
            </w:pPr>
            <w:r w:rsidRPr="003C5876">
              <w:rPr>
                <w:rFonts w:ascii="Times New Roman" w:hAnsi="Times New Roman" w:cs="Times New Roman"/>
                <w:i/>
                <w:iCs/>
                <w:sz w:val="24"/>
                <w:lang w:val="fr-FR"/>
              </w:rPr>
              <w:t>Enterorhabdus</w:t>
            </w:r>
          </w:p>
          <w:p w14:paraId="36F6744F" w14:textId="77777777" w:rsidR="00CA7380" w:rsidRPr="003C5876" w:rsidRDefault="003C5876">
            <w:pPr>
              <w:jc w:val="center"/>
              <w:rPr>
                <w:rFonts w:ascii="Times New Roman" w:hAnsi="Times New Roman" w:cs="Times New Roman"/>
                <w:i/>
                <w:iCs/>
                <w:sz w:val="24"/>
                <w:lang w:val="fr-FR"/>
              </w:rPr>
            </w:pPr>
            <w:r w:rsidRPr="003C5876">
              <w:rPr>
                <w:rFonts w:ascii="Times New Roman" w:hAnsi="Times New Roman" w:cs="Times New Roman"/>
                <w:i/>
                <w:iCs/>
                <w:sz w:val="24"/>
                <w:lang w:val="fr-FR"/>
              </w:rPr>
              <w:t>Desulfovibrio</w:t>
            </w:r>
          </w:p>
          <w:p w14:paraId="27D8C0D5" w14:textId="77777777" w:rsidR="00CA7380" w:rsidRPr="003C5876" w:rsidRDefault="003C5876">
            <w:pPr>
              <w:jc w:val="center"/>
              <w:rPr>
                <w:rFonts w:ascii="Times New Roman" w:hAnsi="Times New Roman" w:cs="Times New Roman"/>
                <w:i/>
                <w:iCs/>
                <w:color w:val="0000FF"/>
                <w:sz w:val="24"/>
                <w:lang w:val="fr-FR"/>
              </w:rPr>
            </w:pPr>
            <w:r w:rsidRPr="003C5876">
              <w:rPr>
                <w:rFonts w:ascii="Times New Roman" w:hAnsi="Times New Roman" w:cs="Times New Roman"/>
                <w:i/>
                <w:iCs/>
                <w:sz w:val="24"/>
                <w:lang w:val="fr-FR"/>
              </w:rPr>
              <w:t>Alistipes</w:t>
            </w:r>
          </w:p>
          <w:p w14:paraId="416A85D1" w14:textId="77777777" w:rsidR="00CA7380" w:rsidRPr="003C5876" w:rsidRDefault="003C5876">
            <w:pPr>
              <w:jc w:val="center"/>
              <w:rPr>
                <w:rFonts w:ascii="Times New Roman" w:hAnsi="Times New Roman" w:cs="Times New Roman"/>
                <w:i/>
                <w:iCs/>
                <w:sz w:val="24"/>
                <w:lang w:val="fr-FR"/>
              </w:rPr>
            </w:pPr>
            <w:r w:rsidRPr="003C5876">
              <w:rPr>
                <w:rFonts w:ascii="Times New Roman" w:hAnsi="Times New Roman" w:cs="Times New Roman"/>
                <w:i/>
                <w:iCs/>
                <w:sz w:val="24"/>
                <w:lang w:val="fr-FR"/>
              </w:rPr>
              <w:t>Enterobacter</w:t>
            </w:r>
          </w:p>
          <w:p w14:paraId="2E9C85FB" w14:textId="77777777" w:rsidR="00CA7380" w:rsidRPr="003C5876" w:rsidRDefault="003C5876">
            <w:pPr>
              <w:jc w:val="center"/>
              <w:rPr>
                <w:rFonts w:ascii="Times New Roman" w:hAnsi="Times New Roman" w:cs="Times New Roman"/>
                <w:i/>
                <w:iCs/>
                <w:sz w:val="24"/>
                <w:lang w:val="fr-FR"/>
              </w:rPr>
            </w:pPr>
            <w:r w:rsidRPr="003C5876">
              <w:rPr>
                <w:rFonts w:ascii="Times New Roman" w:hAnsi="Times New Roman" w:cs="Times New Roman"/>
                <w:i/>
                <w:iCs/>
                <w:sz w:val="24"/>
                <w:lang w:val="fr-FR"/>
              </w:rPr>
              <w:t>Enterococcus</w:t>
            </w:r>
          </w:p>
          <w:p w14:paraId="45CCCCF8" w14:textId="77777777" w:rsidR="00CA7380" w:rsidRPr="003C5876" w:rsidRDefault="003C5876">
            <w:pPr>
              <w:jc w:val="center"/>
              <w:rPr>
                <w:rFonts w:ascii="Times New Roman" w:hAnsi="Times New Roman" w:cs="Times New Roman"/>
                <w:i/>
                <w:iCs/>
                <w:sz w:val="24"/>
                <w:lang w:val="fr-FR"/>
              </w:rPr>
            </w:pPr>
            <w:r w:rsidRPr="003C5876">
              <w:rPr>
                <w:rFonts w:ascii="Times New Roman" w:hAnsi="Times New Roman" w:cs="Times New Roman"/>
                <w:i/>
                <w:iCs/>
                <w:sz w:val="24"/>
                <w:lang w:val="fr-FR"/>
              </w:rPr>
              <w:t>Odoribacter</w:t>
            </w:r>
          </w:p>
          <w:p w14:paraId="5CE01751" w14:textId="77777777" w:rsidR="00CA7380" w:rsidRPr="003C5876" w:rsidRDefault="003C5876">
            <w:pPr>
              <w:jc w:val="center"/>
              <w:rPr>
                <w:rFonts w:ascii="Times New Roman" w:hAnsi="Times New Roman" w:cs="Times New Roman"/>
                <w:i/>
                <w:iCs/>
                <w:sz w:val="24"/>
                <w:lang w:val="fr-FR"/>
              </w:rPr>
            </w:pPr>
            <w:r w:rsidRPr="003C5876">
              <w:rPr>
                <w:rFonts w:ascii="Times New Roman" w:hAnsi="Times New Roman" w:cs="Times New Roman"/>
                <w:i/>
                <w:iCs/>
                <w:sz w:val="24"/>
                <w:lang w:val="fr-FR"/>
              </w:rPr>
              <w:t>Candidatus_Saccharimonas</w:t>
            </w:r>
          </w:p>
          <w:p w14:paraId="1BEB545F" w14:textId="77777777" w:rsidR="00CA7380" w:rsidRPr="003C5876" w:rsidRDefault="003C5876">
            <w:pPr>
              <w:jc w:val="center"/>
              <w:rPr>
                <w:rFonts w:ascii="Times New Roman" w:hAnsi="Times New Roman" w:cs="Times New Roman"/>
                <w:i/>
                <w:iCs/>
                <w:sz w:val="24"/>
                <w:lang w:val="fr-FR"/>
              </w:rPr>
            </w:pPr>
            <w:r w:rsidRPr="003C5876">
              <w:rPr>
                <w:rFonts w:ascii="Times New Roman" w:hAnsi="Times New Roman" w:cs="Times New Roman"/>
                <w:i/>
                <w:iCs/>
                <w:sz w:val="24"/>
                <w:lang w:val="fr-FR"/>
              </w:rPr>
              <w:t>Rikenellaceae_RC9_gut_group</w:t>
            </w:r>
          </w:p>
          <w:p w14:paraId="2E10811A" w14:textId="77777777" w:rsidR="00CA7380" w:rsidRPr="003C5876" w:rsidRDefault="003C5876">
            <w:pPr>
              <w:jc w:val="center"/>
              <w:rPr>
                <w:rFonts w:ascii="Times New Roman" w:hAnsi="Times New Roman" w:cs="Times New Roman"/>
                <w:i/>
                <w:iCs/>
                <w:sz w:val="24"/>
                <w:lang w:val="fr-FR"/>
              </w:rPr>
            </w:pPr>
            <w:r w:rsidRPr="003C5876">
              <w:rPr>
                <w:rFonts w:ascii="Times New Roman" w:hAnsi="Times New Roman" w:cs="Times New Roman"/>
                <w:i/>
                <w:iCs/>
                <w:sz w:val="24"/>
                <w:lang w:val="fr-FR"/>
              </w:rPr>
              <w:t>Monoglobus</w:t>
            </w:r>
          </w:p>
          <w:p w14:paraId="4A358BF3" w14:textId="77777777" w:rsidR="00CA7380" w:rsidRPr="003C5876" w:rsidRDefault="003C5876">
            <w:pPr>
              <w:jc w:val="center"/>
              <w:rPr>
                <w:rFonts w:ascii="Times New Roman" w:hAnsi="Times New Roman" w:cs="Times New Roman"/>
                <w:i/>
                <w:iCs/>
                <w:sz w:val="24"/>
                <w:lang w:val="fr-FR"/>
              </w:rPr>
            </w:pPr>
            <w:r w:rsidRPr="003C5876">
              <w:rPr>
                <w:rFonts w:ascii="Times New Roman" w:hAnsi="Times New Roman" w:cs="Times New Roman"/>
                <w:i/>
                <w:iCs/>
                <w:sz w:val="24"/>
                <w:lang w:val="fr-FR"/>
              </w:rPr>
              <w:t>Erysipelatoclostridium</w:t>
            </w:r>
          </w:p>
          <w:p w14:paraId="0346CA63" w14:textId="77777777" w:rsidR="00CA7380" w:rsidRDefault="003C5876">
            <w:pPr>
              <w:jc w:val="center"/>
              <w:rPr>
                <w:rFonts w:ascii="Times New Roman" w:hAnsi="Times New Roman" w:cs="Times New Roman"/>
                <w:i/>
                <w:iCs/>
                <w:sz w:val="24"/>
              </w:rPr>
            </w:pPr>
            <w:r>
              <w:rPr>
                <w:rFonts w:ascii="Times New Roman" w:hAnsi="Times New Roman" w:cs="Times New Roman"/>
                <w:i/>
                <w:iCs/>
                <w:sz w:val="24"/>
              </w:rPr>
              <w:t>Corynebacterium</w:t>
            </w:r>
          </w:p>
          <w:p w14:paraId="4DCEFB06" w14:textId="77777777" w:rsidR="00CA7380" w:rsidRDefault="003C5876">
            <w:pPr>
              <w:jc w:val="center"/>
              <w:rPr>
                <w:rFonts w:ascii="Times New Roman" w:hAnsi="Times New Roman" w:cs="Times New Roman"/>
                <w:i/>
                <w:iCs/>
                <w:sz w:val="24"/>
              </w:rPr>
            </w:pPr>
            <w:proofErr w:type="spellStart"/>
            <w:r>
              <w:rPr>
                <w:rFonts w:ascii="Times New Roman" w:hAnsi="Times New Roman" w:cs="Times New Roman"/>
                <w:i/>
                <w:iCs/>
                <w:sz w:val="24"/>
              </w:rPr>
              <w:t>Incertae_Sedis</w:t>
            </w:r>
            <w:proofErr w:type="spellEnd"/>
          </w:p>
          <w:p w14:paraId="188104D4" w14:textId="77777777" w:rsidR="00CA7380" w:rsidRDefault="003C5876">
            <w:pPr>
              <w:jc w:val="center"/>
              <w:rPr>
                <w:rFonts w:ascii="Times New Roman" w:hAnsi="Times New Roman" w:cs="Times New Roman"/>
                <w:i/>
                <w:iCs/>
                <w:sz w:val="24"/>
              </w:rPr>
            </w:pPr>
            <w:proofErr w:type="spellStart"/>
            <w:r>
              <w:rPr>
                <w:rFonts w:ascii="Times New Roman" w:hAnsi="Times New Roman" w:cs="Times New Roman"/>
                <w:i/>
                <w:iCs/>
                <w:sz w:val="24"/>
              </w:rPr>
              <w:t>Anaerofustis</w:t>
            </w:r>
            <w:proofErr w:type="spellEnd"/>
          </w:p>
        </w:tc>
        <w:tc>
          <w:tcPr>
            <w:tcW w:w="1488" w:type="dxa"/>
            <w:tcBorders>
              <w:top w:val="nil"/>
              <w:left w:val="nil"/>
              <w:bottom w:val="nil"/>
              <w:right w:val="nil"/>
            </w:tcBorders>
          </w:tcPr>
          <w:p w14:paraId="28A2F5DC" w14:textId="77777777" w:rsidR="00CA7380" w:rsidRDefault="003C5876">
            <w:pPr>
              <w:jc w:val="center"/>
              <w:rPr>
                <w:rFonts w:ascii="Times New Roman" w:hAnsi="Times New Roman" w:cs="Times New Roman"/>
                <w:sz w:val="24"/>
              </w:rPr>
            </w:pPr>
            <w:r>
              <w:rPr>
                <w:rFonts w:ascii="Times New Roman" w:hAnsi="Times New Roman" w:cs="Times New Roman"/>
                <w:sz w:val="24"/>
              </w:rPr>
              <w:t>0.8292</w:t>
            </w:r>
          </w:p>
          <w:p w14:paraId="0EBEBF48" w14:textId="77777777" w:rsidR="00CA7380" w:rsidRDefault="003C5876">
            <w:pPr>
              <w:jc w:val="center"/>
              <w:rPr>
                <w:rFonts w:ascii="Times New Roman" w:hAnsi="Times New Roman" w:cs="Times New Roman"/>
                <w:sz w:val="24"/>
              </w:rPr>
            </w:pPr>
            <w:r>
              <w:rPr>
                <w:rFonts w:ascii="Times New Roman" w:hAnsi="Times New Roman" w:cs="Times New Roman"/>
                <w:sz w:val="24"/>
              </w:rPr>
              <w:t>0.5265</w:t>
            </w:r>
          </w:p>
          <w:p w14:paraId="46BCF623" w14:textId="77777777" w:rsidR="00CA7380" w:rsidRDefault="003C5876">
            <w:pPr>
              <w:jc w:val="center"/>
              <w:rPr>
                <w:rFonts w:ascii="Times New Roman" w:hAnsi="Times New Roman" w:cs="Times New Roman"/>
                <w:sz w:val="24"/>
              </w:rPr>
            </w:pPr>
            <w:r>
              <w:rPr>
                <w:rFonts w:ascii="Times New Roman" w:hAnsi="Times New Roman" w:cs="Times New Roman"/>
                <w:sz w:val="24"/>
              </w:rPr>
              <w:t>0.4531</w:t>
            </w:r>
          </w:p>
          <w:p w14:paraId="5A3B7368" w14:textId="77777777" w:rsidR="00CA7380" w:rsidRDefault="003C5876">
            <w:pPr>
              <w:jc w:val="center"/>
              <w:rPr>
                <w:rFonts w:ascii="Times New Roman" w:hAnsi="Times New Roman" w:cs="Times New Roman"/>
                <w:sz w:val="24"/>
              </w:rPr>
            </w:pPr>
            <w:r>
              <w:rPr>
                <w:rFonts w:ascii="Times New Roman" w:hAnsi="Times New Roman" w:cs="Times New Roman"/>
                <w:sz w:val="24"/>
              </w:rPr>
              <w:t>0.5992</w:t>
            </w:r>
          </w:p>
          <w:p w14:paraId="35C73CB1" w14:textId="77777777" w:rsidR="00CA7380" w:rsidRDefault="003C5876">
            <w:pPr>
              <w:jc w:val="center"/>
              <w:rPr>
                <w:rFonts w:ascii="Times New Roman" w:hAnsi="Times New Roman" w:cs="Times New Roman"/>
                <w:sz w:val="24"/>
              </w:rPr>
            </w:pPr>
            <w:r>
              <w:rPr>
                <w:rFonts w:ascii="Times New Roman" w:hAnsi="Times New Roman" w:cs="Times New Roman"/>
                <w:sz w:val="24"/>
              </w:rPr>
              <w:t>0.6485</w:t>
            </w:r>
          </w:p>
          <w:p w14:paraId="377018F6" w14:textId="77777777" w:rsidR="00CA7380" w:rsidRDefault="003C5876">
            <w:pPr>
              <w:jc w:val="center"/>
              <w:rPr>
                <w:rFonts w:ascii="Times New Roman" w:hAnsi="Times New Roman" w:cs="Times New Roman"/>
                <w:sz w:val="24"/>
              </w:rPr>
            </w:pPr>
            <w:r>
              <w:rPr>
                <w:rFonts w:ascii="Times New Roman" w:hAnsi="Times New Roman" w:cs="Times New Roman"/>
                <w:sz w:val="24"/>
              </w:rPr>
              <w:t>0.4702</w:t>
            </w:r>
          </w:p>
          <w:p w14:paraId="627A53DB" w14:textId="77777777" w:rsidR="00CA7380" w:rsidRDefault="003C5876">
            <w:pPr>
              <w:jc w:val="center"/>
              <w:rPr>
                <w:rFonts w:ascii="Times New Roman" w:hAnsi="Times New Roman" w:cs="Times New Roman"/>
                <w:sz w:val="24"/>
              </w:rPr>
            </w:pPr>
            <w:r>
              <w:rPr>
                <w:rFonts w:ascii="Times New Roman" w:hAnsi="Times New Roman" w:cs="Times New Roman"/>
                <w:sz w:val="24"/>
              </w:rPr>
              <w:t>0.6054</w:t>
            </w:r>
          </w:p>
          <w:p w14:paraId="09EFE522" w14:textId="77777777" w:rsidR="00CA7380" w:rsidRDefault="003C5876">
            <w:pPr>
              <w:jc w:val="center"/>
              <w:rPr>
                <w:rFonts w:ascii="Times New Roman" w:hAnsi="Times New Roman" w:cs="Times New Roman"/>
                <w:sz w:val="24"/>
              </w:rPr>
            </w:pPr>
            <w:r>
              <w:rPr>
                <w:rFonts w:ascii="Times New Roman" w:hAnsi="Times New Roman" w:cs="Times New Roman"/>
                <w:sz w:val="24"/>
              </w:rPr>
              <w:t>0.7208</w:t>
            </w:r>
          </w:p>
          <w:p w14:paraId="53360465" w14:textId="77777777" w:rsidR="00CA7380" w:rsidRDefault="003C5876">
            <w:pPr>
              <w:jc w:val="center"/>
              <w:rPr>
                <w:rFonts w:ascii="Times New Roman" w:hAnsi="Times New Roman" w:cs="Times New Roman"/>
                <w:sz w:val="24"/>
              </w:rPr>
            </w:pPr>
            <w:r>
              <w:rPr>
                <w:rFonts w:ascii="Times New Roman" w:hAnsi="Times New Roman" w:cs="Times New Roman"/>
                <w:sz w:val="24"/>
              </w:rPr>
              <w:t>0.8312</w:t>
            </w:r>
          </w:p>
          <w:p w14:paraId="5A5375A0" w14:textId="77777777" w:rsidR="00CA7380" w:rsidRDefault="003C5876">
            <w:pPr>
              <w:jc w:val="center"/>
              <w:rPr>
                <w:rFonts w:ascii="Times New Roman" w:hAnsi="Times New Roman" w:cs="Times New Roman"/>
                <w:sz w:val="24"/>
              </w:rPr>
            </w:pPr>
            <w:r>
              <w:rPr>
                <w:rFonts w:ascii="Times New Roman" w:hAnsi="Times New Roman" w:cs="Times New Roman"/>
                <w:sz w:val="24"/>
              </w:rPr>
              <w:t>0.5239</w:t>
            </w:r>
          </w:p>
          <w:p w14:paraId="4ED45A49" w14:textId="77777777" w:rsidR="00CA7380" w:rsidRDefault="003C5876">
            <w:pPr>
              <w:jc w:val="center"/>
              <w:rPr>
                <w:rFonts w:ascii="Times New Roman" w:hAnsi="Times New Roman" w:cs="Times New Roman"/>
                <w:sz w:val="24"/>
              </w:rPr>
            </w:pPr>
            <w:r>
              <w:rPr>
                <w:rFonts w:ascii="Times New Roman" w:hAnsi="Times New Roman" w:cs="Times New Roman"/>
                <w:sz w:val="24"/>
              </w:rPr>
              <w:t>0.7562</w:t>
            </w:r>
          </w:p>
          <w:p w14:paraId="43987038" w14:textId="77777777" w:rsidR="00CA7380" w:rsidRDefault="003C5876">
            <w:pPr>
              <w:jc w:val="center"/>
              <w:rPr>
                <w:rFonts w:ascii="Times New Roman" w:hAnsi="Times New Roman" w:cs="Times New Roman"/>
                <w:sz w:val="24"/>
              </w:rPr>
            </w:pPr>
            <w:r>
              <w:rPr>
                <w:rFonts w:ascii="Times New Roman" w:hAnsi="Times New Roman" w:cs="Times New Roman"/>
                <w:sz w:val="24"/>
              </w:rPr>
              <w:t>0.4036</w:t>
            </w:r>
          </w:p>
          <w:p w14:paraId="4A15FC0B" w14:textId="77777777" w:rsidR="00CA7380" w:rsidRDefault="003C5876">
            <w:pPr>
              <w:jc w:val="center"/>
              <w:rPr>
                <w:rFonts w:ascii="Times New Roman" w:hAnsi="Times New Roman" w:cs="Times New Roman"/>
                <w:sz w:val="24"/>
              </w:rPr>
            </w:pPr>
            <w:r>
              <w:rPr>
                <w:rFonts w:ascii="Times New Roman" w:hAnsi="Times New Roman" w:cs="Times New Roman"/>
                <w:sz w:val="24"/>
              </w:rPr>
              <w:t>0.4637</w:t>
            </w:r>
          </w:p>
          <w:p w14:paraId="48731AD2" w14:textId="77777777" w:rsidR="00CA7380" w:rsidRDefault="003C5876">
            <w:pPr>
              <w:jc w:val="center"/>
              <w:rPr>
                <w:rFonts w:ascii="Times New Roman" w:hAnsi="Times New Roman" w:cs="Times New Roman"/>
                <w:sz w:val="24"/>
              </w:rPr>
            </w:pPr>
            <w:r>
              <w:rPr>
                <w:rFonts w:ascii="Times New Roman" w:hAnsi="Times New Roman" w:cs="Times New Roman"/>
                <w:sz w:val="24"/>
              </w:rPr>
              <w:t>0.6395</w:t>
            </w:r>
          </w:p>
          <w:p w14:paraId="02D8C88E" w14:textId="77777777" w:rsidR="00CA7380" w:rsidRDefault="003C5876">
            <w:pPr>
              <w:jc w:val="center"/>
              <w:rPr>
                <w:rFonts w:ascii="Times New Roman" w:hAnsi="Times New Roman" w:cs="Times New Roman"/>
                <w:sz w:val="24"/>
              </w:rPr>
            </w:pPr>
            <w:r>
              <w:rPr>
                <w:rFonts w:ascii="Times New Roman" w:hAnsi="Times New Roman" w:cs="Times New Roman"/>
                <w:sz w:val="24"/>
              </w:rPr>
              <w:t>0.5098</w:t>
            </w:r>
          </w:p>
        </w:tc>
        <w:tc>
          <w:tcPr>
            <w:tcW w:w="2083" w:type="dxa"/>
            <w:tcBorders>
              <w:top w:val="nil"/>
              <w:left w:val="nil"/>
              <w:bottom w:val="nil"/>
              <w:right w:val="nil"/>
            </w:tcBorders>
          </w:tcPr>
          <w:p w14:paraId="51929007" w14:textId="77777777" w:rsidR="00CA7380" w:rsidRPr="003C5876" w:rsidRDefault="003C5876">
            <w:pPr>
              <w:jc w:val="center"/>
              <w:rPr>
                <w:rFonts w:ascii="Times New Roman" w:hAnsi="Times New Roman" w:cs="Times New Roman"/>
                <w:sz w:val="24"/>
                <w:lang w:val="it-IT"/>
              </w:rPr>
            </w:pPr>
            <w:r w:rsidRPr="003C5876">
              <w:rPr>
                <w:rFonts w:ascii="Times New Roman" w:hAnsi="Times New Roman" w:cs="Times New Roman"/>
                <w:sz w:val="24"/>
                <w:lang w:val="it-IT"/>
              </w:rPr>
              <w:t>positive</w:t>
            </w:r>
          </w:p>
          <w:p w14:paraId="7EAC4F55" w14:textId="77777777" w:rsidR="00CA7380" w:rsidRPr="003C5876" w:rsidRDefault="003C5876">
            <w:pPr>
              <w:jc w:val="center"/>
              <w:rPr>
                <w:rFonts w:ascii="Times New Roman" w:hAnsi="Times New Roman" w:cs="Times New Roman"/>
                <w:sz w:val="24"/>
                <w:lang w:val="it-IT"/>
              </w:rPr>
            </w:pPr>
            <w:r w:rsidRPr="003C5876">
              <w:rPr>
                <w:rFonts w:ascii="Times New Roman" w:hAnsi="Times New Roman" w:cs="Times New Roman"/>
                <w:sz w:val="24"/>
                <w:lang w:val="it-IT"/>
              </w:rPr>
              <w:t>positive</w:t>
            </w:r>
          </w:p>
          <w:p w14:paraId="336C6B36" w14:textId="77777777" w:rsidR="00CA7380" w:rsidRPr="003C5876" w:rsidRDefault="003C5876">
            <w:pPr>
              <w:jc w:val="center"/>
              <w:rPr>
                <w:rFonts w:ascii="Times New Roman" w:hAnsi="Times New Roman" w:cs="Times New Roman"/>
                <w:sz w:val="24"/>
                <w:lang w:val="it-IT"/>
              </w:rPr>
            </w:pPr>
            <w:r w:rsidRPr="003C5876">
              <w:rPr>
                <w:rFonts w:ascii="Times New Roman" w:hAnsi="Times New Roman" w:cs="Times New Roman"/>
                <w:sz w:val="24"/>
                <w:lang w:val="it-IT"/>
              </w:rPr>
              <w:t>positive</w:t>
            </w:r>
          </w:p>
          <w:p w14:paraId="6159CFDB" w14:textId="77777777" w:rsidR="00CA7380" w:rsidRPr="003C5876" w:rsidRDefault="003C5876">
            <w:pPr>
              <w:jc w:val="center"/>
              <w:rPr>
                <w:rFonts w:ascii="Times New Roman" w:hAnsi="Times New Roman" w:cs="Times New Roman"/>
                <w:sz w:val="24"/>
                <w:lang w:val="it-IT"/>
              </w:rPr>
            </w:pPr>
            <w:r w:rsidRPr="003C5876">
              <w:rPr>
                <w:rFonts w:ascii="Times New Roman" w:hAnsi="Times New Roman" w:cs="Times New Roman"/>
                <w:sz w:val="24"/>
                <w:lang w:val="it-IT"/>
              </w:rPr>
              <w:t>positive</w:t>
            </w:r>
          </w:p>
          <w:p w14:paraId="4D87EB36" w14:textId="77777777" w:rsidR="00CA7380" w:rsidRPr="003C5876" w:rsidRDefault="003C5876">
            <w:pPr>
              <w:jc w:val="center"/>
              <w:rPr>
                <w:rFonts w:ascii="Times New Roman" w:hAnsi="Times New Roman" w:cs="Times New Roman"/>
                <w:sz w:val="24"/>
                <w:lang w:val="it-IT"/>
              </w:rPr>
            </w:pPr>
            <w:r w:rsidRPr="003C5876">
              <w:rPr>
                <w:rFonts w:ascii="Times New Roman" w:hAnsi="Times New Roman" w:cs="Times New Roman"/>
                <w:sz w:val="24"/>
                <w:lang w:val="it-IT"/>
              </w:rPr>
              <w:t>positive</w:t>
            </w:r>
          </w:p>
          <w:p w14:paraId="72574A9C" w14:textId="77777777" w:rsidR="00CA7380" w:rsidRPr="003C5876" w:rsidRDefault="003C5876">
            <w:pPr>
              <w:jc w:val="center"/>
              <w:rPr>
                <w:rFonts w:ascii="Times New Roman" w:hAnsi="Times New Roman" w:cs="Times New Roman"/>
                <w:sz w:val="24"/>
                <w:lang w:val="it-IT"/>
              </w:rPr>
            </w:pPr>
            <w:r w:rsidRPr="003C5876">
              <w:rPr>
                <w:rFonts w:ascii="Times New Roman" w:hAnsi="Times New Roman" w:cs="Times New Roman"/>
                <w:sz w:val="24"/>
                <w:lang w:val="it-IT"/>
              </w:rPr>
              <w:t>negative</w:t>
            </w:r>
          </w:p>
          <w:p w14:paraId="19D63444" w14:textId="77777777" w:rsidR="00CA7380" w:rsidRPr="003C5876" w:rsidRDefault="003C5876">
            <w:pPr>
              <w:jc w:val="center"/>
              <w:rPr>
                <w:rFonts w:ascii="Times New Roman" w:hAnsi="Times New Roman" w:cs="Times New Roman"/>
                <w:sz w:val="24"/>
                <w:lang w:val="it-IT"/>
              </w:rPr>
            </w:pPr>
            <w:r w:rsidRPr="003C5876">
              <w:rPr>
                <w:rFonts w:ascii="Times New Roman" w:hAnsi="Times New Roman" w:cs="Times New Roman"/>
                <w:sz w:val="24"/>
                <w:lang w:val="it-IT"/>
              </w:rPr>
              <w:t>negative</w:t>
            </w:r>
          </w:p>
          <w:p w14:paraId="499FD644" w14:textId="77777777" w:rsidR="00CA7380" w:rsidRDefault="003C5876">
            <w:pPr>
              <w:jc w:val="center"/>
              <w:rPr>
                <w:rFonts w:ascii="Times New Roman" w:hAnsi="Times New Roman" w:cs="Times New Roman"/>
                <w:sz w:val="24"/>
              </w:rPr>
            </w:pPr>
            <w:r>
              <w:rPr>
                <w:rFonts w:ascii="Times New Roman" w:hAnsi="Times New Roman" w:cs="Times New Roman"/>
                <w:sz w:val="24"/>
              </w:rPr>
              <w:t>positive</w:t>
            </w:r>
          </w:p>
          <w:p w14:paraId="13EBC613" w14:textId="77777777" w:rsidR="00CA7380" w:rsidRDefault="003C5876">
            <w:pPr>
              <w:jc w:val="center"/>
              <w:rPr>
                <w:rFonts w:ascii="Times New Roman" w:hAnsi="Times New Roman" w:cs="Times New Roman"/>
                <w:sz w:val="24"/>
              </w:rPr>
            </w:pPr>
            <w:r>
              <w:rPr>
                <w:rFonts w:ascii="Times New Roman" w:hAnsi="Times New Roman" w:cs="Times New Roman"/>
                <w:sz w:val="24"/>
              </w:rPr>
              <w:t>positive</w:t>
            </w:r>
          </w:p>
          <w:p w14:paraId="571A726F" w14:textId="77777777" w:rsidR="00CA7380" w:rsidRDefault="003C5876">
            <w:pPr>
              <w:jc w:val="center"/>
              <w:rPr>
                <w:rFonts w:ascii="Times New Roman" w:hAnsi="Times New Roman" w:cs="Times New Roman"/>
                <w:sz w:val="24"/>
              </w:rPr>
            </w:pPr>
            <w:r>
              <w:rPr>
                <w:rFonts w:ascii="Times New Roman" w:hAnsi="Times New Roman" w:cs="Times New Roman"/>
                <w:sz w:val="24"/>
              </w:rPr>
              <w:t>positive</w:t>
            </w:r>
          </w:p>
          <w:p w14:paraId="2CA4FA9F" w14:textId="77777777" w:rsidR="00CA7380" w:rsidRDefault="003C5876">
            <w:pPr>
              <w:jc w:val="center"/>
              <w:rPr>
                <w:rFonts w:ascii="Times New Roman" w:hAnsi="Times New Roman" w:cs="Times New Roman"/>
                <w:sz w:val="24"/>
              </w:rPr>
            </w:pPr>
            <w:r>
              <w:rPr>
                <w:rFonts w:ascii="Times New Roman" w:hAnsi="Times New Roman" w:cs="Times New Roman"/>
                <w:sz w:val="24"/>
              </w:rPr>
              <w:t>positive</w:t>
            </w:r>
          </w:p>
          <w:p w14:paraId="502F679F" w14:textId="77777777" w:rsidR="00CA7380" w:rsidRDefault="003C5876">
            <w:pPr>
              <w:jc w:val="center"/>
              <w:rPr>
                <w:rFonts w:ascii="Times New Roman" w:hAnsi="Times New Roman" w:cs="Times New Roman"/>
                <w:sz w:val="24"/>
              </w:rPr>
            </w:pPr>
            <w:r>
              <w:rPr>
                <w:rFonts w:ascii="Times New Roman" w:hAnsi="Times New Roman" w:cs="Times New Roman"/>
                <w:sz w:val="24"/>
              </w:rPr>
              <w:t>positive</w:t>
            </w:r>
          </w:p>
          <w:p w14:paraId="45A73200" w14:textId="77777777" w:rsidR="00CA7380" w:rsidRDefault="003C5876">
            <w:pPr>
              <w:jc w:val="center"/>
              <w:rPr>
                <w:rFonts w:ascii="Times New Roman" w:hAnsi="Times New Roman" w:cs="Times New Roman"/>
                <w:sz w:val="24"/>
              </w:rPr>
            </w:pPr>
            <w:r>
              <w:rPr>
                <w:rFonts w:ascii="Times New Roman" w:hAnsi="Times New Roman" w:cs="Times New Roman"/>
                <w:sz w:val="24"/>
              </w:rPr>
              <w:t>positive</w:t>
            </w:r>
          </w:p>
          <w:p w14:paraId="3A3611C7" w14:textId="77777777" w:rsidR="00CA7380" w:rsidRDefault="003C5876">
            <w:pPr>
              <w:jc w:val="center"/>
              <w:rPr>
                <w:rFonts w:ascii="Times New Roman" w:hAnsi="Times New Roman" w:cs="Times New Roman"/>
                <w:sz w:val="24"/>
              </w:rPr>
            </w:pPr>
            <w:r>
              <w:rPr>
                <w:rFonts w:ascii="Times New Roman" w:hAnsi="Times New Roman" w:cs="Times New Roman"/>
                <w:sz w:val="24"/>
              </w:rPr>
              <w:t>positive</w:t>
            </w:r>
          </w:p>
          <w:p w14:paraId="4754C8B9" w14:textId="77777777" w:rsidR="00CA7380" w:rsidRDefault="003C5876">
            <w:pPr>
              <w:jc w:val="center"/>
              <w:rPr>
                <w:rFonts w:ascii="Times New Roman" w:hAnsi="Times New Roman" w:cs="Times New Roman"/>
                <w:sz w:val="24"/>
              </w:rPr>
            </w:pPr>
            <w:r>
              <w:rPr>
                <w:rFonts w:ascii="Times New Roman" w:hAnsi="Times New Roman" w:cs="Times New Roman"/>
                <w:sz w:val="24"/>
              </w:rPr>
              <w:t>positive</w:t>
            </w:r>
          </w:p>
        </w:tc>
      </w:tr>
      <w:tr w:rsidR="00CA7380" w14:paraId="0793D3AF" w14:textId="77777777">
        <w:tc>
          <w:tcPr>
            <w:tcW w:w="1668" w:type="dxa"/>
            <w:tcBorders>
              <w:top w:val="nil"/>
              <w:left w:val="nil"/>
              <w:bottom w:val="nil"/>
              <w:right w:val="nil"/>
            </w:tcBorders>
          </w:tcPr>
          <w:p w14:paraId="4FE28C83" w14:textId="77777777" w:rsidR="00CA7380" w:rsidRDefault="00CA7380">
            <w:pPr>
              <w:jc w:val="center"/>
              <w:rPr>
                <w:rFonts w:ascii="Times New Roman" w:hAnsi="Times New Roman" w:cs="Times New Roman"/>
                <w:i/>
                <w:iCs/>
                <w:sz w:val="24"/>
              </w:rPr>
            </w:pPr>
          </w:p>
          <w:p w14:paraId="41356CDC" w14:textId="77777777" w:rsidR="00CA7380" w:rsidRDefault="00CA7380">
            <w:pPr>
              <w:jc w:val="center"/>
              <w:rPr>
                <w:rFonts w:ascii="Times New Roman" w:hAnsi="Times New Roman" w:cs="Times New Roman"/>
                <w:i/>
                <w:iCs/>
                <w:sz w:val="24"/>
              </w:rPr>
            </w:pPr>
          </w:p>
          <w:p w14:paraId="399E03A5" w14:textId="77777777" w:rsidR="00CA7380" w:rsidRDefault="00CA7380">
            <w:pPr>
              <w:jc w:val="center"/>
              <w:rPr>
                <w:rFonts w:ascii="Times New Roman" w:hAnsi="Times New Roman" w:cs="Times New Roman"/>
                <w:i/>
                <w:iCs/>
                <w:sz w:val="24"/>
              </w:rPr>
            </w:pPr>
          </w:p>
          <w:p w14:paraId="7DFEB4F8" w14:textId="77777777" w:rsidR="00CA7380" w:rsidRDefault="00CA7380">
            <w:pPr>
              <w:jc w:val="center"/>
              <w:rPr>
                <w:rFonts w:ascii="Times New Roman" w:hAnsi="Times New Roman" w:cs="Times New Roman"/>
                <w:i/>
                <w:iCs/>
                <w:sz w:val="24"/>
              </w:rPr>
            </w:pPr>
          </w:p>
          <w:p w14:paraId="2F717ABE" w14:textId="77777777" w:rsidR="00CA7380" w:rsidRDefault="00CA7380">
            <w:pPr>
              <w:jc w:val="center"/>
              <w:rPr>
                <w:rFonts w:ascii="Times New Roman" w:hAnsi="Times New Roman" w:cs="Times New Roman"/>
                <w:i/>
                <w:iCs/>
                <w:sz w:val="24"/>
              </w:rPr>
            </w:pPr>
          </w:p>
          <w:p w14:paraId="2F7E8D30" w14:textId="77777777" w:rsidR="00CA7380" w:rsidRDefault="003C5876">
            <w:pPr>
              <w:jc w:val="center"/>
              <w:rPr>
                <w:rFonts w:ascii="Times New Roman" w:hAnsi="Times New Roman" w:cs="Times New Roman"/>
                <w:i/>
                <w:iCs/>
                <w:sz w:val="24"/>
              </w:rPr>
            </w:pPr>
            <w:r>
              <w:rPr>
                <w:rFonts w:ascii="Times New Roman" w:hAnsi="Times New Roman" w:cs="Times New Roman"/>
                <w:i/>
                <w:iCs/>
                <w:sz w:val="24"/>
              </w:rPr>
              <w:t>Bacillus</w:t>
            </w:r>
          </w:p>
        </w:tc>
        <w:tc>
          <w:tcPr>
            <w:tcW w:w="4717" w:type="dxa"/>
            <w:tcBorders>
              <w:top w:val="nil"/>
              <w:left w:val="nil"/>
              <w:bottom w:val="nil"/>
              <w:right w:val="nil"/>
            </w:tcBorders>
          </w:tcPr>
          <w:p w14:paraId="24FB2CD3" w14:textId="77777777" w:rsidR="00CA7380" w:rsidRDefault="003C5876">
            <w:pPr>
              <w:jc w:val="center"/>
              <w:rPr>
                <w:rFonts w:ascii="Times New Roman" w:hAnsi="Times New Roman" w:cs="Times New Roman"/>
                <w:i/>
                <w:iCs/>
                <w:sz w:val="24"/>
              </w:rPr>
            </w:pPr>
            <w:proofErr w:type="spellStart"/>
            <w:r>
              <w:rPr>
                <w:rFonts w:ascii="Times New Roman" w:hAnsi="Times New Roman" w:cs="Times New Roman"/>
                <w:i/>
                <w:iCs/>
                <w:sz w:val="24"/>
              </w:rPr>
              <w:t>Turicibacter</w:t>
            </w:r>
            <w:proofErr w:type="spellEnd"/>
          </w:p>
          <w:p w14:paraId="52F371F1" w14:textId="77777777" w:rsidR="00CA7380" w:rsidRDefault="003C5876">
            <w:pPr>
              <w:jc w:val="center"/>
              <w:rPr>
                <w:rFonts w:ascii="Times New Roman" w:hAnsi="Times New Roman" w:cs="Times New Roman"/>
                <w:i/>
                <w:iCs/>
                <w:sz w:val="24"/>
              </w:rPr>
            </w:pPr>
            <w:proofErr w:type="spellStart"/>
            <w:r>
              <w:rPr>
                <w:rFonts w:ascii="Times New Roman" w:hAnsi="Times New Roman" w:cs="Times New Roman"/>
                <w:i/>
                <w:iCs/>
                <w:sz w:val="24"/>
              </w:rPr>
              <w:t>Desulfovibrio</w:t>
            </w:r>
            <w:proofErr w:type="spellEnd"/>
          </w:p>
          <w:p w14:paraId="60671BD7" w14:textId="77777777" w:rsidR="00CA7380" w:rsidRDefault="003C5876">
            <w:pPr>
              <w:jc w:val="center"/>
              <w:rPr>
                <w:rFonts w:ascii="Times New Roman" w:hAnsi="Times New Roman" w:cs="Times New Roman"/>
                <w:i/>
                <w:iCs/>
                <w:sz w:val="24"/>
              </w:rPr>
            </w:pPr>
            <w:proofErr w:type="spellStart"/>
            <w:r>
              <w:rPr>
                <w:rFonts w:ascii="Times New Roman" w:hAnsi="Times New Roman" w:cs="Times New Roman"/>
                <w:i/>
                <w:iCs/>
                <w:sz w:val="24"/>
              </w:rPr>
              <w:t>Alistipes</w:t>
            </w:r>
            <w:proofErr w:type="spellEnd"/>
          </w:p>
          <w:p w14:paraId="6EA3F985" w14:textId="77777777" w:rsidR="00CA7380" w:rsidRDefault="003C5876">
            <w:pPr>
              <w:jc w:val="center"/>
              <w:rPr>
                <w:rFonts w:ascii="Times New Roman" w:hAnsi="Times New Roman" w:cs="Times New Roman"/>
                <w:i/>
                <w:iCs/>
                <w:sz w:val="24"/>
              </w:rPr>
            </w:pPr>
            <w:proofErr w:type="spellStart"/>
            <w:r>
              <w:rPr>
                <w:rFonts w:ascii="Times New Roman" w:hAnsi="Times New Roman" w:cs="Times New Roman"/>
                <w:i/>
                <w:iCs/>
                <w:sz w:val="24"/>
              </w:rPr>
              <w:t>Mucispirillum</w:t>
            </w:r>
            <w:proofErr w:type="spellEnd"/>
          </w:p>
          <w:p w14:paraId="23A84B2B" w14:textId="77777777" w:rsidR="00CA7380" w:rsidRDefault="003C5876">
            <w:pPr>
              <w:jc w:val="center"/>
              <w:rPr>
                <w:rFonts w:ascii="Times New Roman" w:hAnsi="Times New Roman" w:cs="Times New Roman"/>
                <w:i/>
                <w:iCs/>
                <w:sz w:val="24"/>
              </w:rPr>
            </w:pPr>
            <w:proofErr w:type="spellStart"/>
            <w:r>
              <w:rPr>
                <w:rFonts w:ascii="Times New Roman" w:hAnsi="Times New Roman" w:cs="Times New Roman"/>
                <w:i/>
                <w:iCs/>
                <w:sz w:val="24"/>
              </w:rPr>
              <w:t>Odoribacter</w:t>
            </w:r>
            <w:proofErr w:type="spellEnd"/>
          </w:p>
          <w:p w14:paraId="0A58812C" w14:textId="77777777" w:rsidR="00CA7380" w:rsidRDefault="003C5876">
            <w:pPr>
              <w:jc w:val="center"/>
              <w:rPr>
                <w:rFonts w:ascii="Times New Roman" w:hAnsi="Times New Roman" w:cs="Times New Roman"/>
                <w:i/>
                <w:iCs/>
                <w:sz w:val="24"/>
              </w:rPr>
            </w:pPr>
            <w:proofErr w:type="spellStart"/>
            <w:r>
              <w:rPr>
                <w:rFonts w:ascii="Times New Roman" w:hAnsi="Times New Roman" w:cs="Times New Roman"/>
                <w:i/>
                <w:iCs/>
                <w:sz w:val="24"/>
              </w:rPr>
              <w:t>Candidatus_Saccharimonas</w:t>
            </w:r>
            <w:proofErr w:type="spellEnd"/>
          </w:p>
          <w:p w14:paraId="00603294" w14:textId="77777777" w:rsidR="00CA7380" w:rsidRDefault="003C5876">
            <w:pPr>
              <w:jc w:val="center"/>
              <w:rPr>
                <w:rFonts w:ascii="Times New Roman" w:hAnsi="Times New Roman" w:cs="Times New Roman"/>
                <w:i/>
                <w:iCs/>
                <w:sz w:val="24"/>
              </w:rPr>
            </w:pPr>
            <w:proofErr w:type="spellStart"/>
            <w:r>
              <w:rPr>
                <w:rFonts w:ascii="Times New Roman" w:hAnsi="Times New Roman" w:cs="Times New Roman"/>
                <w:i/>
                <w:iCs/>
                <w:sz w:val="24"/>
              </w:rPr>
              <w:t>Gemella</w:t>
            </w:r>
            <w:proofErr w:type="spellEnd"/>
          </w:p>
          <w:p w14:paraId="05811715" w14:textId="77777777" w:rsidR="00CA7380" w:rsidRDefault="003C5876">
            <w:pPr>
              <w:jc w:val="center"/>
              <w:rPr>
                <w:rFonts w:ascii="Times New Roman" w:hAnsi="Times New Roman" w:cs="Times New Roman"/>
                <w:i/>
                <w:iCs/>
                <w:sz w:val="24"/>
              </w:rPr>
            </w:pPr>
            <w:proofErr w:type="spellStart"/>
            <w:r>
              <w:rPr>
                <w:rFonts w:ascii="Times New Roman" w:hAnsi="Times New Roman" w:cs="Times New Roman"/>
                <w:i/>
                <w:iCs/>
                <w:sz w:val="24"/>
              </w:rPr>
              <w:t>Monoglobus</w:t>
            </w:r>
            <w:proofErr w:type="spellEnd"/>
          </w:p>
          <w:p w14:paraId="445F46C3" w14:textId="77777777" w:rsidR="00CA7380" w:rsidRDefault="003C5876">
            <w:pPr>
              <w:jc w:val="center"/>
              <w:rPr>
                <w:rFonts w:ascii="Times New Roman" w:hAnsi="Times New Roman" w:cs="Times New Roman"/>
                <w:i/>
                <w:iCs/>
                <w:sz w:val="24"/>
              </w:rPr>
            </w:pPr>
            <w:r>
              <w:rPr>
                <w:rFonts w:ascii="Times New Roman" w:hAnsi="Times New Roman" w:cs="Times New Roman"/>
                <w:i/>
                <w:iCs/>
                <w:sz w:val="24"/>
              </w:rPr>
              <w:t>Corynebacterium</w:t>
            </w:r>
          </w:p>
          <w:p w14:paraId="162A8FA7" w14:textId="77777777" w:rsidR="00CA7380" w:rsidRDefault="003C5876">
            <w:pPr>
              <w:jc w:val="center"/>
              <w:rPr>
                <w:rFonts w:ascii="Times New Roman" w:hAnsi="Times New Roman" w:cs="Times New Roman"/>
                <w:i/>
                <w:iCs/>
                <w:sz w:val="24"/>
              </w:rPr>
            </w:pPr>
            <w:proofErr w:type="spellStart"/>
            <w:r>
              <w:rPr>
                <w:rFonts w:ascii="Times New Roman" w:hAnsi="Times New Roman" w:cs="Times New Roman"/>
                <w:i/>
                <w:iCs/>
                <w:sz w:val="24"/>
              </w:rPr>
              <w:t>Incertae_Sedis</w:t>
            </w:r>
            <w:proofErr w:type="spellEnd"/>
          </w:p>
          <w:p w14:paraId="79D5C112" w14:textId="77777777" w:rsidR="00CA7380" w:rsidRDefault="003C5876">
            <w:pPr>
              <w:jc w:val="center"/>
              <w:rPr>
                <w:rFonts w:ascii="Times New Roman" w:hAnsi="Times New Roman" w:cs="Times New Roman"/>
                <w:i/>
                <w:iCs/>
                <w:sz w:val="24"/>
              </w:rPr>
            </w:pPr>
            <w:r>
              <w:rPr>
                <w:rFonts w:ascii="Times New Roman" w:hAnsi="Times New Roman" w:cs="Times New Roman"/>
                <w:i/>
                <w:iCs/>
                <w:sz w:val="24"/>
              </w:rPr>
              <w:t>Streptococcus</w:t>
            </w:r>
          </w:p>
          <w:p w14:paraId="185CD3B7" w14:textId="77777777" w:rsidR="00CA7380" w:rsidRDefault="003C5876">
            <w:pPr>
              <w:jc w:val="center"/>
              <w:rPr>
                <w:rFonts w:ascii="Times New Roman" w:hAnsi="Times New Roman" w:cs="Times New Roman"/>
                <w:i/>
                <w:iCs/>
                <w:sz w:val="24"/>
              </w:rPr>
            </w:pPr>
            <w:proofErr w:type="spellStart"/>
            <w:r>
              <w:rPr>
                <w:rFonts w:ascii="Times New Roman" w:hAnsi="Times New Roman" w:cs="Times New Roman"/>
                <w:i/>
                <w:iCs/>
                <w:sz w:val="24"/>
              </w:rPr>
              <w:t>Jeotgalicoccus</w:t>
            </w:r>
            <w:proofErr w:type="spellEnd"/>
          </w:p>
        </w:tc>
        <w:tc>
          <w:tcPr>
            <w:tcW w:w="1488" w:type="dxa"/>
            <w:tcBorders>
              <w:top w:val="nil"/>
              <w:left w:val="nil"/>
              <w:bottom w:val="nil"/>
              <w:right w:val="nil"/>
            </w:tcBorders>
          </w:tcPr>
          <w:p w14:paraId="3C32D6D7" w14:textId="77777777" w:rsidR="00CA7380" w:rsidRDefault="003C5876">
            <w:pPr>
              <w:jc w:val="center"/>
              <w:rPr>
                <w:rFonts w:ascii="Times New Roman" w:hAnsi="Times New Roman" w:cs="Times New Roman"/>
                <w:sz w:val="24"/>
              </w:rPr>
            </w:pPr>
            <w:r>
              <w:rPr>
                <w:rFonts w:ascii="Times New Roman" w:hAnsi="Times New Roman" w:cs="Times New Roman"/>
                <w:sz w:val="24"/>
              </w:rPr>
              <w:t>0.4689</w:t>
            </w:r>
          </w:p>
          <w:p w14:paraId="0568DB43" w14:textId="77777777" w:rsidR="00CA7380" w:rsidRDefault="003C5876">
            <w:pPr>
              <w:jc w:val="center"/>
              <w:rPr>
                <w:rFonts w:ascii="Times New Roman" w:hAnsi="Times New Roman" w:cs="Times New Roman"/>
                <w:sz w:val="24"/>
              </w:rPr>
            </w:pPr>
            <w:r>
              <w:rPr>
                <w:rFonts w:ascii="Times New Roman" w:hAnsi="Times New Roman" w:cs="Times New Roman"/>
                <w:sz w:val="24"/>
              </w:rPr>
              <w:t>0.5546</w:t>
            </w:r>
          </w:p>
          <w:p w14:paraId="22B0550F" w14:textId="77777777" w:rsidR="00CA7380" w:rsidRDefault="003C5876">
            <w:pPr>
              <w:jc w:val="center"/>
              <w:rPr>
                <w:rFonts w:ascii="Times New Roman" w:hAnsi="Times New Roman" w:cs="Times New Roman"/>
                <w:color w:val="0000FF"/>
                <w:sz w:val="24"/>
              </w:rPr>
            </w:pPr>
            <w:r>
              <w:rPr>
                <w:rFonts w:ascii="Times New Roman" w:hAnsi="Times New Roman" w:cs="Times New Roman"/>
                <w:sz w:val="24"/>
              </w:rPr>
              <w:t>0.5415</w:t>
            </w:r>
          </w:p>
          <w:p w14:paraId="61BBF15F" w14:textId="77777777" w:rsidR="00CA7380" w:rsidRDefault="003C5876">
            <w:pPr>
              <w:jc w:val="center"/>
              <w:rPr>
                <w:rFonts w:ascii="Times New Roman" w:hAnsi="Times New Roman" w:cs="Times New Roman"/>
                <w:sz w:val="24"/>
              </w:rPr>
            </w:pPr>
            <w:r>
              <w:rPr>
                <w:rFonts w:ascii="Times New Roman" w:hAnsi="Times New Roman" w:cs="Times New Roman"/>
                <w:sz w:val="24"/>
              </w:rPr>
              <w:t>0.3966</w:t>
            </w:r>
          </w:p>
          <w:p w14:paraId="0227A9F3" w14:textId="77777777" w:rsidR="00CA7380" w:rsidRDefault="003C5876">
            <w:pPr>
              <w:jc w:val="center"/>
              <w:rPr>
                <w:rFonts w:ascii="Times New Roman" w:hAnsi="Times New Roman" w:cs="Times New Roman"/>
                <w:sz w:val="24"/>
              </w:rPr>
            </w:pPr>
            <w:r>
              <w:rPr>
                <w:rFonts w:ascii="Times New Roman" w:hAnsi="Times New Roman" w:cs="Times New Roman"/>
                <w:sz w:val="24"/>
              </w:rPr>
              <w:t>0.5392</w:t>
            </w:r>
          </w:p>
          <w:p w14:paraId="46AF79FD" w14:textId="77777777" w:rsidR="00CA7380" w:rsidRDefault="003C5876">
            <w:pPr>
              <w:jc w:val="center"/>
              <w:rPr>
                <w:rFonts w:ascii="Times New Roman" w:hAnsi="Times New Roman" w:cs="Times New Roman"/>
                <w:sz w:val="24"/>
              </w:rPr>
            </w:pPr>
            <w:r>
              <w:rPr>
                <w:rFonts w:ascii="Times New Roman" w:hAnsi="Times New Roman" w:cs="Times New Roman"/>
                <w:sz w:val="24"/>
              </w:rPr>
              <w:t>0.6829</w:t>
            </w:r>
          </w:p>
          <w:p w14:paraId="54E7A6EB" w14:textId="77777777" w:rsidR="00CA7380" w:rsidRDefault="003C5876">
            <w:pPr>
              <w:jc w:val="center"/>
              <w:rPr>
                <w:rFonts w:ascii="Times New Roman" w:hAnsi="Times New Roman" w:cs="Times New Roman"/>
                <w:sz w:val="24"/>
              </w:rPr>
            </w:pPr>
            <w:r>
              <w:rPr>
                <w:rFonts w:ascii="Times New Roman" w:hAnsi="Times New Roman" w:cs="Times New Roman"/>
                <w:sz w:val="24"/>
              </w:rPr>
              <w:t>0.4254</w:t>
            </w:r>
          </w:p>
          <w:p w14:paraId="55FB6534" w14:textId="77777777" w:rsidR="00CA7380" w:rsidRDefault="003C5876">
            <w:pPr>
              <w:jc w:val="center"/>
              <w:rPr>
                <w:rFonts w:ascii="Times New Roman" w:hAnsi="Times New Roman" w:cs="Times New Roman"/>
                <w:sz w:val="24"/>
              </w:rPr>
            </w:pPr>
            <w:r>
              <w:rPr>
                <w:rFonts w:ascii="Times New Roman" w:hAnsi="Times New Roman" w:cs="Times New Roman"/>
                <w:sz w:val="24"/>
              </w:rPr>
              <w:t>0.6612</w:t>
            </w:r>
          </w:p>
          <w:p w14:paraId="286661F2" w14:textId="77777777" w:rsidR="00CA7380" w:rsidRDefault="003C5876">
            <w:pPr>
              <w:jc w:val="center"/>
              <w:rPr>
                <w:rFonts w:ascii="Times New Roman" w:hAnsi="Times New Roman" w:cs="Times New Roman"/>
                <w:sz w:val="24"/>
              </w:rPr>
            </w:pPr>
            <w:r>
              <w:rPr>
                <w:rFonts w:ascii="Times New Roman" w:hAnsi="Times New Roman" w:cs="Times New Roman"/>
                <w:sz w:val="24"/>
              </w:rPr>
              <w:t>0.6478</w:t>
            </w:r>
          </w:p>
          <w:p w14:paraId="7AC84386" w14:textId="77777777" w:rsidR="00CA7380" w:rsidRDefault="003C5876">
            <w:pPr>
              <w:jc w:val="center"/>
              <w:rPr>
                <w:rFonts w:ascii="Times New Roman" w:hAnsi="Times New Roman" w:cs="Times New Roman"/>
                <w:sz w:val="24"/>
              </w:rPr>
            </w:pPr>
            <w:r>
              <w:rPr>
                <w:rFonts w:ascii="Times New Roman" w:hAnsi="Times New Roman" w:cs="Times New Roman"/>
                <w:sz w:val="24"/>
              </w:rPr>
              <w:t>0.4529</w:t>
            </w:r>
          </w:p>
          <w:p w14:paraId="6FD357E0" w14:textId="77777777" w:rsidR="00CA7380" w:rsidRDefault="003C5876">
            <w:pPr>
              <w:jc w:val="center"/>
              <w:rPr>
                <w:rFonts w:ascii="Times New Roman" w:hAnsi="Times New Roman" w:cs="Times New Roman"/>
                <w:sz w:val="24"/>
              </w:rPr>
            </w:pPr>
            <w:r>
              <w:rPr>
                <w:rFonts w:ascii="Times New Roman" w:hAnsi="Times New Roman" w:cs="Times New Roman"/>
                <w:sz w:val="24"/>
              </w:rPr>
              <w:t>0.5239</w:t>
            </w:r>
          </w:p>
          <w:p w14:paraId="19DF114E" w14:textId="77777777" w:rsidR="00CA7380" w:rsidRDefault="003C5876">
            <w:pPr>
              <w:jc w:val="center"/>
              <w:rPr>
                <w:rFonts w:ascii="Times New Roman" w:hAnsi="Times New Roman" w:cs="Times New Roman"/>
                <w:sz w:val="24"/>
              </w:rPr>
            </w:pPr>
            <w:r>
              <w:rPr>
                <w:rFonts w:ascii="Times New Roman" w:hAnsi="Times New Roman" w:cs="Times New Roman"/>
                <w:sz w:val="24"/>
              </w:rPr>
              <w:t>0.4608</w:t>
            </w:r>
          </w:p>
        </w:tc>
        <w:tc>
          <w:tcPr>
            <w:tcW w:w="2083" w:type="dxa"/>
            <w:tcBorders>
              <w:top w:val="nil"/>
              <w:left w:val="nil"/>
              <w:bottom w:val="nil"/>
              <w:right w:val="nil"/>
            </w:tcBorders>
          </w:tcPr>
          <w:p w14:paraId="1DA7AA97" w14:textId="77777777" w:rsidR="00CA7380" w:rsidRDefault="003C5876">
            <w:pPr>
              <w:jc w:val="center"/>
              <w:rPr>
                <w:rFonts w:ascii="Times New Roman" w:hAnsi="Times New Roman" w:cs="Times New Roman"/>
                <w:sz w:val="24"/>
              </w:rPr>
            </w:pPr>
            <w:r>
              <w:rPr>
                <w:rFonts w:ascii="Times New Roman" w:hAnsi="Times New Roman" w:cs="Times New Roman"/>
                <w:sz w:val="24"/>
              </w:rPr>
              <w:t>positive</w:t>
            </w:r>
          </w:p>
          <w:p w14:paraId="444820BF" w14:textId="77777777" w:rsidR="00CA7380" w:rsidRDefault="003C5876">
            <w:pPr>
              <w:jc w:val="center"/>
              <w:rPr>
                <w:rFonts w:ascii="Times New Roman" w:hAnsi="Times New Roman" w:cs="Times New Roman"/>
                <w:sz w:val="24"/>
              </w:rPr>
            </w:pPr>
            <w:r>
              <w:rPr>
                <w:rFonts w:ascii="Times New Roman" w:hAnsi="Times New Roman" w:cs="Times New Roman"/>
                <w:sz w:val="24"/>
              </w:rPr>
              <w:t>positive</w:t>
            </w:r>
          </w:p>
          <w:p w14:paraId="1E1D1A94" w14:textId="77777777" w:rsidR="00CA7380" w:rsidRDefault="003C5876">
            <w:pPr>
              <w:jc w:val="center"/>
              <w:rPr>
                <w:rFonts w:ascii="Times New Roman" w:hAnsi="Times New Roman" w:cs="Times New Roman"/>
                <w:sz w:val="24"/>
              </w:rPr>
            </w:pPr>
            <w:r>
              <w:rPr>
                <w:rFonts w:ascii="Times New Roman" w:hAnsi="Times New Roman" w:cs="Times New Roman"/>
                <w:sz w:val="24"/>
              </w:rPr>
              <w:t>positive</w:t>
            </w:r>
          </w:p>
          <w:p w14:paraId="5D91556A" w14:textId="77777777" w:rsidR="00CA7380" w:rsidRDefault="003C5876">
            <w:pPr>
              <w:jc w:val="center"/>
              <w:rPr>
                <w:rFonts w:ascii="Times New Roman" w:hAnsi="Times New Roman" w:cs="Times New Roman"/>
                <w:sz w:val="24"/>
              </w:rPr>
            </w:pPr>
            <w:r>
              <w:rPr>
                <w:rFonts w:ascii="Times New Roman" w:hAnsi="Times New Roman" w:cs="Times New Roman"/>
                <w:sz w:val="24"/>
              </w:rPr>
              <w:t>negative</w:t>
            </w:r>
          </w:p>
          <w:p w14:paraId="2B869F72" w14:textId="77777777" w:rsidR="00CA7380" w:rsidRDefault="003C5876">
            <w:pPr>
              <w:jc w:val="center"/>
              <w:rPr>
                <w:rFonts w:ascii="Times New Roman" w:hAnsi="Times New Roman" w:cs="Times New Roman"/>
                <w:sz w:val="24"/>
              </w:rPr>
            </w:pPr>
            <w:r>
              <w:rPr>
                <w:rFonts w:ascii="Times New Roman" w:hAnsi="Times New Roman" w:cs="Times New Roman"/>
                <w:sz w:val="24"/>
              </w:rPr>
              <w:t>positive</w:t>
            </w:r>
          </w:p>
          <w:p w14:paraId="669FAD61" w14:textId="77777777" w:rsidR="00CA7380" w:rsidRDefault="003C5876">
            <w:pPr>
              <w:jc w:val="center"/>
              <w:rPr>
                <w:rFonts w:ascii="Times New Roman" w:hAnsi="Times New Roman" w:cs="Times New Roman"/>
                <w:sz w:val="24"/>
              </w:rPr>
            </w:pPr>
            <w:r>
              <w:rPr>
                <w:rFonts w:ascii="Times New Roman" w:hAnsi="Times New Roman" w:cs="Times New Roman"/>
                <w:sz w:val="24"/>
              </w:rPr>
              <w:t>positive</w:t>
            </w:r>
          </w:p>
          <w:p w14:paraId="16CB61B2" w14:textId="77777777" w:rsidR="00CA7380" w:rsidRDefault="003C5876">
            <w:pPr>
              <w:jc w:val="center"/>
              <w:rPr>
                <w:rFonts w:ascii="Times New Roman" w:hAnsi="Times New Roman" w:cs="Times New Roman"/>
                <w:sz w:val="24"/>
              </w:rPr>
            </w:pPr>
            <w:r>
              <w:rPr>
                <w:rFonts w:ascii="Times New Roman" w:hAnsi="Times New Roman" w:cs="Times New Roman"/>
                <w:sz w:val="24"/>
              </w:rPr>
              <w:t>positive</w:t>
            </w:r>
          </w:p>
          <w:p w14:paraId="136F9C05" w14:textId="77777777" w:rsidR="00CA7380" w:rsidRDefault="003C5876">
            <w:pPr>
              <w:jc w:val="center"/>
              <w:rPr>
                <w:rFonts w:ascii="Times New Roman" w:hAnsi="Times New Roman" w:cs="Times New Roman"/>
                <w:sz w:val="24"/>
              </w:rPr>
            </w:pPr>
            <w:r>
              <w:rPr>
                <w:rFonts w:ascii="Times New Roman" w:hAnsi="Times New Roman" w:cs="Times New Roman"/>
                <w:sz w:val="24"/>
              </w:rPr>
              <w:t>positive</w:t>
            </w:r>
          </w:p>
          <w:p w14:paraId="3BC121B1" w14:textId="77777777" w:rsidR="00CA7380" w:rsidRDefault="003C5876">
            <w:pPr>
              <w:jc w:val="center"/>
              <w:rPr>
                <w:rFonts w:ascii="Times New Roman" w:hAnsi="Times New Roman" w:cs="Times New Roman"/>
                <w:sz w:val="24"/>
              </w:rPr>
            </w:pPr>
            <w:r>
              <w:rPr>
                <w:rFonts w:ascii="Times New Roman" w:hAnsi="Times New Roman" w:cs="Times New Roman"/>
                <w:sz w:val="24"/>
              </w:rPr>
              <w:t>positive</w:t>
            </w:r>
          </w:p>
          <w:p w14:paraId="7B364DC7" w14:textId="77777777" w:rsidR="00CA7380" w:rsidRDefault="003C5876">
            <w:pPr>
              <w:jc w:val="center"/>
              <w:rPr>
                <w:rFonts w:ascii="Times New Roman" w:hAnsi="Times New Roman" w:cs="Times New Roman"/>
                <w:sz w:val="24"/>
              </w:rPr>
            </w:pPr>
            <w:r>
              <w:rPr>
                <w:rFonts w:ascii="Times New Roman" w:hAnsi="Times New Roman" w:cs="Times New Roman"/>
                <w:sz w:val="24"/>
              </w:rPr>
              <w:t>positive</w:t>
            </w:r>
          </w:p>
          <w:p w14:paraId="6D52BA42" w14:textId="77777777" w:rsidR="00CA7380" w:rsidRDefault="003C5876">
            <w:pPr>
              <w:jc w:val="center"/>
              <w:rPr>
                <w:rFonts w:ascii="Times New Roman" w:hAnsi="Times New Roman" w:cs="Times New Roman"/>
                <w:sz w:val="24"/>
              </w:rPr>
            </w:pPr>
            <w:r>
              <w:rPr>
                <w:rFonts w:ascii="Times New Roman" w:hAnsi="Times New Roman" w:cs="Times New Roman"/>
                <w:sz w:val="24"/>
              </w:rPr>
              <w:t>positive</w:t>
            </w:r>
          </w:p>
          <w:p w14:paraId="19C076A2" w14:textId="77777777" w:rsidR="00CA7380" w:rsidRDefault="003C5876">
            <w:pPr>
              <w:jc w:val="center"/>
              <w:rPr>
                <w:rFonts w:ascii="Times New Roman" w:hAnsi="Times New Roman" w:cs="Times New Roman"/>
                <w:sz w:val="24"/>
              </w:rPr>
            </w:pPr>
            <w:r>
              <w:rPr>
                <w:rFonts w:ascii="Times New Roman" w:hAnsi="Times New Roman" w:cs="Times New Roman"/>
                <w:sz w:val="24"/>
              </w:rPr>
              <w:t>positive</w:t>
            </w:r>
          </w:p>
        </w:tc>
      </w:tr>
      <w:tr w:rsidR="00CA7380" w14:paraId="039BD5DD" w14:textId="77777777">
        <w:tc>
          <w:tcPr>
            <w:tcW w:w="1668" w:type="dxa"/>
            <w:tcBorders>
              <w:top w:val="nil"/>
              <w:left w:val="nil"/>
              <w:bottom w:val="nil"/>
              <w:right w:val="nil"/>
            </w:tcBorders>
          </w:tcPr>
          <w:p w14:paraId="4D2CA835" w14:textId="77777777" w:rsidR="00CA7380" w:rsidRDefault="00CA7380">
            <w:pPr>
              <w:jc w:val="center"/>
              <w:rPr>
                <w:rFonts w:ascii="Times New Roman" w:hAnsi="Times New Roman" w:cs="Times New Roman"/>
                <w:i/>
                <w:iCs/>
                <w:sz w:val="24"/>
              </w:rPr>
            </w:pPr>
          </w:p>
          <w:p w14:paraId="453DC59B" w14:textId="77777777" w:rsidR="00CA7380" w:rsidRDefault="00CA7380">
            <w:pPr>
              <w:jc w:val="center"/>
              <w:rPr>
                <w:rFonts w:ascii="Times New Roman" w:hAnsi="Times New Roman" w:cs="Times New Roman"/>
                <w:i/>
                <w:iCs/>
                <w:sz w:val="24"/>
              </w:rPr>
            </w:pPr>
          </w:p>
          <w:p w14:paraId="6DD2A8AB" w14:textId="77777777" w:rsidR="00CA7380" w:rsidRDefault="00CA7380">
            <w:pPr>
              <w:jc w:val="center"/>
              <w:rPr>
                <w:rFonts w:ascii="Times New Roman" w:hAnsi="Times New Roman" w:cs="Times New Roman"/>
                <w:i/>
                <w:iCs/>
                <w:sz w:val="24"/>
              </w:rPr>
            </w:pPr>
          </w:p>
          <w:p w14:paraId="459D8E66" w14:textId="77777777" w:rsidR="00CA7380" w:rsidRDefault="00CA7380">
            <w:pPr>
              <w:jc w:val="center"/>
              <w:rPr>
                <w:rFonts w:ascii="Times New Roman" w:hAnsi="Times New Roman" w:cs="Times New Roman"/>
                <w:i/>
                <w:iCs/>
                <w:sz w:val="24"/>
              </w:rPr>
            </w:pPr>
          </w:p>
          <w:p w14:paraId="486CB6A5" w14:textId="77777777" w:rsidR="00CA7380" w:rsidRDefault="00CA7380">
            <w:pPr>
              <w:jc w:val="center"/>
              <w:rPr>
                <w:rFonts w:ascii="Times New Roman" w:hAnsi="Times New Roman" w:cs="Times New Roman"/>
                <w:i/>
                <w:iCs/>
                <w:sz w:val="24"/>
              </w:rPr>
            </w:pPr>
          </w:p>
          <w:p w14:paraId="0DA7BEBF" w14:textId="77777777" w:rsidR="00CA7380" w:rsidRDefault="00CA7380">
            <w:pPr>
              <w:jc w:val="center"/>
              <w:rPr>
                <w:rFonts w:ascii="Times New Roman" w:hAnsi="Times New Roman" w:cs="Times New Roman"/>
                <w:i/>
                <w:iCs/>
                <w:sz w:val="24"/>
              </w:rPr>
            </w:pPr>
          </w:p>
          <w:p w14:paraId="774D60F4" w14:textId="77777777" w:rsidR="00CA7380" w:rsidRDefault="003C5876">
            <w:pPr>
              <w:jc w:val="center"/>
              <w:rPr>
                <w:rFonts w:ascii="Times New Roman" w:hAnsi="Times New Roman" w:cs="Times New Roman"/>
                <w:i/>
                <w:iCs/>
                <w:sz w:val="24"/>
              </w:rPr>
            </w:pPr>
            <w:proofErr w:type="spellStart"/>
            <w:r>
              <w:rPr>
                <w:rFonts w:ascii="Times New Roman" w:hAnsi="Times New Roman" w:cs="Times New Roman"/>
                <w:i/>
                <w:iCs/>
                <w:sz w:val="24"/>
              </w:rPr>
              <w:t>Alistipes</w:t>
            </w:r>
            <w:proofErr w:type="spellEnd"/>
          </w:p>
        </w:tc>
        <w:tc>
          <w:tcPr>
            <w:tcW w:w="4717" w:type="dxa"/>
            <w:tcBorders>
              <w:top w:val="nil"/>
              <w:left w:val="nil"/>
              <w:bottom w:val="nil"/>
              <w:right w:val="nil"/>
            </w:tcBorders>
          </w:tcPr>
          <w:p w14:paraId="6E8D59FD" w14:textId="77777777" w:rsidR="00CA7380" w:rsidRPr="003C5876" w:rsidRDefault="003C5876">
            <w:pPr>
              <w:jc w:val="center"/>
              <w:rPr>
                <w:rFonts w:ascii="Times New Roman" w:hAnsi="Times New Roman" w:cs="Times New Roman"/>
                <w:i/>
                <w:iCs/>
                <w:sz w:val="24"/>
                <w:lang w:val="fr-FR"/>
              </w:rPr>
            </w:pPr>
            <w:r w:rsidRPr="003C5876">
              <w:rPr>
                <w:rFonts w:ascii="Times New Roman" w:hAnsi="Times New Roman" w:cs="Times New Roman"/>
                <w:i/>
                <w:iCs/>
                <w:sz w:val="24"/>
                <w:lang w:val="fr-FR"/>
              </w:rPr>
              <w:t>Alloprevotella</w:t>
            </w:r>
          </w:p>
          <w:p w14:paraId="3FC227BC" w14:textId="77777777" w:rsidR="00CA7380" w:rsidRPr="003C5876" w:rsidRDefault="003C5876">
            <w:pPr>
              <w:jc w:val="center"/>
              <w:rPr>
                <w:rFonts w:ascii="Times New Roman" w:hAnsi="Times New Roman" w:cs="Times New Roman"/>
                <w:i/>
                <w:iCs/>
                <w:sz w:val="24"/>
                <w:lang w:val="fr-FR"/>
              </w:rPr>
            </w:pPr>
            <w:r w:rsidRPr="003C5876">
              <w:rPr>
                <w:rFonts w:ascii="Times New Roman" w:hAnsi="Times New Roman" w:cs="Times New Roman"/>
                <w:i/>
                <w:iCs/>
                <w:sz w:val="24"/>
                <w:lang w:val="fr-FR"/>
              </w:rPr>
              <w:t>Enterobacter</w:t>
            </w:r>
          </w:p>
          <w:p w14:paraId="167B35A2" w14:textId="77777777" w:rsidR="00CA7380" w:rsidRPr="003C5876" w:rsidRDefault="003C5876">
            <w:pPr>
              <w:jc w:val="center"/>
              <w:rPr>
                <w:rFonts w:ascii="Times New Roman" w:hAnsi="Times New Roman" w:cs="Times New Roman"/>
                <w:i/>
                <w:iCs/>
                <w:sz w:val="24"/>
                <w:lang w:val="fr-FR"/>
              </w:rPr>
            </w:pPr>
            <w:r w:rsidRPr="003C5876">
              <w:rPr>
                <w:rFonts w:ascii="Times New Roman" w:hAnsi="Times New Roman" w:cs="Times New Roman"/>
                <w:i/>
                <w:iCs/>
                <w:sz w:val="24"/>
                <w:lang w:val="fr-FR"/>
              </w:rPr>
              <w:t>Enterococcus</w:t>
            </w:r>
          </w:p>
          <w:p w14:paraId="0FC555A1" w14:textId="77777777" w:rsidR="00CA7380" w:rsidRPr="003C5876" w:rsidRDefault="003C5876">
            <w:pPr>
              <w:jc w:val="center"/>
              <w:rPr>
                <w:rFonts w:ascii="Times New Roman" w:hAnsi="Times New Roman" w:cs="Times New Roman"/>
                <w:i/>
                <w:iCs/>
                <w:sz w:val="24"/>
                <w:lang w:val="fr-FR"/>
              </w:rPr>
            </w:pPr>
            <w:r w:rsidRPr="003C5876">
              <w:rPr>
                <w:rFonts w:ascii="Times New Roman" w:hAnsi="Times New Roman" w:cs="Times New Roman"/>
                <w:i/>
                <w:iCs/>
                <w:sz w:val="24"/>
                <w:lang w:val="fr-FR"/>
              </w:rPr>
              <w:t>Odoribacter</w:t>
            </w:r>
          </w:p>
          <w:p w14:paraId="2072C9CC" w14:textId="77777777" w:rsidR="00CA7380" w:rsidRPr="003C5876" w:rsidRDefault="003C5876">
            <w:pPr>
              <w:jc w:val="center"/>
              <w:rPr>
                <w:rFonts w:ascii="Times New Roman" w:hAnsi="Times New Roman" w:cs="Times New Roman"/>
                <w:i/>
                <w:iCs/>
                <w:sz w:val="24"/>
                <w:lang w:val="fr-FR"/>
              </w:rPr>
            </w:pPr>
            <w:r w:rsidRPr="003C5876">
              <w:rPr>
                <w:rFonts w:ascii="Times New Roman" w:hAnsi="Times New Roman" w:cs="Times New Roman"/>
                <w:i/>
                <w:iCs/>
                <w:sz w:val="24"/>
                <w:lang w:val="fr-FR"/>
              </w:rPr>
              <w:t>Candidatus_Saccharimonas</w:t>
            </w:r>
          </w:p>
          <w:p w14:paraId="6EB45572" w14:textId="77777777" w:rsidR="00CA7380" w:rsidRPr="003C5876" w:rsidRDefault="003C5876">
            <w:pPr>
              <w:jc w:val="center"/>
              <w:rPr>
                <w:rFonts w:ascii="Times New Roman" w:hAnsi="Times New Roman" w:cs="Times New Roman"/>
                <w:i/>
                <w:iCs/>
                <w:sz w:val="24"/>
                <w:lang w:val="fr-FR"/>
              </w:rPr>
            </w:pPr>
            <w:r w:rsidRPr="003C5876">
              <w:rPr>
                <w:rFonts w:ascii="Times New Roman" w:hAnsi="Times New Roman" w:cs="Times New Roman"/>
                <w:i/>
                <w:iCs/>
                <w:sz w:val="24"/>
                <w:lang w:val="fr-FR"/>
              </w:rPr>
              <w:t>Rikenellaceae_RC9_gut_group</w:t>
            </w:r>
          </w:p>
          <w:p w14:paraId="173EFB6A" w14:textId="77777777" w:rsidR="00CA7380" w:rsidRPr="003C5876" w:rsidRDefault="003C5876">
            <w:pPr>
              <w:jc w:val="center"/>
              <w:rPr>
                <w:rFonts w:ascii="Times New Roman" w:hAnsi="Times New Roman" w:cs="Times New Roman"/>
                <w:i/>
                <w:iCs/>
                <w:sz w:val="24"/>
                <w:lang w:val="fr-FR"/>
              </w:rPr>
            </w:pPr>
            <w:r w:rsidRPr="003C5876">
              <w:rPr>
                <w:rFonts w:ascii="Times New Roman" w:hAnsi="Times New Roman" w:cs="Times New Roman"/>
                <w:i/>
                <w:iCs/>
                <w:sz w:val="24"/>
                <w:lang w:val="fr-FR"/>
              </w:rPr>
              <w:t>Muribaculum</w:t>
            </w:r>
          </w:p>
          <w:p w14:paraId="663FD4DE" w14:textId="77777777" w:rsidR="00CA7380" w:rsidRPr="003C5876" w:rsidRDefault="003C5876">
            <w:pPr>
              <w:jc w:val="center"/>
              <w:rPr>
                <w:rFonts w:ascii="Times New Roman" w:hAnsi="Times New Roman" w:cs="Times New Roman"/>
                <w:i/>
                <w:iCs/>
                <w:sz w:val="24"/>
                <w:lang w:val="fr-FR"/>
              </w:rPr>
            </w:pPr>
            <w:r w:rsidRPr="003C5876">
              <w:rPr>
                <w:rFonts w:ascii="Times New Roman" w:hAnsi="Times New Roman" w:cs="Times New Roman"/>
                <w:i/>
                <w:iCs/>
                <w:sz w:val="24"/>
                <w:lang w:val="fr-FR"/>
              </w:rPr>
              <w:t>Monoglobus</w:t>
            </w:r>
          </w:p>
          <w:p w14:paraId="39D62DCD" w14:textId="77777777" w:rsidR="00CA7380" w:rsidRPr="003C5876" w:rsidRDefault="003C5876">
            <w:pPr>
              <w:jc w:val="center"/>
              <w:rPr>
                <w:rFonts w:ascii="Times New Roman" w:hAnsi="Times New Roman" w:cs="Times New Roman"/>
                <w:i/>
                <w:iCs/>
                <w:sz w:val="24"/>
                <w:lang w:val="fr-FR"/>
              </w:rPr>
            </w:pPr>
            <w:r w:rsidRPr="003C5876">
              <w:rPr>
                <w:rFonts w:ascii="Times New Roman" w:hAnsi="Times New Roman" w:cs="Times New Roman"/>
                <w:i/>
                <w:iCs/>
                <w:sz w:val="24"/>
                <w:lang w:val="fr-FR"/>
              </w:rPr>
              <w:t>Incertae_Sedis</w:t>
            </w:r>
          </w:p>
          <w:p w14:paraId="68A7F38D" w14:textId="77777777" w:rsidR="00CA7380" w:rsidRPr="003C5876" w:rsidRDefault="003C5876">
            <w:pPr>
              <w:jc w:val="center"/>
              <w:rPr>
                <w:rFonts w:ascii="Times New Roman" w:hAnsi="Times New Roman" w:cs="Times New Roman"/>
                <w:i/>
                <w:iCs/>
                <w:sz w:val="24"/>
                <w:lang w:val="fr-FR"/>
              </w:rPr>
            </w:pPr>
            <w:r w:rsidRPr="003C5876">
              <w:rPr>
                <w:rFonts w:ascii="Times New Roman" w:hAnsi="Times New Roman" w:cs="Times New Roman"/>
                <w:i/>
                <w:iCs/>
                <w:sz w:val="24"/>
                <w:lang w:val="fr-FR"/>
              </w:rPr>
              <w:t>Adlercreutzia</w:t>
            </w:r>
          </w:p>
          <w:p w14:paraId="0E375F83" w14:textId="77777777" w:rsidR="00CA7380" w:rsidRPr="003C5876" w:rsidRDefault="003C5876">
            <w:pPr>
              <w:jc w:val="center"/>
              <w:rPr>
                <w:rFonts w:ascii="Times New Roman" w:hAnsi="Times New Roman" w:cs="Times New Roman"/>
                <w:i/>
                <w:iCs/>
                <w:sz w:val="24"/>
                <w:lang w:val="fr-FR"/>
              </w:rPr>
            </w:pPr>
            <w:r w:rsidRPr="003C5876">
              <w:rPr>
                <w:rFonts w:ascii="Times New Roman" w:hAnsi="Times New Roman" w:cs="Times New Roman"/>
                <w:i/>
                <w:iCs/>
                <w:sz w:val="24"/>
                <w:lang w:val="fr-FR"/>
              </w:rPr>
              <w:t>Parvibacter</w:t>
            </w:r>
          </w:p>
          <w:p w14:paraId="7D57DEA8" w14:textId="77777777" w:rsidR="00CA7380" w:rsidRDefault="003C5876">
            <w:pPr>
              <w:jc w:val="center"/>
              <w:rPr>
                <w:rFonts w:ascii="Times New Roman" w:hAnsi="Times New Roman" w:cs="Times New Roman"/>
                <w:i/>
                <w:iCs/>
                <w:sz w:val="24"/>
              </w:rPr>
            </w:pPr>
            <w:proofErr w:type="spellStart"/>
            <w:r>
              <w:rPr>
                <w:rFonts w:ascii="Times New Roman" w:hAnsi="Times New Roman" w:cs="Times New Roman"/>
                <w:i/>
                <w:iCs/>
                <w:sz w:val="24"/>
              </w:rPr>
              <w:t>Caldicoprobacter</w:t>
            </w:r>
            <w:proofErr w:type="spellEnd"/>
          </w:p>
          <w:p w14:paraId="2F05CA78" w14:textId="77777777" w:rsidR="00CA7380" w:rsidRDefault="003C5876">
            <w:pPr>
              <w:jc w:val="center"/>
              <w:rPr>
                <w:rFonts w:ascii="Times New Roman" w:hAnsi="Times New Roman" w:cs="Times New Roman"/>
                <w:i/>
                <w:iCs/>
                <w:sz w:val="24"/>
              </w:rPr>
            </w:pPr>
            <w:proofErr w:type="spellStart"/>
            <w:r>
              <w:rPr>
                <w:rFonts w:ascii="Times New Roman" w:hAnsi="Times New Roman" w:cs="Times New Roman"/>
                <w:i/>
                <w:iCs/>
                <w:sz w:val="24"/>
              </w:rPr>
              <w:t>Anaerofustis</w:t>
            </w:r>
            <w:proofErr w:type="spellEnd"/>
          </w:p>
        </w:tc>
        <w:tc>
          <w:tcPr>
            <w:tcW w:w="1488" w:type="dxa"/>
            <w:tcBorders>
              <w:top w:val="nil"/>
              <w:left w:val="nil"/>
              <w:bottom w:val="nil"/>
              <w:right w:val="nil"/>
            </w:tcBorders>
          </w:tcPr>
          <w:p w14:paraId="0C3525C1" w14:textId="77777777" w:rsidR="00CA7380" w:rsidRDefault="003C5876">
            <w:pPr>
              <w:jc w:val="center"/>
              <w:rPr>
                <w:rFonts w:ascii="Times New Roman" w:hAnsi="Times New Roman" w:cs="Times New Roman"/>
                <w:sz w:val="24"/>
              </w:rPr>
            </w:pPr>
            <w:r>
              <w:rPr>
                <w:rFonts w:ascii="Times New Roman" w:hAnsi="Times New Roman" w:cs="Times New Roman"/>
                <w:sz w:val="24"/>
              </w:rPr>
              <w:t>0.4192</w:t>
            </w:r>
          </w:p>
          <w:p w14:paraId="6DF60D84" w14:textId="77777777" w:rsidR="00CA7380" w:rsidRDefault="003C5876">
            <w:pPr>
              <w:jc w:val="center"/>
              <w:rPr>
                <w:rFonts w:ascii="Times New Roman" w:hAnsi="Times New Roman" w:cs="Times New Roman"/>
                <w:sz w:val="24"/>
              </w:rPr>
            </w:pPr>
            <w:r>
              <w:rPr>
                <w:rFonts w:ascii="Times New Roman" w:hAnsi="Times New Roman" w:cs="Times New Roman"/>
                <w:sz w:val="24"/>
              </w:rPr>
              <w:t>0.4419</w:t>
            </w:r>
          </w:p>
          <w:p w14:paraId="137167D5" w14:textId="77777777" w:rsidR="00CA7380" w:rsidRDefault="003C5876">
            <w:pPr>
              <w:jc w:val="center"/>
              <w:rPr>
                <w:rFonts w:ascii="Times New Roman" w:hAnsi="Times New Roman" w:cs="Times New Roman"/>
                <w:sz w:val="24"/>
              </w:rPr>
            </w:pPr>
            <w:r>
              <w:rPr>
                <w:rFonts w:ascii="Times New Roman" w:hAnsi="Times New Roman" w:cs="Times New Roman"/>
                <w:sz w:val="24"/>
              </w:rPr>
              <w:t>0.5266</w:t>
            </w:r>
          </w:p>
          <w:p w14:paraId="00A918FF" w14:textId="77777777" w:rsidR="00CA7380" w:rsidRDefault="003C5876">
            <w:pPr>
              <w:jc w:val="center"/>
              <w:rPr>
                <w:rFonts w:ascii="Times New Roman" w:hAnsi="Times New Roman" w:cs="Times New Roman"/>
                <w:sz w:val="24"/>
              </w:rPr>
            </w:pPr>
            <w:r>
              <w:rPr>
                <w:rFonts w:ascii="Times New Roman" w:hAnsi="Times New Roman" w:cs="Times New Roman"/>
                <w:sz w:val="24"/>
              </w:rPr>
              <w:t>0.9015</w:t>
            </w:r>
          </w:p>
          <w:p w14:paraId="72308E1B" w14:textId="77777777" w:rsidR="00CA7380" w:rsidRDefault="003C5876">
            <w:pPr>
              <w:jc w:val="center"/>
              <w:rPr>
                <w:rFonts w:ascii="Times New Roman" w:hAnsi="Times New Roman" w:cs="Times New Roman"/>
                <w:sz w:val="24"/>
              </w:rPr>
            </w:pPr>
            <w:r>
              <w:rPr>
                <w:rFonts w:ascii="Times New Roman" w:hAnsi="Times New Roman" w:cs="Times New Roman"/>
                <w:sz w:val="24"/>
              </w:rPr>
              <w:t>0.7753</w:t>
            </w:r>
          </w:p>
          <w:p w14:paraId="4BC886BD" w14:textId="77777777" w:rsidR="00CA7380" w:rsidRDefault="003C5876">
            <w:pPr>
              <w:jc w:val="center"/>
              <w:rPr>
                <w:rFonts w:ascii="Times New Roman" w:hAnsi="Times New Roman" w:cs="Times New Roman"/>
                <w:sz w:val="24"/>
              </w:rPr>
            </w:pPr>
            <w:r>
              <w:rPr>
                <w:rFonts w:ascii="Times New Roman" w:hAnsi="Times New Roman" w:cs="Times New Roman"/>
                <w:sz w:val="24"/>
              </w:rPr>
              <w:t>0.7651</w:t>
            </w:r>
          </w:p>
          <w:p w14:paraId="66E5D973" w14:textId="77777777" w:rsidR="00CA7380" w:rsidRDefault="003C5876">
            <w:pPr>
              <w:jc w:val="center"/>
              <w:rPr>
                <w:rFonts w:ascii="Times New Roman" w:hAnsi="Times New Roman" w:cs="Times New Roman"/>
                <w:sz w:val="24"/>
              </w:rPr>
            </w:pPr>
            <w:r>
              <w:rPr>
                <w:rFonts w:ascii="Times New Roman" w:hAnsi="Times New Roman" w:cs="Times New Roman"/>
                <w:sz w:val="24"/>
              </w:rPr>
              <w:t>0.5459</w:t>
            </w:r>
          </w:p>
          <w:p w14:paraId="1AD3F3FC" w14:textId="77777777" w:rsidR="00CA7380" w:rsidRDefault="003C5876">
            <w:pPr>
              <w:jc w:val="center"/>
              <w:rPr>
                <w:rFonts w:ascii="Times New Roman" w:hAnsi="Times New Roman" w:cs="Times New Roman"/>
                <w:sz w:val="24"/>
              </w:rPr>
            </w:pPr>
            <w:r>
              <w:rPr>
                <w:rFonts w:ascii="Times New Roman" w:hAnsi="Times New Roman" w:cs="Times New Roman"/>
                <w:sz w:val="24"/>
              </w:rPr>
              <w:t>0.5751</w:t>
            </w:r>
          </w:p>
          <w:p w14:paraId="5043D0E7" w14:textId="77777777" w:rsidR="00CA7380" w:rsidRDefault="003C5876">
            <w:pPr>
              <w:jc w:val="center"/>
              <w:rPr>
                <w:rFonts w:ascii="Times New Roman" w:hAnsi="Times New Roman" w:cs="Times New Roman"/>
                <w:sz w:val="24"/>
              </w:rPr>
            </w:pPr>
            <w:r>
              <w:rPr>
                <w:rFonts w:ascii="Times New Roman" w:hAnsi="Times New Roman" w:cs="Times New Roman"/>
                <w:sz w:val="24"/>
              </w:rPr>
              <w:t>0.6065</w:t>
            </w:r>
          </w:p>
          <w:p w14:paraId="54B21D43" w14:textId="77777777" w:rsidR="00CA7380" w:rsidRDefault="003C5876">
            <w:pPr>
              <w:jc w:val="center"/>
              <w:rPr>
                <w:rFonts w:ascii="Times New Roman" w:hAnsi="Times New Roman" w:cs="Times New Roman"/>
                <w:sz w:val="24"/>
              </w:rPr>
            </w:pPr>
            <w:r>
              <w:rPr>
                <w:rFonts w:ascii="Times New Roman" w:hAnsi="Times New Roman" w:cs="Times New Roman"/>
                <w:sz w:val="24"/>
              </w:rPr>
              <w:t>0.4017</w:t>
            </w:r>
          </w:p>
          <w:p w14:paraId="50196A08" w14:textId="77777777" w:rsidR="00CA7380" w:rsidRDefault="003C5876">
            <w:pPr>
              <w:jc w:val="center"/>
              <w:rPr>
                <w:rFonts w:ascii="Times New Roman" w:hAnsi="Times New Roman" w:cs="Times New Roman"/>
                <w:sz w:val="24"/>
              </w:rPr>
            </w:pPr>
            <w:r>
              <w:rPr>
                <w:rFonts w:ascii="Times New Roman" w:hAnsi="Times New Roman" w:cs="Times New Roman"/>
                <w:sz w:val="24"/>
              </w:rPr>
              <w:t>0.5141</w:t>
            </w:r>
          </w:p>
          <w:p w14:paraId="7A0594D0" w14:textId="77777777" w:rsidR="00CA7380" w:rsidRDefault="003C5876">
            <w:pPr>
              <w:jc w:val="center"/>
              <w:rPr>
                <w:rFonts w:ascii="Times New Roman" w:hAnsi="Times New Roman" w:cs="Times New Roman"/>
                <w:sz w:val="24"/>
              </w:rPr>
            </w:pPr>
            <w:r>
              <w:rPr>
                <w:rFonts w:ascii="Times New Roman" w:hAnsi="Times New Roman" w:cs="Times New Roman"/>
                <w:sz w:val="24"/>
              </w:rPr>
              <w:t>0.3976</w:t>
            </w:r>
          </w:p>
          <w:p w14:paraId="432ADC95" w14:textId="77777777" w:rsidR="00CA7380" w:rsidRDefault="003C5876">
            <w:pPr>
              <w:jc w:val="center"/>
              <w:rPr>
                <w:rFonts w:ascii="Times New Roman" w:hAnsi="Times New Roman" w:cs="Times New Roman"/>
                <w:sz w:val="24"/>
              </w:rPr>
            </w:pPr>
            <w:r>
              <w:rPr>
                <w:rFonts w:ascii="Times New Roman" w:hAnsi="Times New Roman" w:cs="Times New Roman"/>
                <w:sz w:val="24"/>
              </w:rPr>
              <w:t>0.4844</w:t>
            </w:r>
          </w:p>
        </w:tc>
        <w:tc>
          <w:tcPr>
            <w:tcW w:w="2083" w:type="dxa"/>
            <w:tcBorders>
              <w:top w:val="nil"/>
              <w:left w:val="nil"/>
              <w:bottom w:val="nil"/>
              <w:right w:val="nil"/>
            </w:tcBorders>
          </w:tcPr>
          <w:p w14:paraId="5E5D250E" w14:textId="77777777" w:rsidR="00CA7380" w:rsidRPr="003C5876" w:rsidRDefault="003C5876">
            <w:pPr>
              <w:jc w:val="center"/>
              <w:rPr>
                <w:rFonts w:ascii="Times New Roman" w:hAnsi="Times New Roman" w:cs="Times New Roman"/>
                <w:sz w:val="24"/>
                <w:lang w:val="it-IT"/>
              </w:rPr>
            </w:pPr>
            <w:r w:rsidRPr="003C5876">
              <w:rPr>
                <w:rFonts w:ascii="Times New Roman" w:hAnsi="Times New Roman" w:cs="Times New Roman"/>
                <w:sz w:val="24"/>
                <w:lang w:val="it-IT"/>
              </w:rPr>
              <w:t>positive</w:t>
            </w:r>
          </w:p>
          <w:p w14:paraId="36637DA0" w14:textId="77777777" w:rsidR="00CA7380" w:rsidRPr="003C5876" w:rsidRDefault="003C5876">
            <w:pPr>
              <w:jc w:val="center"/>
              <w:rPr>
                <w:rFonts w:ascii="Times New Roman" w:hAnsi="Times New Roman" w:cs="Times New Roman"/>
                <w:sz w:val="24"/>
                <w:lang w:val="it-IT"/>
              </w:rPr>
            </w:pPr>
            <w:r w:rsidRPr="003C5876">
              <w:rPr>
                <w:rFonts w:ascii="Times New Roman" w:hAnsi="Times New Roman" w:cs="Times New Roman"/>
                <w:sz w:val="24"/>
                <w:lang w:val="it-IT"/>
              </w:rPr>
              <w:t>negative</w:t>
            </w:r>
          </w:p>
          <w:p w14:paraId="21D7406A" w14:textId="77777777" w:rsidR="00CA7380" w:rsidRPr="003C5876" w:rsidRDefault="003C5876">
            <w:pPr>
              <w:jc w:val="center"/>
              <w:rPr>
                <w:rFonts w:ascii="Times New Roman" w:hAnsi="Times New Roman" w:cs="Times New Roman"/>
                <w:sz w:val="24"/>
                <w:lang w:val="it-IT"/>
              </w:rPr>
            </w:pPr>
            <w:r w:rsidRPr="003C5876">
              <w:rPr>
                <w:rFonts w:ascii="Times New Roman" w:hAnsi="Times New Roman" w:cs="Times New Roman"/>
                <w:sz w:val="24"/>
                <w:lang w:val="it-IT"/>
              </w:rPr>
              <w:t>negative</w:t>
            </w:r>
          </w:p>
          <w:p w14:paraId="59CEDB74" w14:textId="77777777" w:rsidR="00CA7380" w:rsidRPr="003C5876" w:rsidRDefault="003C5876">
            <w:pPr>
              <w:jc w:val="center"/>
              <w:rPr>
                <w:rFonts w:ascii="Times New Roman" w:hAnsi="Times New Roman" w:cs="Times New Roman"/>
                <w:sz w:val="24"/>
                <w:lang w:val="it-IT"/>
              </w:rPr>
            </w:pPr>
            <w:r w:rsidRPr="003C5876">
              <w:rPr>
                <w:rFonts w:ascii="Times New Roman" w:hAnsi="Times New Roman" w:cs="Times New Roman"/>
                <w:sz w:val="24"/>
                <w:lang w:val="it-IT"/>
              </w:rPr>
              <w:t>positive</w:t>
            </w:r>
          </w:p>
          <w:p w14:paraId="6FC5CCC6" w14:textId="77777777" w:rsidR="00CA7380" w:rsidRPr="003C5876" w:rsidRDefault="003C5876">
            <w:pPr>
              <w:jc w:val="center"/>
              <w:rPr>
                <w:rFonts w:ascii="Times New Roman" w:hAnsi="Times New Roman" w:cs="Times New Roman"/>
                <w:sz w:val="24"/>
                <w:lang w:val="it-IT"/>
              </w:rPr>
            </w:pPr>
            <w:r w:rsidRPr="003C5876">
              <w:rPr>
                <w:rFonts w:ascii="Times New Roman" w:hAnsi="Times New Roman" w:cs="Times New Roman"/>
                <w:sz w:val="24"/>
                <w:lang w:val="it-IT"/>
              </w:rPr>
              <w:t>positive</w:t>
            </w:r>
          </w:p>
          <w:p w14:paraId="124DCDC1" w14:textId="77777777" w:rsidR="00CA7380" w:rsidRPr="003C5876" w:rsidRDefault="003C5876">
            <w:pPr>
              <w:jc w:val="center"/>
              <w:rPr>
                <w:rFonts w:ascii="Times New Roman" w:hAnsi="Times New Roman" w:cs="Times New Roman"/>
                <w:sz w:val="24"/>
                <w:lang w:val="it-IT"/>
              </w:rPr>
            </w:pPr>
            <w:r w:rsidRPr="003C5876">
              <w:rPr>
                <w:rFonts w:ascii="Times New Roman" w:hAnsi="Times New Roman" w:cs="Times New Roman"/>
                <w:sz w:val="24"/>
                <w:lang w:val="it-IT"/>
              </w:rPr>
              <w:t>positive</w:t>
            </w:r>
          </w:p>
          <w:p w14:paraId="4DDB2879" w14:textId="77777777" w:rsidR="00CA7380" w:rsidRDefault="003C5876">
            <w:pPr>
              <w:jc w:val="center"/>
              <w:rPr>
                <w:rFonts w:ascii="Times New Roman" w:hAnsi="Times New Roman" w:cs="Times New Roman"/>
                <w:sz w:val="24"/>
              </w:rPr>
            </w:pPr>
            <w:r>
              <w:rPr>
                <w:rFonts w:ascii="Times New Roman" w:hAnsi="Times New Roman" w:cs="Times New Roman"/>
                <w:sz w:val="24"/>
              </w:rPr>
              <w:t>positive</w:t>
            </w:r>
          </w:p>
          <w:p w14:paraId="6BAC8F1C" w14:textId="77777777" w:rsidR="00CA7380" w:rsidRDefault="003C5876">
            <w:pPr>
              <w:jc w:val="center"/>
              <w:rPr>
                <w:rFonts w:ascii="Times New Roman" w:hAnsi="Times New Roman" w:cs="Times New Roman"/>
                <w:sz w:val="24"/>
              </w:rPr>
            </w:pPr>
            <w:r>
              <w:rPr>
                <w:rFonts w:ascii="Times New Roman" w:hAnsi="Times New Roman" w:cs="Times New Roman"/>
                <w:sz w:val="24"/>
              </w:rPr>
              <w:t>positive</w:t>
            </w:r>
          </w:p>
          <w:p w14:paraId="55FB0741" w14:textId="77777777" w:rsidR="00CA7380" w:rsidRDefault="003C5876">
            <w:pPr>
              <w:jc w:val="center"/>
              <w:rPr>
                <w:rFonts w:ascii="Times New Roman" w:hAnsi="Times New Roman" w:cs="Times New Roman"/>
                <w:sz w:val="24"/>
              </w:rPr>
            </w:pPr>
            <w:r>
              <w:rPr>
                <w:rFonts w:ascii="Times New Roman" w:hAnsi="Times New Roman" w:cs="Times New Roman"/>
                <w:sz w:val="24"/>
              </w:rPr>
              <w:t>positive</w:t>
            </w:r>
          </w:p>
          <w:p w14:paraId="1A52199D" w14:textId="77777777" w:rsidR="00CA7380" w:rsidRDefault="003C5876">
            <w:pPr>
              <w:jc w:val="center"/>
              <w:rPr>
                <w:rFonts w:ascii="Times New Roman" w:hAnsi="Times New Roman" w:cs="Times New Roman"/>
                <w:sz w:val="24"/>
              </w:rPr>
            </w:pPr>
            <w:r>
              <w:rPr>
                <w:rFonts w:ascii="Times New Roman" w:hAnsi="Times New Roman" w:cs="Times New Roman"/>
                <w:sz w:val="24"/>
              </w:rPr>
              <w:t>positive</w:t>
            </w:r>
          </w:p>
          <w:p w14:paraId="5AAD5D12" w14:textId="77777777" w:rsidR="00CA7380" w:rsidRDefault="003C5876">
            <w:pPr>
              <w:jc w:val="center"/>
              <w:rPr>
                <w:rFonts w:ascii="Times New Roman" w:hAnsi="Times New Roman" w:cs="Times New Roman"/>
                <w:sz w:val="24"/>
              </w:rPr>
            </w:pPr>
            <w:r>
              <w:rPr>
                <w:rFonts w:ascii="Times New Roman" w:hAnsi="Times New Roman" w:cs="Times New Roman"/>
                <w:sz w:val="24"/>
              </w:rPr>
              <w:t>positive</w:t>
            </w:r>
          </w:p>
          <w:p w14:paraId="47D86EDB" w14:textId="77777777" w:rsidR="00CA7380" w:rsidRDefault="003C5876">
            <w:pPr>
              <w:jc w:val="center"/>
              <w:rPr>
                <w:rFonts w:ascii="Times New Roman" w:hAnsi="Times New Roman" w:cs="Times New Roman"/>
                <w:sz w:val="24"/>
              </w:rPr>
            </w:pPr>
            <w:r>
              <w:rPr>
                <w:rFonts w:ascii="Times New Roman" w:hAnsi="Times New Roman" w:cs="Times New Roman"/>
                <w:sz w:val="24"/>
              </w:rPr>
              <w:t>positive</w:t>
            </w:r>
          </w:p>
          <w:p w14:paraId="55218FF0" w14:textId="77777777" w:rsidR="00CA7380" w:rsidRDefault="003C5876">
            <w:pPr>
              <w:jc w:val="center"/>
              <w:rPr>
                <w:rFonts w:ascii="Times New Roman" w:hAnsi="Times New Roman" w:cs="Times New Roman"/>
                <w:sz w:val="24"/>
              </w:rPr>
            </w:pPr>
            <w:r>
              <w:rPr>
                <w:rFonts w:ascii="Times New Roman" w:hAnsi="Times New Roman" w:cs="Times New Roman"/>
                <w:sz w:val="24"/>
              </w:rPr>
              <w:t>positive</w:t>
            </w:r>
          </w:p>
        </w:tc>
      </w:tr>
      <w:tr w:rsidR="00CA7380" w14:paraId="4064FED8" w14:textId="77777777">
        <w:tc>
          <w:tcPr>
            <w:tcW w:w="1668" w:type="dxa"/>
            <w:tcBorders>
              <w:top w:val="nil"/>
              <w:left w:val="nil"/>
              <w:bottom w:val="nil"/>
              <w:right w:val="nil"/>
            </w:tcBorders>
          </w:tcPr>
          <w:p w14:paraId="0C683370" w14:textId="77777777" w:rsidR="00CA7380" w:rsidRDefault="00CA7380">
            <w:pPr>
              <w:jc w:val="center"/>
              <w:rPr>
                <w:rFonts w:ascii="Times New Roman" w:hAnsi="Times New Roman" w:cs="Times New Roman"/>
                <w:i/>
                <w:iCs/>
                <w:sz w:val="24"/>
              </w:rPr>
            </w:pPr>
          </w:p>
          <w:p w14:paraId="148A135A" w14:textId="77777777" w:rsidR="00CA7380" w:rsidRDefault="00CA7380">
            <w:pPr>
              <w:jc w:val="center"/>
              <w:rPr>
                <w:rFonts w:ascii="Times New Roman" w:hAnsi="Times New Roman" w:cs="Times New Roman"/>
                <w:i/>
                <w:iCs/>
                <w:sz w:val="24"/>
              </w:rPr>
            </w:pPr>
          </w:p>
          <w:p w14:paraId="10151800" w14:textId="77777777" w:rsidR="00CA7380" w:rsidRDefault="003C5876">
            <w:pPr>
              <w:jc w:val="center"/>
              <w:rPr>
                <w:rFonts w:ascii="Times New Roman" w:hAnsi="Times New Roman" w:cs="Times New Roman"/>
                <w:i/>
                <w:iCs/>
                <w:sz w:val="24"/>
              </w:rPr>
            </w:pPr>
            <w:r>
              <w:rPr>
                <w:rFonts w:ascii="Times New Roman" w:hAnsi="Times New Roman" w:cs="Times New Roman"/>
                <w:i/>
                <w:iCs/>
                <w:sz w:val="24"/>
              </w:rPr>
              <w:t>Rikenellaceae_RC9_gut_group</w:t>
            </w:r>
          </w:p>
          <w:p w14:paraId="1446633D" w14:textId="77777777" w:rsidR="00CA7380" w:rsidRDefault="00CA7380">
            <w:pPr>
              <w:jc w:val="center"/>
              <w:rPr>
                <w:rFonts w:ascii="Times New Roman" w:hAnsi="Times New Roman" w:cs="Times New Roman"/>
                <w:i/>
                <w:iCs/>
                <w:sz w:val="24"/>
              </w:rPr>
            </w:pPr>
          </w:p>
          <w:p w14:paraId="6B59C737" w14:textId="77777777" w:rsidR="00CA7380" w:rsidRDefault="00CA7380">
            <w:pPr>
              <w:jc w:val="center"/>
              <w:rPr>
                <w:rFonts w:ascii="Times New Roman" w:hAnsi="Times New Roman" w:cs="Times New Roman"/>
                <w:i/>
                <w:iCs/>
                <w:sz w:val="24"/>
              </w:rPr>
            </w:pPr>
          </w:p>
        </w:tc>
        <w:tc>
          <w:tcPr>
            <w:tcW w:w="4717" w:type="dxa"/>
            <w:tcBorders>
              <w:top w:val="nil"/>
              <w:left w:val="nil"/>
              <w:bottom w:val="nil"/>
              <w:right w:val="nil"/>
            </w:tcBorders>
          </w:tcPr>
          <w:p w14:paraId="6E3C81B0" w14:textId="77777777" w:rsidR="00CA7380" w:rsidRDefault="003C5876">
            <w:pPr>
              <w:jc w:val="center"/>
              <w:rPr>
                <w:rFonts w:ascii="Times New Roman" w:hAnsi="Times New Roman" w:cs="Times New Roman"/>
                <w:i/>
                <w:iCs/>
                <w:sz w:val="24"/>
              </w:rPr>
            </w:pPr>
            <w:proofErr w:type="spellStart"/>
            <w:r>
              <w:rPr>
                <w:rFonts w:ascii="Times New Roman" w:hAnsi="Times New Roman" w:cs="Times New Roman"/>
                <w:i/>
                <w:iCs/>
                <w:sz w:val="24"/>
              </w:rPr>
              <w:lastRenderedPageBreak/>
              <w:t>Muribaculum</w:t>
            </w:r>
            <w:proofErr w:type="spellEnd"/>
          </w:p>
          <w:p w14:paraId="22482EC1" w14:textId="77777777" w:rsidR="00CA7380" w:rsidRDefault="003C5876">
            <w:pPr>
              <w:jc w:val="center"/>
              <w:rPr>
                <w:rFonts w:ascii="Times New Roman" w:hAnsi="Times New Roman" w:cs="Times New Roman"/>
                <w:i/>
                <w:iCs/>
                <w:sz w:val="24"/>
              </w:rPr>
            </w:pPr>
            <w:proofErr w:type="spellStart"/>
            <w:r>
              <w:rPr>
                <w:rFonts w:ascii="Times New Roman" w:hAnsi="Times New Roman" w:cs="Times New Roman"/>
                <w:i/>
                <w:iCs/>
                <w:sz w:val="24"/>
              </w:rPr>
              <w:lastRenderedPageBreak/>
              <w:t>Monoglobus</w:t>
            </w:r>
            <w:proofErr w:type="spellEnd"/>
          </w:p>
          <w:p w14:paraId="463678A8" w14:textId="77777777" w:rsidR="00CA7380" w:rsidRDefault="003C5876">
            <w:pPr>
              <w:jc w:val="center"/>
              <w:rPr>
                <w:rFonts w:ascii="Times New Roman" w:hAnsi="Times New Roman" w:cs="Times New Roman"/>
                <w:i/>
                <w:iCs/>
                <w:sz w:val="24"/>
              </w:rPr>
            </w:pPr>
            <w:proofErr w:type="spellStart"/>
            <w:r>
              <w:rPr>
                <w:rFonts w:ascii="Times New Roman" w:hAnsi="Times New Roman" w:cs="Times New Roman"/>
                <w:i/>
                <w:iCs/>
                <w:sz w:val="24"/>
              </w:rPr>
              <w:t>Erysipelatoclostridium</w:t>
            </w:r>
            <w:proofErr w:type="spellEnd"/>
          </w:p>
          <w:p w14:paraId="32BF9701" w14:textId="77777777" w:rsidR="00CA7380" w:rsidRDefault="003C5876">
            <w:pPr>
              <w:jc w:val="center"/>
              <w:rPr>
                <w:rFonts w:ascii="Times New Roman" w:hAnsi="Times New Roman" w:cs="Times New Roman"/>
                <w:i/>
                <w:iCs/>
                <w:sz w:val="24"/>
              </w:rPr>
            </w:pPr>
            <w:proofErr w:type="spellStart"/>
            <w:r>
              <w:rPr>
                <w:rFonts w:ascii="Times New Roman" w:hAnsi="Times New Roman" w:cs="Times New Roman"/>
                <w:i/>
                <w:iCs/>
                <w:sz w:val="24"/>
              </w:rPr>
              <w:t>Incertae_Sedis</w:t>
            </w:r>
            <w:proofErr w:type="spellEnd"/>
          </w:p>
          <w:p w14:paraId="7B10D042" w14:textId="77777777" w:rsidR="00CA7380" w:rsidRDefault="003C5876">
            <w:pPr>
              <w:jc w:val="center"/>
              <w:rPr>
                <w:rFonts w:ascii="Times New Roman" w:hAnsi="Times New Roman" w:cs="Times New Roman"/>
                <w:i/>
                <w:iCs/>
                <w:sz w:val="24"/>
              </w:rPr>
            </w:pPr>
            <w:proofErr w:type="spellStart"/>
            <w:r>
              <w:rPr>
                <w:rFonts w:ascii="Times New Roman" w:hAnsi="Times New Roman" w:cs="Times New Roman"/>
                <w:i/>
                <w:iCs/>
                <w:sz w:val="24"/>
              </w:rPr>
              <w:t>Parvibacter</w:t>
            </w:r>
            <w:proofErr w:type="spellEnd"/>
          </w:p>
          <w:p w14:paraId="4F127E72" w14:textId="77777777" w:rsidR="00CA7380" w:rsidRDefault="003C5876">
            <w:pPr>
              <w:jc w:val="center"/>
              <w:rPr>
                <w:rFonts w:ascii="Times New Roman" w:hAnsi="Times New Roman" w:cs="Times New Roman"/>
                <w:i/>
                <w:iCs/>
                <w:sz w:val="24"/>
              </w:rPr>
            </w:pPr>
            <w:proofErr w:type="spellStart"/>
            <w:r>
              <w:rPr>
                <w:rFonts w:ascii="Times New Roman" w:hAnsi="Times New Roman" w:cs="Times New Roman"/>
                <w:i/>
                <w:iCs/>
                <w:sz w:val="24"/>
              </w:rPr>
              <w:t>Anaerofustis</w:t>
            </w:r>
            <w:proofErr w:type="spellEnd"/>
          </w:p>
        </w:tc>
        <w:tc>
          <w:tcPr>
            <w:tcW w:w="1488" w:type="dxa"/>
            <w:tcBorders>
              <w:top w:val="nil"/>
              <w:left w:val="nil"/>
              <w:bottom w:val="nil"/>
              <w:right w:val="nil"/>
            </w:tcBorders>
          </w:tcPr>
          <w:p w14:paraId="1389A8AB" w14:textId="77777777" w:rsidR="00CA7380" w:rsidRDefault="003C5876">
            <w:pPr>
              <w:jc w:val="center"/>
              <w:rPr>
                <w:rFonts w:ascii="Times New Roman" w:hAnsi="Times New Roman" w:cs="Times New Roman"/>
                <w:sz w:val="24"/>
              </w:rPr>
            </w:pPr>
            <w:r>
              <w:rPr>
                <w:rFonts w:ascii="Times New Roman" w:hAnsi="Times New Roman" w:cs="Times New Roman"/>
                <w:sz w:val="24"/>
              </w:rPr>
              <w:lastRenderedPageBreak/>
              <w:t>0.519</w:t>
            </w:r>
          </w:p>
          <w:p w14:paraId="23186604" w14:textId="77777777" w:rsidR="00CA7380" w:rsidRDefault="003C5876">
            <w:pPr>
              <w:jc w:val="center"/>
              <w:rPr>
                <w:rFonts w:ascii="Times New Roman" w:hAnsi="Times New Roman" w:cs="Times New Roman"/>
                <w:sz w:val="24"/>
              </w:rPr>
            </w:pPr>
            <w:r>
              <w:rPr>
                <w:rFonts w:ascii="Times New Roman" w:hAnsi="Times New Roman" w:cs="Times New Roman"/>
                <w:sz w:val="24"/>
              </w:rPr>
              <w:lastRenderedPageBreak/>
              <w:t>0.4841</w:t>
            </w:r>
          </w:p>
          <w:p w14:paraId="7A0E5C46" w14:textId="77777777" w:rsidR="00CA7380" w:rsidRDefault="003C5876">
            <w:pPr>
              <w:jc w:val="center"/>
              <w:rPr>
                <w:rFonts w:ascii="Times New Roman" w:hAnsi="Times New Roman" w:cs="Times New Roman"/>
                <w:sz w:val="24"/>
              </w:rPr>
            </w:pPr>
            <w:r>
              <w:rPr>
                <w:rFonts w:ascii="Times New Roman" w:hAnsi="Times New Roman" w:cs="Times New Roman"/>
                <w:sz w:val="24"/>
              </w:rPr>
              <w:t>0.441</w:t>
            </w:r>
          </w:p>
          <w:p w14:paraId="13F6EBCF" w14:textId="77777777" w:rsidR="00CA7380" w:rsidRDefault="003C5876">
            <w:pPr>
              <w:jc w:val="center"/>
              <w:rPr>
                <w:rFonts w:ascii="Times New Roman" w:hAnsi="Times New Roman" w:cs="Times New Roman"/>
                <w:sz w:val="24"/>
              </w:rPr>
            </w:pPr>
            <w:r>
              <w:rPr>
                <w:rFonts w:ascii="Times New Roman" w:hAnsi="Times New Roman" w:cs="Times New Roman"/>
                <w:sz w:val="24"/>
              </w:rPr>
              <w:t>0.5865</w:t>
            </w:r>
          </w:p>
          <w:p w14:paraId="02C119C7" w14:textId="77777777" w:rsidR="00CA7380" w:rsidRDefault="003C5876">
            <w:pPr>
              <w:jc w:val="center"/>
              <w:rPr>
                <w:rFonts w:ascii="Times New Roman" w:hAnsi="Times New Roman" w:cs="Times New Roman"/>
                <w:sz w:val="24"/>
              </w:rPr>
            </w:pPr>
            <w:r>
              <w:rPr>
                <w:rFonts w:ascii="Times New Roman" w:hAnsi="Times New Roman" w:cs="Times New Roman"/>
                <w:sz w:val="24"/>
              </w:rPr>
              <w:t>0.4412</w:t>
            </w:r>
          </w:p>
          <w:p w14:paraId="450695E6" w14:textId="77777777" w:rsidR="00CA7380" w:rsidRDefault="003C5876">
            <w:pPr>
              <w:jc w:val="center"/>
              <w:rPr>
                <w:rFonts w:ascii="Times New Roman" w:hAnsi="Times New Roman" w:cs="Times New Roman"/>
                <w:sz w:val="24"/>
              </w:rPr>
            </w:pPr>
            <w:r>
              <w:rPr>
                <w:rFonts w:ascii="Times New Roman" w:hAnsi="Times New Roman" w:cs="Times New Roman"/>
                <w:sz w:val="24"/>
              </w:rPr>
              <w:t>0.4826</w:t>
            </w:r>
          </w:p>
        </w:tc>
        <w:tc>
          <w:tcPr>
            <w:tcW w:w="2083" w:type="dxa"/>
            <w:tcBorders>
              <w:top w:val="nil"/>
              <w:left w:val="nil"/>
              <w:bottom w:val="nil"/>
              <w:right w:val="nil"/>
            </w:tcBorders>
          </w:tcPr>
          <w:p w14:paraId="28B171A6" w14:textId="77777777" w:rsidR="00CA7380" w:rsidRDefault="003C5876">
            <w:pPr>
              <w:jc w:val="center"/>
              <w:rPr>
                <w:rFonts w:ascii="Times New Roman" w:hAnsi="Times New Roman" w:cs="Times New Roman"/>
                <w:sz w:val="24"/>
              </w:rPr>
            </w:pPr>
            <w:r>
              <w:rPr>
                <w:rFonts w:ascii="Times New Roman" w:hAnsi="Times New Roman" w:cs="Times New Roman"/>
                <w:sz w:val="24"/>
              </w:rPr>
              <w:lastRenderedPageBreak/>
              <w:t>positive</w:t>
            </w:r>
          </w:p>
          <w:p w14:paraId="3A61B6A9" w14:textId="77777777" w:rsidR="00CA7380" w:rsidRDefault="003C5876">
            <w:pPr>
              <w:jc w:val="center"/>
              <w:rPr>
                <w:rFonts w:ascii="Times New Roman" w:hAnsi="Times New Roman" w:cs="Times New Roman"/>
                <w:sz w:val="24"/>
              </w:rPr>
            </w:pPr>
            <w:r>
              <w:rPr>
                <w:rFonts w:ascii="Times New Roman" w:hAnsi="Times New Roman" w:cs="Times New Roman"/>
                <w:sz w:val="24"/>
              </w:rPr>
              <w:lastRenderedPageBreak/>
              <w:t>positive</w:t>
            </w:r>
          </w:p>
          <w:p w14:paraId="51A94490" w14:textId="77777777" w:rsidR="00CA7380" w:rsidRDefault="003C5876">
            <w:pPr>
              <w:jc w:val="center"/>
              <w:rPr>
                <w:rFonts w:ascii="Times New Roman" w:hAnsi="Times New Roman" w:cs="Times New Roman"/>
                <w:sz w:val="24"/>
              </w:rPr>
            </w:pPr>
            <w:r>
              <w:rPr>
                <w:rFonts w:ascii="Times New Roman" w:hAnsi="Times New Roman" w:cs="Times New Roman"/>
                <w:sz w:val="24"/>
              </w:rPr>
              <w:t>positive</w:t>
            </w:r>
          </w:p>
          <w:p w14:paraId="65B839FA" w14:textId="77777777" w:rsidR="00CA7380" w:rsidRDefault="003C5876">
            <w:pPr>
              <w:jc w:val="center"/>
              <w:rPr>
                <w:rFonts w:ascii="Times New Roman" w:hAnsi="Times New Roman" w:cs="Times New Roman"/>
                <w:sz w:val="24"/>
              </w:rPr>
            </w:pPr>
            <w:r>
              <w:rPr>
                <w:rFonts w:ascii="Times New Roman" w:hAnsi="Times New Roman" w:cs="Times New Roman"/>
                <w:sz w:val="24"/>
              </w:rPr>
              <w:t>positive</w:t>
            </w:r>
          </w:p>
          <w:p w14:paraId="67951AB6" w14:textId="77777777" w:rsidR="00CA7380" w:rsidRDefault="003C5876">
            <w:pPr>
              <w:jc w:val="center"/>
              <w:rPr>
                <w:rFonts w:ascii="Times New Roman" w:hAnsi="Times New Roman" w:cs="Times New Roman"/>
                <w:sz w:val="24"/>
              </w:rPr>
            </w:pPr>
            <w:r>
              <w:rPr>
                <w:rFonts w:ascii="Times New Roman" w:hAnsi="Times New Roman" w:cs="Times New Roman"/>
                <w:sz w:val="24"/>
              </w:rPr>
              <w:t>positive</w:t>
            </w:r>
          </w:p>
          <w:p w14:paraId="5E2EB1B9" w14:textId="77777777" w:rsidR="00CA7380" w:rsidRDefault="003C5876">
            <w:pPr>
              <w:jc w:val="center"/>
              <w:rPr>
                <w:rFonts w:ascii="Times New Roman" w:hAnsi="Times New Roman" w:cs="Times New Roman"/>
                <w:sz w:val="24"/>
              </w:rPr>
            </w:pPr>
            <w:r>
              <w:rPr>
                <w:rFonts w:ascii="Times New Roman" w:hAnsi="Times New Roman" w:cs="Times New Roman"/>
                <w:sz w:val="24"/>
              </w:rPr>
              <w:t>positive</w:t>
            </w:r>
          </w:p>
        </w:tc>
      </w:tr>
      <w:tr w:rsidR="00CA7380" w14:paraId="066F5B5D" w14:textId="77777777">
        <w:tc>
          <w:tcPr>
            <w:tcW w:w="1668" w:type="dxa"/>
            <w:tcBorders>
              <w:top w:val="nil"/>
              <w:left w:val="nil"/>
              <w:bottom w:val="nil"/>
              <w:right w:val="nil"/>
            </w:tcBorders>
          </w:tcPr>
          <w:p w14:paraId="7D9168E0" w14:textId="77777777" w:rsidR="00CA7380" w:rsidRDefault="003C5876">
            <w:pPr>
              <w:ind w:firstLineChars="400" w:firstLine="960"/>
              <w:rPr>
                <w:rFonts w:ascii="Times New Roman" w:hAnsi="Times New Roman" w:cs="Times New Roman"/>
                <w:i/>
                <w:iCs/>
                <w:sz w:val="24"/>
              </w:rPr>
            </w:pPr>
            <w:r>
              <w:rPr>
                <w:rFonts w:ascii="Times New Roman" w:hAnsi="Times New Roman" w:cs="Times New Roman"/>
                <w:i/>
                <w:iCs/>
                <w:sz w:val="24"/>
              </w:rPr>
              <w:lastRenderedPageBreak/>
              <w:t>Klebsiella</w:t>
            </w:r>
          </w:p>
        </w:tc>
        <w:tc>
          <w:tcPr>
            <w:tcW w:w="4717" w:type="dxa"/>
            <w:tcBorders>
              <w:top w:val="nil"/>
              <w:left w:val="nil"/>
              <w:bottom w:val="nil"/>
              <w:right w:val="nil"/>
            </w:tcBorders>
          </w:tcPr>
          <w:p w14:paraId="4E71535C" w14:textId="77777777" w:rsidR="00CA7380" w:rsidRDefault="003C5876">
            <w:pPr>
              <w:jc w:val="center"/>
              <w:rPr>
                <w:rFonts w:ascii="Times New Roman" w:hAnsi="Times New Roman" w:cs="Times New Roman"/>
                <w:i/>
                <w:iCs/>
                <w:sz w:val="24"/>
              </w:rPr>
            </w:pPr>
            <w:proofErr w:type="spellStart"/>
            <w:r>
              <w:rPr>
                <w:rFonts w:ascii="Times New Roman" w:hAnsi="Times New Roman" w:cs="Times New Roman"/>
                <w:i/>
                <w:iCs/>
                <w:sz w:val="24"/>
              </w:rPr>
              <w:t>Alistipes</w:t>
            </w:r>
            <w:proofErr w:type="spellEnd"/>
          </w:p>
          <w:p w14:paraId="6C97BF2B" w14:textId="77777777" w:rsidR="00CA7380" w:rsidRDefault="003C5876">
            <w:pPr>
              <w:jc w:val="center"/>
              <w:rPr>
                <w:rFonts w:ascii="Times New Roman" w:hAnsi="Times New Roman" w:cs="Times New Roman"/>
                <w:i/>
                <w:iCs/>
                <w:sz w:val="24"/>
              </w:rPr>
            </w:pPr>
            <w:r>
              <w:rPr>
                <w:rFonts w:ascii="Times New Roman" w:hAnsi="Times New Roman" w:cs="Times New Roman"/>
                <w:i/>
                <w:iCs/>
                <w:sz w:val="24"/>
              </w:rPr>
              <w:t>Staphylococcus</w:t>
            </w:r>
          </w:p>
        </w:tc>
        <w:tc>
          <w:tcPr>
            <w:tcW w:w="1488" w:type="dxa"/>
            <w:tcBorders>
              <w:top w:val="nil"/>
              <w:left w:val="nil"/>
              <w:bottom w:val="nil"/>
              <w:right w:val="nil"/>
            </w:tcBorders>
          </w:tcPr>
          <w:p w14:paraId="148DD128" w14:textId="77777777" w:rsidR="00CA7380" w:rsidRDefault="003C5876">
            <w:pPr>
              <w:jc w:val="center"/>
              <w:rPr>
                <w:rFonts w:ascii="Times New Roman" w:hAnsi="Times New Roman" w:cs="Times New Roman"/>
                <w:sz w:val="24"/>
              </w:rPr>
            </w:pPr>
            <w:r>
              <w:rPr>
                <w:rFonts w:ascii="Times New Roman" w:hAnsi="Times New Roman" w:cs="Times New Roman"/>
                <w:sz w:val="24"/>
              </w:rPr>
              <w:t>0.4264</w:t>
            </w:r>
          </w:p>
          <w:p w14:paraId="1F9D9AD0" w14:textId="77777777" w:rsidR="00CA7380" w:rsidRDefault="003C5876">
            <w:pPr>
              <w:jc w:val="center"/>
              <w:rPr>
                <w:rFonts w:ascii="Times New Roman" w:hAnsi="Times New Roman" w:cs="Times New Roman"/>
                <w:sz w:val="24"/>
              </w:rPr>
            </w:pPr>
            <w:r>
              <w:rPr>
                <w:rFonts w:ascii="Times New Roman" w:hAnsi="Times New Roman" w:cs="Times New Roman"/>
                <w:sz w:val="24"/>
              </w:rPr>
              <w:t>0.4156</w:t>
            </w:r>
          </w:p>
        </w:tc>
        <w:tc>
          <w:tcPr>
            <w:tcW w:w="2083" w:type="dxa"/>
            <w:tcBorders>
              <w:top w:val="nil"/>
              <w:left w:val="nil"/>
              <w:bottom w:val="nil"/>
              <w:right w:val="nil"/>
            </w:tcBorders>
          </w:tcPr>
          <w:p w14:paraId="7C48E8A3" w14:textId="77777777" w:rsidR="00CA7380" w:rsidRDefault="003C5876">
            <w:pPr>
              <w:jc w:val="center"/>
              <w:rPr>
                <w:rFonts w:ascii="Times New Roman" w:hAnsi="Times New Roman" w:cs="Times New Roman"/>
                <w:sz w:val="24"/>
              </w:rPr>
            </w:pPr>
            <w:r>
              <w:rPr>
                <w:rFonts w:ascii="Times New Roman" w:hAnsi="Times New Roman" w:cs="Times New Roman"/>
                <w:sz w:val="24"/>
              </w:rPr>
              <w:t>negative</w:t>
            </w:r>
          </w:p>
          <w:p w14:paraId="1411B592" w14:textId="77777777" w:rsidR="00CA7380" w:rsidRDefault="003C5876">
            <w:pPr>
              <w:jc w:val="center"/>
              <w:rPr>
                <w:rFonts w:ascii="Times New Roman" w:hAnsi="Times New Roman" w:cs="Times New Roman"/>
                <w:sz w:val="24"/>
              </w:rPr>
            </w:pPr>
            <w:r>
              <w:rPr>
                <w:rFonts w:ascii="Times New Roman" w:hAnsi="Times New Roman" w:cs="Times New Roman"/>
                <w:sz w:val="24"/>
              </w:rPr>
              <w:t>positive</w:t>
            </w:r>
          </w:p>
        </w:tc>
      </w:tr>
      <w:tr w:rsidR="00CA7380" w:rsidRPr="003C5876" w14:paraId="216E8ABE" w14:textId="77777777">
        <w:tc>
          <w:tcPr>
            <w:tcW w:w="1668" w:type="dxa"/>
            <w:tcBorders>
              <w:top w:val="nil"/>
              <w:left w:val="nil"/>
              <w:right w:val="nil"/>
            </w:tcBorders>
          </w:tcPr>
          <w:p w14:paraId="7910B089" w14:textId="77777777" w:rsidR="00CA7380" w:rsidRDefault="00CA7380">
            <w:pPr>
              <w:jc w:val="center"/>
              <w:rPr>
                <w:rFonts w:ascii="Times New Roman" w:hAnsi="Times New Roman" w:cs="Times New Roman"/>
                <w:i/>
                <w:iCs/>
                <w:sz w:val="24"/>
              </w:rPr>
            </w:pPr>
          </w:p>
          <w:p w14:paraId="105168FD" w14:textId="77777777" w:rsidR="00CA7380" w:rsidRDefault="00CA7380">
            <w:pPr>
              <w:jc w:val="center"/>
              <w:rPr>
                <w:rFonts w:ascii="Times New Roman" w:hAnsi="Times New Roman" w:cs="Times New Roman"/>
                <w:i/>
                <w:iCs/>
                <w:sz w:val="24"/>
              </w:rPr>
            </w:pPr>
          </w:p>
          <w:p w14:paraId="1E357712" w14:textId="77777777" w:rsidR="00CA7380" w:rsidRDefault="003C5876">
            <w:pPr>
              <w:jc w:val="center"/>
              <w:rPr>
                <w:rFonts w:ascii="Times New Roman" w:hAnsi="Times New Roman" w:cs="Times New Roman"/>
                <w:i/>
                <w:iCs/>
                <w:sz w:val="24"/>
              </w:rPr>
            </w:pPr>
            <w:r>
              <w:rPr>
                <w:rFonts w:ascii="Times New Roman" w:hAnsi="Times New Roman" w:cs="Times New Roman"/>
                <w:i/>
                <w:iCs/>
                <w:sz w:val="24"/>
              </w:rPr>
              <w:t>Enterococcus</w:t>
            </w:r>
          </w:p>
        </w:tc>
        <w:tc>
          <w:tcPr>
            <w:tcW w:w="4717" w:type="dxa"/>
            <w:tcBorders>
              <w:top w:val="nil"/>
              <w:left w:val="nil"/>
              <w:right w:val="nil"/>
            </w:tcBorders>
          </w:tcPr>
          <w:p w14:paraId="0425BA1F" w14:textId="77777777" w:rsidR="00CA7380" w:rsidRDefault="003C5876">
            <w:pPr>
              <w:jc w:val="center"/>
              <w:rPr>
                <w:rFonts w:ascii="Times New Roman" w:hAnsi="Times New Roman" w:cs="Times New Roman"/>
                <w:i/>
                <w:iCs/>
                <w:sz w:val="24"/>
              </w:rPr>
            </w:pPr>
            <w:proofErr w:type="spellStart"/>
            <w:r>
              <w:rPr>
                <w:rFonts w:ascii="Times New Roman" w:hAnsi="Times New Roman" w:cs="Times New Roman"/>
                <w:i/>
                <w:iCs/>
                <w:sz w:val="24"/>
              </w:rPr>
              <w:t>Odoribacter</w:t>
            </w:r>
            <w:proofErr w:type="spellEnd"/>
          </w:p>
          <w:p w14:paraId="3661DCCD" w14:textId="77777777" w:rsidR="00CA7380" w:rsidRDefault="003C5876">
            <w:pPr>
              <w:jc w:val="center"/>
              <w:rPr>
                <w:rFonts w:ascii="Times New Roman" w:hAnsi="Times New Roman" w:cs="Times New Roman"/>
                <w:i/>
                <w:iCs/>
                <w:sz w:val="24"/>
              </w:rPr>
            </w:pPr>
            <w:proofErr w:type="spellStart"/>
            <w:r>
              <w:rPr>
                <w:rFonts w:ascii="Times New Roman" w:hAnsi="Times New Roman" w:cs="Times New Roman"/>
                <w:i/>
                <w:iCs/>
                <w:sz w:val="24"/>
              </w:rPr>
              <w:t>Candidatus_Saccharimonas</w:t>
            </w:r>
            <w:proofErr w:type="spellEnd"/>
          </w:p>
          <w:p w14:paraId="63607E63" w14:textId="77777777" w:rsidR="00CA7380" w:rsidRDefault="003C5876">
            <w:pPr>
              <w:jc w:val="center"/>
              <w:rPr>
                <w:rFonts w:ascii="Times New Roman" w:hAnsi="Times New Roman" w:cs="Times New Roman"/>
                <w:i/>
                <w:iCs/>
                <w:sz w:val="24"/>
              </w:rPr>
            </w:pPr>
            <w:r>
              <w:rPr>
                <w:rFonts w:ascii="Times New Roman" w:hAnsi="Times New Roman" w:cs="Times New Roman"/>
                <w:i/>
                <w:iCs/>
                <w:sz w:val="24"/>
              </w:rPr>
              <w:t>Rikenellaceae_RC9_gut_group</w:t>
            </w:r>
          </w:p>
          <w:p w14:paraId="07DD749C" w14:textId="77777777" w:rsidR="00CA7380" w:rsidRDefault="003C5876">
            <w:pPr>
              <w:jc w:val="center"/>
              <w:rPr>
                <w:rFonts w:ascii="Times New Roman" w:hAnsi="Times New Roman" w:cs="Times New Roman"/>
                <w:i/>
                <w:iCs/>
                <w:sz w:val="24"/>
              </w:rPr>
            </w:pPr>
            <w:proofErr w:type="spellStart"/>
            <w:r>
              <w:rPr>
                <w:rFonts w:ascii="Times New Roman" w:hAnsi="Times New Roman" w:cs="Times New Roman"/>
                <w:i/>
                <w:iCs/>
                <w:sz w:val="24"/>
              </w:rPr>
              <w:t>Erysipelatoclostridium</w:t>
            </w:r>
            <w:proofErr w:type="spellEnd"/>
          </w:p>
          <w:p w14:paraId="55CF3393" w14:textId="77777777" w:rsidR="00CA7380" w:rsidRDefault="003C5876">
            <w:pPr>
              <w:jc w:val="center"/>
              <w:rPr>
                <w:rFonts w:ascii="Times New Roman" w:hAnsi="Times New Roman" w:cs="Times New Roman"/>
                <w:i/>
                <w:iCs/>
                <w:sz w:val="24"/>
              </w:rPr>
            </w:pPr>
            <w:proofErr w:type="spellStart"/>
            <w:r>
              <w:rPr>
                <w:rFonts w:ascii="Times New Roman" w:hAnsi="Times New Roman" w:cs="Times New Roman"/>
                <w:i/>
                <w:iCs/>
                <w:sz w:val="24"/>
              </w:rPr>
              <w:t>Incertae_Sedis</w:t>
            </w:r>
            <w:proofErr w:type="spellEnd"/>
          </w:p>
          <w:p w14:paraId="08FA835E" w14:textId="77777777" w:rsidR="00CA7380" w:rsidRDefault="003C5876">
            <w:pPr>
              <w:jc w:val="center"/>
              <w:rPr>
                <w:rFonts w:ascii="Times New Roman" w:hAnsi="Times New Roman" w:cs="Times New Roman"/>
                <w:i/>
                <w:iCs/>
                <w:sz w:val="24"/>
              </w:rPr>
            </w:pPr>
            <w:proofErr w:type="spellStart"/>
            <w:r>
              <w:rPr>
                <w:rFonts w:ascii="Times New Roman" w:hAnsi="Times New Roman" w:cs="Times New Roman"/>
                <w:i/>
                <w:iCs/>
                <w:sz w:val="24"/>
              </w:rPr>
              <w:t>Anaerofustis</w:t>
            </w:r>
            <w:proofErr w:type="spellEnd"/>
          </w:p>
        </w:tc>
        <w:tc>
          <w:tcPr>
            <w:tcW w:w="1488" w:type="dxa"/>
            <w:tcBorders>
              <w:top w:val="nil"/>
              <w:left w:val="nil"/>
              <w:right w:val="nil"/>
            </w:tcBorders>
          </w:tcPr>
          <w:p w14:paraId="0D8E7562" w14:textId="77777777" w:rsidR="00CA7380" w:rsidRDefault="003C5876">
            <w:pPr>
              <w:jc w:val="center"/>
              <w:rPr>
                <w:rFonts w:ascii="Times New Roman" w:hAnsi="Times New Roman" w:cs="Times New Roman"/>
                <w:sz w:val="24"/>
              </w:rPr>
            </w:pPr>
            <w:r>
              <w:rPr>
                <w:rFonts w:ascii="Times New Roman" w:hAnsi="Times New Roman" w:cs="Times New Roman"/>
                <w:sz w:val="24"/>
              </w:rPr>
              <w:t>0.6703</w:t>
            </w:r>
          </w:p>
          <w:p w14:paraId="2D39E7FA" w14:textId="77777777" w:rsidR="00CA7380" w:rsidRDefault="003C5876">
            <w:pPr>
              <w:jc w:val="center"/>
              <w:rPr>
                <w:rFonts w:ascii="Times New Roman" w:hAnsi="Times New Roman" w:cs="Times New Roman"/>
                <w:sz w:val="24"/>
              </w:rPr>
            </w:pPr>
            <w:r>
              <w:rPr>
                <w:rFonts w:ascii="Times New Roman" w:hAnsi="Times New Roman" w:cs="Times New Roman"/>
                <w:sz w:val="24"/>
              </w:rPr>
              <w:t>0.5884</w:t>
            </w:r>
          </w:p>
          <w:p w14:paraId="21851E37" w14:textId="77777777" w:rsidR="00CA7380" w:rsidRDefault="003C5876">
            <w:pPr>
              <w:jc w:val="center"/>
              <w:rPr>
                <w:rFonts w:ascii="Times New Roman" w:hAnsi="Times New Roman" w:cs="Times New Roman"/>
                <w:sz w:val="24"/>
              </w:rPr>
            </w:pPr>
            <w:r>
              <w:rPr>
                <w:rFonts w:ascii="Times New Roman" w:hAnsi="Times New Roman" w:cs="Times New Roman"/>
                <w:sz w:val="24"/>
              </w:rPr>
              <w:t>0.6712</w:t>
            </w:r>
          </w:p>
          <w:p w14:paraId="0AE4E6E5" w14:textId="77777777" w:rsidR="00CA7380" w:rsidRDefault="003C5876">
            <w:pPr>
              <w:jc w:val="center"/>
              <w:rPr>
                <w:rFonts w:ascii="Times New Roman" w:hAnsi="Times New Roman" w:cs="Times New Roman"/>
                <w:sz w:val="24"/>
              </w:rPr>
            </w:pPr>
            <w:r>
              <w:rPr>
                <w:rFonts w:ascii="Times New Roman" w:hAnsi="Times New Roman" w:cs="Times New Roman"/>
                <w:sz w:val="24"/>
              </w:rPr>
              <w:t>0.5269</w:t>
            </w:r>
          </w:p>
          <w:p w14:paraId="0A7A9A8A" w14:textId="77777777" w:rsidR="00CA7380" w:rsidRDefault="003C5876">
            <w:pPr>
              <w:jc w:val="center"/>
              <w:rPr>
                <w:rFonts w:ascii="Times New Roman" w:hAnsi="Times New Roman" w:cs="Times New Roman"/>
                <w:sz w:val="24"/>
              </w:rPr>
            </w:pPr>
            <w:r>
              <w:rPr>
                <w:rFonts w:ascii="Times New Roman" w:hAnsi="Times New Roman" w:cs="Times New Roman"/>
                <w:sz w:val="24"/>
              </w:rPr>
              <w:t>0.4001</w:t>
            </w:r>
          </w:p>
          <w:p w14:paraId="1C874E37" w14:textId="77777777" w:rsidR="00CA7380" w:rsidRDefault="003C5876">
            <w:pPr>
              <w:jc w:val="center"/>
              <w:rPr>
                <w:rFonts w:ascii="Times New Roman" w:hAnsi="Times New Roman" w:cs="Times New Roman"/>
                <w:sz w:val="24"/>
              </w:rPr>
            </w:pPr>
            <w:r>
              <w:rPr>
                <w:rFonts w:ascii="Times New Roman" w:hAnsi="Times New Roman" w:cs="Times New Roman"/>
                <w:sz w:val="24"/>
              </w:rPr>
              <w:t>0.5099</w:t>
            </w:r>
          </w:p>
        </w:tc>
        <w:tc>
          <w:tcPr>
            <w:tcW w:w="2083" w:type="dxa"/>
            <w:tcBorders>
              <w:top w:val="nil"/>
              <w:left w:val="nil"/>
              <w:right w:val="nil"/>
            </w:tcBorders>
          </w:tcPr>
          <w:p w14:paraId="0DD062A9" w14:textId="77777777" w:rsidR="00CA7380" w:rsidRPr="003C5876" w:rsidRDefault="003C5876">
            <w:pPr>
              <w:jc w:val="center"/>
              <w:rPr>
                <w:rFonts w:ascii="Times New Roman" w:hAnsi="Times New Roman" w:cs="Times New Roman"/>
                <w:sz w:val="24"/>
                <w:lang w:val="it-IT"/>
              </w:rPr>
            </w:pPr>
            <w:r w:rsidRPr="003C5876">
              <w:rPr>
                <w:rFonts w:ascii="Times New Roman" w:hAnsi="Times New Roman" w:cs="Times New Roman"/>
                <w:sz w:val="24"/>
                <w:lang w:val="it-IT"/>
              </w:rPr>
              <w:t>negative</w:t>
            </w:r>
          </w:p>
          <w:p w14:paraId="0E65963C" w14:textId="77777777" w:rsidR="00CA7380" w:rsidRPr="003C5876" w:rsidRDefault="003C5876">
            <w:pPr>
              <w:jc w:val="center"/>
              <w:rPr>
                <w:rFonts w:ascii="Times New Roman" w:hAnsi="Times New Roman" w:cs="Times New Roman"/>
                <w:sz w:val="24"/>
                <w:lang w:val="it-IT"/>
              </w:rPr>
            </w:pPr>
            <w:r w:rsidRPr="003C5876">
              <w:rPr>
                <w:rFonts w:ascii="Times New Roman" w:hAnsi="Times New Roman" w:cs="Times New Roman"/>
                <w:sz w:val="24"/>
                <w:lang w:val="it-IT"/>
              </w:rPr>
              <w:t>negative</w:t>
            </w:r>
          </w:p>
          <w:p w14:paraId="6A412F0C" w14:textId="77777777" w:rsidR="00CA7380" w:rsidRPr="003C5876" w:rsidRDefault="003C5876">
            <w:pPr>
              <w:jc w:val="center"/>
              <w:rPr>
                <w:rFonts w:ascii="Times New Roman" w:hAnsi="Times New Roman" w:cs="Times New Roman"/>
                <w:sz w:val="24"/>
                <w:lang w:val="it-IT"/>
              </w:rPr>
            </w:pPr>
            <w:r w:rsidRPr="003C5876">
              <w:rPr>
                <w:rFonts w:ascii="Times New Roman" w:hAnsi="Times New Roman" w:cs="Times New Roman"/>
                <w:sz w:val="24"/>
                <w:lang w:val="it-IT"/>
              </w:rPr>
              <w:t>negative</w:t>
            </w:r>
          </w:p>
          <w:p w14:paraId="61B6C27D" w14:textId="77777777" w:rsidR="00CA7380" w:rsidRPr="003C5876" w:rsidRDefault="003C5876">
            <w:pPr>
              <w:jc w:val="center"/>
              <w:rPr>
                <w:rFonts w:ascii="Times New Roman" w:hAnsi="Times New Roman" w:cs="Times New Roman"/>
                <w:sz w:val="24"/>
                <w:lang w:val="it-IT"/>
              </w:rPr>
            </w:pPr>
            <w:r w:rsidRPr="003C5876">
              <w:rPr>
                <w:rFonts w:ascii="Times New Roman" w:hAnsi="Times New Roman" w:cs="Times New Roman"/>
                <w:sz w:val="24"/>
                <w:lang w:val="it-IT"/>
              </w:rPr>
              <w:t>negative</w:t>
            </w:r>
          </w:p>
          <w:p w14:paraId="3B501B2A" w14:textId="77777777" w:rsidR="00CA7380" w:rsidRPr="003C5876" w:rsidRDefault="003C5876">
            <w:pPr>
              <w:jc w:val="center"/>
              <w:rPr>
                <w:rFonts w:ascii="Times New Roman" w:hAnsi="Times New Roman" w:cs="Times New Roman"/>
                <w:sz w:val="24"/>
                <w:lang w:val="it-IT"/>
              </w:rPr>
            </w:pPr>
            <w:r w:rsidRPr="003C5876">
              <w:rPr>
                <w:rFonts w:ascii="Times New Roman" w:hAnsi="Times New Roman" w:cs="Times New Roman"/>
                <w:sz w:val="24"/>
                <w:lang w:val="it-IT"/>
              </w:rPr>
              <w:t>negative</w:t>
            </w:r>
          </w:p>
          <w:p w14:paraId="0B2EE75D" w14:textId="77777777" w:rsidR="00CA7380" w:rsidRPr="003C5876" w:rsidRDefault="003C5876">
            <w:pPr>
              <w:jc w:val="center"/>
              <w:rPr>
                <w:rFonts w:ascii="Times New Roman" w:hAnsi="Times New Roman" w:cs="Times New Roman"/>
                <w:sz w:val="24"/>
                <w:lang w:val="it-IT"/>
              </w:rPr>
            </w:pPr>
            <w:r w:rsidRPr="003C5876">
              <w:rPr>
                <w:rFonts w:ascii="Times New Roman" w:hAnsi="Times New Roman" w:cs="Times New Roman"/>
                <w:sz w:val="24"/>
                <w:lang w:val="it-IT"/>
              </w:rPr>
              <w:t>negative</w:t>
            </w:r>
          </w:p>
        </w:tc>
      </w:tr>
    </w:tbl>
    <w:p w14:paraId="28CD5817" w14:textId="77777777" w:rsidR="00CA7380" w:rsidRPr="003C5876" w:rsidRDefault="00CA7380">
      <w:pPr>
        <w:spacing w:line="480" w:lineRule="auto"/>
        <w:rPr>
          <w:rFonts w:ascii="Times New Roman" w:hAnsi="Times New Roman" w:cs="Times New Roman"/>
          <w:sz w:val="24"/>
          <w:lang w:val="it-IT"/>
        </w:rPr>
      </w:pPr>
    </w:p>
    <w:p w14:paraId="68B9459E" w14:textId="77777777" w:rsidR="00CA7380" w:rsidRPr="003C5876" w:rsidRDefault="00CA7380">
      <w:pPr>
        <w:spacing w:line="480" w:lineRule="auto"/>
        <w:rPr>
          <w:rFonts w:ascii="Times New Roman" w:hAnsi="Times New Roman" w:cs="Times New Roman"/>
          <w:sz w:val="24"/>
          <w:lang w:val="it-IT"/>
        </w:rPr>
      </w:pPr>
    </w:p>
    <w:p w14:paraId="612BDE0D" w14:textId="241526C9" w:rsidR="00CA7380" w:rsidRDefault="003C5876" w:rsidP="00591CFB">
      <w:pPr>
        <w:spacing w:line="480" w:lineRule="auto"/>
        <w:jc w:val="center"/>
        <w:rPr>
          <w:rFonts w:ascii="Times New Roman" w:hAnsi="Times New Roman" w:cs="Times New Roman"/>
          <w:sz w:val="24"/>
        </w:rPr>
      </w:pPr>
      <w:r>
        <w:rPr>
          <w:rFonts w:ascii="Times New Roman" w:hAnsi="Times New Roman" w:cs="Times New Roman"/>
          <w:noProof/>
          <w:sz w:val="24"/>
        </w:rPr>
        <w:drawing>
          <wp:inline distT="0" distB="0" distL="114300" distR="114300" wp14:anchorId="77351587" wp14:editId="4A87C6AA">
            <wp:extent cx="3520440" cy="3640455"/>
            <wp:effectExtent l="0" t="0" r="3810" b="17145"/>
            <wp:docPr id="7" name="图片 7" descr="M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M2"/>
                    <pic:cNvPicPr>
                      <a:picLocks noChangeAspect="1"/>
                    </pic:cNvPicPr>
                  </pic:nvPicPr>
                  <pic:blipFill>
                    <a:blip r:embed="rId4"/>
                    <a:stretch>
                      <a:fillRect/>
                    </a:stretch>
                  </pic:blipFill>
                  <pic:spPr>
                    <a:xfrm>
                      <a:off x="0" y="0"/>
                      <a:ext cx="3520440" cy="3640455"/>
                    </a:xfrm>
                    <a:prstGeom prst="rect">
                      <a:avLst/>
                    </a:prstGeom>
                  </pic:spPr>
                </pic:pic>
              </a:graphicData>
            </a:graphic>
          </wp:inline>
        </w:drawing>
      </w:r>
    </w:p>
    <w:p w14:paraId="6AF2946D" w14:textId="77777777" w:rsidR="00CA7380" w:rsidRDefault="003C5876">
      <w:pPr>
        <w:spacing w:line="480" w:lineRule="auto"/>
        <w:rPr>
          <w:rFonts w:ascii="Times New Roman" w:hAnsi="Times New Roman" w:cs="Times New Roman"/>
          <w:sz w:val="24"/>
        </w:rPr>
      </w:pPr>
      <w:r>
        <w:rPr>
          <w:rFonts w:ascii="Times New Roman" w:hAnsi="Times New Roman" w:cs="Times New Roman"/>
          <w:b/>
          <w:bCs/>
          <w:sz w:val="24"/>
        </w:rPr>
        <w:t>Supplementary</w:t>
      </w:r>
      <w:r>
        <w:rPr>
          <w:rFonts w:ascii="Times New Roman" w:hAnsi="Times New Roman" w:cs="Times New Roman" w:hint="eastAsia"/>
          <w:b/>
          <w:bCs/>
          <w:sz w:val="24"/>
        </w:rPr>
        <w:t xml:space="preserve"> </w:t>
      </w:r>
      <w:r>
        <w:rPr>
          <w:rFonts w:ascii="Times New Roman" w:hAnsi="Times New Roman" w:cs="Times New Roman"/>
          <w:b/>
          <w:bCs/>
          <w:sz w:val="24"/>
        </w:rPr>
        <w:t>Figure</w:t>
      </w:r>
      <w:r>
        <w:rPr>
          <w:rFonts w:ascii="Times New Roman" w:hAnsi="Times New Roman" w:cs="Times New Roman" w:hint="eastAsia"/>
          <w:b/>
          <w:bCs/>
          <w:sz w:val="24"/>
        </w:rPr>
        <w:t xml:space="preserve"> S1.</w:t>
      </w:r>
      <w:r>
        <w:rPr>
          <w:rFonts w:ascii="Times New Roman" w:hAnsi="Times New Roman" w:cs="Times New Roman"/>
          <w:b/>
          <w:bCs/>
          <w:sz w:val="24"/>
        </w:rPr>
        <w:t xml:space="preserve"> </w:t>
      </w:r>
      <w:r>
        <w:rPr>
          <w:rFonts w:ascii="Times New Roman" w:hAnsi="Times New Roman" w:cs="Times New Roman"/>
          <w:sz w:val="24"/>
        </w:rPr>
        <w:t>Statistical analysis of differential bacteria between different groups at the phylum and genus levels. All data was represented as mean ± SD. * p &lt; 0.05, ** p &lt; 0.01.</w:t>
      </w:r>
    </w:p>
    <w:sectPr w:rsidR="00CA7380" w:rsidSect="003C5876">
      <w:pgSz w:w="11906" w:h="16838"/>
      <w:pgMar w:top="1440" w:right="1083" w:bottom="1440" w:left="1083"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yriadPro-Semibold">
    <w:altName w:val="Segoe Print"/>
    <w:charset w:val="00"/>
    <w:family w:val="auto"/>
    <w:pitch w:val="default"/>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TkzZGJiMGRiNzE2NmFhNGUxYmJiZDVhNDkyMmJkZWMifQ=="/>
    <w:docVar w:name="NE.Ref{05B2C389-767C-49D5-8E86-65D11293C128}" w:val=" ADDIN NE.Ref.{05B2C389-767C-49D5-8E86-65D11293C128}&lt;Citation&gt;&lt;Group&gt;&lt;References&gt;&lt;Item&gt;&lt;ID&gt;1890&lt;/ID&gt;&lt;UID&gt;{FA45A8F0-DEAF-4EB7-9F40-529E3018AD5D}&lt;/UID&gt;&lt;Title&gt;Salvianolic acid B prevents body weight gain and regulates gut microbiota and LPS/TLR4 signaling pathway in high-fat diet-induced obese mice&lt;/Title&gt;&lt;Template&gt;Journal Article&lt;/Template&gt;&lt;Star&gt;0&lt;/Star&gt;&lt;Tag&gt;0&lt;/Tag&gt;&lt;Author&gt;Li, L; Li, R; Zhu, R; Chen, B; Tian, Y; Zhang, H; Xia, B; Jia, Q; Wang, L; Zhao, D; Mo, F; Li, Y; Zhang, S; Gao, S; Zhang, D; Guo, S&lt;/Author&gt;&lt;Year&gt;2020&lt;/Year&gt;&lt;Details&gt;&lt;_accession_num&gt;32955050&lt;/_accession_num&gt;&lt;_author_adr&gt;Diabetes Research Centre, Traditional Chinese Medicine School, Beijing University of Chinese Medicine, Beijing 100029, China. dongwei1006@gmail.com.; Diabetes Research Centre, Traditional Chinese Medicine School, Beijing University of Chinese Medicine, Beijing 100029, China. dongwei1006@gmail.com.; Diabetes Research Centre, Traditional Chinese Medicine School, Beijing University of Chinese Medicine, Beijing 100029, China. dongwei1006@gmail.com.; Diabetes Research Centre, Traditional Chinese Medicine School, Beijing University of Chinese Medicine, Beijing 100029, China. dongwei1006@gmail.com.; Diabetes Research Centre, Traditional Chinese Medicine School, Beijing University of Chinese Medicine, Beijing 100029, China. dongwei1006@gmail.com.; Diabetes Research Centre, Traditional Chinese Medicine School, Beijing University of Chinese Medicine, Beijing 100029, China. dongwei1006@gmail.com.; Diabetes Research Centre, Traditional Chinese Medicine School, Beijing University of Chinese Medicine, Beijing 100029, China. dongwei1006@gmail.com.; Diabetes Research Centre, Traditional Chinese Medicine School, Beijing University of Chinese Medicine, Beijing 100029, China. dongwei1006@gmail.com.; Diabetes Research Centre, Traditional Chinese Medicine School, Beijing University of Chinese Medicine, Beijing 100029, China. dongwei1006@gmail.com.; Diabetes Research Centre, Traditional Chinese Medicine School, Beijing University of Chinese Medicine, Beijing 100029, China. dongwei1006@gmail.com.; Diabetes Research Centre, Traditional Chinese Medicine School, Beijing University of Chinese Medicine, Beijing 100029, China. dongwei1006@gmail.com.; Department of Histoembryology, Traditional Chinese Medicine School, Beijing University of Chinese Medicine, Beijing 100029, China.; The Scientific Research Centre, Traditional Chinese Medicine School, Beijing University of Chinese Medicine, Beijing 100029, China. guoshz@bucm.edu.cn.; Diabetes Research Centre, Traditional Chinese Medicine School, Beijing University of Chinese Medicine, Beijing 100029, China. dongwei1006@gmail.com.; Diabetes Research Centre, Traditional Chinese Medicine School, Beijing University of Chinese Medicine, Beijing 100029, China. dongwei1006@gmail.com.; The Scientific Research Centre, Traditional Chinese Medicine School, Beijing University of Chinese Medicine, Beijing 100029, China. guoshz@bucm.edu.cn.&lt;/_author_adr&gt;&lt;_date_display&gt;2020 Oct 21&lt;/_date_display&gt;&lt;_date&gt;2020-10-21&lt;/_date&gt;&lt;_doi&gt;10.1039/d0fo01116a&lt;/_doi&gt;&lt;_isbn&gt;2042-650X (Electronic); 2042-6496 (Linking)&lt;/_isbn&gt;&lt;_issue&gt;10&lt;/_issue&gt;&lt;_journal&gt;Food Funct&lt;/_journal&gt;&lt;_language&gt;eng&lt;/_language&gt;&lt;_pages&gt;8743-8756&lt;/_pages&gt;&lt;_subject_headings&gt;Administration, Oral; Animals; Anti-Obesity Agents/*pharmacology; Benzofurans/*pharmacology; Diet, High-Fat/adverse effects; Gastrointestinal Microbiome/*drug effects; Lipopolysaccharides/metabolism; Mice; Mice, Obese; Obesity/*drug therapy/etiology; Signal Transduction/*drug effects; Toll-Like Receptor 4/metabolism; Weight Gain/*drug effects&lt;/_subject_headings&gt;&lt;_tertiary_title&gt;Food &amp;amp; function&lt;/_tertiary_title&gt;&lt;_type_work&gt;Journal Article&lt;/_type_work&gt;&lt;_url&gt;http://www.ncbi.nlm.nih.gov/entrez/query.fcgi?cmd=Retrieve&amp;amp;db=pubmed&amp;amp;dopt=Abstract&amp;amp;list_uids=32955050&amp;amp;query_hl=1&lt;/_url&gt;&lt;_volume&gt;11&lt;/_volume&gt;&lt;_created&gt;64510094&lt;/_created&gt;&lt;_modified&gt;64510094&lt;/_modified&gt;&lt;_db_updated&gt;PubMed&lt;/_db_updated&gt;&lt;_impact_factor&gt;   5.396&lt;/_impact_factor&gt;&lt;_collection_scope&gt;SCIE;EI&lt;/_collection_scope&gt;&lt;/Details&gt;&lt;Extra&gt;&lt;DBUID&gt;{F96A950B-833F-4880-A151-76DA2D6A2879}&lt;/DBUID&gt;&lt;/Extra&gt;&lt;/Item&gt;&lt;/References&gt;&lt;/Group&gt;&lt;Group&gt;&lt;References&gt;&lt;Item&gt;&lt;ID&gt;1891&lt;/ID&gt;&lt;UID&gt;{EFA7062D-3986-4190-B5AC-3E000EB93CF5}&lt;/UID&gt;&lt;Title&gt;Human gut microbiota Agathobaculum butyriciproducens improves cognitive impairment in LPS-induced and APP/PS1 mouse models of Alzheimer&amp;apos;s disease&lt;/Title&gt;&lt;Template&gt;Journal Article&lt;/Template&gt;&lt;Star&gt;0&lt;/Star&gt;&lt;Tag&gt;0&lt;/Tag&gt;&lt;Author&gt;Go, J; Chang, D H; Ryu, Y K; Park, H Y; Lee, I B; Noh, J R; Hwang, D Y; Kim, B C; Kim, K S; Lee, C H&lt;/Author&gt;&lt;Year&gt;2021&lt;/Year&gt;&lt;Details&gt;&lt;_accession_num&gt;33551257&lt;/_accession_num&gt;&lt;_author_adr&gt;Laboratory Animal Resource Center, Korea Research, Institute of Bioscience and Biotechnology (KRIBB), 125 Gwahak-ro, Yuseong-gu, Daejeon, 34141, Republic of Korea; Department of Biomaterials Science, College of Natural Resources and Life  Science/Life and Industry Convergence Research Institute, Pusan National University, Miryang, 50463, Republic of Korea.; Metabolic Regulation Research Center, Korea Research, Institute of Bioscience and Biotechnology (KRIBB), 125 Gwahak-ro, Yuseong-gu, Daejeon, 34141, Republic of Korea.; Laboratory Animal Resource Center, Korea Research, Institute of Bioscience and Biotechnology (KRIBB), 125 Gwahak-ro, Yuseong-gu, Daejeon, 34141, Republic of Korea.; Laboratory Animal Resource Center, Korea Research, Institute of Bioscience and Biotechnology (KRIBB), 125 Gwahak-ro, Yuseong-gu, Daejeon, 34141, Republic of Korea.; Laboratory Animal Resource Center, Korea Research, Institute of Bioscience and Biotechnology (KRIBB), 125 Gwahak-ro, Yuseong-gu, Daejeon, 34141, Republic of Korea.; Laboratory Animal Resource Center, Korea Research, Institute of Bioscience and Biotechnology (KRIBB), 125 Gwahak-ro, Yuseong-gu, Daejeon, 34141, Republic of Korea.; Department of Biomaterials Science, College of Natural Resources and Life Science/Life and Industry Convergence Research Institute, Pusan National University, Miryang, 50463, Republic of Korea.; Metabolic Regulation Research Center, Korea Research, Institute of Bioscience and Biotechnology (KRIBB), 125 Gwahak-ro, Yuseong-gu, Daejeon, 34141, Republic of Korea. Electronic address: bckim@kribb.re.kr.; Laboratory Animal Resource Center, Korea Research, Institute of Bioscience and Biotechnology (KRIBB), 125 Gwahak-ro, Yuseong-gu, Daejeon, 34141, Republic of Korea; Department of Functional Genomics, University of Science and Technology (UST), 217 Gajeong-ro, Yuseong-gu, Daejeon, 34113, Republic of Korea. Electronic  address: kskim@kribb.re.kr.; Laboratory Animal Resource Center, Korea Research, Institute of Bioscience and Biotechnology (KRIBB), 125 Gwahak-ro, Yuseong-gu, Daejeon, 34141, Republic of Korea; Department of Functional Genomics, University of Science and Technology (UST), 217 Gajeong-ro, Yuseong-gu, Daejeon, 34113, Republic of Korea. Electronic  address: chullee@kribb.re.kr.&lt;/_author_adr&gt;&lt;_date_display&gt;2021 Feb&lt;/_date_display&gt;&lt;_date&gt;2021-02-01&lt;/_date&gt;&lt;_doi&gt;10.1016/j.nutres.2020.12.010&lt;/_doi&gt;&lt;_isbn&gt;1879-0739 (Electronic); 0271-5317 (Linking)&lt;/_isbn&gt;&lt;_journal&gt;Nutr Res&lt;/_journal&gt;&lt;_keywords&gt;*Agathobaculum butyriciproducens; *Alzheimer&amp;apos;s disease; *Cognitive impairment; *Microbiota; *Probiotics&lt;/_keywords&gt;&lt;_language&gt;eng&lt;/_language&gt;&lt;_ori_publication&gt;Copyright (c) 2020 Elsevier Inc. All rights reserved.&lt;/_ori_publication&gt;&lt;_pages&gt;96-108&lt;/_pages&gt;&lt;_subject_headings&gt;Alzheimer Disease/microbiology/*therapy; Amyloid beta-Peptides/metabolism; Animals; Brain/pathology/physiopathology; Clostridiales/*physiology; *Cognition; Cognitive Dysfunction/*therapy; Disease Models, Animal; Gastrointestinal Microbiome/*physiology; Humans; Insulin-Like Growth Factor I/genetics/metabolism; Interleukin-1beta/genetics/metabolism; Lipopolysaccharides; Maze Learning; Mice; Mice, Transgenic; Microglia/physiology; Mitochondrial Proteins/genetics/metabolism; Plaque, Amyloid/therapy; *Probiotics; Recognition, Psychology&lt;/_subject_headings&gt;&lt;_tertiary_title&gt;Nutrition research (New York, N.Y.)&lt;/_tertiary_title&gt;&lt;_type_work&gt;Journal Article; Research Support, Non-U.S. Gov&amp;apos;t&lt;/_type_work&gt;&lt;_url&gt;http://www.ncbi.nlm.nih.gov/entrez/query.fcgi?cmd=Retrieve&amp;amp;db=pubmed&amp;amp;dopt=Abstract&amp;amp;list_uids=33551257&amp;amp;query_hl=1&lt;/_url&gt;&lt;_volume&gt;86&lt;/_volume&gt;&lt;_created&gt;64510095&lt;/_created&gt;&lt;_modified&gt;64510095&lt;/_modified&gt;&lt;_db_updated&gt;PubMed&lt;/_db_updated&gt;&lt;_impact_factor&gt;   3.315&lt;/_impact_factor&gt;&lt;_collection_scope&gt;SCI;SCIE&lt;/_collection_scope&gt;&lt;/Details&gt;&lt;Extra&gt;&lt;DBUID&gt;{F96A950B-833F-4880-A151-76DA2D6A2879}&lt;/DBUID&gt;&lt;/Extra&gt;&lt;/Item&gt;&lt;/References&gt;&lt;/Group&gt;&lt;/Citation&gt;_x000a_"/>
    <w:docVar w:name="NE.Ref{12993ED9-557F-4188-BE5D-D7D5B96A8E73}" w:val=" ADDIN NE.Ref.{12993ED9-557F-4188-BE5D-D7D5B96A8E73}&lt;Citation&gt;&lt;Group&gt;&lt;References&gt;&lt;Item&gt;&lt;ID&gt;1888&lt;/ID&gt;&lt;UID&gt;{25C487B1-CCAE-440F-9E87-135C9ED05EFC}&lt;/UID&gt;&lt;Title&gt;The severity of nonalcoholic fatty liver disease is associated with gut dysbiosis and shift in the metabolic function of the gut microbiota&lt;/Title&gt;&lt;Template&gt;Journal Article&lt;/Template&gt;&lt;Star&gt;0&lt;/Star&gt;&lt;Tag&gt;0&lt;/Tag&gt;&lt;Author&gt;Boursier, J; Mueller, O; Barret, M; Machado, M; Fizanne, L; Araujo-Perez, F; Guy, C D; Seed, P C; Rawls, J F; David, L A; Hunault, G; Oberti, F; Cales, P; Diehl, A M&lt;/Author&gt;&lt;Year&gt;2016&lt;/Year&gt;&lt;Details&gt;&lt;_accession_num&gt;26600078&lt;/_accession_num&gt;&lt;_author_adr&gt;Hepato-Gastroenterology Department, University Hospital, Angers, France.; HIFIH Laboratory, UPRES 3859, SFR 4208, LUNAM University, Angers, France.; Center for Genomics of Microbial Systems, Department of Molecular Genetics and Microbiology, Duke University Medical Center, Durham, NC.; INRA, UMR1345 Institut de Recherches en Horticulture et Semences, SFR4207 QUASAV, Beaucouze, France.; Division of Gastroenterology, Department of Medicine, Duke University Medical Center, Durham, NC.; HIFIH Laboratory, UPRES 3859, SFR 4208, LUNAM University, Angers, France.; Department of Pediatrics, Duke University Medical Center, Durham, NC.; Department of Pathology, Duke University Medical Center, Durham, NC.; Center for Genomics of Microbial Systems, Department of Molecular Genetics and Microbiology, Duke University Medical Center, Durham, NC.; Department of Pediatrics, Duke University Medical Center, Durham, NC.; Center for Genomics of Microbial Systems, Department of Molecular Genetics and Microbiology, Duke University Medical Center, Durham, NC.; Center for Genomics of Microbial Systems, Department of Molecular Genetics and Microbiology, Duke University Medical Center, Durham, NC.; HIFIH Laboratory, UPRES 3859, SFR 4208, LUNAM University, Angers, France.; Hepato-Gastroenterology Department, University Hospital, Angers, France.; HIFIH Laboratory, UPRES 3859, SFR 4208, LUNAM University, Angers, France.; Hepato-Gastroenterology Department, University Hospital, Angers, France.; HIFIH Laboratory, UPRES 3859, SFR 4208, LUNAM University, Angers, France.; Division of Gastroenterology, Department of Medicine, Duke University Medical Center, Durham, NC.&lt;/_author_adr&gt;&lt;_date_display&gt;2016 Mar&lt;/_date_display&gt;&lt;_date&gt;2016-03-01&lt;/_date&gt;&lt;_doi&gt;10.1002/hep.28356&lt;/_doi&gt;&lt;_isbn&gt;1527-3350 (Electronic); 0270-9139 (Linking)&lt;/_isbn&gt;&lt;_issue&gt;3&lt;/_issue&gt;&lt;_journal&gt;Hepatology&lt;/_journal&gt;&lt;_language&gt;eng&lt;/_language&gt;&lt;_ori_publication&gt;(c) 2015 by the American Association for the Study of Liver Diseases.&lt;/_ori_publication&gt;&lt;_pages&gt;764-75&lt;/_pages&gt;&lt;_subject_headings&gt;Aged; Dysbiosis/*complications/*microbiology; Feces/microbiology; Female; Fibrosis; *Gastrointestinal Microbiome; Humans; Liver/pathology; Male; Metagenome; Middle Aged; Non-alcoholic Fatty Liver Disease/complications/*microbiology/pathology&lt;/_subject_headings&gt;&lt;_tertiary_title&gt;Hepatology (Baltimore, Md.)&lt;/_tertiary_title&gt;&lt;_type_work&gt;Journal Article; Research Support, N.I.H., Extramural; Research Support, Non-U.S. Gov&amp;apos;t&lt;/_type_work&gt;&lt;_url&gt;http://www.ncbi.nlm.nih.gov/entrez/query.fcgi?cmd=Retrieve&amp;amp;db=pubmed&amp;amp;dopt=Abstract&amp;amp;list_uids=26600078&amp;amp;query_hl=1&lt;/_url&gt;&lt;_volume&gt;63&lt;/_volume&gt;&lt;_created&gt;64510076&lt;/_created&gt;&lt;_modified&gt;64510077&lt;/_modified&gt;&lt;_db_updated&gt;PubMed&lt;/_db_updated&gt;&lt;_impact_factor&gt;  17.425&lt;/_impact_factor&gt;&lt;_collection_scope&gt;SCI;SCIE&lt;/_collection_scope&gt;&lt;/Details&gt;&lt;Extra&gt;&lt;DBUID&gt;{F96A950B-833F-4880-A151-76DA2D6A2879}&lt;/DBUID&gt;&lt;/Extra&gt;&lt;/Item&gt;&lt;/References&gt;&lt;/Group&gt;&lt;/Citation&gt;_x000a_"/>
    <w:docVar w:name="NE.Ref{12D46494-08C5-4306-A3DF-EE958BA3A3D7}" w:val=" ADDIN NE.Ref.{12D46494-08C5-4306-A3DF-EE958BA3A3D7}&lt;Citation&gt;&lt;Group&gt;&lt;References&gt;&lt;Item&gt;&lt;ID&gt;1861&lt;/ID&gt;&lt;UID&gt;{8D980B08-17AF-42A6-8ECF-F64D69106E96}&lt;/UID&gt;&lt;Title&gt;In vitro and in vivo evaluation of an exopolysaccharide produced by Lactobacillus helveticus KLDS1.8701 for the alleviative effect on oxidative stress&lt;/Title&gt;&lt;Template&gt;Journal Article&lt;/Template&gt;&lt;Star&gt;0&lt;/Star&gt;&lt;Tag&gt;0&lt;/Tag&gt;&lt;Author&gt;Li, B; &amp;quot;Du P&amp;quot;; Smith, E E; Wang, S; Jiao, Y; Guo, L; Huo, G; Liu, F&lt;/Author&gt;&lt;Year&gt;2019&lt;/Year&gt;&lt;Details&gt;&lt;_accession_num&gt;30839970&lt;/_accession_num&gt;&lt;_author_adr&gt;Key Laboratory of Dairy Science, Ministry of Education, Northeast Agricultural University, Harbin 150030, China. liufei@neau.edu.cn.&lt;/_author_adr&gt;&lt;_date_display&gt;2019 Mar 20&lt;/_date_display&gt;&lt;_date&gt;2019-03-20&lt;/_date&gt;&lt;_doi&gt;10.1039/c8fo01920g&lt;/_doi&gt;&lt;_isbn&gt;2042-650X (Electronic); 2042-6496 (Linking)&lt;/_isbn&gt;&lt;_issue&gt;3&lt;/_issue&gt;&lt;_journal&gt;Food Funct&lt;/_journal&gt;&lt;_language&gt;eng&lt;/_language&gt;&lt;_pages&gt;1707-1717&lt;/_pages&gt;&lt;_subject_headings&gt;Animals; Biphenyl Compounds; Free Radical Scavengers; Hydroxyl Radical; Iron/chemistry; Iron Chelating Agents; Lactobacillus helveticus/classification/*metabolism; Liver/drug effects/metabolism; Male; Mice; Mice, Inbred BALB C; Oxidative Stress/*drug effects; Picrates; Polysaccharides, Bacterial/*pharmacology; Specific Pathogen-Free Organisms; Superoxides&lt;/_subject_headings&gt;&lt;_tertiary_title&gt;Food &amp;amp; function&lt;/_tertiary_title&gt;&lt;_type_work&gt;Journal Article&lt;/_type_work&gt;&lt;_url&gt;http://www.ncbi.nlm.nih.gov/entrez/query.fcgi?cmd=Retrieve&amp;amp;db=pubmed&amp;amp;dopt=Abstract&amp;amp;list_uids=30839970&amp;amp;query_hl=1&lt;/_url&gt;&lt;_volume&gt;10&lt;/_volume&gt;&lt;_created&gt;64509810&lt;/_created&gt;&lt;_modified&gt;64509813&lt;/_modified&gt;&lt;_db_updated&gt;PubMed&lt;/_db_updated&gt;&lt;_impact_factor&gt;   5.396&lt;/_impact_factor&gt;&lt;_collection_scope&gt;SCIE;EI&lt;/_collection_scope&gt;&lt;/Details&gt;&lt;Extra&gt;&lt;DBUID&gt;{F96A950B-833F-4880-A151-76DA2D6A2879}&lt;/DBUID&gt;&lt;/Extra&gt;&lt;/Item&gt;&lt;/References&gt;&lt;/Group&gt;&lt;/Citation&gt;_x000a_"/>
    <w:docVar w:name="NE.Ref{146852DF-1937-4415-A476-520249F5E70E}" w:val=" ADDIN NE.Ref.{146852DF-1937-4415-A476-520249F5E70E}&lt;Citation&gt;&lt;Group&gt;&lt;References&gt;&lt;Item&gt;&lt;ID&gt;1296&lt;/ID&gt;&lt;UID&gt;{ABEA3E49-1619-4BC2-ADC9-4274933DB44D}&lt;/UID&gt;&lt;Title&gt;Gut microbiota in health and disease&lt;/Title&gt;&lt;Template&gt;Journal Article&lt;/Template&gt;&lt;Star&gt;0&lt;/Star&gt;&lt;Tag&gt;0&lt;/Tag&gt;&lt;Author&gt;Sekirov, I; Russell, S L; Antunes, L C; Finlay, B B&lt;/Author&gt;&lt;Year&gt;2010&lt;/Year&gt;&lt;Details&gt;&lt;_accession_num&gt;20664075&lt;/_accession_num&gt;&lt;_author_adr&gt;Michael Smith Laboratories, Department of Microbiology and Immunology, The University of British Columbia, Vancouver, British Columbia, Canada.&lt;/_author_adr&gt;&lt;_collection_scope&gt;SCI;SCIE&lt;/_collection_scope&gt;&lt;_created&gt;64033165&lt;/_created&gt;&lt;_date&gt;2010-07-01&lt;/_date&gt;&lt;_date_display&gt;2010 Jul&lt;/_date_display&gt;&lt;_db_updated&gt;PubMed&lt;/_db_updated&gt;&lt;_doi&gt;10.1152/physrev.00045.2009&lt;/_doi&gt;&lt;_impact_factor&gt;  37.312&lt;/_impact_factor&gt;&lt;_isbn&gt;1522-1210 (Electronic); 0031-9333 (Linking)&lt;/_isbn&gt;&lt;_issue&gt;3&lt;/_issue&gt;&lt;_journal&gt;Physiol Rev&lt;/_journal&gt;&lt;_language&gt;eng&lt;/_language&gt;&lt;_modified&gt;64033167&lt;/_modified&gt;&lt;_pages&gt;859-904&lt;/_pages&gt;&lt;_subject_headings&gt;Animals; *Bacterial Physiological Phenomena; *Disease; Gastrointestinal Diseases/microbiology/physiopathology; Genetic Techniques; *Health; Host-Pathogen Interactions; Humans; Intestines/*microbiology/*physiopathology; Microbiological Techniques; Signal Transduction&lt;/_subject_headings&gt;&lt;_tertiary_title&gt;Physiological reviews&lt;/_tertiary_title&gt;&lt;_type_work&gt;Journal Article; Research Support, Non-U.S. Gov&amp;apos;t; Review&lt;/_type_work&gt;&lt;_url&gt;http://www.ncbi.nlm.nih.gov/entrez/query.fcgi?cmd=Retrieve&amp;amp;db=pubmed&amp;amp;dopt=Abstract&amp;amp;list_uids=20664075&amp;amp;query_hl=1&lt;/_url&gt;&lt;_volume&gt;90&lt;/_volume&gt;&lt;/Details&gt;&lt;Extra&gt;&lt;DBUID&gt;{F96A950B-833F-4880-A151-76DA2D6A2879}&lt;/DBUID&gt;&lt;/Extra&gt;&lt;/Item&gt;&lt;/References&gt;&lt;/Group&gt;&lt;/Citation&gt;_x000a_"/>
    <w:docVar w:name="NE.Ref{18526A09-E8A7-4107-8113-D518FAC6D785}" w:val=" ADDIN NE.Ref.{18526A09-E8A7-4107-8113-D518FAC6D785}&lt;Citation&gt;&lt;Group&gt;&lt;References&gt;&lt;Item&gt;&lt;ID&gt;1905&lt;/ID&gt;&lt;UID&gt;{E107A220-CD1D-4BD2-8878-ADB8F4C1A2D1}&lt;/UID&gt;&lt;Title&gt;Barley beta-glucan increases fecal bile acid excretion and short chain fatty acid levels in mildly hypercholesterolemic individuals&lt;/Title&gt;&lt;Template&gt;Journal Article&lt;/Template&gt;&lt;Star&gt;0&lt;/Star&gt;&lt;Tag&gt;0&lt;/Tag&gt;&lt;Author&gt;Thandapilly, S J; Ndou, S P; Wang, Y; Nyachoti, C M; Ames, N P&lt;/Author&gt;&lt;Year&gt;2018&lt;/Year&gt;&lt;Details&gt;&lt;_accession_num&gt;29872803&lt;/_accession_num&gt;&lt;_author_adr&gt;Human Nutritional Sciences, University of Manitoba, Winnipeg, MB, Canada.&lt;/_author_adr&gt;&lt;_date_display&gt;2018 Jun 20&lt;/_date_display&gt;&lt;_date&gt;2018-06-20&lt;/_date&gt;&lt;_doi&gt;10.1039/c8fo00157j&lt;/_doi&gt;&lt;_isbn&gt;2042-650X (Electronic); 2042-6496 (Linking)&lt;/_isbn&gt;&lt;_issue&gt;6&lt;/_issue&gt;&lt;_journal&gt;Food Funct&lt;/_journal&gt;&lt;_language&gt;eng&lt;/_language&gt;&lt;_pages&gt;3092-3096&lt;/_pages&gt;&lt;_subject_headings&gt;Adult; Aged; Bile Acids and Salts/metabolism; Cholesterol/metabolism; Fatty Acids, Volatile/*metabolism; Feces/chemistry; Female; Hordeum/chemistry/*metabolism; Humans; Hypercholesterolemia/*diet therapy/metabolism; Male; Middle Aged; beta-Glucans/chemistry/*metabolism&lt;/_subject_headings&gt;&lt;_tertiary_title&gt;Food &amp;amp; function&lt;/_tertiary_title&gt;&lt;_type_work&gt;Journal Article; Randomized Controlled Trial&lt;/_type_work&gt;&lt;_url&gt;http://www.ncbi.nlm.nih.gov/entrez/query.fcgi?cmd=Retrieve&amp;amp;db=pubmed&amp;amp;dopt=Abstract&amp;amp;list_uids=29872803&amp;amp;query_hl=1&lt;/_url&gt;&lt;_volume&gt;9&lt;/_volume&gt;&lt;_created&gt;64510134&lt;/_created&gt;&lt;_modified&gt;64510135&lt;/_modified&gt;&lt;_db_updated&gt;PubMed&lt;/_db_updated&gt;&lt;_impact_factor&gt;   5.396&lt;/_impact_factor&gt;&lt;_collection_scope&gt;SCIE;EI&lt;/_collection_scope&gt;&lt;/Details&gt;&lt;Extra&gt;&lt;DBUID&gt;{F96A950B-833F-4880-A151-76DA2D6A2879}&lt;/DBUID&gt;&lt;/Extra&gt;&lt;/Item&gt;&lt;/References&gt;&lt;/Group&gt;&lt;/Citation&gt;_x000a_"/>
    <w:docVar w:name="NE.Ref{1F36223F-8729-4A83-8D0D-2BEC0B9C5BB0}" w:val=" ADDIN NE.Ref.{1F36223F-8729-4A83-8D0D-2BEC0B9C5BB0}&lt;Citation&gt;&lt;Group&gt;&lt;References&gt;&lt;Item&gt;&lt;ID&gt;1878&lt;/ID&gt;&lt;UID&gt;{642D0939-E0DA-4A57-B6BA-4FB9682BF96B}&lt;/UID&gt;&lt;Title&gt;Sinapine reduces non-alcoholic fatty liver disease in mice by modulating the composition of the gut microbiota&lt;/Title&gt;&lt;Template&gt;Journal Article&lt;/Template&gt;&lt;Star&gt;0&lt;/Star&gt;&lt;Tag&gt;0&lt;/Tag&gt;&lt;Author&gt;Li, Y; Li, J; Su, Q; Liu, Y&lt;/Author&gt;&lt;Year&gt;2019&lt;/Year&gt;&lt;Details&gt;&lt;_accession_num&gt;31165837&lt;/_accession_num&gt;&lt;_author_adr&gt;School of Food Science and Technology, Jiangnan University, 1800 Lihu Road, Wuxi  214122, Jiangsu, People&amp;apos;s Republic of China. yfliu@jiangnan.edu.cn.&lt;/_author_adr&gt;&lt;_date_display&gt;2019 Jun 19&lt;/_date_display&gt;&lt;_date&gt;2019-06-19&lt;/_date&gt;&lt;_doi&gt;10.1039/c9fo00195f&lt;/_doi&gt;&lt;_isbn&gt;2042-650X (Electronic); 2042-6496 (Linking)&lt;/_isbn&gt;&lt;_issue&gt;6&lt;/_issue&gt;&lt;_journal&gt;Food Funct&lt;/_journal&gt;&lt;_language&gt;eng&lt;/_language&gt;&lt;_pages&gt;3637-3649&lt;/_pages&gt;&lt;_subject_headings&gt;Animals; Bacteria/classification/genetics/isolation &amp;amp; purification; Brassica napus/chemistry; Choline/*analogs &amp;amp; derivatives/metabolism; Diet, High-Fat/adverse effects; *Gastrointestinal Microbiome; Humans; Male; Mice; Mice, Inbred C57BL; NF-kappa B/genetics/metabolism; Non-alcoholic Fatty Liver Disease/*diet therapy/metabolism/microbiology; Rapeseed Oil/*metabolism&lt;/_subject_headings&gt;&lt;_tertiary_title&gt;Food &amp;amp; function&lt;/_tertiary_title&gt;&lt;_type_work&gt;Journal Article&lt;/_type_work&gt;&lt;_url&gt;http://www.ncbi.nlm.nih.gov/entrez/query.fcgi?cmd=Retrieve&amp;amp;db=pubmed&amp;amp;dopt=Abstract&amp;amp;list_uids=31165837&amp;amp;query_hl=1&lt;/_url&gt;&lt;_volume&gt;10&lt;/_volume&gt;&lt;_created&gt;64509856&lt;/_created&gt;&lt;_modified&gt;64509856&lt;/_modified&gt;&lt;_db_updated&gt;PubMed&lt;/_db_updated&gt;&lt;_impact_factor&gt;   5.396&lt;/_impact_factor&gt;&lt;_collection_scope&gt;SCIE;EI&lt;/_collection_scope&gt;&lt;/Details&gt;&lt;Extra&gt;&lt;DBUID&gt;{F96A950B-833F-4880-A151-76DA2D6A2879}&lt;/DBUID&gt;&lt;/Extra&gt;&lt;/Item&gt;&lt;/References&gt;&lt;/Group&gt;&lt;Group&gt;&lt;References&gt;&lt;Item&gt;&lt;ID&gt;1879&lt;/ID&gt;&lt;UID&gt;{530B5611-9F51-451B-BD3B-C40A34410BE5}&lt;/UID&gt;&lt;Title&gt;Dietary emulsifiers impact the mouse gut microbiota promoting colitis and metabolic syndrome&lt;/Title&gt;&lt;Template&gt;Journal Article&lt;/Template&gt;&lt;Star&gt;0&lt;/Star&gt;&lt;Tag&gt;0&lt;/Tag&gt;&lt;Author&gt;Chassaing, B; Koren, O; Goodrich, J K; Poole, A C; Srinivasan, S; Ley, R E; Gewirtz, A T&lt;/Author&gt;&lt;Year&gt;2015&lt;/Year&gt;&lt;Details&gt;&lt;_accession_num&gt;25731162&lt;/_accession_num&gt;&lt;_author_adr&gt;Center for Inflammation, Immunity and Infection, Institute for Biomedical Sciences, Georgia State University, Atlanta, Georgia 30303, USA.; Faculty of Medicine, Bar Ilan University, Safed, 13115, Israel.; Department of Molecular Biology and Genetics, Cornell University, Ithaca, New York 14853, USA.; Department of Molecular Biology and Genetics, Cornell University, Ithaca, New York 14853, USA.; Digestive Diseases Division, Department of Medicine, Emory University School of Medicine, Atlanta, Georgia 30322, USA.; Department of Molecular Biology and Genetics, Cornell University, Ithaca, New York 14853, USA.; Center for Inflammation, Immunity and Infection, Institute for Biomedical Sciences, Georgia State University, Atlanta, Georgia 30303, USA.&lt;/_author_adr&gt;&lt;_date_display&gt;2015 Mar 5&lt;/_date_display&gt;&lt;_date&gt;2015-03-05&lt;/_date&gt;&lt;_doi&gt;10.1038/nature14232&lt;/_doi&gt;&lt;_isbn&gt;1476-4687 (Electronic); 0028-0836 (Linking)&lt;/_isbn&gt;&lt;_issue&gt;7541&lt;/_issue&gt;&lt;_journal&gt;Nature&lt;/_journal&gt;&lt;_language&gt;eng&lt;/_language&gt;&lt;_pages&gt;92-6&lt;/_pages&gt;&lt;_subject_headings&gt;Adiposity/drug effects; Animals; Carboxymethylcellulose Sodium/administration &amp;amp; dosage/adverse effects; Colitis/*chemically induced/*microbiology/pathology; Diet/*adverse effects; Emulsifying Agents/administration &amp;amp; dosage/*adverse effects; Feces/microbiology; Female; Gastrointestinal Tract/*drug effects/*microbiology/pathology; Germ-Free Life; Inflammation/chemically induced/microbiology/pathology; Intestinal Mucosa/drug effects/microbiology/pathology; Male; Metabolic Syndrome/*chemically induced/*microbiology/pathology; Mice; Microbiota/drug effects; Obesity/chemically induced/microbiology/pathology; Polysorbates/administration &amp;amp; dosage/adverse effects&lt;/_subject_headings&gt;&lt;_tertiary_title&gt;Nature&lt;/_tertiary_title&gt;&lt;_type_work&gt;Journal Article; Research Support, N.I.H., Extramural; Research Support, Non-U.S. Gov&amp;apos;t&lt;/_type_work&gt;&lt;_url&gt;http://www.ncbi.nlm.nih.gov/entrez/query.fcgi?cmd=Retrieve&amp;amp;db=pubmed&amp;amp;dopt=Abstract&amp;amp;list_uids=25731162&amp;amp;query_hl=1&lt;/_url&gt;&lt;_volume&gt;519&lt;/_volume&gt;&lt;_created&gt;64509858&lt;/_created&gt;&lt;_modified&gt;64509858&lt;/_modified&gt;&lt;_db_updated&gt;PubMed&lt;/_db_updated&gt;&lt;_impact_factor&gt;  49.962&lt;/_impact_factor&gt;&lt;_collection_scope&gt;SCI;SCIE&lt;/_collection_scope&gt;&lt;/Details&gt;&lt;Extra&gt;&lt;DBUID&gt;{F96A950B-833F-4880-A151-76DA2D6A2879}&lt;/DBUID&gt;&lt;/Extra&gt;&lt;/Item&gt;&lt;/References&gt;&lt;/Group&gt;&lt;/Citation&gt;_x000a_"/>
    <w:docVar w:name="NE.Ref{23EFFB54-3546-4400-8053-C77C9FDC2020}" w:val=" ADDIN NE.Ref.{23EFFB54-3546-4400-8053-C77C9FDC2020}&lt;Citation&gt;&lt;Group&gt;&lt;References&gt;&lt;Item&gt;&lt;ID&gt;1906&lt;/ID&gt;&lt;UID&gt;{BA38FAEA-AAEF-4A07-A66A-B0F8420A51F8}&lt;/UID&gt;&lt;Title&gt;Bacillus subtilis-mediated protection from Citrobacter rodentium-associated enteric disease requires espH and functional flagella&lt;/Title&gt;&lt;Template&gt;Journal Article&lt;/Template&gt;&lt;Star&gt;0&lt;/Star&gt;&lt;Tag&gt;0&lt;/Tag&gt;&lt;Author&gt;Jones, S E; Knight, K L&lt;/Author&gt;&lt;Year&gt;2012&lt;/Year&gt;&lt;Details&gt;&lt;_accession_num&gt;22144475&lt;/_accession_num&gt;&lt;_author_adr&gt;Loyola University Chicago, Chicago, Illinois, USA.&lt;/_author_adr&gt;&lt;_date_display&gt;2012 Feb&lt;/_date_display&gt;&lt;_date&gt;2012-02-01&lt;/_date&gt;&lt;_doi&gt;10.1128/IAI.05843-11&lt;/_doi&gt;&lt;_isbn&gt;1098-5522 (Electronic); 0019-9567 (Linking)&lt;/_isbn&gt;&lt;_issue&gt;2&lt;/_issue&gt;&lt;_journal&gt;Infect Immun&lt;/_journal&gt;&lt;_language&gt;eng&lt;/_language&gt;&lt;_pages&gt;710-9&lt;/_pages&gt;&lt;_subject_headings&gt;Animals; Bacillus subtilis/*genetics/*metabolism; Bacterial Proteins/genetics/*metabolism; Citrobacter rodentium/*physiology; Colon/microbiology/pathology; Diarrhea; Enteritis/*microbiology; Gene Expression Regulation, Bacterial/*physiology; Goblet Cells; Intestinal Mucosa/pathology; Mice; Mutation; Spores, Bacterial; Time Factors&lt;/_subject_headings&gt;&lt;_tertiary_title&gt;Infection and immunity&lt;/_tertiary_title&gt;&lt;_type_work&gt;Journal Article; Research Support, N.I.H., Extramural&lt;/_type_work&gt;&lt;_url&gt;http://www.ncbi.nlm.nih.gov/entrez/query.fcgi?cmd=Retrieve&amp;amp;db=pubmed&amp;amp;dopt=Abstract&amp;amp;list_uids=22144475&amp;amp;query_hl=1&lt;/_url&gt;&lt;_volume&gt;80&lt;/_volume&gt;&lt;_created&gt;64510149&lt;/_created&gt;&lt;_modified&gt;64510149&lt;/_modified&gt;&lt;_db_updated&gt;PubMed&lt;/_db_updated&gt;&lt;_impact_factor&gt;   3.441&lt;/_impact_factor&gt;&lt;_collection_scope&gt;SCI;SCIE&lt;/_collection_scope&gt;&lt;/Details&gt;&lt;Extra&gt;&lt;DBUID&gt;{F96A950B-833F-4880-A151-76DA2D6A2879}&lt;/DBUID&gt;&lt;/Extra&gt;&lt;/Item&gt;&lt;/References&gt;&lt;/Group&gt;&lt;/Citation&gt;_x000a_"/>
    <w:docVar w:name="NE.Ref{27829EBE-DD52-428C-A1DF-D60C32D56FC3}" w:val=" ADDIN NE.Ref.{27829EBE-DD52-428C-A1DF-D60C32D56FC3}&lt;Citation&gt;&lt;Group&gt;&lt;References&gt;&lt;Item&gt;&lt;ID&gt;1898&lt;/ID&gt;&lt;UID&gt;{E2A621E7-8954-4A55-A509-F5382CACEC7A}&lt;/UID&gt;&lt;Title&gt;Dietary Effects of Probiotic Lactobacillus casei on Some Immunity Indices of Common Carp (Cyprinus carpio) Exposed to Cadmium&lt;/Title&gt;&lt;Template&gt;Journal Article&lt;/Template&gt;&lt;Star&gt;0&lt;/Star&gt;&lt;Tag&gt;0&lt;/Tag&gt;&lt;Author&gt;Veisi, R S; Taghdir, M; Abbaszadeh, S; Hedayati, A&lt;/Author&gt;&lt;Year&gt;2022&lt;/Year&gt;&lt;Details&gt;&lt;_accession_num&gt;35325365&lt;/_accession_num&gt;&lt;_author_adr&gt;Health Research Center, Life Style Institute, Baqiyatallah University of Medical  Sciences, Tehran, Iran.; Health Research Center, Life Style Institute, Baqiyatallah University of Medical  Sciences, Tehran, Iran.; Health Research Center, Life Style Institute, Baqiyatallah University of Medical  Sciences, Tehran, Iran. dr_s_abbaszadeh@yahoo.com.; Faculty of Fisheries and Environmental Sciences, Gorgan University of Agricultural Sciences and Natural Resources, Gorgan, Iran.&lt;/_author_adr&gt;&lt;_date_display&gt;2022 Mar 24&lt;/_date_display&gt;&lt;_date&gt;2022-03-24&lt;/_date&gt;&lt;_doi&gt;10.1007/s12011-022-03205-7&lt;/_doi&gt;&lt;_isbn&gt;1559-0720 (Electronic); 0163-4984 (Linking)&lt;/_isbn&gt;&lt;_journal&gt;Biol Trace Elem Res&lt;/_journal&gt;&lt;_keywords&gt;Fish; Heavy metal; Probiotic; Resistance Improvement&lt;/_keywords&gt;&lt;_language&gt;eng&lt;/_language&gt;&lt;_ori_publication&gt;(c) 2022. The Author(s), under exclusive licence to Springer Science+Business_x000d__x000a_      Media, LLC, part of Springer Nature.&lt;/_ori_publication&gt;&lt;_tertiary_title&gt;Biological trace element research&lt;/_tertiary_title&gt;&lt;_type_work&gt;Journal Article&lt;/_type_work&gt;&lt;_url&gt;http://www.ncbi.nlm.nih.gov/entrez/query.fcgi?cmd=Retrieve&amp;amp;db=pubmed&amp;amp;dopt=Abstract&amp;amp;list_uids=35325365&amp;amp;query_hl=1&lt;/_url&gt;&lt;_created&gt;64510123&lt;/_created&gt;&lt;_modified&gt;64510124&lt;/_modified&gt;&lt;_db_updated&gt;PubMed&lt;/_db_updated&gt;&lt;_impact_factor&gt;   3.738&lt;/_impact_factor&gt;&lt;_collection_scope&gt;SCI;SCIE&lt;/_collection_scope&gt;&lt;/Details&gt;&lt;Extra&gt;&lt;DBUID&gt;{F96A950B-833F-4880-A151-76DA2D6A2879}&lt;/DBUID&gt;&lt;/Extra&gt;&lt;/Item&gt;&lt;/References&gt;&lt;/Group&gt;&lt;Group&gt;&lt;References&gt;&lt;Item&gt;&lt;ID&gt;1899&lt;/ID&gt;&lt;UID&gt;{B55D7220-B990-4C57-ADAC-E47748C96CCA}&lt;/UID&gt;&lt;Title&gt;The effects of feeding Lactobacillus pentosus on growth, immunity, and disease resistance in Haliotis discus hannai Ino&lt;/Title&gt;&lt;Template&gt;Journal Article&lt;/Template&gt;&lt;Star&gt;0&lt;/Star&gt;&lt;Tag&gt;0&lt;/Tag&gt;&lt;Author&gt;Gao, X; Zhang, M; Li, X; Han, Y; Wu, F; Liu, Y&lt;/Author&gt;&lt;Year&gt;2018&lt;/Year&gt;&lt;Details&gt;&lt;_accession_num&gt;29626669&lt;/_accession_num&gt;&lt;_author_adr&gt;Key Laboratory of Experimental Marine Biology, Institute of Oceanology, Chinese Academy of Sciences, Qingdao 266071, China.; Key Laboratory of Experimental Marine Biology, Institute of Oceanology, Chinese Academy of Sciences, Qingdao 266071, China.; Key Laboratory of Experimental Marine Biology, Institute of Oceanology, Chinese Academy of Sciences, Qingdao 266071, China. Electronic address: lixian@qdio.ac.cn.; Ocean University of China, Qingdao 266003, China.; Key Laboratory of Experimental Marine Biology, Institute of Oceanology, Chinese Academy of Sciences, Qingdao 266071, China.; Dalian Ocean University, Dalian 116023, China. Electronic address: yingliu@dlou.edu.cn.&lt;/_author_adr&gt;&lt;_date_display&gt;2018 Jul&lt;/_date_display&gt;&lt;_date&gt;2018-07-01&lt;/_date&gt;&lt;_doi&gt;10.1016/j.fsi.2018.04.010&lt;/_doi&gt;&lt;_isbn&gt;1095-9947 (Electronic); 1050-4648 (Linking)&lt;/_isbn&gt;&lt;_journal&gt;Fish Shellfish Immunol&lt;/_journal&gt;&lt;_keywords&gt;Disease resistance; Growth; Haliotis discus hannai Ino; Immunity; Lactobacillus pentosus&lt;/_keywords&gt;&lt;_language&gt;eng&lt;/_language&gt;&lt;_ori_publication&gt;Copyright (c) 2018 Elsevier Ltd. All rights reserved.&lt;/_ori_publication&gt;&lt;_pages&gt;42-51&lt;/_pages&gt;&lt;_subject_headings&gt;Animal Feed/analysis; Animals; Diet; Gastropoda/*drug effects/growth &amp;amp; development/*immunology; Immunity, Innate/*drug effects; Lactobacillus pentosus/*chemistry; Probiotics/administration &amp;amp; dosage/*pharmacology; Vibrio parahaemolyticus/physiology&lt;/_subject_headings&gt;&lt;_tertiary_title&gt;Fish &amp;amp; shellfish immunology&lt;/_tertiary_title&gt;&lt;_type_work&gt;Journal Article&lt;/_type_work&gt;&lt;_url&gt;http://www.ncbi.nlm.nih.gov/entrez/query.fcgi?cmd=Retrieve&amp;amp;db=pubmed&amp;amp;dopt=Abstract&amp;amp;list_uids=29626669&amp;amp;query_hl=1&lt;/_url&gt;&lt;_volume&gt;78&lt;/_volume&gt;&lt;_created&gt;64510124&lt;/_created&gt;&lt;_modified&gt;64510124&lt;/_modified&gt;&lt;_db_updated&gt;PubMed&lt;/_db_updated&gt;&lt;_impact_factor&gt;   4.581&lt;/_impact_factor&gt;&lt;/Details&gt;&lt;Extra&gt;&lt;DBUID&gt;{F96A950B-833F-4880-A151-76DA2D6A2879}&lt;/DBUID&gt;&lt;/Extra&gt;&lt;/Item&gt;&lt;/References&gt;&lt;/Group&gt;&lt;/Citation&gt;_x000a_"/>
    <w:docVar w:name="NE.Ref{2BDBDB90-E6D5-4A4A-8A48-05410320A82C}" w:val=" ADDIN NE.Ref.{2BDBDB90-E6D5-4A4A-8A48-05410320A82C}&lt;Citation&gt;&lt;Group&gt;&lt;References&gt;&lt;Item&gt;&lt;ID&gt;1895&lt;/ID&gt;&lt;UID&gt;{F83F09F4-E2EC-41F1-8D21-6F78773CA290}&lt;/UID&gt;&lt;Title&gt;Allicin Ameliorates Intestinal Barrier Damage via Microbiota-Regulated Short-Chain Fatty Acids-TLR4/MyD88/NF-kappaB Cascade Response in Acrylamide-Induced Rats&lt;/Title&gt;&lt;Template&gt;Journal Article&lt;/Template&gt;&lt;Star&gt;0&lt;/Star&gt;&lt;Tag&gt;0&lt;/Tag&gt;&lt;Author&gt;Yuan, Y; Lu, L; Bo, N; Chaoyue, Y; Haiyang, Y&lt;/Author&gt;&lt;Year&gt;2021&lt;/Year&gt;&lt;Details&gt;&lt;_accession_num&gt;34694121&lt;/_accession_num&gt;&lt;_author_adr&gt;College of Food Science and Engineering, Jilin University, Changchun 130062, China.; College of Food Science and Engineering, Jilin University, Changchun 130062, China.; College of Food Science and Engineering, Jilin University, Changchun 130062, China.; College of Food Science and Engineering, Jilin University, Changchun 130062, China.; College of Food Science and Engineering, Jilin University, Changchun 130062, China.&lt;/_author_adr&gt;&lt;_date_display&gt;2021 Nov 3&lt;/_date_display&gt;&lt;_date&gt;2021-11-03&lt;/_date&gt;&lt;_doi&gt;10.1021/acs.jafc.1c05014&lt;/_doi&gt;&lt;_isbn&gt;1520-5118 (Electronic); 0021-8561 (Linking)&lt;/_isbn&gt;&lt;_issue&gt;43&lt;/_issue&gt;&lt;_journal&gt;J Agric Food Chem&lt;/_journal&gt;&lt;_keywords&gt;TLR4/MyD88/NF-kappaB; acrylamide (AA); allicin; gut microbiota; intestinal barrier; short-chain fatty acids&lt;/_keywords&gt;&lt;_language&gt;eng&lt;/_language&gt;&lt;_pages&gt;12837-12852&lt;/_pages&gt;&lt;_subject_headings&gt;Acrylamide/toxicity; Animals; Disulfides; Fatty Acids, Volatile; *Microbiota; *Myeloid Differentiation Factor 88/genetics/metabolism; NF-kappa B/genetics/metabolism; Rats; Rats, Sprague-Dawley; Sulfinic Acids; Toll-Like Receptor 4/genetics/metabolism&lt;/_subject_headings&gt;&lt;_tertiary_title&gt;Journal of agricultural and food chemistry&lt;/_tertiary_title&gt;&lt;_type_work&gt;Journal Article&lt;/_type_work&gt;&lt;_url&gt;http://www.ncbi.nlm.nih.gov/entrez/query.fcgi?cmd=Retrieve&amp;amp;db=pubmed&amp;amp;dopt=Abstract&amp;amp;list_uids=34694121&amp;amp;query_hl=1&lt;/_url&gt;&lt;_volume&gt;69&lt;/_volume&gt;&lt;_created&gt;64510119&lt;/_created&gt;&lt;_modified&gt;64510119&lt;/_modified&gt;&lt;_db_updated&gt;PubMed&lt;/_db_updated&gt;&lt;_impact_factor&gt;   5.279&lt;/_impact_factor&gt;&lt;/Details&gt;&lt;Extra&gt;&lt;DBUID&gt;{F96A950B-833F-4880-A151-76DA2D6A2879}&lt;/DBUID&gt;&lt;/Extra&gt;&lt;/Item&gt;&lt;/References&gt;&lt;/Group&gt;&lt;/Citation&gt;_x000a_"/>
    <w:docVar w:name="NE.Ref{367532B2-AAC7-44ED-B7F8-ECBEC2EF19CE}" w:val=" ADDIN NE.Ref.{367532B2-AAC7-44ED-B7F8-ECBEC2EF19CE}&lt;Citation&gt;&lt;Group&gt;&lt;References&gt;&lt;Item&gt;&lt;ID&gt;1681&lt;/ID&gt;&lt;UID&gt;{25AED079-E47C-4F6B-AEAD-0B70D8DCC9E7}&lt;/UID&gt;&lt;Title&gt;Exopolysaccharides from Lactobacillus buchneri TCP016 Attenuate LPS- and d-GalN-Induced Liver Injury by Modulating the Gut Microbiota&lt;/Title&gt;&lt;Template&gt;Journal Article&lt;/Template&gt;&lt;Star&gt;0&lt;/Star&gt;&lt;Tag&gt;0&lt;/Tag&gt;&lt;Author&gt;Xu, R; Aruhan; Xiu, L; Sheng, S; Liang, Y; Zhang, H; Liu, Y; Tong, H; &amp;quot;Du R&amp;quot;; Wang, X&lt;/Author&gt;&lt;Year&gt;2019&lt;/Year&gt;&lt;Details&gt;&lt;_accession_num&gt;31553177&lt;/_accession_num&gt;&lt;_author_adr&gt;State Key Laboratory of Reproductive Regulation &amp;amp; Breeding of Grassland Livestock, School of Life Science , Inner Mongolia University , Hohhot 010070 , P. R. China.; State Key Laboratory of Reproductive Regulation &amp;amp; Breeding of Grassland Livestock, School of Life Science , Inner Mongolia University , Hohhot 010070 , P. R. China.; State Key Laboratory of Reproductive Regulation &amp;amp; Breeding of Grassland Livestock, School of Life Science , Inner Mongolia University , Hohhot 010070 , P. R. China.; State Key Laboratory of Reproductive Regulation &amp;amp; Breeding of Grassland Livestock, School of Life Science , Inner Mongolia University , Hohhot 010070 , P. R. China.; State Key Laboratory of Reproductive Regulation &amp;amp; Breeding of Grassland Livestock, School of Life Science , Inner Mongolia University , Hohhot 010070 , P. R. China.; State Key Laboratory of Reproductive Regulation &amp;amp; Breeding of Grassland Livestock, School of Life Science , Inner Mongolia University , Hohhot 010070 , P. R. China.; State Key Laboratory of Reproductive Regulation &amp;amp; Breeding of Grassland Livestock, School of Life Science , Inner Mongolia University , Hohhot 010070 , P. R. China.; State Key Laboratory of Reproductive Regulation &amp;amp; Breeding of Grassland Livestock, School of Life Science , Inner Mongolia University , Hohhot 010070 , P. R. China.; Animal Nutrition Institute , Agriculture and Animal Husbandry Academy of Inner Mongolia , Hohhot 010031 , P. R. China.; State Key Laboratory of Reproductive Regulation &amp;amp; Breeding of Grassland Livestock, School of Life Science , Inner Mongolia University , Hohhot 010070 , P. R. China.&lt;/_author_adr&gt;&lt;_created&gt;64309634&lt;/_created&gt;&lt;_date&gt;2019-10-23&lt;/_date&gt;&lt;_date_display&gt;2019 Oct 23&lt;/_date_display&gt;&lt;_db_updated&gt;PubMed&lt;/_db_updated&gt;&lt;_doi&gt;10.1021/acs.jafc.9b04323&lt;/_doi&gt;&lt;_impact_factor&gt;   5.279&lt;/_impact_factor&gt;&lt;_isbn&gt;1520-5118 (Electronic); 0021-8561 (Linking)&lt;/_isbn&gt;&lt;_issue&gt;42&lt;/_issue&gt;&lt;_journal&gt;J Agric Food Chem&lt;/_journal&gt;&lt;_keywords&gt;acute liver injury; exopolysaccharides; gut microbiota; lactic acid bacteria&lt;/_keywords&gt;&lt;_language&gt;eng&lt;/_language&gt;&lt;_modified&gt;64309635&lt;/_modified&gt;&lt;_pages&gt;11627-11637&lt;/_pages&gt;&lt;_subject_headings&gt;Animals; Bacteria/drug effects/genetics/isolation &amp;amp; purification/metabolism; Female; Galactosamine/adverse effects; Gastrointestinal Microbiome/*drug effects; Humans; Lactobacillus/*chemistry/metabolism; Lipopolysaccharides/adverse effects; Liver Diseases/*drug therapy/etiology/microbiology; Mice, Inbred BALB C; Polysaccharides, Bacterial/*administration &amp;amp; dosage/chemistry/metabolism&lt;/_subject_headings&gt;&lt;_tertiary_title&gt;Journal of agricultural and food chemistry&lt;/_tertiary_title&gt;&lt;_type_work&gt;Journal Article&lt;/_type_work&gt;&lt;_url&gt;http://www.ncbi.nlm.nih.gov/entrez/query.fcgi?cmd=Retrieve&amp;amp;db=pubmed&amp;amp;dopt=Abstract&amp;amp;list_uids=31553177&amp;amp;query_hl=1&lt;/_url&gt;&lt;_volume&gt;67&lt;/_volume&gt;&lt;/Details&gt;&lt;Extra&gt;&lt;DBUID&gt;{F96A950B-833F-4880-A151-76DA2D6A2879}&lt;/DBUID&gt;&lt;/Extra&gt;&lt;/Item&gt;&lt;/References&gt;&lt;/Group&gt;&lt;/Citation&gt;_x000a_"/>
    <w:docVar w:name="NE.Ref{3AF67A1D-4B38-417B-A955-5064CD035BB8}" w:val=" ADDIN NE.Ref.{3AF67A1D-4B38-417B-A955-5064CD035BB8}&lt;Citation&gt;&lt;Group&gt;&lt;References&gt;&lt;Item&gt;&lt;ID&gt;1911&lt;/ID&gt;&lt;UID&gt;{BC7F2990-4E73-41BC-9119-A303562DEE9F}&lt;/UID&gt;&lt;Title&gt;D-Ala-d-Ser VanN-type transferable vancomycin resistance in Enterococcus faecium&lt;/Title&gt;&lt;Template&gt;Journal Article&lt;/Template&gt;&lt;Star&gt;0&lt;/Star&gt;&lt;Tag&gt;0&lt;/Tag&gt;&lt;Author&gt;Lebreton, F; Depardieu, F; Bourdon, N; Fines-Guyon, M; Berger, P; Camiade, S; Leclercq, R; Courvalin, P; Cattoir, V&lt;/Author&gt;&lt;Year&gt;2011&lt;/Year&gt;&lt;Details&gt;&lt;_accession_num&gt;21807981&lt;/_accession_num&gt;&lt;_author_adr&gt;Interactions Hote et Microorganismes des Epitheliums, EA2128, CHU Cote de Nacre,  14033 Caen Cedex, France.&lt;/_author_adr&gt;&lt;_date_display&gt;2011 Oct&lt;/_date_display&gt;&lt;_date&gt;2011-10-01&lt;/_date&gt;&lt;_doi&gt;10.1128/AAC.00714-11&lt;/_doi&gt;&lt;_isbn&gt;1098-6596 (Electronic); 0066-4804 (Linking)&lt;/_isbn&gt;&lt;_issue&gt;10&lt;/_issue&gt;&lt;_journal&gt;Antimicrob Agents Chemother&lt;/_journal&gt;&lt;_language&gt;eng&lt;/_language&gt;&lt;_pages&gt;4606-12&lt;/_pages&gt;&lt;_subject_headings&gt;Amino Acid Sequence; Anti-Bacterial Agents/*pharmacology; Bacterial Proteins/*genetics; Base Sequence; Enterococcus faecium/*drug effects/*genetics/metabolism; Genes, Bacterial; Microbial Sensitivity Tests; Molecular Sequence Data; Multigene Family; Peptide Synthases/*genetics; Sequence Alignment; Sequence Analysis, DNA; Teicoplanin/pharmacology; Vancomycin/*pharmacology; Vancomycin Resistance/*genetics&lt;/_subject_headings&gt;&lt;_tertiary_title&gt;Antimicrobial agents and chemotherapy&lt;/_tertiary_title&gt;&lt;_type_work&gt;Journal Article; Research Support, Non-U.S. Gov&amp;apos;t&lt;/_type_work&gt;&lt;_url&gt;http://www.ncbi.nlm.nih.gov/entrez/query.fcgi?cmd=Retrieve&amp;amp;db=pubmed&amp;amp;dopt=Abstract&amp;amp;list_uids=21807981&amp;amp;query_hl=1&lt;/_url&gt;&lt;_volume&gt;55&lt;/_volume&gt;&lt;_created&gt;64510159&lt;/_created&gt;&lt;_modified&gt;64510159&lt;/_modified&gt;&lt;_db_updated&gt;PubMed&lt;/_db_updated&gt;&lt;_impact_factor&gt;   5.191&lt;/_impact_factor&gt;&lt;/Details&gt;&lt;Extra&gt;&lt;DBUID&gt;{F96A950B-833F-4880-A151-76DA2D6A2879}&lt;/DBUID&gt;&lt;/Extra&gt;&lt;/Item&gt;&lt;/References&gt;&lt;/Group&gt;&lt;/Citation&gt;_x000a_"/>
    <w:docVar w:name="NE.Ref{3EDEB295-E8B2-4923-9EF0-1046344A6FB6}" w:val=" ADDIN NE.Ref.{3EDEB295-E8B2-4923-9EF0-1046344A6FB6}&lt;Citation&gt;&lt;Group&gt;&lt;References&gt;&lt;Item&gt;&lt;ID&gt;590&lt;/ID&gt;&lt;UID&gt;{9A1361D7-A90E-4F0E-879E-F2B0C136DD09}&lt;/UID&gt;&lt;Title&gt;Functional interactions between the gut microbiota and host metabolism&lt;/Title&gt;&lt;Template&gt;Journal Article&lt;/Template&gt;&lt;Star&gt;0&lt;/Star&gt;&lt;Tag&gt;0&lt;/Tag&gt;&lt;Author&gt;Tremaroli, V; Backhed, F&lt;/Author&gt;&lt;Year&gt;2012&lt;/Year&gt;&lt;Details&gt;&lt;_accessed&gt;63788339&lt;/_accessed&gt;&lt;_accession_num&gt;22972297&lt;/_accession_num&gt;&lt;_author_adr&gt;Wallenberg Laboratory for Cardiovascular and Metabolic Research, Sahlgrenska University Hospital, 413 45 Gothenburg, Sweden.&lt;/_author_adr&gt;&lt;_collection_scope&gt;SCI;SCIE&lt;/_collection_scope&gt;&lt;_created&gt;63558618&lt;/_created&gt;&lt;_date&gt;2012-09-13&lt;/_date&gt;&lt;_date_display&gt;2012 Sep 13&lt;/_date_display&gt;&lt;_db_updated&gt;PubMed&lt;/_db_updated&gt;&lt;_doi&gt;10.1038/nature11552&lt;/_doi&gt;&lt;_impact_factor&gt;  49.962&lt;/_impact_factor&gt;&lt;_isbn&gt;1476-4687 (Electronic); 0028-0836 (Linking)&lt;/_isbn&gt;&lt;_issue&gt;7415&lt;/_issue&gt;&lt;_journal&gt;Nature&lt;/_journal&gt;&lt;_language&gt;eng&lt;/_language&gt;&lt;_modified&gt;63951330&lt;/_modified&gt;&lt;_pages&gt;242-9&lt;/_pages&gt;&lt;_subject_headings&gt;Animals; Diet; *Energy Metabolism; Fermentation; Humans; Immunity, Innate; Inflammation/metabolism/microbiology; Intestinal Mucosa/*metabolism; Intestines/immunology/*microbiology; Metabolic Syndrome/metabolism/microbiology; Metagenome/immunology/*physiology; Obesity/metabolism/microbiology&lt;/_subject_headings&gt;&lt;_tertiary_title&gt;Nature&lt;/_tertiary_title&gt;&lt;_type_work&gt;Journal Article; Research Support, Non-U.S. Gov&amp;apos;t; Review&lt;/_type_work&gt;&lt;_url&gt;http://www.ncbi.nlm.nih.gov/entrez/query.fcgi?cmd=Retrieve&amp;amp;db=pubmed&amp;amp;dopt=Abstract&amp;amp;list_uids=22972297&amp;amp;query_hl=1&lt;/_url&gt;&lt;_volume&gt;489&lt;/_volume&gt;&lt;/Details&gt;&lt;Extra&gt;&lt;DBUID&gt;{F96A950B-833F-4880-A151-76DA2D6A2879}&lt;/DBUID&gt;&lt;/Extra&gt;&lt;/Item&gt;&lt;/References&gt;&lt;/Group&gt;&lt;/Citation&gt;_x000a_"/>
    <w:docVar w:name="NE.Ref{3FD16C35-9684-4EF2-B821-FFA470F55B3D}" w:val=" ADDIN NE.Ref.{3FD16C35-9684-4EF2-B821-FFA470F55B3D}&lt;Citation&gt;&lt;Group&gt;&lt;References&gt;&lt;Item&gt;&lt;ID&gt;1883&lt;/ID&gt;&lt;UID&gt;{975EE7B9-FED4-401A-B48F-A425BCD2EE0D}&lt;/UID&gt;&lt;Title&gt;Immunoregulation and antioxidant activities of a novel acidic polysaccharide from Radix Paeoniae Alba&lt;/Title&gt;&lt;Template&gt;Journal Article&lt;/Template&gt;&lt;Star&gt;0&lt;/Star&gt;&lt;Tag&gt;0&lt;/Tag&gt;&lt;Author&gt;Zhang, W; Hu, Y; Zhao, J; Zhang, Y; Guo, D; Gao, C; Duan, J; Li, P&lt;/Author&gt;&lt;Year&gt;2020&lt;/Year&gt;&lt;Details&gt;&lt;_accession_num&gt;32140855&lt;/_accession_num&gt;&lt;_author_adr&gt;College of arts and sciences, Shanxi Agricultural University, Taigu, 030801, Shanxi, China. wuxia200758@163.com.; College of arts and sciences, Shanxi Agricultural University, Taigu, 030801, Shanxi, China.; College of arts and sciences, Shanxi Agricultural University, Taigu, 030801, Shanxi, China.; College of arts and sciences, Shanxi Agricultural University, Taigu, 030801, Shanxi, China.; College of arts and sciences, Shanxi Agricultural University, Taigu, 030801, Shanxi, China.; College of arts and sciences, Shanxi Agricultural University, Taigu, 030801, Shanxi, China.; College of chemistry and pharmacy, Northwest Agricultural and Forestry University, Yangling, 712100, Shaanxi, China.; College of arts and sciences, Shanxi Agricultural University, Taigu, 030801, Shanxi, China. lipengcuc@163.com.&lt;/_author_adr&gt;&lt;_date_display&gt;2020 Jun&lt;/_date_display&gt;&lt;_date&gt;2020-06-01&lt;/_date&gt;&lt;_doi&gt;10.1007/s10719-020-09916-0&lt;/_doi&gt;&lt;_isbn&gt;1573-4986 (Electronic); 0282-0080 (Linking)&lt;/_isbn&gt;&lt;_issue&gt;3&lt;/_issue&gt;&lt;_journal&gt;Glycoconj J&lt;/_journal&gt;&lt;_keywords&gt;*Acidic polysaccharide; *Antioxidant activity; *Immune activity; *Radix Paeoniae Alba; *Ranunculus&lt;/_keywords&gt;&lt;_language&gt;eng&lt;/_language&gt;&lt;_pages&gt;361-371&lt;/_pages&gt;&lt;_subject_headings&gt;Animals; *Antioxidants/chemistry; Hydrogen Peroxide/analysis; Medicine, Chinese Traditional; *Paeonia/chemistry; Plant Roots/chemistry; Polysaccharides/chemistry; Rats&lt;/_subject_headings&gt;&lt;_tertiary_title&gt;Glycoconjugate journal&lt;/_tertiary_title&gt;&lt;_type_work&gt;Journal Article; Research Support, Non-U.S. Gov&amp;apos;t&lt;/_type_work&gt;&lt;_url&gt;http://www.ncbi.nlm.nih.gov/entrez/query.fcgi?cmd=Retrieve&amp;amp;db=pubmed&amp;amp;dopt=Abstract&amp;amp;list_uids=32140855&amp;amp;query_hl=1&lt;/_url&gt;&lt;_volume&gt;37&lt;/_volume&gt;&lt;_created&gt;64509917&lt;/_created&gt;&lt;_modified&gt;64509918&lt;/_modified&gt;&lt;_db_updated&gt;PubMed&lt;/_db_updated&gt;&lt;_impact_factor&gt;   2.916&lt;/_impact_factor&gt;&lt;/Details&gt;&lt;Extra&gt;&lt;DBUID&gt;{F96A950B-833F-4880-A151-76DA2D6A2879}&lt;/DBUID&gt;&lt;/Extra&gt;&lt;/Item&gt;&lt;/References&gt;&lt;/Group&gt;&lt;/Citation&gt;_x000a_"/>
    <w:docVar w:name="NE.Ref{411F978F-979B-4D9B-AE77-D8CC9EC6D570}" w:val=" ADDIN NE.Ref.{411F978F-979B-4D9B-AE77-D8CC9EC6D570}&lt;Citation&gt;&lt;Group&gt;&lt;References&gt;&lt;Item&gt;&lt;ID&gt;1862&lt;/ID&gt;&lt;UID&gt;{C7F4CB2E-E2E1-44A9-901B-31D8579C55FA}&lt;/UID&gt;&lt;Title&gt;Effects of heavy metal mixture exposure on hematological and biomedical parameters mediated by oxidative stress&lt;/Title&gt;&lt;Template&gt;Journal Article&lt;/Template&gt;&lt;Star&gt;0&lt;/Star&gt;&lt;Tag&gt;0&lt;/Tag&gt;&lt;Author&gt;Xu, J; Zhao, M; Pei, L; Liu, X; Wei, L; Li, A; Mei, Y; Xu, Q&lt;/Author&gt;&lt;Year&gt;2020&lt;/Year&gt;&lt;Details&gt;&lt;_accession_num&gt;31841905&lt;/_accession_num&gt;&lt;_author_adr&gt;Department of Epidemiology and Biostatistics, Institute of Basic Medical Sciences Chinese Academy of Medical Sciences, School of Basic Medicine Peking Union Medical College, Beijing 100005, China; Center of Environmental and Health Sciences, Chinese Academy of Medical Sciences, Peking Union Medical College, Beijing 100005, China.; Department of Epidemiology and Biostatistics, Institute of Basic Medical Sciences Chinese Academy of Medical Sciences, School of Basic Medicine Peking Union Medical College, Beijing 100005, China; Center of Environmental and Health Sciences, Chinese Academy of Medical Sciences, Peking Union Medical College, Beijing 100005, China.; Department of Epidemiology and Biostatistics, Institute of Basic Medical Sciences Chinese Academy of Medical Sciences, School of Basic Medicine Peking Union Medical College, Beijing 100005, China; Center of Environmental and Health Sciences, Chinese Academy of Medical Sciences, Peking Union Medical College, Beijing 100005, China.; Jinzhou Medical University, Jinzhou 121001, Liaoning Province, China.; Jinzhou Central Hospital, Jinzhou 121001, Liaoning Province, China.; Department of Epidemiology and Biostatistics, Institute of Basic Medical Sciences Chinese Academy of Medical Sciences, School of Basic Medicine Peking Union Medical College, Beijing 100005, China; Center of Environmental and Health Sciences, Chinese Academy of Medical Sciences, Peking Union Medical College, Beijing 100005, China.; Department of Epidemiology and Biostatistics, Institute of Basic Medical Sciences Chinese Academy of Medical Sciences, School of Basic Medicine Peking Union Medical College, Beijing 100005, China; Center of Environmental and Health Sciences, Chinese Academy of Medical Sciences, Peking Union Medical College, Beijing 100005, China.; Department of Epidemiology and Biostatistics, Institute of Basic Medical Sciences Chinese Academy of Medical Sciences, School of Basic Medicine Peking Union Medical College, Beijing 100005, China; Center of Environmental and Health Sciences, Chinese Academy of Medical Sciences, Peking Union Medical College, Beijing 100005, China. Electronic address: xuqun@ibms.cams.cn.&lt;/_author_adr&gt;&lt;_date_display&gt;2020 Feb 25&lt;/_date_display&gt;&lt;_date&gt;2020-02-25&lt;/_date&gt;&lt;_doi&gt;10.1016/j.scitotenv.2019.134865&lt;/_doi&gt;&lt;_isbn&gt;1879-1026 (Electronic); 0048-9697 (Linking)&lt;/_isbn&gt;&lt;_journal&gt;Sci Total Environ&lt;/_journal&gt;&lt;_language&gt;eng&lt;/_language&gt;&lt;_pages&gt;134865&lt;/_pages&gt;&lt;_subject_headings&gt;China; Chromium/blood; Cross-Sectional Studies; Environmental Exposure/*adverse effects; Female; Humans; Male; Manganese/blood; Metals, Heavy/*adverse effects/*blood; Middle Aged; *Oxidative Stress&lt;/_subject_headings&gt;&lt;_tertiary_title&gt;The Science of the total environment&lt;/_tertiary_title&gt;&lt;_type_work&gt;Journal Article&lt;/_type_work&gt;&lt;_url&gt;http://www.ncbi.nlm.nih.gov/entrez/query.fcgi?cmd=Retrieve&amp;amp;db=pubmed&amp;amp;dopt=Abstract&amp;amp;list_uids=31841905&amp;amp;query_hl=1&lt;/_url&gt;&lt;_volume&gt;705&lt;/_volume&gt;&lt;_created&gt;64509817&lt;/_created&gt;&lt;_modified&gt;64509817&lt;/_modified&gt;&lt;_db_updated&gt;PubMed&lt;/_db_updated&gt;&lt;_impact_factor&gt;   7.963&lt;/_impact_factor&gt;&lt;_collection_scope&gt;SCI;SCIE;EI&lt;/_collection_scope&gt;&lt;/Details&gt;&lt;Extra&gt;&lt;DBUID&gt;{F96A950B-833F-4880-A151-76DA2D6A2879}&lt;/DBUID&gt;&lt;/Extra&gt;&lt;/Item&gt;&lt;/References&gt;&lt;/Group&gt;&lt;Group&gt;&lt;References&gt;&lt;Item&gt;&lt;ID&gt;1863&lt;/ID&gt;&lt;UID&gt;{1AA574D9-3ECF-4BF8-9C68-5F50D249DB87}&lt;/UID&gt;&lt;Title&gt;Relationships among smoking, oxidative stress, inflammation, macromolecular damage, and cancer&lt;/Title&gt;&lt;Template&gt;Journal Article&lt;/Template&gt;&lt;Star&gt;0&lt;/Star&gt;&lt;Tag&gt;0&lt;/Tag&gt;&lt;Author&gt;Caliri, A W; Tommasi, S; Besaratinia, A&lt;/Author&gt;&lt;Year&gt;2021&lt;/Year&gt;&lt;Details&gt;&lt;_accession_num&gt;34083039&lt;/_accession_num&gt;&lt;_author_adr&gt;Department of Preventive Medicine, USC Keck School of Medicine, University of Southern California, M/C 9603, Los Angeles, CA 90033, USA.; Department of Preventive Medicine, USC Keck School of Medicine, University of Southern California, M/C 9603, Los Angeles, CA 90033, USA.; Department of Preventive Medicine, USC Keck School of Medicine, University of Southern California, M/C 9603, Los Angeles, CA 90033, USA. Electronic address: besarati@med.usc.edu.&lt;/_author_adr&gt;&lt;_date_display&gt;2021 Jan-Jun&lt;/_date_display&gt;&lt;_date&gt;2021-01-01&lt;/_date&gt;&lt;_doi&gt;10.1016/j.mrrev.2021.108365&lt;/_doi&gt;&lt;_isbn&gt;1388-2139 (Electronic); 1383-5742 (Linking)&lt;/_isbn&gt;&lt;_journal&gt;Mutat Res Rev Mutat Res&lt;/_journal&gt;&lt;_keywords&gt;*Carcinogenesis; *Inflammatory disease; *Oxidative damage; *Reactive oxygen species (ROS); *Tar; *Tobacco&lt;/_keywords&gt;&lt;_language&gt;eng&lt;/_language&gt;&lt;_ori_publication&gt;Copyright (c) 2021 Elsevier B.V. All rights reserved.&lt;/_ori_publication&gt;&lt;_pages&gt;108365&lt;/_pages&gt;&lt;_subject_headings&gt;Animals; Antioxidants/metabolism; Humans; Inflammation/blood; Neoplasms/genetics/*immunology/*metabolism; Oxidative Stress/physiology; Reactive Oxygen Species/metabolism; Smoking/*adverse effects; Tobacco/adverse effects&lt;/_subject_headings&gt;&lt;_tertiary_title&gt;Mutation research. Reviews in mutation research&lt;/_tertiary_title&gt;&lt;_type_work&gt;Journal Article; Research Support, N.I.H., Extramural; Research Support, Non-U.S. Gov&amp;apos;t; Review&lt;/_type_work&gt;&lt;_url&gt;http://www.ncbi.nlm.nih.gov/entrez/query.fcgi?cmd=Retrieve&amp;amp;db=pubmed&amp;amp;dopt=Abstract&amp;amp;list_uids=34083039&amp;amp;query_hl=1&lt;/_url&gt;&lt;_volume&gt;787&lt;/_volume&gt;&lt;_created&gt;64509818&lt;/_created&gt;&lt;_modified&gt;64509818&lt;/_modified&gt;&lt;_db_updated&gt;PubMed&lt;/_db_updated&gt;&lt;_impact_factor&gt;   5.657&lt;/_impact_factor&gt;&lt;/Details&gt;&lt;Extra&gt;&lt;DBUID&gt;{F96A950B-833F-4880-A151-76DA2D6A2879}&lt;/DBUID&gt;&lt;/Extra&gt;&lt;/Item&gt;&lt;/References&gt;&lt;/Group&gt;&lt;/Citation&gt;_x000a_"/>
    <w:docVar w:name="NE.Ref{4470842C-D635-4CF4-A089-BADA8623F86C}" w:val=" ADDIN NE.Ref.{4470842C-D635-4CF4-A089-BADA8623F86C}&lt;Citation&gt;&lt;Group&gt;&lt;References&gt;&lt;Item&gt;&lt;ID&gt;1875&lt;/ID&gt;&lt;UID&gt;{E33348F9-BBB2-438A-9D1F-CDFDE3E9E801}&lt;/UID&gt;&lt;Title&gt;Long-term hexavalent chromium exposure disturbs the gut microbial homeostasis of  chickens&lt;/Title&gt;&lt;Template&gt;Journal Article&lt;/Template&gt;&lt;Star&gt;0&lt;/Star&gt;&lt;Tag&gt;0&lt;/Tag&gt;&lt;Author&gt;Li, A; Wang, Y; Hao, J; Wang, L; Quan, L; Duan, K; Fakhar-E-Alam, Kulyar M; Ullah, K; Zhang, J; Wu, Y; Li, K&lt;/Author&gt;&lt;Year&gt;2022&lt;/Year&gt;&lt;Details&gt;&lt;_accession_num&gt;35472558&lt;/_accession_num&gt;&lt;_author_adr&gt;Institute of Traditional Chinese Veterinary Medicine, College of Veterinary Medicine, Nanjing Agricultural University, Nanjing 210095, PR China; MOE Joint International Research Laboratory of Animal Health and Food Safety, Nanjing Agricultural University, Nanjing 210095, PR China; College of Veterinary Medicine, Huazhong Agricultural University, Wuhan 430070, China.; College of Veterinary Medicine, Huazhong Agricultural University, Wuhan 430070, China.; Institute of Traditional Chinese Veterinary Medicine, College of Veterinary Medicine, Nanjing Agricultural University, Nanjing 210095, PR China; MOE Joint International Research Laboratory of Animal Health and Food Safety, Nanjing Agricultural University, Nanjing 210095, PR China.; Animal husbandry station of Bijie City, Bijie 551700, China.; College of Life Sciences, Nanjing Agricultural University, Nanjing 210095, China; College of Resources and Environmental Sciences, Nanjing Agricultural University, Nanjing 210095, China.; China Tobacco Henan Industrial Co. Ltd, Zhengzhou 450000, PR China.; College of Veterinary Medicine, Huazhong Agricultural University, Wuhan 430070, China.; Department of Zoology, Kohat University of Science and Technology, Kohat, Khyber  Pakhtunkhwa, Pakistan.; College of Veterinary Medicine, Huazhong Agricultural University, Wuhan 430070, China.; Institute of Traditional Chinese Veterinary Medicine, College of Veterinary Medicine, Nanjing Agricultural University, Nanjing 210095, PR China; MOE Joint International Research Laboratory of Animal Health and Food Safety, Nanjing Agricultural University, Nanjing 210095, PR China. Electronic address: wuyi2001cn@njau.edu.cn.; Institute of Traditional Chinese Veterinary Medicine, College of Veterinary Medicine, Nanjing Agricultural University, Nanjing 210095, PR China; MOE Joint International Research Laboratory of Animal Health and Food Safety, Nanjing Agricultural University, Nanjing 210095, PR China. Electronic address: lik2014@sina.com.&lt;/_author_adr&gt;&lt;_date_display&gt;2022 Jun 1&lt;/_date_display&gt;&lt;_date&gt;2022-06-01&lt;/_date&gt;&lt;_doi&gt;10.1016/j.ecoenv.2022.113532&lt;/_doi&gt;&lt;_isbn&gt;1090-2414 (Electronic); 0147-6513 (Linking)&lt;/_isbn&gt;&lt;_journal&gt;Ecotoxicol Environ Saf&lt;/_journal&gt;&lt;_keywords&gt;Chicken; Chromium; Contaminant; Gut microbiota&lt;/_keywords&gt;&lt;_language&gt;eng&lt;/_language&gt;&lt;_ori_publication&gt;Copyright (c) 2022 The Authors. Published by Elsevier Inc. All rights reserved.&lt;/_ori_publication&gt;&lt;_pages&gt;113532&lt;/_pages&gt;&lt;_subject_headings&gt;Animals; Bacteroidetes; *Chickens; Chromium/toxicity; Firmicutes; *Gastrointestinal Microbiome; Homeostasis&lt;/_subject_headings&gt;&lt;_tertiary_title&gt;Ecotoxicology and environmental safety&lt;/_tertiary_title&gt;&lt;_type_work&gt;Journal Article&lt;/_type_work&gt;&lt;_url&gt;http://www.ncbi.nlm.nih.gov/entrez/query.fcgi?cmd=Retrieve&amp;amp;db=pubmed&amp;amp;dopt=Abstract&amp;amp;list_uids=35472558&amp;amp;query_hl=1&lt;/_url&gt;&lt;_volume&gt;237&lt;/_volume&gt;&lt;_created&gt;64509850&lt;/_created&gt;&lt;_modified&gt;64509850&lt;/_modified&gt;&lt;_db_updated&gt;PubMed&lt;/_db_updated&gt;&lt;_impact_factor&gt;   6.291&lt;/_impact_factor&gt;&lt;/Details&gt;&lt;Extra&gt;&lt;DBUID&gt;{F96A950B-833F-4880-A151-76DA2D6A2879}&lt;/DBUID&gt;&lt;/Extra&gt;&lt;/Item&gt;&lt;/References&gt;&lt;/Group&gt;&lt;Group&gt;&lt;References&gt;&lt;Item&gt;&lt;ID&gt;1876&lt;/ID&gt;&lt;UID&gt;{21DF1887-AC9B-4B3E-BE22-16FDFF0274B4}&lt;/UID&gt;&lt;Title&gt;The Impact of Dietary Fiber on Gut Microbiota in Host Health and Disease&lt;/Title&gt;&lt;Template&gt;Journal Article&lt;/Template&gt;&lt;Star&gt;0&lt;/Star&gt;&lt;Tag&gt;0&lt;/Tag&gt;&lt;Author&gt;Makki, K; Deehan, E C; Walter, J; Backhed, F&lt;/Author&gt;&lt;Year&gt;2018&lt;/Year&gt;&lt;Details&gt;&lt;_accession_num&gt;29902436&lt;/_accession_num&gt;&lt;_author_adr&gt;Department of Molecular and Clinical Medicine/Wallenberg Laboratory, Institute of Medicine, University of Gothenburg and Sahlgrenska University Hospital, Gothenburg, Sweden.; Department of Agricultural, Food and Nutritional Science, University of Alberta,  Edmonton, AB T6G 2E1, Canada.; Department of Agricultural, Food and Nutritional Science, University of Alberta,  Edmonton, AB T6G 2E1, Canada; Department of Biological Sciences, University of Alberta, Edmonton, AB T6G 2E1, Canada.; Department of Molecular and Clinical Medicine/Wallenberg Laboratory, Institute of Medicine, University of Gothenburg and Sahlgrenska University Hospital, Gothenburg, Sweden; Novo Nordisk Foundation Center for Basic Metabolic Research,  Section for Metabolic Receptology and Enteroendocrinology, Faculty of Health Sciences, University of Copenhagen, Copenhagen, Denmark. Electronic address: fredrik@wlab.gu.se.&lt;/_author_adr&gt;&lt;_date_display&gt;2018 Jun 13&lt;/_date_display&gt;&lt;_date&gt;2018-06-13&lt;/_date&gt;&lt;_doi&gt;10.1016/j.chom.2018.05.012&lt;/_doi&gt;&lt;_isbn&gt;1934-6069 (Electronic); 1931-3128 (Linking)&lt;/_isbn&gt;&lt;_issue&gt;6&lt;/_issue&gt;&lt;_journal&gt;Cell Host Microbe&lt;/_journal&gt;&lt;_keywords&gt;*fiber; *microbiome; *short-chain fatty acid&lt;/_keywords&gt;&lt;_language&gt;eng&lt;/_language&gt;&lt;_ori_publication&gt;Copyright (c) 2018 Elsevier Inc. All rights reserved.&lt;/_ori_publication&gt;&lt;_pages&gt;705-715&lt;/_pages&gt;&lt;_subject_headings&gt;Bacteria/growth &amp;amp; development/metabolism; Diabetes Mellitus, Type 2; Diet; Dietary Fiber/*metabolism; Ecology; Fatty Acids, Volatile/metabolism; Food Chain; Gastrointestinal Microbiome/*physiology; Gastrointestinal Tract/metabolism/microbiology; Humans; Microbiota; Obesity&lt;/_subject_headings&gt;&lt;_tertiary_title&gt;Cell host &amp;amp; microbe&lt;/_tertiary_title&gt;&lt;_type_work&gt;Journal Article; Research Support, Non-U.S. Gov&amp;apos;t; Review&lt;/_type_work&gt;&lt;_url&gt;http://www.ncbi.nlm.nih.gov/entrez/query.fcgi?cmd=Retrieve&amp;amp;db=pubmed&amp;amp;dopt=Abstract&amp;amp;list_uids=29902436&amp;amp;query_hl=1&lt;/_url&gt;&lt;_volume&gt;23&lt;/_volume&gt;&lt;_created&gt;64509851&lt;/_created&gt;&lt;_modified&gt;64509852&lt;/_modified&gt;&lt;_db_updated&gt;PubMed&lt;/_db_updated&gt;&lt;_impact_factor&gt;  21.023&lt;/_impact_factor&gt;&lt;_collection_scope&gt;SCI;SCIE&lt;/_collection_scope&gt;&lt;/Details&gt;&lt;Extra&gt;&lt;DBUID&gt;{F96A950B-833F-4880-A151-76DA2D6A2879}&lt;/DBUID&gt;&lt;/Extra&gt;&lt;/Item&gt;&lt;/References&gt;&lt;/Group&gt;&lt;/Citation&gt;_x000a_"/>
    <w:docVar w:name="NE.Ref{45A79354-0688-4618-9712-95016FE6EA2F}" w:val=" ADDIN NE.Ref.{45A79354-0688-4618-9712-95016FE6EA2F}&lt;Citation&gt;&lt;Group&gt;&lt;References&gt;&lt;Item&gt;&lt;ID&gt;1903&lt;/ID&gt;&lt;UID&gt;{D68B1B46-9E68-4D52-A088-0136672E162B}&lt;/UID&gt;&lt;Title&gt;Chronic exposure to short-chain fatty acids modulates transport and metabolism of microbiome-derived phenolics in human intestinal cells&lt;/Title&gt;&lt;Template&gt;Journal Article&lt;/Template&gt;&lt;Star&gt;0&lt;/Star&gt;&lt;Tag&gt;0&lt;/Tag&gt;&lt;Author&gt;Van Rymenant, E; Abranko, L; Tumova, S; Grootaert, C; Van Camp, J; Williamson, G; Kerimi, A&lt;/Author&gt;&lt;Year&gt;2017&lt;/Year&gt;&lt;Details&gt;&lt;_accession_num&gt;27840292&lt;/_accession_num&gt;&lt;_author_adr&gt;Department of Food Safety and Food Quality, Faculty of Bioscience Engineering, University of Ghent, 9000 Gent, Belgium. Electronic address: evelien.vanrymenant@ugent.be.; School of Food Science and Nutrition, University of Leeds, Leeds LS2 9JT, UK. Electronic address: l.abranko@leeds.ac.uk.; School of Food Science and Nutrition, University of Leeds, Leeds LS2 9JT, UK. Electronic address: s.tumova@leeds.ac.uk.; Department of Food Safety and Food Quality, Faculty of Bioscience Engineering, University of Ghent, 9000 Gent, Belgium. Electronic address: charlotte.grootaert@ugent.be.; Department of Food Safety and Food Quality, Faculty of Bioscience Engineering, University of Ghent, 9000 Gent, Belgium. Electronic address: john.vancamp@ugent.be.; School of Food Science and Nutrition, University of Leeds, Leeds LS2 9JT, UK. Electronic address: g.williamson@leeds.ac.uk.; School of Food Science and Nutrition, University of Leeds, Leeds LS2 9JT, UK. Electronic address: a.kerimi@leeds.ac.uk.&lt;/_author_adr&gt;&lt;_date_display&gt;2017 Jan&lt;/_date_display&gt;&lt;_date&gt;2017-01-01&lt;/_date&gt;&lt;_doi&gt;10.1016/j.jnutbio.2016.09.009&lt;/_doi&gt;&lt;_isbn&gt;1873-4847 (Electronic); 0955-2863 (Linking)&lt;/_isbn&gt;&lt;_journal&gt;J Nutr Biochem&lt;/_journal&gt;&lt;_keywords&gt;*Gut metabolism; *Phase II metabolism; *Polyphenol; *Short-chain fatty acids; *Transporter&lt;/_keywords&gt;&lt;_language&gt;eng&lt;/_language&gt;&lt;_ori_publication&gt;Copyright A(c) 2016 The Authors. Published by Elsevier Inc. All rights reserved.&lt;/_ori_publication&gt;&lt;_pages&gt;156-168&lt;/_pages&gt;&lt;_subject_headings&gt;ATP Binding Cassette Transporter, Subfamily G, Member 2/genetics/metabolism; Acetates/pharmacology; Biological Transport; Butyrates/pharmacology; Caco-2 Cells; Coumaric Acids/metabolism; Fatty Acids, Volatile/*pharmacology; Gastrointestinal Microbiome/*drug effects; Glucuronosyltransferase/genetics/metabolism; Hesperidin/metabolism; Humans; Intestinal Mucosa/cytology/*drug effects/microbiology; Lactates/pharmacology; Monocarboxylic Acid Transporters/genetics/metabolism; Muscle Proteins/genetics/metabolism; Neoplasm Proteins/genetics/metabolism; Polyphenols/*metabolism; Propionates/pharmacology; Symporters/genetics/metabolism&lt;/_subject_headings&gt;&lt;_tertiary_title&gt;The Journal of nutritional biochemistry&lt;/_tertiary_title&gt;&lt;_type_work&gt;Journal Article&lt;/_type_work&gt;&lt;_url&gt;http://www.ncbi.nlm.nih.gov/entrez/query.fcgi?cmd=Retrieve&amp;amp;db=pubmed&amp;amp;dopt=Abstract&amp;amp;list_uids=27840292&amp;amp;query_hl=1&lt;/_url&gt;&lt;_volume&gt;39&lt;/_volume&gt;&lt;_created&gt;64510132&lt;/_created&gt;&lt;_modified&gt;64510132&lt;/_modified&gt;&lt;_db_updated&gt;PubMed&lt;/_db_updated&gt;&lt;_impact_factor&gt;   6.048&lt;/_impact_factor&gt;&lt;_collection_scope&gt;SCI;SCIE&lt;/_collection_scope&gt;&lt;/Details&gt;&lt;Extra&gt;&lt;DBUID&gt;{F96A950B-833F-4880-A151-76DA2D6A2879}&lt;/DBUID&gt;&lt;/Extra&gt;&lt;/Item&gt;&lt;/References&gt;&lt;/Group&gt;&lt;Group&gt;&lt;References&gt;&lt;Item&gt;&lt;ID&gt;1904&lt;/ID&gt;&lt;UID&gt;{5AF9F185-604F-4737-9EC3-87346329CA60}&lt;/UID&gt;&lt;Title&gt;Microbiome genetics links short-chain fatty acids to metabolic diseases&lt;/Title&gt;&lt;Template&gt;Journal Article&lt;/Template&gt;&lt;Star&gt;0&lt;/Star&gt;&lt;Tag&gt;0&lt;/Tag&gt;&lt;Author&gt;Menni, C; Valdes, A M&lt;/Author&gt;&lt;Year&gt;2019&lt;/Year&gt;&lt;Details&gt;&lt;_accession_num&gt;32694875&lt;/_accession_num&gt;&lt;_author_adr&gt;Department of Twin Research and Genetic Epidemiology, King&amp;apos;s College London, London, UK. cristina.menni@kcl.ac.uk.; School of Medicine, University of Nottingham, Nottingham, UK.; NIHR Nottingham Biomedical Research Centre, Nottingham, UK.&lt;/_author_adr&gt;&lt;_date_display&gt;2019 Apr&lt;/_date_display&gt;&lt;_date&gt;2019-04-01&lt;/_date&gt;&lt;_doi&gt;10.1038/s42255-019-0056-5&lt;/_doi&gt;&lt;_isbn&gt;2522-5812 (Electronic); 2522-5812 (Linking)&lt;/_isbn&gt;&lt;_issue&gt;4&lt;/_issue&gt;&lt;_journal&gt;Nat Metab&lt;/_journal&gt;&lt;_language&gt;eng&lt;/_language&gt;&lt;_pages&gt;420-421&lt;/_pages&gt;&lt;_tertiary_title&gt;Nature metabolism&lt;/_tertiary_title&gt;&lt;_type_work&gt;Journal Article&lt;/_type_work&gt;&lt;_url&gt;http://www.ncbi.nlm.nih.gov/entrez/query.fcgi?cmd=Retrieve&amp;amp;db=pubmed&amp;amp;dopt=Abstract&amp;amp;list_uids=32694875&amp;amp;query_hl=1&lt;/_url&gt;&lt;_volume&gt;1&lt;/_volume&gt;&lt;_created&gt;64510133&lt;/_created&gt;&lt;_modified&gt;64510133&lt;/_modified&gt;&lt;_db_updated&gt;PubMed&lt;/_db_updated&gt;&lt;_impact_factor&gt;  13.511&lt;/_impact_factor&gt;&lt;/Details&gt;&lt;Extra&gt;&lt;DBUID&gt;{F96A950B-833F-4880-A151-76DA2D6A2879}&lt;/DBUID&gt;&lt;/Extra&gt;&lt;/Item&gt;&lt;/References&gt;&lt;/Group&gt;&lt;/Citation&gt;_x000a_"/>
    <w:docVar w:name="NE.Ref{4AE3487D-8AF7-4F11-9635-33995B6C08F8}" w:val=" ADDIN NE.Ref.{4AE3487D-8AF7-4F11-9635-33995B6C08F8}&lt;Citation&gt;&lt;Group&gt;&lt;References&gt;&lt;Item&gt;&lt;ID&gt;1644&lt;/ID&gt;&lt;UID&gt;{9714659E-E355-4454-8140-E958EE1E647A}&lt;/UID&gt;&lt;Title&gt;Gut microbiota disturbance exaggerates battery wastewater-induced hepatotoxicity  through a gut-liver axis&lt;/Title&gt;&lt;Template&gt;Journal Article&lt;/Template&gt;&lt;Star&gt;0&lt;/Star&gt;&lt;Tag&gt;0&lt;/Tag&gt;&lt;Author&gt;Liao, J; Liu, Y; Yi, J; Li, Y; Li, Q; Li, Y; Shang, P; Guo, J; Hu, L; Pan, J; Li, Y; Chang, Y F; Tang, Z; Zhang, H&lt;/Author&gt;&lt;Year&gt;2022&lt;/Year&gt;&lt;Details&gt;&lt;_accession_num&gt;34875328&lt;/_accession_num&gt;&lt;_author_adr&gt;College of Veterinary Medicine, South China Agricultural University, Guangzhou 510642, Guangdong, PR China.; College of Veterinary Medicine, South China Agricultural University, Guangzhou 510642, Guangdong, PR China.; College of Veterinary Medicine, South China Agricultural University, Guangzhou 510642, Guangdong, PR China.; College of Veterinary Medicine, South China Agricultural University, Guangzhou 510642, Guangdong, PR China.; College of Veterinary Medicine, South China Agricultural University, Guangzhou 510642, Guangdong, PR China.; College of Veterinary Medicine, South China Agricultural University, Guangzhou 510642, Guangdong, PR China.; College of Animal Science, Tibet Agriculture and Animal Husbandry College, Linzhi 860000, Tibet, PR China. Electronic address: nemoshpmh@126.com.; College of Veterinary Medicine, South China Agricultural University, Guangzhou 510642, Guangdong, PR China.; College of Veterinary Medicine, South China Agricultural University, Guangzhou 510642, Guangdong, PR China.; College of Veterinary Medicine, South China Agricultural University, Guangzhou 510642, Guangdong, PR China.; College of Veterinary Medicine, South China Agricultural University, Guangzhou 510642, Guangdong, PR China.; Department of Population Medicine and Diagnostic Science, Cornell University, Ithaca, NY, USA. Electronic address: yc42@cornell.edu.; College of Veterinary Medicine, South China Agricultural University, Guangzhou 510642, Guangdong, PR China. Electronic address: tangzx@scau.edu.cn.; College of Veterinary Medicine, South China Agricultural University, Guangzhou 510642, Guangdong, PR China. Electronic address: hz236@scau.edu.cn.&lt;/_author_adr&gt;&lt;_collection_scope&gt;SCI;SCIE;EI&lt;/_collection_scope&gt;&lt;_created&gt;64285455&lt;/_created&gt;&lt;_date&gt;2022-02-25&lt;/_date&gt;&lt;_date_display&gt;2022 Feb 25&lt;/_date_display&gt;&lt;_db_updated&gt;PubMed&lt;/_db_updated&gt;&lt;_doi&gt;10.1016/j.scitotenv.2021.152188&lt;/_doi&gt;&lt;_impact_factor&gt;   7.963&lt;/_impact_factor&gt;&lt;_isbn&gt;1879-1026 (Electronic); 0048-9697 (Linking)&lt;/_isbn&gt;&lt;_journal&gt;Sci Total Environ&lt;/_journal&gt;&lt;_keywords&gt;Battery wastewater; Gut microbiota; Gut-liver axis; Hepatotoxicity&lt;/_keywords&gt;&lt;_language&gt;eng&lt;/_language&gt;&lt;_modified&gt;64285456&lt;/_modified&gt;&lt;_ori_publication&gt;Copyright (c) 2021. Published by Elsevier B.V.&lt;/_ori_publication&gt;&lt;_pages&gt;152188&lt;/_pages&gt;&lt;_subject_headings&gt;Animals; *Chemical and Drug Induced Liver Injury; Dysbiosis; *Gastrointestinal Microbiome; Humans; Waste Water&lt;/_subject_headings&gt;&lt;_tertiary_title&gt;The Science of the total environment&lt;/_tertiary_title&gt;&lt;_type_work&gt;Journal Article&lt;/_type_work&gt;&lt;_url&gt;http://www.ncbi.nlm.nih.gov/entrez/query.fcgi?cmd=Retrieve&amp;amp;db=pubmed&amp;amp;dopt=Abstract&amp;amp;list_uids=34875328&amp;amp;query_hl=1&lt;/_url&gt;&lt;_volume&gt;809&lt;/_volume&gt;&lt;/Details&gt;&lt;Extra&gt;&lt;DBUID&gt;{F96A950B-833F-4880-A151-76DA2D6A2879}&lt;/DBUID&gt;&lt;/Extra&gt;&lt;/Item&gt;&lt;/References&gt;&lt;/Group&gt;&lt;Group&gt;&lt;References&gt;&lt;Item&gt;&lt;ID&gt;1647&lt;/ID&gt;&lt;UID&gt;{941B8E87-ED10-47B8-9703-73DFA8BEEA05}&lt;/UID&gt;&lt;Title&gt;Understanding the hepatoxicity of inorganic mercury through guts: Perturbance to gut microbiota, alteration of gut-liver axis related metabolites and damage to gut integrity&lt;/Title&gt;&lt;Template&gt;Journal Article&lt;/Template&gt;&lt;Star&gt;0&lt;/Star&gt;&lt;Tag&gt;0&lt;/Tag&gt;&lt;Author&gt;Lin, Xiaoying; Zhang, Wei; He, Lina; Xie, Hongxin; Feng, Bo; Zhu, Heyun; Zhao, Jiating; Cui, Liwei; Li, Bai; Li, Yu-Feng&lt;/Author&gt;&lt;Year&gt;2021&lt;/Year&gt;&lt;Details&gt;&lt;_accession_num&gt;WOS:000704416800004&lt;/_accession_num&gt;&lt;_cited_count&gt;1&lt;/_cited_count&gt;&lt;_collection_scope&gt;SCI;SCIE&lt;/_collection_scope&gt;&lt;_created&gt;64285467&lt;/_created&gt;&lt;_date_display&gt;2021, DEC 1 2021&lt;/_date_display&gt;&lt;_db_provider&gt;ISI&lt;/_db_provider&gt;&lt;_db_updated&gt;Web of Science-All&lt;/_db_updated&gt;&lt;_doi&gt;10.1016/j.ecoenv.2021.112791&lt;/_doi&gt;&lt;_impact_factor&gt;   6.291&lt;/_impact_factor&gt;&lt;_isbn&gt;0147-6513&lt;/_isbn&gt;&lt;_journal&gt;ECOTOXICOLOGY AND ENVIRONMENTAL SAFETY&lt;/_journal&gt;&lt;_modified&gt;64285467&lt;/_modified&gt;&lt;_number&gt;112791&lt;/_number&gt;&lt;_url&gt;http://gateway.isiknowledge.com/gateway/Gateway.cgi?GWVersion=2&amp;amp;SrcAuth=AegeanSoftware&amp;amp;SrcApp=NoteExpress&amp;amp;DestLinkType=FullRecord&amp;amp;DestApp=WOS&amp;amp;KeyUT=000704416800004&lt;/_url&gt;&lt;_volume&gt;225&lt;/_volume&gt;&lt;/Details&gt;&lt;Extra&gt;&lt;DBUID&gt;{F96A950B-833F-4880-A151-76DA2D6A2879}&lt;/DBUID&gt;&lt;/Extra&gt;&lt;/Item&gt;&lt;/References&gt;&lt;/Group&gt;&lt;/Citation&gt;_x000a_"/>
    <w:docVar w:name="NE.Ref{4C2994AD-B06D-4E38-8413-85E35FA1263D}" w:val=" ADDIN NE.Ref.{4C2994AD-B06D-4E38-8413-85E35FA1263D}&lt;Citation&gt;&lt;Group&gt;&lt;References&gt;&lt;Item&gt;&lt;ID&gt;1758&lt;/ID&gt;&lt;UID&gt;{179D8483-8EAA-4B4A-869F-2D8E2FD2C1E8}&lt;/UID&gt;&lt;Title&gt;Impacts of polystyrene microplastic on the gut barrier, microbiota and metabolism of mice&lt;/Title&gt;&lt;Template&gt;Journal Article&lt;/Template&gt;&lt;Star&gt;0&lt;/Star&gt;&lt;Tag&gt;0&lt;/Tag&gt;&lt;Author&gt;Jin, Y; Lu, L; Tu, W; Luo, T; Fu, Z&lt;/Author&gt;&lt;Year&gt;2019&lt;/Year&gt;&lt;Details&gt;&lt;_accession_num&gt;30176444&lt;/_accession_num&gt;&lt;_author_adr&gt;College of Biotechnology and Bioengineering, Zhejiang University of Technology, Hangzhou 310032, China.; College of Biotechnology and Bioengineering, Zhejiang University of Technology, Hangzhou 310032, China.; Research Institute of Poyang Lake, Jiangxi Academy of Sciences, Nanchang 330012,  China.; College of Biotechnology and Bioengineering, Zhejiang University of Technology, Hangzhou 310032, China.; College of Biotechnology and Bioengineering, Zhejiang University of Technology, Hangzhou 310032, China. Electronic address: azwfu@zjut.edu.cn.&lt;/_author_adr&gt;&lt;_collection_scope&gt;SCI;SCIE;EI&lt;/_collection_scope&gt;&lt;_created&gt;64374983&lt;/_created&gt;&lt;_date&gt;2019-02-01&lt;/_date&gt;&lt;_date_display&gt;2019 Feb 1&lt;/_date_display&gt;&lt;_db_updated&gt;PubMed&lt;/_db_updated&gt;&lt;_doi&gt;10.1016/j.scitotenv.2018.08.353&lt;/_doi&gt;&lt;_impact_factor&gt;   7.963&lt;/_impact_factor&gt;&lt;_isbn&gt;1879-1026 (Electronic); 0048-9697 (Linking)&lt;/_isbn&gt;&lt;_journal&gt;Sci Total Environ&lt;/_journal&gt;&lt;_keywords&gt;Gut microbiota; Intestinal barrier; Metabolism; Mice; Polystyrene microplastic&lt;/_keywords&gt;&lt;_language&gt;eng&lt;/_language&gt;&lt;_modified&gt;64374983&lt;/_modified&gt;&lt;_ori_publication&gt;Copyright (c) 2018 Elsevier B.V. All rights reserved.&lt;/_ori_publication&gt;&lt;_pages&gt;308-317&lt;/_pages&gt;&lt;_subject_headings&gt;Animals; Dysbiosis/*chemically induced; Environmental Pollutants/*toxicity; Gastrointestinal Microbiome/*drug effects; Gastrointestinal Tract/*drug effects; Male; Metabolic Diseases/*chemically induced; Mice; Mice, Inbred ICR; Particle Size; Particulate Matter/toxicity; Polystyrenes/*toxicity&lt;/_subject_headings&gt;&lt;_tertiary_title&gt;The Science of the total environment&lt;/_tertiary_title&gt;&lt;_type_work&gt;Journal Article&lt;/_type_work&gt;&lt;_url&gt;http://www.ncbi.nlm.nih.gov/entrez/query.fcgi?cmd=Retrieve&amp;amp;db=pubmed&amp;amp;dopt=Abstract&amp;amp;list_uids=30176444&amp;amp;query_hl=1&lt;/_url&gt;&lt;_volume&gt;649&lt;/_volume&gt;&lt;/Details&gt;&lt;Extra&gt;&lt;DBUID&gt;{F96A950B-833F-4880-A151-76DA2D6A2879}&lt;/DBUID&gt;&lt;/Extra&gt;&lt;/Item&gt;&lt;/References&gt;&lt;/Group&gt;&lt;/Citation&gt;_x000a_"/>
    <w:docVar w:name="NE.Ref{533A53FE-0FF1-420B-B5C0-F45FB3037504}" w:val=" ADDIN NE.Ref.{533A53FE-0FF1-420B-B5C0-F45FB3037504}&lt;Citation&gt;&lt;Group&gt;&lt;References&gt;&lt;Item&gt;&lt;ID&gt;1416&lt;/ID&gt;&lt;UID&gt;{F52FC219-475A-4128-BD0E-5755A72D19E9}&lt;/UID&gt;&lt;Title&gt;Pretreatment With Bacillus cereus Preserves Against D-Galactosamine-Induced Liver Injury in a Rat Model&lt;/Title&gt;&lt;Template&gt;Journal Article&lt;/Template&gt;&lt;Star&gt;0&lt;/Star&gt;&lt;Tag&gt;0&lt;/Tag&gt;&lt;Author&gt;Li, Y T; Ye, J Z; Lv, L X; Xu, H; Yang, L Y; Jiang, X W; Wu, W R; Shi, D; Fang, D Q; Bian, X Y; Wang, K C; Wang, Q Q; Xie, J J; Lu, Y M; Li, L J&lt;/Author&gt;&lt;Year&gt;2019&lt;/Year&gt;&lt;Details&gt;&lt;_accession_num&gt;31417535&lt;/_accession_num&gt;&lt;_author_adr&gt;State Key Laboratory for the Diagnosis and Treatment of Infectious Diseases, The  First Affiliated Hospital, School of Medicine, Zhejiang University, Hangzhou, China.; Collaborative Innovation Center for the Diagnosis and Treatment of Infectious Diseases, Hangzhou, China.; State Key Laboratory for the Diagnosis and Treatment of Infectious Diseases, The  First Affiliated Hospital, School of Medicine, Zhejiang University, Hangzhou, China.; Collaborative Innovation Center for the Diagnosis and Treatment of Infectious Diseases, Hangzhou, China.; State Key Laboratory for the Diagnosis and Treatment of Infectious Diseases, The  First Affiliated Hospital, School of Medicine, Zhejiang University, Hangzhou, China.; Collaborative Innovation Center for the Diagnosis and Treatment of Infectious Diseases, Hangzhou, China.; Department of Orthopedics, Xiaoshan Traditional Chinese Medical Hospital, Hangzhou, China.; State Key Laboratory for the Diagnosis and Treatment of Infectious Diseases, The  First Affiliated Hospital, School of Medicine, Zhejiang University, Hangzhou, China.; Collaborative Innovation Center for the Diagnosis and Treatment of Infectious Diseases, Hangzhou, China.; State Key Laboratory for the Diagnosis and Treatment of Infectious Diseases, The  First Affiliated Hospital, School of Medicine, Zhejiang University, Hangzhou, China.; Collaborative Innovation Center for the Diagnosis and Treatment of Infectious Diseases, Hangzhou, China.; State Key Laboratory for the Diagnosis and Treatment of Infectious Diseases, The  First Affiliated Hospital, School of Medicine, Zhejiang University, Hangzhou, China.; Collaborative Innovation Center for the Diagnosis and Treatment of Infectious Diseases, Hangzhou, China.; State Key Laboratory for the Diagnosis and Treatment of Infectious Diseases, The  First Affiliated Hospital, School of Medicine, Zhejiang University, Hangzhou, China.; Collaborative Innovation Center for the Diagnosis and Treatment of Infectious Diseases, Hangzhou, China.; State Key Laboratory for the Diagnosis and Treatment of Infectious Diseases, The  First Affiliated Hospital, School of Medicine, Zhejiang University, Hangzhou, China.; Collaborative Innovation Center for the Diagnosis and Treatment of Infectious Diseases, Hangzhou, China.; State Key Laboratory for the Diagnosis and Treatment of Infectious Diseases, The  First Affiliated Hospital, School of Medicine, Zhejiang University, Hangzhou, China.; Collaborative Innovation Center for the Diagnosis and Treatment of Infectious Diseases, Hangzhou, China.; State Key Laboratory for the Diagnosis and Treatment of Infectious Diseases, The  First Affiliated Hospital, School of Medicine, Zhejiang University, Hangzhou, China.; Collaborative Innovation Center for the Diagnosis and Treatment of Infectious Diseases, Hangzhou, China.; State Key Laboratory for the Diagnosis and Treatment of Infectious Diseases, The  First Affiliated Hospital, School of Medicine, Zhejiang University, Hangzhou, China.; Collaborative Innovation Center for the Diagnosis and Treatment of Infectious Diseases, Hangzhou, China.; State Key Laboratory for the Diagnosis and Treatment of Infectious Diseases, The  First Affiliated Hospital, School of Medicine, Zhejiang University, Hangzhou, China.; Collaborative Innovation Center for the Diagnosis and Treatment of Infectious Diseases, Hangzhou, China.; State Key Laboratory for the Diagnosis and Treatment of Infectious Diseases, The  First Affiliated Hospital, School of Medicine, Zhejiang University, Hangzhou, China.; Collaborative Innovation Center for the Diagnosis and Treatment of Infectious Diseases, Hangzhou, China.; State Key Laboratory for the Diagnosis and Treatment of Infectious Diseases, The  First Affiliated Hospital, School of Medicine, Zhejiang University, Hangzhou, China.; Collaborative Innovation Center for the Diagnosis and Treatment of Infectious Diseases, Hangzhou, China.&lt;/_author_adr&gt;&lt;_collection_scope&gt;SCIE&lt;/_collection_scope&gt;&lt;_created&gt;64160512&lt;/_created&gt;&lt;_date&gt;2019-01-20&lt;/_date&gt;&lt;_date_display&gt;2019&lt;/_date_display&gt;&lt;_db_updated&gt;PubMed&lt;/_db_updated&gt;&lt;_doi&gt;10.3389/fmicb.2019.01751&lt;/_doi&gt;&lt;_impact_factor&gt;   5.640&lt;/_impact_factor&gt;&lt;_isbn&gt;1664-302X (Print); 1664-302X (Linking)&lt;/_isbn&gt;&lt;_journal&gt;Front Microbiol&lt;/_journal&gt;&lt;_keywords&gt;Bacillus cereus (B. cereus); D-galactosamine (D-GalN); acute liver injure; gut microbiota; probiotic&lt;/_keywords&gt;&lt;_language&gt;eng&lt;/_language&gt;&lt;_modified&gt;64160512&lt;/_modified&gt;&lt;_pages&gt;1751&lt;/_pages&gt;&lt;_tertiary_title&gt;Frontiers in microbiology&lt;/_tertiary_title&gt;&lt;_type_work&gt;Journal Article&lt;/_type_work&gt;&lt;_url&gt;http://www.ncbi.nlm.nih.gov/entrez/query.fcgi?cmd=Retrieve&amp;amp;db=pubmed&amp;amp;dopt=Abstract&amp;amp;list_uids=31417535&amp;amp;query_hl=1&lt;/_url&gt;&lt;_volume&gt;10&lt;/_volume&gt;&lt;/Details&gt;&lt;Extra&gt;&lt;DBUID&gt;{F96A950B-833F-4880-A151-76DA2D6A2879}&lt;/DBUID&gt;&lt;/Extra&gt;&lt;/Item&gt;&lt;/References&gt;&lt;/Group&gt;&lt;Group&gt;&lt;References&gt;&lt;Item&gt;&lt;ID&gt;1482&lt;/ID&gt;&lt;UID&gt;{1193716D-5A6C-403A-A1FF-8D77EE60BDD3}&lt;/UID&gt;&lt;Title&gt;Bacillus subtilis DSM29784 Alleviates Negative Effects on Growth Performance in Broilers by Improving the Intestinal Health Under Necrotic Enteritis Challenge&lt;/Title&gt;&lt;Template&gt;Journal Article&lt;/Template&gt;&lt;Star&gt;0&lt;/Star&gt;&lt;Tag&gt;0&lt;/Tag&gt;&lt;Author&gt;Wang, Y; Xu, Y; Xu, S; Yang, J; Wang, K; Zhan, X&lt;/Author&gt;&lt;Year&gt;2021&lt;/Year&gt;&lt;Details&gt;&lt;_accession_num&gt;34603247&lt;/_accession_num&gt;&lt;_author_adr&gt;Institute of Feed Science, College of Animal Sciences, Zhejiang University, Hangzhou, China.; Institute of Feed Science, College of Animal Sciences, Zhejiang University, Hangzhou, China.; Haiyan Animal Husbandry and Veterinary Bureau, Haiyan, China.; Zhejiang Animal Husbandry Technology Extension and Livestock and Poultry Monitoring Station, Hangzhou, China.; Institute of Feed Science, College of Animal Sciences, Zhejiang University, Hangzhou, China.; Institute of Feed Science, College of Animal Sciences, Zhejiang University, Hangzhou, China.&lt;/_author_adr&gt;&lt;_collection_scope&gt;SCIE&lt;/_collection_scope&gt;&lt;_created&gt;64240773&lt;/_created&gt;&lt;_date&gt;2021-01-20&lt;/_date&gt;&lt;_date_display&gt;2021&lt;/_date_display&gt;&lt;_db_updated&gt;PubMed&lt;/_db_updated&gt;&lt;_doi&gt;10.3389/fmicb.2021.723187&lt;/_doi&gt;&lt;_impact_factor&gt;   5.640&lt;/_impact_factor&gt;&lt;_isbn&gt;1664-302X (Print); 1664-302X (Linking)&lt;/_isbn&gt;&lt;_journal&gt;Front Microbiol&lt;/_journal&gt;&lt;_keywords&gt;Bacillus subtilis DSM29784; broilers; metabolome; microbiota; performance; subclinical necrotic enteritis&lt;/_keywords&gt;&lt;_language&gt;eng&lt;/_language&gt;&lt;_modified&gt;64240773&lt;/_modified&gt;&lt;_ori_publication&gt;Copyright (c) 2021 Wang, Xu, Xu, Yang, Wang and Zhan.&lt;/_ori_publication&gt;&lt;_pages&gt;723187&lt;/_pages&gt;&lt;_tertiary_title&gt;Frontiers in microbiology&lt;/_tertiary_title&gt;&lt;_type_work&gt;Journal Article&lt;/_type_work&gt;&lt;_url&gt;http://www.ncbi.nlm.nih.gov/entrez/query.fcgi?cmd=Retrieve&amp;amp;db=pubmed&amp;amp;dopt=Abstract&amp;amp;list_uids=34603247&amp;amp;query_hl=1&lt;/_url&gt;&lt;_volume&gt;12&lt;/_volume&gt;&lt;/Details&gt;&lt;Extra&gt;&lt;DBUID&gt;{F96A950B-833F-4880-A151-76DA2D6A2879}&lt;/DBUID&gt;&lt;/Extra&gt;&lt;/Item&gt;&lt;/References&gt;&lt;/Group&gt;&lt;/Citation&gt;_x000a_"/>
    <w:docVar w:name="NE.Ref{54A1CDD9-95D3-4856-8400-D9A03AD6D44A}" w:val=" ADDIN NE.Ref.{54A1CDD9-95D3-4856-8400-D9A03AD6D44A}&lt;Citation&gt;&lt;Group&gt;&lt;References&gt;&lt;Item&gt;&lt;ID&gt;1900&lt;/ID&gt;&lt;UID&gt;{90EEF395-130E-44ED-99C2-1EF3F57C52DB}&lt;/UID&gt;&lt;Title&gt;Far infrared radiation induces changes in gut microbiota and activates GPCRs in mice&lt;/Title&gt;&lt;Template&gt;Journal Article&lt;/Template&gt;&lt;Star&gt;0&lt;/Star&gt;&lt;Tag&gt;0&lt;/Tag&gt;&lt;Author&gt;Khan, I; Pathan, S; Li, X A; Leong, W K; Liao, W L; Wong, V; Hsiao, WLW&lt;/Author&gt;&lt;Year&gt;2020&lt;/Year&gt;&lt;Details&gt;&lt;_accession_num&gt;31969995&lt;/_accession_num&gt;&lt;_author_adr&gt;State Key Laboratory of Quality Research in Chinese Medicine, Macau University of Science and Technology, Macau.; State Key Laboratory of Quality Research in Chinese Medicine, Macau University of Science and Technology, Macau.; State Key Laboratory of Quality Research in Chinese Medicine, Macau University of Science and Technology, Macau.; State Key Laboratory of Quality Research in Chinese Medicine, Macau University of Science and Technology, Macau.; State Key Laboratory of Quality Research in Chinese Medicine, Macau University of Science and Technology, Macau.; State Key Laboratory of Quality Research in Chinese Medicine, Macau University of Science and Technology, Macau.; State Key Laboratory of Quality Research in Chinese Medicine, Macau University of Science and Technology, Macau.&lt;/_author_adr&gt;&lt;_date_display&gt;2020 Mar&lt;/_date_display&gt;&lt;_date&gt;2020-03-01&lt;/_date&gt;&lt;_doi&gt;10.1016/j.jare.2019.12.003&lt;/_doi&gt;&lt;_isbn&gt;2090-1232 (Print); 2090-1224 (Linking)&lt;/_isbn&gt;&lt;_journal&gt;J Adv Res&lt;/_journal&gt;&lt;_keywords&gt;16S amplicon sequencing; ERIC-PCR; Far infrared; GPCR; Gut microbiota; SCFA&lt;/_keywords&gt;&lt;_language&gt;eng&lt;/_language&gt;&lt;_ori_publication&gt;(c) 2020 THE AUTHORS. Published by Elsevier BV on behalf of Cairo University.&lt;/_ori_publication&gt;&lt;_pages&gt;145-152&lt;/_pages&gt;&lt;_tertiary_title&gt;Journal of advanced research&lt;/_tertiary_title&gt;&lt;_type_work&gt;Journal Article&lt;/_type_work&gt;&lt;_url&gt;http://www.ncbi.nlm.nih.gov/entrez/query.fcgi?cmd=Retrieve&amp;amp;db=pubmed&amp;amp;dopt=Abstract&amp;amp;list_uids=31969995&amp;amp;query_hl=1&lt;/_url&gt;&lt;_volume&gt;22&lt;/_volume&gt;&lt;_created&gt;64510126&lt;/_created&gt;&lt;_modified&gt;64510127&lt;/_modified&gt;&lt;_db_updated&gt;PubMed&lt;/_db_updated&gt;&lt;_impact_factor&gt;  10.479&lt;/_impact_factor&gt;&lt;_collection_scope&gt;SCIE&lt;/_collection_scope&gt;&lt;/Details&gt;&lt;Extra&gt;&lt;DBUID&gt;{F96A950B-833F-4880-A151-76DA2D6A2879}&lt;/DBUID&gt;&lt;/Extra&gt;&lt;/Item&gt;&lt;/References&gt;&lt;/Group&gt;&lt;/Citation&gt;_x000a_"/>
    <w:docVar w:name="NE.Ref{5B05F95E-D6CF-4AA4-AE70-A186746A2754}" w:val=" ADDIN NE.Ref.{5B05F95E-D6CF-4AA4-AE70-A186746A2754}&lt;Citation&gt;&lt;Group&gt;&lt;References&gt;&lt;Item&gt;&lt;ID&gt;1910&lt;/ID&gt;&lt;UID&gt;{6253872C-483E-41A4-B841-41380FB426BB}&lt;/UID&gt;&lt;Title&gt;Mechanisms involved in the resistance of Enterococcus faecalis to calcium hydroxide&lt;/Title&gt;&lt;Template&gt;Journal Article&lt;/Template&gt;&lt;Star&gt;0&lt;/Star&gt;&lt;Tag&gt;0&lt;/Tag&gt;&lt;Author&gt;Evans, M; Davies, J K; Sundqvist, G; Figdor, D&lt;/Author&gt;&lt;Year&gt;2002&lt;/Year&gt;&lt;Details&gt;&lt;_accession_num&gt;11985673&lt;/_accession_num&gt;&lt;_author_adr&gt;School of Dental Science, University of Melbourne, Australia.&lt;/_author_adr&gt;&lt;_date_display&gt;2002 Mar&lt;/_date_display&gt;&lt;_date&gt;2002-03-01&lt;/_date&gt;&lt;_doi&gt;10.1046/j.1365-2591.2002.00504.x&lt;/_doi&gt;&lt;_isbn&gt;0143-2885 (Print); 0143-2885 (Linking)&lt;/_isbn&gt;&lt;_issue&gt;3&lt;/_issue&gt;&lt;_journal&gt;Int Endod J&lt;/_journal&gt;&lt;_language&gt;eng&lt;/_language&gt;&lt;_pages&gt;221-8&lt;/_pages&gt;&lt;_subject_headings&gt;Calcium Hydroxide/*pharmacology; Carbonyl Cyanide m-Chlorophenyl Hydrazone/pharmacology; Chloramphenicol/pharmacology; Colony Count, Microbial; Drug Resistance, Bacterial/*physiology; Enterococcus faecalis/*drug effects/*physiology; Hydrogen-Ion Concentration; Microbial Sensitivity Tests; Protein Synthesis Inhibitors/pharmacology; Proton Pump Inhibitors; Root Canal Filling Materials/*pharmacology; Uncoupling Agents/pharmacology&lt;/_subject_headings&gt;&lt;_tertiary_title&gt;International endodontic journal&lt;/_tertiary_title&gt;&lt;_type_work&gt;Journal Article; Research Support, Non-U.S. Gov&amp;apos;t&lt;/_type_work&gt;&lt;_url&gt;http://www.ncbi.nlm.nih.gov/entrez/query.fcgi?cmd=Retrieve&amp;amp;db=pubmed&amp;amp;dopt=Abstract&amp;amp;list_uids=11985673&amp;amp;query_hl=1&lt;/_url&gt;&lt;_volume&gt;35&lt;/_volume&gt;&lt;_created&gt;64510157&lt;/_created&gt;&lt;_modified&gt;64510158&lt;/_modified&gt;&lt;_db_updated&gt;PubMed&lt;/_db_updated&gt;&lt;_impact_factor&gt;   5.264&lt;/_impact_factor&gt;&lt;_collection_scope&gt;SCIE&lt;/_collection_scope&gt;&lt;/Details&gt;&lt;Extra&gt;&lt;DBUID&gt;{F96A950B-833F-4880-A151-76DA2D6A2879}&lt;/DBUID&gt;&lt;/Extra&gt;&lt;/Item&gt;&lt;/References&gt;&lt;/Group&gt;&lt;/Citation&gt;_x000a_"/>
    <w:docVar w:name="NE.Ref{65388143-4119-4109-83FA-7B816AD55D0E}" w:val=" ADDIN NE.Ref.{65388143-4119-4109-83FA-7B816AD55D0E}&lt;Citation&gt;&lt;Group&gt;&lt;References&gt;&lt;Item&gt;&lt;ID&gt;1869&lt;/ID&gt;&lt;UID&gt;{C7E3E0CE-3305-49F7-9797-D4B0BF97B1FB}&lt;/UID&gt;&lt;Title&gt;Regulation of inflammatory responses by gut microbiota and chemoattractant receptor GPR43&lt;/Title&gt;&lt;Template&gt;Journal Article&lt;/Template&gt;&lt;Star&gt;0&lt;/Star&gt;&lt;Tag&gt;0&lt;/Tag&gt;&lt;Author&gt;Maslowski, K M; Vieira, A T; Ng, A; Kranich, J; Sierro, F; Yu, D; Schilter, H C; Rolph, M S; Mackay, F; Artis, D; Xavier, R J; Teixeira, M M; Mackay, C R&lt;/Author&gt;&lt;Year&gt;2009&lt;/Year&gt;&lt;Details&gt;&lt;_accession_num&gt;19865172&lt;/_accession_num&gt;&lt;_author_adr&gt;Garvan Institute of Medical Research, 384 Victoria Street, Darlinghurst, New South Wales 2010, Australia.&lt;/_author_adr&gt;&lt;_date_display&gt;2009 Oct 29&lt;/_date_display&gt;&lt;_date&gt;2009-10-29&lt;/_date&gt;&lt;_doi&gt;10.1038/nature08530&lt;/_doi&gt;&lt;_isbn&gt;1476-4687 (Electronic); 0028-0836 (Linking)&lt;/_isbn&gt;&lt;_issue&gt;7268&lt;/_issue&gt;&lt;_journal&gt;Nature&lt;/_journal&gt;&lt;_language&gt;eng&lt;/_language&gt;&lt;_pages&gt;1282-6&lt;/_pages&gt;&lt;_subject_headings&gt;Acetates/therapeutic use; Animals; Arthritis/metabolism; Cells, Cultured; Chemotactic Factors/*metabolism; Colitis/drug therapy/metabolism/microbiology; Fatty Acids, Volatile/metabolism; Germ-Free Life; Humans; Inflammation/drug therapy/*metabolism/*microbiology; Intestines/*microbiology; Metagenome; Mice; Mice, Inbred C57BL; Neutrophils/metabolism; Oligonucleotide Array Sequence Analysis; Protein Array Analysis; Receptors, G-Protein-Coupled/deficiency/*metabolism&lt;/_subject_headings&gt;&lt;_tertiary_title&gt;Nature&lt;/_tertiary_title&gt;&lt;_type_work&gt;Journal Article; Research Support, Non-U.S. Gov&amp;apos;t&lt;/_type_work&gt;&lt;_url&gt;http://www.ncbi.nlm.nih.gov/entrez/query.fcgi?cmd=Retrieve&amp;amp;db=pubmed&amp;amp;dopt=Abstract&amp;amp;list_uids=19865172&amp;amp;query_hl=1&lt;/_url&gt;&lt;_volume&gt;461&lt;/_volume&gt;&lt;_created&gt;64509834&lt;/_created&gt;&lt;_modified&gt;64509834&lt;/_modified&gt;&lt;_db_updated&gt;PubMed&lt;/_db_updated&gt;&lt;_impact_factor&gt;  49.962&lt;/_impact_factor&gt;&lt;_collection_scope&gt;SCI;SCIE&lt;/_collection_scope&gt;&lt;/Details&gt;&lt;Extra&gt;&lt;DBUID&gt;{F96A950B-833F-4880-A151-76DA2D6A2879}&lt;/DBUID&gt;&lt;/Extra&gt;&lt;/Item&gt;&lt;/References&gt;&lt;/Group&gt;&lt;Group&gt;&lt;References&gt;&lt;Item&gt;&lt;ID&gt;1870&lt;/ID&gt;&lt;UID&gt;{B81674B9-A6C3-423D-9543-19D01B81FB5F}&lt;/UID&gt;&lt;Title&gt;Effects of Vaccination Against Coccidiosis on Gut Microbiota and Immunity in Broiler Fed Bacitracin and Berry Pomace&lt;/Title&gt;&lt;Template&gt;Journal Article&lt;/Template&gt;&lt;Star&gt;0&lt;/Star&gt;&lt;Tag&gt;0&lt;/Tag&gt;&lt;Author&gt;Das, Q; Shay, J; Gauthier, M; Yin, X; Hasted, T L; Ross, K; Julien, C; Yacini, H; Kennes, Y M; Warriner, K; Marcone, M F; Diarra, M S&lt;/Author&gt;&lt;Year&gt;2021&lt;/Year&gt;&lt;Details&gt;&lt;_accession_num&gt;34149685&lt;/_accession_num&gt;&lt;_author_adr&gt;Department of Food Science, University of Guelph, Guelph, ON, Canada.; Guelph Research and Development Centre, Agriculture and Agri-Food Canada (AAFC),  Guelph, ON, Canada.; Ottawa Laboratory (Carling) - Research and Development, Canadian Food Inspection  Agency, Ottawa, ON, Canada.; Biological Informatics Centre of Excellence, AAFC, Saint-Hyacinthe, QC, Canada.; Guelph Research and Development Centre, Agriculture and Agri-Food Canada (AAFC),  Guelph, ON, Canada.; Department of Food Science, University of Guelph, Guelph, ON, Canada.; Guelph Research and Development Centre, Agriculture and Agri-Food Canada (AAFC),  Guelph, ON, Canada.; Summerland Research and Development Centre, AAFC, Summerland, BC, Canada.; Centre de recherche en sciences animales de Deschambault, Deschambault, QC, Canada.; Centre de recherche en sciences animales de Deschambault, Deschambault, QC, Canada.; Centre de recherche en sciences animales de Deschambault, Deschambault, QC, Canada.; Department of Food Science, University of Guelph, Guelph, ON, Canada.; Department of Food Science, University of Guelph, Guelph, ON, Canada.; Guelph Research and Development Centre, Agriculture and Agri-Food Canada (AAFC),  Guelph, ON, Canada.&lt;/_author_adr&gt;&lt;_date_display&gt;2021&lt;/_date_display&gt;&lt;_date&gt;2021-01-20&lt;/_date&gt;&lt;_doi&gt;10.3389/fimmu.2021.621803&lt;/_doi&gt;&lt;_isbn&gt;1664-3224 (Electronic); 1664-3224 (Linking)&lt;/_isbn&gt;&lt;_journal&gt;Front Immunol&lt;/_journal&gt;&lt;_keywords&gt;*bacitracin; *berry pomaces; *blood immunoglobulins; *broilers; *cecal microbiota; *coccidiosis vaccination&lt;/_keywords&gt;&lt;_language&gt;eng&lt;/_language&gt;&lt;_ori_publication&gt;Copyright (c) 2021 Her Majesty the Queen in Right of Canada, as represented by_x000d__x000a_      the Minister of Agriculture and Agri-Food Canada.&lt;/_ori_publication&gt;&lt;_pages&gt;621803&lt;/_pages&gt;&lt;_subject_headings&gt;Animal Feed; Animal Nutritional Physiological Phenomena; Animals; Bacitracin; Bacterial Infections/*immunology; Bird Diseases/*immunology; Blueberry Plants; Cecum/*microbiology; Chickens/*immunology; Coccidia/*physiology; Coccidiosis/*immunology; Eimeria/*physiology; Gastrointestinal Microbiome/*immunology; Immunity, Humoral; Lipid Metabolism; Protozoan Vaccines/*immunology; Vaccination; Vaccinium macrocarpon&lt;/_subject_headings&gt;&lt;_tertiary_title&gt;Frontiers in immunology&lt;/_tertiary_title&gt;&lt;_type_work&gt;Journal Article; Research Support, Non-U.S. Gov&amp;apos;t&lt;/_type_work&gt;&lt;_url&gt;http://www.ncbi.nlm.nih.gov/entrez/query.fcgi?cmd=Retrieve&amp;amp;db=pubmed&amp;amp;dopt=Abstract&amp;amp;list_uids=34149685&amp;amp;query_hl=1&lt;/_url&gt;&lt;_volume&gt;12&lt;/_volume&gt;&lt;_created&gt;64509838&lt;/_created&gt;&lt;_modified&gt;64509838&lt;/_modified&gt;&lt;_db_updated&gt;PubMed&lt;/_db_updated&gt;&lt;_impact_factor&gt;   7.561&lt;/_impact_factor&gt;&lt;_collection_scope&gt;SCIE&lt;/_collection_scope&gt;&lt;/Details&gt;&lt;Extra&gt;&lt;DBUID&gt;{F96A950B-833F-4880-A151-76DA2D6A2879}&lt;/DBUID&gt;&lt;/Extra&gt;&lt;/Item&gt;&lt;/References&gt;&lt;/Group&gt;&lt;/Citation&gt;_x000a_"/>
    <w:docVar w:name="NE.Ref{6B584529-7E3D-4592-A2F8-117C308AD806}" w:val=" ADDIN NE.Ref.{6B584529-7E3D-4592-A2F8-117C308AD806}&lt;Citation&gt;&lt;Group&gt;&lt;References&gt;&lt;Item&gt;&lt;ID&gt;1884&lt;/ID&gt;&lt;UID&gt;{8403AF04-02D6-4758-90A1-48303CAE3E8E}&lt;/UID&gt;&lt;Title&gt;Oxidative stress in lung epithelial cells from patients with idiopathic interstitial pneumonias&lt;/Title&gt;&lt;Template&gt;Journal Article&lt;/Template&gt;&lt;Star&gt;0&lt;/Star&gt;&lt;Tag&gt;0&lt;/Tag&gt;&lt;Author&gt;Kuwano, K; Nakashima, N; Inoshima, I; Hagimoto, N; Fujita, M; Yoshimi, M; Maeyama, T; Hamada, N; Watanabe, K; Hara, N&lt;/Author&gt;&lt;Year&gt;2003&lt;/Year&gt;&lt;Details&gt;&lt;_accession_num&gt;12608435&lt;/_accession_num&gt;&lt;_author_adr&gt;Research Institute for Diseases of the Chest, Graduate School of Medical Sciences, Kyushu University, Fukuoka, Japan. kkuwano@kokyu.med.kyushu-u.ac.jp&lt;/_author_adr&gt;&lt;_date_display&gt;2003 Feb&lt;/_date_display&gt;&lt;_date&gt;2003-02-01&lt;/_date&gt;&lt;_doi&gt;10.1183/09031936.03.00063203&lt;/_doi&gt;&lt;_isbn&gt;0903-1936 (Print); 0903-1936 (Linking)&lt;/_isbn&gt;&lt;_issue&gt;2&lt;/_issue&gt;&lt;_journal&gt;Eur Respir J&lt;/_journal&gt;&lt;_language&gt;eng&lt;/_language&gt;&lt;_pages&gt;232-40&lt;/_pages&gt;&lt;_subject_headings&gt;Blotting, Western; *DNA Repair Enzymes; Deoxyadenosines/analysis; Electron Transport Complex IV/analysis; Epithelial Cells/physiology; Female; Humans; Immunohistochemistry; Lung/chemistry/*metabolism/pathology; Lung Diseases, Interstitial/*metabolism/pathology; Male; Middle Aged; Mitochondria/pathology; Mitochondrial Proteins/analysis; *Oxidative Stress; Phosphoric Monoester Hydrolases/analysis&lt;/_subject_headings&gt;&lt;_tertiary_title&gt;The European respiratory journal&lt;/_tertiary_title&gt;&lt;_type_work&gt;Journal Article; Research Support, Non-U.S. Gov&amp;apos;t&lt;/_type_work&gt;&lt;_url&gt;http://www.ncbi.nlm.nih.gov/entrez/query.fcgi?cmd=Retrieve&amp;amp;db=pubmed&amp;amp;dopt=Abstract&amp;amp;list_uids=12608435&amp;amp;query_hl=1&lt;/_url&gt;&lt;_volume&gt;21&lt;/_volume&gt;&lt;_created&gt;64510070&lt;/_created&gt;&lt;_modified&gt;64510070&lt;/_modified&gt;&lt;_db_updated&gt;PubMed&lt;/_db_updated&gt;&lt;_impact_factor&gt;  16.671&lt;/_impact_factor&gt;&lt;_collection_scope&gt;SCI;SCIE&lt;/_collection_scope&gt;&lt;/Details&gt;&lt;Extra&gt;&lt;DBUID&gt;{F96A950B-833F-4880-A151-76DA2D6A2879}&lt;/DBUID&gt;&lt;/Extra&gt;&lt;/Item&gt;&lt;/References&gt;&lt;/Group&gt;&lt;Group&gt;&lt;References&gt;&lt;Item&gt;&lt;ID&gt;1885&lt;/ID&gt;&lt;UID&gt;{FADA5B05-75D9-4067-BCF8-4D895412AB0F}&lt;/UID&gt;&lt;Title&gt;The Implication of Oxidative Stress and AMPK-Nrf2 Antioxidative Signaling in Pneumonia Pathogenesis&lt;/Title&gt;&lt;Template&gt;Journal Article&lt;/Template&gt;&lt;Star&gt;0&lt;/Star&gt;&lt;Tag&gt;0&lt;/Tag&gt;&lt;Author&gt;Xu, W; Zhao, T; Xiao, H&lt;/Author&gt;&lt;Year&gt;2020&lt;/Year&gt;&lt;Details&gt;&lt;_accession_num&gt;32625169&lt;/_accession_num&gt;&lt;_author_adr&gt;Lab for Aging Research, State Key Laboratory of Biotherapy, National Clinical Research Center for Geriatrics, West China Hospital, Sichuan University, Chengdu, China.; Lab for Aging Research, State Key Laboratory of Biotherapy, National Clinical Research Center for Geriatrics, West China Hospital, Sichuan University, Chengdu, China.; Lab for Aging Research, State Key Laboratory of Biotherapy, National Clinical Research Center for Geriatrics, West China Hospital, Sichuan University, Chengdu, China.&lt;/_author_adr&gt;&lt;_date_display&gt;2020&lt;/_date_display&gt;&lt;_date&gt;2020-01-20&lt;/_date&gt;&lt;_doi&gt;10.3389/fendo.2020.00400&lt;/_doi&gt;&lt;_isbn&gt;1664-2392 (Print); 1664-2392 (Linking)&lt;/_isbn&gt;&lt;_journal&gt;Front Endocrinol (Lausanne)&lt;/_journal&gt;&lt;_keywords&gt;*AMPK; *Nrf2; *diabetes; *obesity; *oxidative stress; *pneumonia&lt;/_keywords&gt;&lt;_language&gt;eng&lt;/_language&gt;&lt;_ori_publication&gt;Copyright (c) 2020 Xu, Zhao and Xiao.&lt;/_ori_publication&gt;&lt;_pages&gt;400&lt;/_pages&gt;&lt;_subject_headings&gt;AMP-Activated Protein Kinases/*metabolism; Animals; Antioxidants/*metabolism; Endocrine System/*metabolism; Humans; NF-E2-Related Factor 2/*metabolism; *Oxidative Stress; Pneumonia/*metabolism; Signal Transduction&lt;/_subject_headings&gt;&lt;_tertiary_title&gt;Frontiers in endocrinology&lt;/_tertiary_title&gt;&lt;_type_work&gt;Journal Article; Research Support, Non-U.S. Gov&amp;apos;t; Review&lt;/_type_work&gt;&lt;_url&gt;http://www.ncbi.nlm.nih.gov/entrez/query.fcgi?cmd=Retrieve&amp;amp;db=pubmed&amp;amp;dopt=Abstract&amp;amp;list_uids=32625169&amp;amp;query_hl=1&lt;/_url&gt;&lt;_volume&gt;11&lt;/_volume&gt;&lt;_created&gt;64510071&lt;/_created&gt;&lt;_modified&gt;64510071&lt;/_modified&gt;&lt;_db_updated&gt;PubMed&lt;/_db_updated&gt;&lt;_impact_factor&gt;   5.555&lt;/_impact_factor&gt;&lt;/Details&gt;&lt;Extra&gt;&lt;DBUID&gt;{F96A950B-833F-4880-A151-76DA2D6A2879}&lt;/DBUID&gt;&lt;/Extra&gt;&lt;/Item&gt;&lt;/References&gt;&lt;/Group&gt;&lt;/Citation&gt;_x000a_"/>
    <w:docVar w:name="NE.Ref{73B09BCD-9FB8-42D6-8E61-380341645BFB}" w:val=" ADDIN NE.Ref.{73B09BCD-9FB8-42D6-8E61-380341645BFB}&lt;Citation&gt;&lt;Group&gt;&lt;References&gt;&lt;Item&gt;&lt;ID&gt;1873&lt;/ID&gt;&lt;UID&gt;{9341FFDB-AD29-47AD-8D9D-620359F493FA}&lt;/UID&gt;&lt;Title&gt;The role of I-FABP as a biomarker of intestinal barrier dysfunction driven by gut microbiota changes in obesity&lt;/Title&gt;&lt;Template&gt;Journal Article&lt;/Template&gt;&lt;Star&gt;0&lt;/Star&gt;&lt;Tag&gt;0&lt;/Tag&gt;&lt;Author&gt;Lau, E; Marques, C; Pestana, D; Santoalha, M; Carvalho, D; Freitas, P; Calhau, C&lt;/Author&gt;&lt;Year&gt;2016&lt;/Year&gt;&lt;Details&gt;&lt;_accession_num&gt;27134637&lt;/_accession_num&gt;&lt;_author_adr&gt;Servico de Endocrinologia, Diabetes e Metabolismo, Centro Hospitalar Sao Joao, Porto, Portugal.; Instituto de Investigacao e Inovacao em Saude, Porto, Portugal.; Departamento de Bioquimica, Faculdade de Medicina, Universidade do Porto, Porto,  Portugal.; Departamento de Bioquimica, Faculdade de Medicina, Universidade do Porto, Porto,  Portugal.; CINTESIS, Centro de Investigacao em Tecnologias e Servicos de Saude, Porto, Portugal.; Departamento de Bioquimica, Faculdade de Medicina, Universidade do Porto, Porto,  Portugal.; CINTESIS, Centro de Investigacao em Tecnologias e Servicos de Saude, Porto, Portugal.; Departamento de Bioquimica, Faculdade de Medicina, Universidade do Porto, Porto,  Portugal.; Servico de Endocrinologia, Diabetes e Metabolismo, Centro Hospitalar Sao Joao, Porto, Portugal.; Instituto de Investigacao e Inovacao em Saude, Porto, Portugal.; Departamento de Medicina, Faculdade de Medicina, Universidade do Porto, Porto, Portugal.; Servico de Endocrinologia, Diabetes e Metabolismo, Centro Hospitalar Sao Joao, Porto, Portugal.; Instituto de Investigacao e Inovacao em Saude, Porto, Portugal.; Departamento de Medicina, Faculdade de Medicina, Universidade do Porto, Porto, Portugal.; Departamento de Bioquimica, Faculdade de Medicina, Universidade do Porto, Porto,  Portugal.; CINTESIS, Centro de Investigacao em Tecnologias e Servicos de Saude, Porto, Portugal.; Nutricao e Metabolismo, NOVA Medical School|Faculdade de Ciencias Medicas, Universidade NOVA de Lisboa, Lisboa, Portugal.&lt;/_author_adr&gt;&lt;_date_display&gt;2016&lt;/_date_display&gt;&lt;_date&gt;2016-01-20&lt;/_date&gt;&lt;_doi&gt;10.1186/s12986-016-0089-7&lt;/_doi&gt;&lt;_isbn&gt;1743-7075 (Print); 1743-7075 (Linking)&lt;/_isbn&gt;&lt;_journal&gt;Nutr Metab (Lond)&lt;/_journal&gt;&lt;_keywords&gt;Gut microbiota; Inflammation; Intestinal fatty acid binding protein; Intestinal permeability; Obesity&lt;/_keywords&gt;&lt;_language&gt;eng&lt;/_language&gt;&lt;_pages&gt;31&lt;/_pages&gt;&lt;_tertiary_title&gt;Nutrition &amp;amp; metabolism&lt;/_tertiary_title&gt;&lt;_type_work&gt;Journal Article&lt;/_type_work&gt;&lt;_url&gt;http://www.ncbi.nlm.nih.gov/entrez/query.fcgi?cmd=Retrieve&amp;amp;db=pubmed&amp;amp;dopt=Abstract&amp;amp;list_uids=27134637&amp;amp;query_hl=1&lt;/_url&gt;&lt;_volume&gt;13&lt;/_volume&gt;&lt;_created&gt;64509847&lt;/_created&gt;&lt;_modified&gt;64509847&lt;/_modified&gt;&lt;_db_updated&gt;PubMed&lt;/_db_updated&gt;&lt;_impact_factor&gt;   4.169&lt;/_impact_factor&gt;&lt;/Details&gt;&lt;Extra&gt;&lt;DBUID&gt;{F96A950B-833F-4880-A151-76DA2D6A2879}&lt;/DBUID&gt;&lt;/Extra&gt;&lt;/Item&gt;&lt;/References&gt;&lt;/Group&gt;&lt;Group&gt;&lt;References&gt;&lt;Item&gt;&lt;ID&gt;1874&lt;/ID&gt;&lt;UID&gt;{9E1D96C5-6D43-4024-9963-BFD3800460BF}&lt;/UID&gt;&lt;Title&gt;Oxidative reactivity across kingdoms in the gut: Host immunity, stressed microbiota and oxidized foods&lt;/Title&gt;&lt;Template&gt;Journal Article&lt;/Template&gt;&lt;Star&gt;0&lt;/Star&gt;&lt;Tag&gt;0&lt;/Tag&gt;&lt;Author&gt;Yun, B; King, M; Draz, M S; Kline, T; Rodriguez-Palacios, A&lt;/Author&gt;&lt;Year&gt;2022&lt;/Year&gt;&lt;Details&gt;&lt;_accession_num&gt;34843918&lt;/_accession_num&gt;&lt;_author_adr&gt;Division of Gastroenterology &amp;amp; Liver Disease, Case Western Reserve University School of Medicine, Cleveland, OH, USA.; Division of Gastroenterology &amp;amp; Liver Disease, Case Western Reserve University School of Medicine, Cleveland, OH, USA.; Department of Medicine, Case Western Reserve University School of Medicine, Cleveland, OH, USA.; Veterinary Technology Program, Cuyahoga Community College, Cleveland, OH, USA.; Division of Gastroenterology &amp;amp; Liver Disease, Case Western Reserve University School of Medicine, Cleveland, OH, USA; Germ-free and Gut Microbiome Core, Digestive Health Research Institute, Case Western Reserve University, Cleveland,  OH, USA; University Hospitals Research and Education Institute, University Hospitals Cleveland Medical Center, Cleveland, OH, USA. Electronic address: axr503@case.edu.&lt;/_author_adr&gt;&lt;_date_display&gt;2022 Jan&lt;/_date_display&gt;&lt;_date&gt;2022-01-01&lt;/_date&gt;&lt;_doi&gt;10.1016/j.freeradbiomed.2021.11.009&lt;/_doi&gt;&lt;_isbn&gt;1873-4596 (Electronic); 0891-5849 (Linking)&lt;/_isbn&gt;&lt;_journal&gt;Free Radic Biol Med&lt;/_journal&gt;&lt;_keywords&gt;*Diet; *Enzymes; *Feces; *Inflammatory bowel disease; *Monitoring; *Oxidative stress; *Oxidized food; *Reactive oxygen species&lt;/_keywords&gt;&lt;_language&gt;eng&lt;/_language&gt;&lt;_ori_publication&gt;Copyright (c) 2021 Elsevier Inc. All rights reserved.&lt;/_ori_publication&gt;&lt;_pages&gt;97-110&lt;/_pages&gt;&lt;_subject_headings&gt;Free Radicals; Humans; *Microbiota; Oxidation-Reduction; *Oxidative Stress; Reactive Oxygen Species&lt;/_subject_headings&gt;&lt;_tertiary_title&gt;Free radical biology &amp;amp; medicine&lt;/_tertiary_title&gt;&lt;_type_work&gt;Journal Article; Research Support, N.I.H., Extramural; Review&lt;/_type_work&gt;&lt;_url&gt;http://www.ncbi.nlm.nih.gov/entrez/query.fcgi?cmd=Retrieve&amp;amp;db=pubmed&amp;amp;dopt=Abstract&amp;amp;list_uids=34843918&amp;amp;query_hl=1&lt;/_url&gt;&lt;_volume&gt;178&lt;/_volume&gt;&lt;_created&gt;64509848&lt;/_created&gt;&lt;_modified&gt;64509848&lt;/_modified&gt;&lt;_db_updated&gt;PubMed&lt;/_db_updated&gt;&lt;_impact_factor&gt;   7.376&lt;/_impact_factor&gt;&lt;/Details&gt;&lt;Extra&gt;&lt;DBUID&gt;{F96A950B-833F-4880-A151-76DA2D6A2879}&lt;/DBUID&gt;&lt;/Extra&gt;&lt;/Item&gt;&lt;/References&gt;&lt;/Group&gt;&lt;/Citation&gt;_x000a_"/>
    <w:docVar w:name="NE.Ref{842F1FDD-0F8B-430D-9112-BA29D2E11AF6}" w:val=" ADDIN NE.Ref.{842F1FDD-0F8B-430D-9112-BA29D2E11AF6}&lt;Citation&gt;&lt;Group&gt;&lt;References&gt;&lt;Item&gt;&lt;ID&gt;1886&lt;/ID&gt;&lt;UID&gt;{9F0131C9-2035-43D0-BE6C-603C12048CBB}&lt;/UID&gt;&lt;Title&gt;Alterations of the gut microbiota in high-fat diet mice is strongly linked to oxidative stress&lt;/Title&gt;&lt;Template&gt;Journal Article&lt;/Template&gt;&lt;Star&gt;0&lt;/Star&gt;&lt;Tag&gt;0&lt;/Tag&gt;&lt;Author&gt;Qiao, Y; Sun, J; Ding, Y; &amp;quot;Le G&amp;quot;; Shi, Y&lt;/Author&gt;&lt;Year&gt;2013&lt;/Year&gt;&lt;Details&gt;&lt;_accession_num&gt;22948953&lt;/_accession_num&gt;&lt;_author_adr&gt;State Key Laboratory of Food Science and Technology, Jiangnan University, Wuxi, China.&lt;/_author_adr&gt;&lt;_date_display&gt;2013 Feb&lt;/_date_display&gt;&lt;_date&gt;2013-02-01&lt;/_date&gt;&lt;_doi&gt;10.1007/s00253-012-4323-6&lt;/_doi&gt;&lt;_isbn&gt;1432-0614 (Electronic); 0175-7598 (Linking)&lt;/_isbn&gt;&lt;_issue&gt;4&lt;/_issue&gt;&lt;_journal&gt;Appl Microbiol Biotechnol&lt;/_journal&gt;&lt;_language&gt;eng&lt;/_language&gt;&lt;_pages&gt;1689-97&lt;/_pages&gt;&lt;_subject_headings&gt;Animals; Antioxidants/metabolism; Bacteria/classification/genetics/isolation &amp;amp; purification/metabolism; Diet, High-Fat/*adverse effects; Dietary Fats/*adverse effects/metabolism; Humans; Intestinal Mucosa/metabolism; Intestines/*microbiology; Male; Malondialdehyde/metabolism; Metabolic Syndrome/*metabolism/microbiology; *Metagenome; Mice; Molecular Sequence Data; *Oxidative Stress; Reactive Oxygen Species/metabolism&lt;/_subject_headings&gt;&lt;_tertiary_title&gt;Applied microbiology and biotechnology&lt;/_tertiary_title&gt;&lt;_type_work&gt;Journal Article; Research Support, Non-U.S. Gov&amp;apos;t&lt;/_type_work&gt;&lt;_url&gt;http://www.ncbi.nlm.nih.gov/entrez/query.fcgi?cmd=Retrieve&amp;amp;db=pubmed&amp;amp;dopt=Abstract&amp;amp;list_uids=22948953&amp;amp;query_hl=1&lt;/_url&gt;&lt;_volume&gt;97&lt;/_volume&gt;&lt;_created&gt;64510073&lt;/_created&gt;&lt;_modified&gt;64510073&lt;/_modified&gt;&lt;_db_updated&gt;PubMed&lt;/_db_updated&gt;&lt;_impact_factor&gt;   4.813&lt;/_impact_factor&gt;&lt;/Details&gt;&lt;Extra&gt;&lt;DBUID&gt;{F96A950B-833F-4880-A151-76DA2D6A2879}&lt;/DBUID&gt;&lt;/Extra&gt;&lt;/Item&gt;&lt;/References&gt;&lt;/Group&gt;&lt;/Citation&gt;_x000a_"/>
    <w:docVar w:name="NE.Ref{8625D351-EDB5-4BC3-986A-66A3F5D93807}" w:val=" ADDIN NE.Ref.{8625D351-EDB5-4BC3-986A-66A3F5D93807}&lt;Citation&gt;&lt;Group&gt;&lt;References&gt;&lt;Item&gt;&lt;ID&gt;1859&lt;/ID&gt;&lt;UID&gt;{18511522-FF8A-45FF-B687-344C0582EF6F}&lt;/UID&gt;&lt;Title&gt;Partially Hydrolyzed Guar Gum Attenuates d-Galactose-Induced Oxidative Stress and Restores Gut Microbiota in Rats&lt;/Title&gt;&lt;Template&gt;Journal Article&lt;/Template&gt;&lt;Star&gt;0&lt;/Star&gt;&lt;Tag&gt;0&lt;/Tag&gt;&lt;Author&gt;Liu, X; Wu, C; Han, D; Liu, J; Liu, H; Jiang, Z&lt;/Author&gt;&lt;Year&gt;2019&lt;/Year&gt;&lt;Details&gt;&lt;_accession_num&gt;31574948&lt;/_accession_num&gt;&lt;_author_adr&gt;Beijing Advanced Innovation Center for Food Nutrition and Human Health, College of Food Science and Nutritional Engineering, China Agricultural University, Beijing 100083, China. liuxiaoyan@cau.edu.cn.; Beijing Advanced Innovation Center for Food Nutrition and Human Health, College of Food Science and Nutritional Engineering, China Agricultural University, Beijing 100083, China. wuchenxuan@cau.edu.cn.; Beijing Advanced Innovation Center for Food Nutrition and Human Health, College of Food Science and Nutritional Engineering, China Agricultural University, Beijing 100083, China. donghancau@cau.edu.cn.; Beijing Advanced Innovation Center for Food Nutrition and Human Health, College of Food Science and Nutritional Engineering, China Agricultural University, Beijing 100083, China. junliu@cau.edu.cn.; Beijing Advanced Innovation Center for Food Nutrition and Human Health, College of Food Science and Nutritional Engineering, China Agricultural University, Beijing 100083, China. liuhaijie@cau.edu.cn.; Beijing Advanced Innovation Center for Food Nutrition and Human Health, College of Food Science and Nutritional Engineering, China Agricultural University, Beijing 100083, China. zhqjiang@cau.edu.cn.&lt;/_author_adr&gt;&lt;_date_display&gt;2019 Sep 30&lt;/_date_display&gt;&lt;_date&gt;2019-09-30&lt;/_date&gt;&lt;_doi&gt;10.3390/ijms20194861&lt;/_doi&gt;&lt;_isbn&gt;1422-0067 (Electronic); 1422-0067 (Linking)&lt;/_isbn&gt;&lt;_issue&gt;19&lt;/_issue&gt;&lt;_journal&gt;Int J Mol Sci&lt;/_journal&gt;&lt;_keywords&gt;aging; d-galactose; dysbacteriosis; oxidative damage; partially hydrolyzed guar gum&lt;/_keywords&gt;&lt;_language&gt;eng&lt;/_language&gt;&lt;_subject_headings&gt;Age Factors; Animals; Antioxidants/metabolism; Biomarkers; Dysbiosis; Fluorescent Antibody Technique; Galactans/chemistry/*metabolism; Galactose/*metabolism; *Gastrointestinal Microbiome; Gene Expression Regulation; Hippocampus/metabolism; Hydrolysis; Liver/metabolism/pathology; Mannans/chemistry/*metabolism; *Oxidative Stress; Plant Gums/chemistry/*metabolism; Rats&lt;/_subject_headings&gt;&lt;_tertiary_title&gt;International journal of molecular sciences&lt;/_tertiary_title&gt;&lt;_type_work&gt;Journal Article&lt;/_type_work&gt;&lt;_url&gt;http://www.ncbi.nlm.nih.gov/entrez/query.fcgi?cmd=Retrieve&amp;amp;db=pubmed&amp;amp;dopt=Abstract&amp;amp;list_uids=31574948&amp;amp;query_hl=1&lt;/_url&gt;&lt;_volume&gt;20&lt;/_volume&gt;&lt;_created&gt;64509803&lt;/_created&gt;&lt;_modified&gt;64509804&lt;/_modified&gt;&lt;_db_updated&gt;PubMed&lt;/_db_updated&gt;&lt;_impact_factor&gt;   5.924&lt;/_impact_factor&gt;&lt;_collection_scope&gt;SCIE&lt;/_collection_scope&gt;&lt;/Details&gt;&lt;Extra&gt;&lt;DBUID&gt;{F96A950B-833F-4880-A151-76DA2D6A2879}&lt;/DBUID&gt;&lt;/Extra&gt;&lt;/Item&gt;&lt;/References&gt;&lt;/Group&gt;&lt;Group&gt;&lt;References&gt;&lt;Item&gt;&lt;ID&gt;1860&lt;/ID&gt;&lt;UID&gt;{D8DEBE72-5204-4D48-80E9-1A4A4855F1FD}&lt;/UID&gt;&lt;Title&gt;Oxidative Stress Is a Central Target for Physical Exercise Neuroprotection Against Pathological Brain Aging&lt;/Title&gt;&lt;Template&gt;Journal Article&lt;/Template&gt;&lt;Star&gt;0&lt;/Star&gt;&lt;Tag&gt;0&lt;/Tag&gt;&lt;Author&gt;Garcia-Mesa, Y; Colie, S; Corpas, R; Cristofol, R; Comellas, F; Nebreda, A R; Gimenez-Llort, L; Sanfeliu, C&lt;/Author&gt;&lt;Year&gt;2016&lt;/Year&gt;&lt;Details&gt;&lt;_accession_num&gt;25720862&lt;/_accession_num&gt;&lt;_author_adr&gt;Institut d&amp;apos;Investigacions Biomediques de Barcelona - CSIC, Spain. Present address: Department of Molecular Biology and Microbiology, School of Medicine, Case Western Reserve University, Cleveland, Ohio.; Signalling and Cell Cycle Laboratory, Institute for Research in Biomedicine, Barcelona, Spain.; Institut d&amp;apos;Investigacions Biomediques de Barcelona - CSIC, Spain.; Institut d&amp;apos;Investigacions Biomediques de Barcelona - CSIC, Spain.; Department of Applied Mathematics IV, Universitat Politecnica de Catalunya, Barcelona, Spain.; Signalling and Cell Cycle Laboratory, Institute for Research in Biomedicine, Barcelona, Spain. Institucio Catalana de Recerca i Estudis Avancats, Barcelona, Spain.; Medical Psychology Unit, Department of Psychiatry and Forensic Medicine, Institute of Neuroscience, Universitat Autonoma de Barcelona, Bellaterra, Spain.; Institut d&amp;apos;Investigacions Biomediques de Barcelona - CSIC, Spain. Institut d&amp;apos;Investigacions Biomediques August Pi i Sunyer, Barcelona, Spain. coral.sanfeliu@iibb.csic.es.&lt;/_author_adr&gt;&lt;_date_display&gt;2016 Jan&lt;/_date_display&gt;&lt;_date&gt;2016-01-01&lt;/_date&gt;&lt;_doi&gt;10.1093/gerona/glv005&lt;/_doi&gt;&lt;_isbn&gt;1758-535X (Electronic); 1079-5006 (Linking)&lt;/_isbn&gt;&lt;_issue&gt;1&lt;/_issue&gt;&lt;_journal&gt;J Gerontol A Biol Sci Med Sci&lt;/_journal&gt;&lt;_keywords&gt;3xTg-AD mice; Alzheimer&amp;apos;s disease; Amyloid betaPhospho-tau.; Behavior tests; Cognition; Oxidative stress; Physical exercise&lt;/_keywords&gt;&lt;_language&gt;eng&lt;/_language&gt;&lt;_ori_publication&gt;(c) The Author 2015. Published by Oxford University Press on behalf of The_x000d__x000a_      Gerontological Society of America. All rights reserved. For permissions, please_x000d__x000a_      e-mail: journals.permissions@oup.com.&lt;/_ori_publication&gt;&lt;_pages&gt;40-9&lt;/_pages&gt;&lt;_subject_headings&gt;*Alzheimer Disease/metabolism/pathology/prevention &amp;amp; control/psychology; Amyloid/*metabolism; Animals; Behavior, Animal/physiology; Brain/metabolism/pathology; Cellular Senescence/*physiology; Cognition/physiology; Disease Models, Animal; Female; Mice; Mice, Transgenic; Motor Activity/*physiology; Neuroprotection/physiology; Oxidation-Reduction; Oxidative Stress/*physiology; Physical Conditioning, Animal/methods/physiology; tau Proteins/*metabolism&lt;/_subject_headings&gt;&lt;_tertiary_title&gt;The journals of gerontology. Series A, Biological sciences and medical sciences&lt;/_tertiary_title&gt;&lt;_type_work&gt;Journal Article; Research Support, Non-U.S. Gov&amp;apos;t&lt;/_type_work&gt;&lt;_url&gt;http://www.ncbi.nlm.nih.gov/entrez/query.fcgi?cmd=Retrieve&amp;amp;db=pubmed&amp;amp;dopt=Abstract&amp;amp;list_uids=25720862&amp;amp;query_hl=1&lt;/_url&gt;&lt;_volume&gt;71&lt;/_volume&gt;&lt;_created&gt;64509805&lt;/_created&gt;&lt;_modified&gt;64509805&lt;/_modified&gt;&lt;_db_updated&gt;PubMed&lt;/_db_updated&gt;&lt;_impact_factor&gt;   6.053&lt;/_impact_factor&gt;&lt;/Details&gt;&lt;Extra&gt;&lt;DBUID&gt;{F96A950B-833F-4880-A151-76DA2D6A2879}&lt;/DBUID&gt;&lt;/Extra&gt;&lt;/Item&gt;&lt;/References&gt;&lt;/Group&gt;&lt;/Citation&gt;_x000a_"/>
    <w:docVar w:name="NE.Ref{8AC21971-0156-4ED7-BC3B-26130A5696B1}" w:val=" ADDIN NE.Ref.{8AC21971-0156-4ED7-BC3B-26130A5696B1}&lt;Citation&gt;&lt;Group&gt;&lt;References&gt;&lt;Item&gt;&lt;ID&gt;1881&lt;/ID&gt;&lt;UID&gt;{8C94E6C5-31C4-4C5A-AD33-C41F6651E4E0}&lt;/UID&gt;&lt;Title&gt;Synergistic Protective Effect of Konjac Mannan Oligosaccharides and Bacillus subtilis on Intestinal Epithelial Barrier Dysfunction in Caco-2 Cell Model and Mice Model of Lipopolysaccharide Stimulation&lt;/Title&gt;&lt;Template&gt;Journal Article&lt;/Template&gt;&lt;Star&gt;0&lt;/Star&gt;&lt;Tag&gt;0&lt;/Tag&gt;&lt;Author&gt;Chen, L; Zhang, S; Wu, S; Ren, Z; Liu, G; Wu, J&lt;/Author&gt;&lt;Year&gt;2021&lt;/Year&gt;&lt;Details&gt;&lt;_accession_num&gt;34603279&lt;/_accession_num&gt;&lt;_author_adr&gt;College of Animal Sciences &amp;amp; Technology/College of Veterinary Medicine, Huazhong  Agricultural University, Wuhan, China.; College of Animal Sciences &amp;amp; Technology/College of Veterinary Medicine, Huazhong  Agricultural University, Wuhan, China.; College of Animal Sciences &amp;amp; Technology/College of Veterinary Medicine, Huazhong  Agricultural University, Wuhan, China.; College of Animal Sciences &amp;amp; Technology/College of Veterinary Medicine, Huazhong  Agricultural University, Wuhan, China.; College of Animal Sciences &amp;amp; Technology/College of Veterinary Medicine, Huazhong  Agricultural University, Wuhan, China.; College of Animal Sciences &amp;amp; Technology/College of Veterinary Medicine, Huazhong  Agricultural University, Wuhan, China.&lt;/_author_adr&gt;&lt;_date_display&gt;2021&lt;/_date_display&gt;&lt;_date&gt;2021-01-20&lt;/_date&gt;&lt;_doi&gt;10.3389/fimmu.2021.696148&lt;/_doi&gt;&lt;_isbn&gt;1664-3224 (Electronic); 1664-3224 (Linking)&lt;/_isbn&gt;&lt;_journal&gt;Front Immunol&lt;/_journal&gt;&lt;_keywords&gt;*Bacillus subtilis; *Caco-2 cells; *KMOS; *LPS; *intestinal injury&lt;/_keywords&gt;&lt;_language&gt;eng&lt;/_language&gt;&lt;_ori_publication&gt;Copyright (c) 2021 Chen, Zhang, Wu, Ren, Liu and Wu.&lt;/_ori_publication&gt;&lt;_pages&gt;696148&lt;/_pages&gt;&lt;_subject_headings&gt;Animals; Bacillus subtilis/*physiology; Caco-2 Cells; Cell Survival/drug effects; Chemical and Drug Induced Liver_x000d__x000a_      Injury/metabolism/microbiology/pathology/prevention &amp;amp; control; Disease Models, Animal; Epithelial Cells/*drug effects/metabolism/*microbiology/pathology; Female; Humans; Ileal Diseases/metabolism/microbiology/pathology/*prevention &amp;amp; control; Intestinal Mucosa/*drug effects/metabolism/*microbiology/pathology; Lipopolysaccharides; Mannans/*pharmacology; Mice; Oxidative Stress/drug effects; Permeability; *Probiotics; Tight Junctions/drug effects/metabolism/microbiology/pathology&lt;/_subject_headings&gt;&lt;_tertiary_title&gt;Frontiers in immunology&lt;/_tertiary_title&gt;&lt;_type_work&gt;Journal Article; Research Support, Non-U.S. Gov&amp;apos;t&lt;/_type_work&gt;&lt;_url&gt;http://www.ncbi.nlm.nih.gov/entrez/query.fcgi?cmd=Retrieve&amp;amp;db=pubmed&amp;amp;dopt=Abstract&amp;amp;list_uids=34603279&amp;amp;query_hl=1&lt;/_url&gt;&lt;_volume&gt;12&lt;/_volume&gt;&lt;_created&gt;64509914&lt;/_created&gt;&lt;_modified&gt;64509914&lt;/_modified&gt;&lt;_db_updated&gt;PubMed&lt;/_db_updated&gt;&lt;_impact_factor&gt;   7.561&lt;/_impact_factor&gt;&lt;_collection_scope&gt;SCIE&lt;/_collection_scope&gt;&lt;/Details&gt;&lt;Extra&gt;&lt;DBUID&gt;{F96A950B-833F-4880-A151-76DA2D6A2879}&lt;/DBUID&gt;&lt;/Extra&gt;&lt;/Item&gt;&lt;/References&gt;&lt;/Group&gt;&lt;/Citation&gt;_x000a_"/>
    <w:docVar w:name="NE.Ref{8F23AA9F-6A14-4051-BD83-436319CF23F9}" w:val=" ADDIN NE.Ref.{8F23AA9F-6A14-4051-BD83-436319CF23F9}&lt;Citation&gt;&lt;Group&gt;&lt;References&gt;&lt;Item&gt;&lt;ID&gt;1887&lt;/ID&gt;&lt;UID&gt;{587C12E0-6B25-4DA8-80B5-3632E14D68AB}&lt;/UID&gt;&lt;Title&gt;Lactobacillus plantarum CCFM10 alleviating oxidative stress and restoring the gut microbiota in d-galactose-induced aging mice&lt;/Title&gt;&lt;Template&gt;Journal Article&lt;/Template&gt;&lt;Star&gt;0&lt;/Star&gt;&lt;Tag&gt;0&lt;/Tag&gt;&lt;Author&gt;Zhao, J; Tian, F; Yan, S; Zhai, Q; Zhang, H; Chen, W&lt;/Author&gt;&lt;Year&gt;2018&lt;/Year&gt;&lt;Details&gt;&lt;_accession_num&gt;29313548&lt;/_accession_num&gt;&lt;_author_adr&gt;State Key Laboratory of Food Science and Technology, Jiangnan University, Wuxi, Jiangsu 214122, P. R China. chenwei66@jiangnan.edu.cn.&lt;/_author_adr&gt;&lt;_date_display&gt;2018 Feb 21&lt;/_date_display&gt;&lt;_date&gt;2018-02-21&lt;/_date&gt;&lt;_doi&gt;10.1039/c7fo01574g&lt;/_doi&gt;&lt;_isbn&gt;2042-650X (Electronic); 2042-6496 (Linking)&lt;/_isbn&gt;&lt;_issue&gt;2&lt;/_issue&gt;&lt;_journal&gt;Food Funct&lt;/_journal&gt;&lt;_language&gt;eng&lt;/_language&gt;&lt;_pages&gt;917-924&lt;/_pages&gt;&lt;_subject_headings&gt;Aging/*drug effects/metabolism; Animals; Antioxidants/administration &amp;amp; dosage; Bacteria/classification/genetics/isolation &amp;amp; purification; Feces/microbiology; Galactose/*adverse effects/metabolism; Gastrointestinal Microbiome/*drug effects; Lactobacillus plantarum/*physiology; Liver/drug effects/metabolism; Male; Mice; Mice, Inbred BALB C; Oxidative Stress/*drug effects; Probiotics/*administration &amp;amp; dosage&lt;/_subject_headings&gt;&lt;_tertiary_title&gt;Food &amp;amp; function&lt;/_tertiary_title&gt;&lt;_type_work&gt;Journal Article&lt;/_type_work&gt;&lt;_url&gt;http://www.ncbi.nlm.nih.gov/entrez/query.fcgi?cmd=Retrieve&amp;amp;db=pubmed&amp;amp;dopt=Abstract&amp;amp;list_uids=29313548&amp;amp;query_hl=1&lt;/_url&gt;&lt;_volume&gt;9&lt;/_volume&gt;&lt;_created&gt;64510074&lt;/_created&gt;&lt;_modified&gt;64510074&lt;/_modified&gt;&lt;_db_updated&gt;PubMed&lt;/_db_updated&gt;&lt;_impact_factor&gt;   5.396&lt;/_impact_factor&gt;&lt;_collection_scope&gt;SCIE;EI&lt;/_collection_scope&gt;&lt;/Details&gt;&lt;Extra&gt;&lt;DBUID&gt;{F96A950B-833F-4880-A151-76DA2D6A2879}&lt;/DBUID&gt;&lt;/Extra&gt;&lt;/Item&gt;&lt;/References&gt;&lt;/Group&gt;&lt;/Citation&gt;_x000a_"/>
    <w:docVar w:name="NE.Ref{952F3923-E248-4A18-8324-DA4B3718012B}" w:val=" ADDIN NE.Ref.{952F3923-E248-4A18-8324-DA4B3718012B}&lt;Citation&gt;&lt;Group&gt;&lt;References&gt;&lt;Item&gt;&lt;ID&gt;1866&lt;/ID&gt;&lt;UID&gt;{5C5A59A9-2CEA-4C72-904E-2BE872C7484A}&lt;/UID&gt;&lt;Title&gt;Gut microbes define liver cancer risk in mice exposed to chemical and viral transgenic hepatocarcinogens&lt;/Title&gt;&lt;Template&gt;Journal Article&lt;/Template&gt;&lt;Star&gt;0&lt;/Star&gt;&lt;Tag&gt;0&lt;/Tag&gt;&lt;Author&gt;Fox, J G; Feng, Y; Theve, E J; Raczynski, A R; Fiala, J L; Doernte, A L; Williams, M; McFaline, J L; Essigmann, J M; Schauer, D B; Tannenbaum, S R; Dedon, P C; Weinman, S A; Lemon, S M; Fry, R C; Rogers, A B&lt;/Author&gt;&lt;Year&gt;2010&lt;/Year&gt;&lt;Details&gt;&lt;_accession_num&gt;19850960&lt;/_accession_num&gt;&lt;_author_adr&gt;Division of Comparative Medicine, Massachusetts Institute of Technology, Cambridge, Massachusetts, USA.&lt;/_author_adr&gt;&lt;_date_display&gt;2010 Jan&lt;/_date_display&gt;&lt;_date&gt;2010-01-01&lt;/_date&gt;&lt;_doi&gt;10.1136/gut.2009.183749&lt;/_doi&gt;&lt;_isbn&gt;1468-3288 (Electronic); 0017-5749 (Linking)&lt;/_isbn&gt;&lt;_issue&gt;1&lt;/_issue&gt;&lt;_journal&gt;Gut&lt;/_journal&gt;&lt;_language&gt;eng&lt;/_language&gt;&lt;_pages&gt;88-97&lt;/_pages&gt;&lt;_subject_headings&gt;Adaptive Immunity; Aflatoxin B1/*toxicity; Animals; Cell Proliferation; Cell Transformation, Neoplastic/genetics; Chemokines/blood; Cocarcinogenesis; Female; Helicobacter Infections/complications; Helicobacter hepaticus; Hepatitis B/*complications/immunology; Immunity, Innate; Interleukin-12 Subunit p40/blood; Intestines/*microbiology; Liver Neoplasms, Experimental/*etiology/microbiology; Male; Mice; Mice, Inbred C3H; Mice, Inbred C57BL; Mice, Transgenic; Oxidative Stress/physiology; Sex Factors; Signal Transduction/physiology; Th1 Cells/immunology&lt;/_subject_headings&gt;&lt;_tertiary_title&gt;Gut&lt;/_tertiary_title&gt;&lt;_type_work&gt;Journal Article; Research Support, N.I.H., Extramural&lt;/_type_work&gt;&lt;_url&gt;http://www.ncbi.nlm.nih.gov/entrez/query.fcgi?cmd=Retrieve&amp;amp;db=pubmed&amp;amp;dopt=Abstract&amp;amp;list_uids=19850960&amp;amp;query_hl=1&lt;/_url&gt;&lt;_volume&gt;59&lt;/_volume&gt;&lt;_created&gt;64509825&lt;/_created&gt;&lt;_modified&gt;64509825&lt;/_modified&gt;&lt;_db_updated&gt;PubMed&lt;/_db_updated&gt;&lt;_impact_factor&gt;  23.059&lt;/_impact_factor&gt;&lt;_collection_scope&gt;SCI;SCIE&lt;/_collection_scope&gt;&lt;/Details&gt;&lt;Extra&gt;&lt;DBUID&gt;{F96A950B-833F-4880-A151-76DA2D6A2879}&lt;/DBUID&gt;&lt;/Extra&gt;&lt;/Item&gt;&lt;/References&gt;&lt;/Group&gt;&lt;/Citation&gt;_x000a_"/>
    <w:docVar w:name="NE.Ref{A115F786-5013-422C-A46F-F225A72B6BEA}" w:val=" ADDIN NE.Ref.{A115F786-5013-422C-A46F-F225A72B6BEA}&lt;Citation&gt;&lt;Group&gt;&lt;References&gt;&lt;Item&gt;&lt;ID&gt;1892&lt;/ID&gt;&lt;UID&gt;{08DA2D8D-E592-4B94-ABAA-26D79C881B13}&lt;/UID&gt;&lt;Title&gt;Interactions between gut microbiota and host metabolism predisposing to obesity and diabetes&lt;/Title&gt;&lt;Template&gt;Journal Article&lt;/Template&gt;&lt;Star&gt;0&lt;/Star&gt;&lt;Tag&gt;0&lt;/Tag&gt;&lt;Author&gt;Musso, G; Gambino, R; Cassader, M&lt;/Author&gt;&lt;Year&gt;2011&lt;/Year&gt;&lt;Details&gt;&lt;_accession_num&gt;21226616&lt;/_accession_num&gt;&lt;_author_adr&gt;Gradenigo Hospital, Department of Internal Medicine, University of Turin, Turin,  Italy. giovanni_musso@yahoo.it&lt;/_author_adr&gt;&lt;_date_display&gt;2011&lt;/_date_display&gt;&lt;_date&gt;2011-01-20&lt;/_date&gt;&lt;_doi&gt;10.1146/annurev-med-012510-175505&lt;/_doi&gt;&lt;_isbn&gt;1545-326X (Electronic); 0066-4219 (Linking)&lt;/_isbn&gt;&lt;_journal&gt;Annu Rev Med&lt;/_journal&gt;&lt;_language&gt;eng&lt;/_language&gt;&lt;_pages&gt;361-80&lt;/_pages&gt;&lt;_subject_headings&gt;Angiopoietin-Like Protein 4; Angiopoietins/metabolism; Animals; Bile Acids and Salts/metabolism; Carbohydrate Metabolism; Choline/metabolism; Cyclic AMP-Dependent Protein Kinases/metabolism; Diabetes Mellitus, Type 1/etiology/*metabolism/*microbiology; Diabetes Mellitus, Type 2/*metabolism/*microbiology; Endotoxemia/metabolism/microbiology; Energy Metabolism; Gastrointestinal Tract/*metabolism/*microbiology; Humans; Inflammation/metabolism/microbiology; Linoleic Acids, Conjugated/metabolism; *Metagenome; Mice; Obesity/*metabolism/*microbiology; Rats; Toll-Like Receptor 4/metabolism&lt;/_subject_headings&gt;&lt;_tertiary_title&gt;Annual review of medicine&lt;/_tertiary_title&gt;&lt;_type_work&gt;Journal Article; Research Support, Non-U.S. Gov&amp;apos;t; Review&lt;/_type_work&gt;&lt;_url&gt;http://www.ncbi.nlm.nih.gov/entrez/query.fcgi?cmd=Retrieve&amp;amp;db=pubmed&amp;amp;dopt=Abstract&amp;amp;list_uids=21226616&amp;amp;query_hl=1&lt;/_url&gt;&lt;_volume&gt;62&lt;/_volume&gt;&lt;_created&gt;64510097&lt;/_created&gt;&lt;_modified&gt;64510097&lt;/_modified&gt;&lt;_db_updated&gt;PubMed&lt;/_db_updated&gt;&lt;_impact_factor&gt;  13.739&lt;/_impact_factor&gt;&lt;_collection_scope&gt;SCI;SCIE&lt;/_collection_scope&gt;&lt;/Details&gt;&lt;Extra&gt;&lt;DBUID&gt;{F96A950B-833F-4880-A151-76DA2D6A2879}&lt;/DBUID&gt;&lt;/Extra&gt;&lt;/Item&gt;&lt;/References&gt;&lt;/Group&gt;&lt;Group&gt;&lt;References&gt;&lt;Item&gt;&lt;ID&gt;1893&lt;/ID&gt;&lt;UID&gt;{37322529-9B3B-46F3-BB7D-412ABC47215A}&lt;/UID&gt;&lt;Title&gt;The Pathogenesis of Nonalcoholic Fatty Liver Disease: Interplay between Diet, Gut Microbiota, and Genetic Background&lt;/Title&gt;&lt;Template&gt;Journal Article&lt;/Template&gt;&lt;Star&gt;0&lt;/Star&gt;&lt;Tag&gt;0&lt;/Tag&gt;&lt;Author&gt;Yu, J; Marsh, S; Hu, J; Feng, W; Wu, C&lt;/Author&gt;&lt;Year&gt;2016&lt;/Year&gt;&lt;Details&gt;&lt;_accession_num&gt;27247565&lt;/_accession_num&gt;&lt;_author_adr&gt;Department of Genetics, Washington University School of Medicine, St. Louis, MO 63110, USA.; Faculty of Pharmacy and Pharmaceutical Sciences, University of Alberta, Edmonton, AB, Canada T6G 2H7.; Department of General Surgery, Tongji Hospital, Huazhong Science &amp;amp; Technology University, Wuhan, Hubei 430030, China.; Department of Medicine, University of Louisville, Louisville, KY 40208, USA.; Department of Nutrition and Food Science, Texas A&amp;amp;M University, Houston, TX 77843, USA.&lt;/_author_adr&gt;&lt;_date_display&gt;2016&lt;/_date_display&gt;&lt;_date&gt;2016-01-20&lt;/_date&gt;&lt;_doi&gt;10.1155/2016/2862173&lt;/_doi&gt;&lt;_isbn&gt;1687-6121 (Print); 1687-6121 (Linking)&lt;/_isbn&gt;&lt;_journal&gt;Gastroenterol Res Pract&lt;/_journal&gt;&lt;_language&gt;eng&lt;/_language&gt;&lt;_pages&gt;2862173&lt;/_pages&gt;&lt;_tertiary_title&gt;Gastroenterology research and practice&lt;/_tertiary_title&gt;&lt;_type_work&gt;Journal Article; Review&lt;/_type_work&gt;&lt;_url&gt;http://www.ncbi.nlm.nih.gov/entrez/query.fcgi?cmd=Retrieve&amp;amp;db=pubmed&amp;amp;dopt=Abstract&amp;amp;list_uids=27247565&amp;amp;query_hl=1&lt;/_url&gt;&lt;_volume&gt;2016&lt;/_volume&gt;&lt;_created&gt;64510098&lt;/_created&gt;&lt;_modified&gt;64510098&lt;/_modified&gt;&lt;_db_updated&gt;PubMed&lt;/_db_updated&gt;&lt;_impact_factor&gt;   2.260&lt;/_impact_factor&gt;&lt;/Details&gt;&lt;Extra&gt;&lt;DBUID&gt;{F96A950B-833F-4880-A151-76DA2D6A2879}&lt;/DBUID&gt;&lt;/Extra&gt;&lt;/Item&gt;&lt;/References&gt;&lt;/Group&gt;&lt;/Citation&gt;_x000a_"/>
    <w:docVar w:name="NE.Ref{A6968C30-AA98-43E7-A2B4-C8BF0143B62B}" w:val=" ADDIN NE.Ref.{A6968C30-AA98-43E7-A2B4-C8BF0143B62B}&lt;Citation&gt;&lt;Group&gt;&lt;References&gt;&lt;Item&gt;&lt;ID&gt;1883&lt;/ID&gt;&lt;UID&gt;{975EE7B9-FED4-401A-B48F-A425BCD2EE0D}&lt;/UID&gt;&lt;Title&gt;Immunoregulation and antioxidant activities of a novel acidic polysaccharide from Radix Paeoniae Alba&lt;/Title&gt;&lt;Template&gt;Journal Article&lt;/Template&gt;&lt;Star&gt;0&lt;/Star&gt;&lt;Tag&gt;0&lt;/Tag&gt;&lt;Author&gt;Zhang, W; Hu, Y; Zhao, J; Zhang, Y; Guo, D; Gao, C; Duan, J; Li, P&lt;/Author&gt;&lt;Year&gt;2020&lt;/Year&gt;&lt;Details&gt;&lt;_accession_num&gt;32140855&lt;/_accession_num&gt;&lt;_author_adr&gt;College of arts and sciences, Shanxi Agricultural University, Taigu, 030801, Shanxi, China. wuxia200758@163.com.; College of arts and sciences, Shanxi Agricultural University, Taigu, 030801, Shanxi, China.; College of arts and sciences, Shanxi Agricultural University, Taigu, 030801, Shanxi, China.; College of arts and sciences, Shanxi Agricultural University, Taigu, 030801, Shanxi, China.; College of arts and sciences, Shanxi Agricultural University, Taigu, 030801, Shanxi, China.; College of arts and sciences, Shanxi Agricultural University, Taigu, 030801, Shanxi, China.; College of chemistry and pharmacy, Northwest Agricultural and Forestry University, Yangling, 712100, Shaanxi, China.; College of arts and sciences, Shanxi Agricultural University, Taigu, 030801, Shanxi, China. lipengcuc@163.com.&lt;/_author_adr&gt;&lt;_date_display&gt;2020 Jun&lt;/_date_display&gt;&lt;_date&gt;2020-06-01&lt;/_date&gt;&lt;_doi&gt;10.1007/s10719-020-09916-0&lt;/_doi&gt;&lt;_isbn&gt;1573-4986 (Electronic); 0282-0080 (Linking)&lt;/_isbn&gt;&lt;_issue&gt;3&lt;/_issue&gt;&lt;_journal&gt;Glycoconj J&lt;/_journal&gt;&lt;_keywords&gt;*Acidic polysaccharide; *Antioxidant activity; *Immune activity; *Radix Paeoniae Alba; *Ranunculus&lt;/_keywords&gt;&lt;_language&gt;eng&lt;/_language&gt;&lt;_pages&gt;361-371&lt;/_pages&gt;&lt;_subject_headings&gt;Animals; *Antioxidants/chemistry; Hydrogen Peroxide/analysis; Medicine, Chinese Traditional; *Paeonia/chemistry; Plant Roots/chemistry; Polysaccharides/chemistry; Rats&lt;/_subject_headings&gt;&lt;_tertiary_title&gt;Glycoconjugate journal&lt;/_tertiary_title&gt;&lt;_type_work&gt;Journal Article; Research Support, Non-U.S. Gov&amp;apos;t&lt;/_type_work&gt;&lt;_url&gt;http://www.ncbi.nlm.nih.gov/entrez/query.fcgi?cmd=Retrieve&amp;amp;db=pubmed&amp;amp;dopt=Abstract&amp;amp;list_uids=32140855&amp;amp;query_hl=1&lt;/_url&gt;&lt;_volume&gt;37&lt;/_volume&gt;&lt;_created&gt;64509917&lt;/_created&gt;&lt;_modified&gt;64509918&lt;/_modified&gt;&lt;_db_updated&gt;PubMed&lt;/_db_updated&gt;&lt;_impact_factor&gt;   2.916&lt;/_impact_factor&gt;&lt;/Details&gt;&lt;Extra&gt;&lt;DBUID&gt;{F96A950B-833F-4880-A151-76DA2D6A2879}&lt;/DBUID&gt;&lt;/Extra&gt;&lt;/Item&gt;&lt;/References&gt;&lt;/Group&gt;&lt;/Citation&gt;_x000a_"/>
    <w:docVar w:name="NE.Ref{A75B9F71-8597-4C83-8971-D753CEC7D66F}" w:val=" ADDIN NE.Ref.{A75B9F71-8597-4C83-8971-D753CEC7D66F}&lt;Citation&gt;&lt;Group&gt;&lt;References&gt;&lt;Item&gt;&lt;ID&gt;1864&lt;/ID&gt;&lt;UID&gt;{CB57175A-CF60-4AC0-B004-97067BE5CBF2}&lt;/UID&gt;&lt;Title&gt;Oxidative Stress and Redox-Dependent Signaling in Prostate Cancer&lt;/Title&gt;&lt;Template&gt;Journal Article&lt;/Template&gt;&lt;Star&gt;0&lt;/Star&gt;&lt;Tag&gt;0&lt;/Tag&gt;&lt;Author&gt;Kalinina, E V; Gavriliuk, L A; Pokrovsky, V S&lt;/Author&gt;&lt;Year&gt;2022&lt;/Year&gt;&lt;Details&gt;&lt;_accession_num&gt;35790374&lt;/_accession_num&gt;&lt;_author_adr&gt;Peoples&amp;apos;s Friendship University of Russia (RUDN University), Moscow, 117198, Russia. kalinina-ev@rudn.ru.; Peoples&amp;apos;s Friendship University of Russia (RUDN University), Moscow, 117198, Russia.; Peoples&amp;apos;s Friendship University of Russia (RUDN University), Moscow, 117198, Russia.; N. N. Blokhin National Medical Research Center of Oncology, Moscow, 115478, Russia.&lt;/_author_adr&gt;&lt;_date_display&gt;2022 May&lt;/_date_display&gt;&lt;_date&gt;2022-05-01&lt;/_date&gt;&lt;_doi&gt;10.1134/S0006297922050030&lt;/_doi&gt;&lt;_isbn&gt;1608-3040 (Electronic); 0006-2979 (Linking)&lt;/_isbn&gt;&lt;_issue&gt;5&lt;/_issue&gt;&lt;_journal&gt;Biochemistry (Mosc)&lt;/_journal&gt;&lt;_keywords&gt;NF-kappaB; Nrf2; antioxidant and prooxidant enzymes; microRNA; oxidative stress; prostate cancer; redox-dependent signaling; transcription factors&lt;/_keywords&gt;&lt;_language&gt;eng&lt;/_language&gt;&lt;_pages&gt;413-424&lt;/_pages&gt;&lt;_subject_headings&gt;*Antioxidants/metabolism; Humans; Male; Oxidation-Reduction; Oxidative Stress; *Prostatic Neoplasms; Reactive Oxygen Species/metabolism&lt;/_subject_headings&gt;&lt;_tertiary_title&gt;Biochemistry. Biokhimiia&lt;/_tertiary_title&gt;&lt;_type_work&gt;Journal Article; Review&lt;/_type_work&gt;&lt;_url&gt;http://www.ncbi.nlm.nih.gov/entrez/query.fcgi?cmd=Retrieve&amp;amp;db=pubmed&amp;amp;dopt=Abstract&amp;amp;list_uids=35790374&amp;amp;query_hl=1&lt;/_url&gt;&lt;_volume&gt;87&lt;/_volume&gt;&lt;_created&gt;64509821&lt;/_created&gt;&lt;_modified&gt;64509821&lt;/_modified&gt;&lt;_db_updated&gt;PubMed&lt;/_db_updated&gt;&lt;_impact_factor&gt;   2.487&lt;/_impact_factor&gt;&lt;/Details&gt;&lt;Extra&gt;&lt;DBUID&gt;{F96A950B-833F-4880-A151-76DA2D6A2879}&lt;/DBUID&gt;&lt;/Extra&gt;&lt;/Item&gt;&lt;/References&gt;&lt;/Group&gt;&lt;Group&gt;&lt;References&gt;&lt;Item&gt;&lt;ID&gt;1865&lt;/ID&gt;&lt;UID&gt;{E4667C2A-C3C4-4ED5-B07A-F34C2F5F228A}&lt;/UID&gt;&lt;Title&gt;The Interplay between Oxidative Stress, Inflammation and Angiogenesis in Bladder  Cancer Development&lt;/Title&gt;&lt;Template&gt;Journal Article&lt;/Template&gt;&lt;Star&gt;0&lt;/Star&gt;&lt;Tag&gt;0&lt;/Tag&gt;&lt;Author&gt;Wigner, P; Grebowski, R; Bijak, M; Saluk-Bijak, J; Szemraj, J&lt;/Author&gt;&lt;Year&gt;2021&lt;/Year&gt;&lt;Details&gt;&lt;_accession_num&gt;33923108&lt;/_accession_num&gt;&lt;_author_adr&gt;Department of General Biochemistry, Faculty of Biology and Environmental Protection, University of Lodz, 90-236 Lodz, Poland.; Department of Urology, Provincial Integrated Hospital in Plock, 09-400 Plock, Poland.; Department of Medical Biochemistry, Medical University of Lodz, 92-216 Lodz, Poland.; Biohazard Prevention Centre, Faculty of Biology and Environmental Protection, University of Lodz, 90-236 Lodz, Poland.; Department of General Biochemistry, Faculty of Biology and Environmental Protection, University of Lodz, 90-236 Lodz, Poland.; Department of Medical Biochemistry, Medical University of Lodz, 92-216 Lodz, Poland.&lt;/_author_adr&gt;&lt;_date_display&gt;2021 Apr 25&lt;/_date_display&gt;&lt;_date&gt;2021-04-25&lt;/_date&gt;&lt;_doi&gt;10.3390/ijms22094483&lt;/_doi&gt;&lt;_isbn&gt;1422-0067 (Electronic); 1422-0067 (Linking)&lt;/_isbn&gt;&lt;_issue&gt;9&lt;/_issue&gt;&lt;_journal&gt;Int J Mol Sci&lt;/_journal&gt;&lt;_keywords&gt;angiogenesis; bladder cancer; inflammation; oxidative stress&lt;/_keywords&gt;&lt;_language&gt;eng&lt;/_language&gt;&lt;_subject_headings&gt;Cytokines/metabolism; Humans; Inflammation/*complications/pathology; Mycobacterium bovis; Neovascularization, Pathologic/complications/*etiology/metabolism; Oxidative Stress/*physiology; Urinary Bladder Neoplasms/blood supply/*etiology/therapy&lt;/_subject_headings&gt;&lt;_tertiary_title&gt;International journal of molecular sciences&lt;/_tertiary_title&gt;&lt;_type_work&gt;Journal Article; Review&lt;/_type_work&gt;&lt;_url&gt;http://www.ncbi.nlm.nih.gov/entrez/query.fcgi?cmd=Retrieve&amp;amp;db=pubmed&amp;amp;dopt=Abstract&amp;amp;list_uids=33923108&amp;amp;query_hl=1&lt;/_url&gt;&lt;_volume&gt;22&lt;/_volume&gt;&lt;_created&gt;64509822&lt;/_created&gt;&lt;_modified&gt;64509822&lt;/_modified&gt;&lt;_db_updated&gt;PubMed&lt;/_db_updated&gt;&lt;_impact_factor&gt;   5.924&lt;/_impact_factor&gt;&lt;_collection_scope&gt;SCIE&lt;/_collection_scope&gt;&lt;/Details&gt;&lt;Extra&gt;&lt;DBUID&gt;{F96A950B-833F-4880-A151-76DA2D6A2879}&lt;/DBUID&gt;&lt;/Extra&gt;&lt;/Item&gt;&lt;/References&gt;&lt;/Group&gt;&lt;/Citation&gt;_x000a_"/>
    <w:docVar w:name="NE.Ref{AC010A8C-C019-4E7B-B7BC-39235EE6F6D7}" w:val=" ADDIN NE.Ref.{AC010A8C-C019-4E7B-B7BC-39235EE6F6D7}&lt;Citation&gt;&lt;Group&gt;&lt;References&gt;&lt;Item&gt;&lt;ID&gt;1894&lt;/ID&gt;&lt;UID&gt;{3DB84FCF-21C1-4D7B-A1F9-F87E72E077C3}&lt;/UID&gt;&lt;Title&gt;Insights Into a Possible Influence on Gut Microbiota and Intestinal Barrier Function During Chronic Exposure of Mice to Imazalil&lt;/Title&gt;&lt;Template&gt;Journal Article&lt;/Template&gt;&lt;Star&gt;0&lt;/Star&gt;&lt;Tag&gt;0&lt;/Tag&gt;&lt;Author&gt;Jin, C; Xia, J; Wu, S; Tu, W; Pan, Z; Fu, Z; Wang, Y; Jin, Y&lt;/Author&gt;&lt;Year&gt;2018&lt;/Year&gt;&lt;Details&gt;&lt;_accession_num&gt;29106682&lt;/_accession_num&gt;&lt;_author_adr&gt;Department of Biotechnology, College of Biotechnology and Bioengineering, Zhejiang University of Technology, Hangzhou 310032, China.; Department of Biotechnology, College of Biotechnology and Bioengineering, Zhejiang University of Technology, Hangzhou 310032, China.; Department of Biotechnology, College of Biotechnology and Bioengineering, Zhejiang University of Technology, Hangzhou 310032, China.; Research Institute of Poyang Lake, Jiangxi Academy of Sciences, Nanchang 330029,  China.; Department of Biotechnology, College of Biotechnology and Bioengineering, Zhejiang University of Technology, Hangzhou 310032, China.; Department of Biotechnology, College of Biotechnology and Bioengineering, Zhejiang University of Technology, Hangzhou 310032, China.; Department of Biotechnology, College of Biotechnology and Bioengineering, Zhejiang University of Technology, Hangzhou 310032, China.; Department of Biotechnology, College of Biotechnology and Bioengineering, Zhejiang University of Technology, Hangzhou 310032, China.&lt;/_author_adr&gt;&lt;_date_display&gt;2018 Mar 1&lt;/_date_display&gt;&lt;_date&gt;2018-03-01&lt;/_date&gt;&lt;_doi&gt;10.1093/toxsci/kfx227&lt;/_doi&gt;&lt;_isbn&gt;1096-0929 (Electronic); 1096-0929 (Linking)&lt;/_isbn&gt;&lt;_issue&gt;1&lt;/_issue&gt;&lt;_journal&gt;Toxicol Sci&lt;/_journal&gt;&lt;_language&gt;eng&lt;/_language&gt;&lt;_pages&gt;113-123&lt;/_pages&gt;&lt;_subject_headings&gt;Animals; Biological Transport; Cystic Fibrosis Transmembrane Conductance Regulator/genetics/metabolism; Dose-Response Relationship, Drug; Dysbiosis/*chemically induced/microbiology; Feces/microbiology; Fungicides, Industrial/metabolism/*toxicity; Gastrointestinal Microbiome/*drug effects; Hydrogen Bonding; Imidazoles/metabolism/*toxicity; Intestines/*drug effects/microbiology; Male; Mice, Inbred C57BL; Molecular Docking Simulation; Transcriptome&lt;/_subject_headings&gt;&lt;_tertiary_title&gt;Toxicological sciences : an official journal of the Society of Toxicology&lt;/_tertiary_title&gt;&lt;_type_work&gt;Journal Article; Research Support, Non-U.S. Gov&amp;apos;t&lt;/_type_work&gt;&lt;_url&gt;http://www.ncbi.nlm.nih.gov/entrez/query.fcgi?cmd=Retrieve&amp;amp;db=pubmed&amp;amp;dopt=Abstract&amp;amp;list_uids=29106682&amp;amp;query_hl=1&lt;/_url&gt;&lt;_volume&gt;162&lt;/_volume&gt;&lt;_created&gt;64510099&lt;/_created&gt;&lt;_modified&gt;64510100&lt;/_modified&gt;&lt;_db_updated&gt;PubMed&lt;/_db_updated&gt;&lt;_impact_factor&gt;   4.849&lt;/_impact_factor&gt;&lt;_collection_scope&gt;SCI;SCIE&lt;/_collection_scope&gt;&lt;/Details&gt;&lt;Extra&gt;&lt;DBUID&gt;{F96A950B-833F-4880-A151-76DA2D6A2879}&lt;/DBUID&gt;&lt;/Extra&gt;&lt;/Item&gt;&lt;/References&gt;&lt;/Group&gt;&lt;Group&gt;&lt;References&gt;&lt;Item&gt;&lt;ID&gt;803&lt;/ID&gt;&lt;UID&gt;{70FEC62C-33F3-415F-88A7-5896155103D1}&lt;/UID&gt;&lt;Title&gt;Changes in the Swine Gut Microbiota in Response to Porcine Epidemic Diarrhea Infection&lt;/Title&gt;&lt;Template&gt;Journal Article&lt;/Template&gt;&lt;Star&gt;0&lt;/Star&gt;&lt;Tag&gt;0&lt;/Tag&gt;&lt;Author&gt;Koh, H W; Kim, M S; Lee, J S; Kim, H; Park, S J&lt;/Author&gt;&lt;Year&gt;2015&lt;/Year&gt;&lt;Details&gt;&lt;_accession_num&gt;26212519&lt;/_accession_num&gt;&lt;_author_adr&gt;Department of Biology, Jeju National University.&lt;/_author_adr&gt;&lt;_collection_scope&gt;SCIE&lt;/_collection_scope&gt;&lt;_created&gt;63626407&lt;/_created&gt;&lt;_date&gt;2015-01-20&lt;/_date&gt;&lt;_date_display&gt;2015&lt;/_date_display&gt;&lt;_db_updated&gt;PubMed&lt;/_db_updated&gt;&lt;_doi&gt;10.1264/jsme2.ME15046&lt;/_doi&gt;&lt;_isbn&gt;1347-4405 (Electronic); 1342-6311 (Linking)&lt;/_isbn&gt;&lt;_issue&gt;3&lt;/_issue&gt;&lt;_journal&gt;Microbes Environ&lt;/_journal&gt;&lt;_language&gt;eng&lt;/_language&gt;&lt;_modified&gt;64510101&lt;/_modified&gt;&lt;_pages&gt;284-7&lt;/_pages&gt;&lt;_subject_headings&gt;Animals; Bacteria/classification/genetics/*isolation &amp;amp; purification; Coronavirus Infections/microbiology/*veterinary/virology; Female; *Gastrointestinal Microbiome; Gastrointestinal Tract/*microbiology; Male; Porcine epidemic diarrhea virus/*physiology; Swine; Swine Diseases/*microbiology/virology&lt;/_subject_headings&gt;&lt;_tertiary_title&gt;Microbes and environments&lt;/_tertiary_title&gt;&lt;_type_work&gt;Journal Article; Research Support, Non-U.S. Gov&amp;apos;t&lt;/_type_work&gt;&lt;_url&gt;http://www.ncbi.nlm.nih.gov/entrez/query.fcgi?cmd=Retrieve&amp;amp;db=pubmed&amp;amp;dopt=Abstract&amp;amp;list_uids=26212519&amp;amp;query_hl=1&lt;/_url&gt;&lt;_volume&gt;30&lt;/_volume&gt;&lt;_impact_factor&gt;   2.912&lt;/_impact_factor&gt;&lt;/Details&gt;&lt;Extra&gt;&lt;DBUID&gt;{F96A950B-833F-4880-A151-76DA2D6A2879}&lt;/DBUID&gt;&lt;/Extra&gt;&lt;/Item&gt;&lt;/References&gt;&lt;/Group&gt;&lt;/Citation&gt;_x000a_"/>
    <w:docVar w:name="NE.Ref{ACE967FB-6660-484C-A117-3C89A91810F3}" w:val=" ADDIN NE.Ref.{ACE967FB-6660-484C-A117-3C89A91810F3}&lt;Citation&gt;&lt;Group&gt;&lt;References&gt;&lt;Item&gt;&lt;ID&gt;1912&lt;/ID&gt;&lt;UID&gt;{750DE109-626F-41D0-8E8B-348C5DB16B0D}&lt;/UID&gt;&lt;Title&gt;Vancomycin-resistant Enterococcus faecium meningitis in adults: case series and review of the literature&lt;/Title&gt;&lt;Template&gt;Journal Article&lt;/Template&gt;&lt;Star&gt;0&lt;/Star&gt;&lt;Tag&gt;0&lt;/Tag&gt;&lt;Author&gt;Knoll, B M; Hellmann, M; Kotton, C N&lt;/Author&gt;&lt;Year&gt;2013&lt;/Year&gt;&lt;Details&gt;&lt;_accession_num&gt;22992165&lt;/_accession_num&gt;&lt;_author_adr&gt;Department of Transplant and Immunocompromised Host Infectious Diseases, Infectious Diseases Division, Massachusetts General Hospital, Harvard Medical School, Boston, Massachusetts 02114, USA. bknoll@partners.org&lt;/_author_adr&gt;&lt;_date_display&gt;2013 Feb&lt;/_date_display&gt;&lt;_date&gt;2013-02-01&lt;/_date&gt;&lt;_doi&gt;10.3109/00365548.2012.717711&lt;/_doi&gt;&lt;_isbn&gt;1651-1980 (Electronic); 0036-5548 (Linking)&lt;/_isbn&gt;&lt;_issue&gt;2&lt;/_issue&gt;&lt;_journal&gt;Scand J Infect Dis&lt;/_journal&gt;&lt;_language&gt;eng&lt;/_language&gt;&lt;_pages&gt;131-9&lt;/_pages&gt;&lt;_subject_headings&gt;Acetamides/pharmacology; Adult; Anti-Bacterial Agents/pharmacology; Daptomycin/pharmacology; Enterococcus faecium/*drug effects/isolation &amp;amp; purification; Female; Gram-Positive Bacterial Infections/*microbiology; Humans; Linezolid; Male; Meningitis, Bacterial/*microbiology; Microbial Sensitivity Tests; Middle Aged; Oxazolidinones/pharmacology; Retrospective Studies; *Vancomycin Resistance; Virginiamycin/pharmacology&lt;/_subject_headings&gt;&lt;_tertiary_title&gt;Scandinavian journal of infectious diseases&lt;/_tertiary_title&gt;&lt;_type_work&gt;Case Reports; Journal Article&lt;/_type_work&gt;&lt;_url&gt;http://www.ncbi.nlm.nih.gov/entrez/query.fcgi?cmd=Retrieve&amp;amp;db=pubmed&amp;amp;dopt=Abstract&amp;amp;list_uids=22992165&amp;amp;query_hl=1&lt;/_url&gt;&lt;_volume&gt;45&lt;/_volume&gt;&lt;_created&gt;64510160&lt;/_created&gt;&lt;_modified&gt;64510161&lt;/_modified&gt;&lt;_db_updated&gt;PubMed&lt;/_db_updated&gt;&lt;/Details&gt;&lt;Extra&gt;&lt;DBUID&gt;{F96A950B-833F-4880-A151-76DA2D6A2879}&lt;/DBUID&gt;&lt;/Extra&gt;&lt;/Item&gt;&lt;/References&gt;&lt;/Group&gt;&lt;/Citation&gt;_x000a_"/>
    <w:docVar w:name="NE.Ref{B96794AF-10FF-4EE2-9A5E-207B2840F433}" w:val=" ADDIN NE.Ref.{B96794AF-10FF-4EE2-9A5E-207B2840F433}&lt;Citation&gt;&lt;Group&gt;&lt;References&gt;&lt;Item&gt;&lt;ID&gt;1882&lt;/ID&gt;&lt;UID&gt;{751643DB-E391-48E0-9231-D6ADA230201C}&lt;/UID&gt;&lt;Title&gt;Lycium barbarum Polysaccharides and Capsaicin Inhibit Oxidative Stress, Inflammatory Responses, and Pain Signaling in Rats with Dextran Sulfate Sodium-Induced Colitis&lt;/Title&gt;&lt;Template&gt;Journal Article&lt;/Template&gt;&lt;Star&gt;0&lt;/Star&gt;&lt;Tag&gt;0&lt;/Tag&gt;&lt;Author&gt;Chen, Y S; Lian, Y Z; Chen, W C; Chang, C C; Tinkov, A A; Skalny, A V; Chao, J C&lt;/Author&gt;&lt;Year&gt;2022&lt;/Year&gt;&lt;Details&gt;&lt;_accession_num&gt;35269566&lt;/_accession_num&gt;&lt;_author_adr&gt;School of Nutrition and Health Sciences, Taipei Medical University, 250 Wu-Hsing  Street, Taipei 110301, Taiwan.; Department of Dietetics, Taipei Medical University Hospital, 252 Wu-Hsing Street, Taipei 110301, Taiwan.; School of Nutrition and Health Sciences, Taipei Medical University, 250 Wu-Hsing  Street, Taipei 110301, Taiwan.; Division of Gastroenterology and Hepatology, Department of Internal Medicine, Taipei Medical University Hospital, 252 Wu-Hsing Street, Taipei 110301, Taiwan.; Division of Gastroenterology and Hepatology, Department of Internal Medicine, Taipei Medical University Hospital, 252 Wu-Hsing Street, Taipei 110301, Taiwan.; Division of Gastroenterology and Hepatology, Department of Internal Medicine, School of Medicine, Taipei Medical University, 250 Wu-Hsing Street, Taipei 110301, Taiwan.; Laboratory of Molecular Dietetics, I.M. Sechenov First Moscow State Medical University, 2-4 Bolshaya Pirogovskaya Street, 119435 Moscow, Russia.; Institute of Bioelementology, Orenburg State University, Pobedy Avenue, 13, 460018 Orenburg, Russia.; Laboratory of Molecular Dietetics, I.M. Sechenov First Moscow State Medical University, 2-4 Bolshaya Pirogovskaya Street, 119435 Moscow, Russia.; Institute of Bioelementology, Orenburg State University, Pobedy Avenue, 13, 460018 Orenburg, Russia.; Federal Research Centre of Biological Systems and Agrotechnologies of the Russian Academy of Sciences, 9 Yanvarya Street, 29, 460000 Orenburg, Russia.; School of Nutrition and Health Sciences, Taipei Medical University, 250 Wu-Hsing  Street, Taipei 110301, Taiwan.; Master Program in Global Health and Development, Taipei Medical University, 250 Wu-Hsing Street, Taipei 110301, Taiwan.; Nutrition Research Center, Taipei Medical University Hospital, 252 Wu-Hsing Street, Taipei 110301, Taiwan.&lt;/_author_adr&gt;&lt;_date_display&gt;2022 Feb 22&lt;/_date_display&gt;&lt;_date&gt;2022-02-22&lt;/_date&gt;&lt;_doi&gt;10.3390/ijms23052423&lt;/_doi&gt;&lt;_isbn&gt;1422-0067 (Electronic); 1422-0067 (Linking)&lt;/_isbn&gt;&lt;_issue&gt;5&lt;/_issue&gt;&lt;_journal&gt;Int J Mol Sci&lt;/_journal&gt;&lt;_keywords&gt;Lycium barbarum polysaccharides; capsaicin; dextran sulfate sodium; inflammation; oxidative stress; pain signaling; rats; ulcerative colitis&lt;/_keywords&gt;&lt;_language&gt;eng&lt;/_language&gt;&lt;_subject_headings&gt;Acute-Phase Proteins/metabolism; Animals; Capsaicin/*administration &amp;amp; dosage/pharmacology; Carrier Proteins/metabolism; Colitis, Ulcerative/chemically induced/*drug therapy/immunology; Dextran Sulfate/*adverse effects; Drugs, Chinese Herbal/*administration &amp;amp; dosage/pharmacology; Interleukin-10/metabolism; Interleukin-6/blood; Male; Membrane Glycoproteins/metabolism; Oxidative Stress/drug effects; Rats; TRPA1 Cation Channel/metabolism; TRPV Cation Channels/metabolism&lt;/_subject_headings&gt;&lt;_tertiary_title&gt;International journal of molecular sciences&lt;/_tertiary_title&gt;&lt;_type_work&gt;Journal Article&lt;/_type_work&gt;&lt;_url&gt;http://www.ncbi.nlm.nih.gov/entrez/query.fcgi?cmd=Retrieve&amp;amp;db=pubmed&amp;amp;dopt=Abstract&amp;amp;list_uids=35269566&amp;amp;query_hl=1&lt;/_url&gt;&lt;_volume&gt;23&lt;/_volume&gt;&lt;_created&gt;64509915&lt;/_created&gt;&lt;_modified&gt;64509915&lt;/_modified&gt;&lt;_db_updated&gt;PubMed&lt;/_db_updated&gt;&lt;_impact_factor&gt;   5.924&lt;/_impact_factor&gt;&lt;_collection_scope&gt;SCIE&lt;/_collection_scope&gt;&lt;/Details&gt;&lt;Extra&gt;&lt;DBUID&gt;{F96A950B-833F-4880-A151-76DA2D6A2879}&lt;/DBUID&gt;&lt;/Extra&gt;&lt;/Item&gt;&lt;/References&gt;&lt;/Group&gt;&lt;/Citation&gt;_x000a_"/>
    <w:docVar w:name="NE.Ref{BA128CF7-9F78-479F-BA76-AA41EB28A29A}" w:val=" ADDIN NE.Ref.{BA128CF7-9F78-479F-BA76-AA41EB28A29A}&lt;Citation&gt;&lt;Group&gt;&lt;References&gt;&lt;Item&gt;&lt;ID&gt;1030&lt;/ID&gt;&lt;UID&gt;{B630274A-D07E-41B0-8F6D-D93807570929}&lt;/UID&gt;&lt;Title&gt;Microbiome analysis reveals the alterations in gut microbiota in different intestinal segments of Yimeng black goats&lt;/Title&gt;&lt;Template&gt;Journal Article&lt;/Template&gt;&lt;Star&gt;0&lt;/Star&gt;&lt;Tag&gt;0&lt;/Tag&gt;&lt;Author&gt;Li, A; Yang, Y; Zhang, Y; Lv, S; Jin, T; Li, K; Han, Z; Li, Y&lt;/Author&gt;&lt;Year&gt;2021&lt;/Year&gt;&lt;Details&gt;&lt;_accession_num&gt;33894292&lt;/_accession_num&gt;&lt;_author_adr&gt;College of Agriculture and Forestry Science, Linyi University, Linyi, China; College of Veterinary Medicine, Huazhong Agricultural University, Wuhan, 430070,  China.; Linyi Academy of Agricultural Sciences, Linyi, 276012, China.; College of Veterinary Medicine, Huazhong Agricultural University, Wuhan, 430070,  China.; College of Agriculture and Forestry Science, Linyi University, Linyi, China.; College of Agriculture and Forestry Science, Linyi University, Linyi, China.; Institute of Traditional Chinese Veterinary Medicine, College of Veterinary Medicine, Nanjing Agricultural University, Nanjing, 210095, China. Electronic address: lik2014@sina.com.; College of Agriculture and Forestry Science, Linyi University, Linyi, China. Electronic address: hanzhaoqing@lyu.edu.cn.; College of Agriculture and Forestry Science, Linyi University, Linyi, China. Electronic address: liyongzhu@lyu.edu.cn.&lt;/_author_adr&gt;&lt;_created&gt;63808751&lt;/_created&gt;&lt;_date&gt;2021-04-21&lt;/_date&gt;&lt;_date_display&gt;2021 Apr 21&lt;/_date_display&gt;&lt;_db_updated&gt;PubMed&lt;/_db_updated&gt;&lt;_doi&gt;10.1016/j.micpath.2021.104900&lt;/_doi&gt;&lt;_impact_factor&gt;   3.738&lt;/_impact_factor&gt;&lt;_isbn&gt;1096-1208 (Electronic); 0882-4010 (Linking)&lt;/_isbn&gt;&lt;_journal&gt;Microb Pathog&lt;/_journal&gt;&lt;_keywords&gt;16S rRNA; Gut microbiota; High-throughput sequencing; Yimeng black goats&lt;/_keywords&gt;&lt;_language&gt;eng&lt;/_language&gt;&lt;_modified&gt;64233945&lt;/_modified&gt;&lt;_ori_publication&gt;Copyright (c) 2021. Published by Elsevier Ltd.&lt;/_ori_publication&gt;&lt;_pages&gt;104900&lt;/_pages&gt;&lt;_tertiary_title&gt;Microbial pathogenesis&lt;/_tertiary_title&gt;&lt;_type_work&gt;Journal Article&lt;/_type_work&gt;&lt;_url&gt;http://www.ncbi.nlm.nih.gov/entrez/query.fcgi?cmd=Retrieve&amp;amp;db=pubmed&amp;amp;dopt=Abstract&amp;amp;list_uids=33894292&amp;amp;query_hl=1&lt;/_url&gt;&lt;/Details&gt;&lt;Extra&gt;&lt;DBUID&gt;{F96A950B-833F-4880-A151-76DA2D6A2879}&lt;/DBUID&gt;&lt;/Extra&gt;&lt;/Item&gt;&lt;/References&gt;&lt;/Group&gt;&lt;/Citation&gt;_x000a_"/>
    <w:docVar w:name="NE.Ref{CAD1068D-8354-4B18-AE8D-5A02CE983DBF}" w:val=" ADDIN NE.Ref.{CAD1068D-8354-4B18-AE8D-5A02CE983DBF}&lt;Citation&gt;&lt;Group&gt;&lt;References&gt;&lt;Item&gt;&lt;ID&gt;1901&lt;/ID&gt;&lt;UID&gt;{80FDCEA8-2E2F-4019-AC96-806FB249E5B6}&lt;/UID&gt;&lt;Title&gt;Short-chain fatty acids activate AMP-activated protein kinase and ameliorate ethanol-induced intestinal barrier dysfunction in Caco-2 cell monolayers&lt;/Title&gt;&lt;Template&gt;Journal Article&lt;/Template&gt;&lt;Star&gt;0&lt;/Star&gt;&lt;Tag&gt;0&lt;/Tag&gt;&lt;Author&gt;Elamin, E E; Masclee, A A; Dekker, J; Pieters, H J; Jonkers, D M&lt;/Author&gt;&lt;Year&gt;2013&lt;/Year&gt;&lt;Details&gt;&lt;_accession_num&gt;24132573&lt;/_accession_num&gt;&lt;_author_adr&gt;Top Institute Food and Nutrition, Wageningen, The Netherlands.&lt;/_author_adr&gt;&lt;_date_display&gt;2013 Dec&lt;/_date_display&gt;&lt;_date&gt;2013-12-01&lt;/_date&gt;&lt;_doi&gt;10.3945/jn.113.179549&lt;/_doi&gt;&lt;_isbn&gt;1541-6100 (Electronic); 0022-3166 (Linking)&lt;/_isbn&gt;&lt;_issue&gt;12&lt;/_issue&gt;&lt;_journal&gt;J Nutr&lt;/_journal&gt;&lt;_language&gt;eng&lt;/_language&gt;&lt;_pages&gt;1872-81&lt;/_pages&gt;&lt;_subject_headings&gt;AMP-Activated Protein Kinases/*metabolism; Caco-2 Cells; Enzyme Activation; Ethanol/*pharmacology; Fatty Acids/administration &amp;amp; dosage/*pharmacology; Humans; Intestinal Mucosa/*drug effects/enzymology&lt;/_subject_headings&gt;&lt;_tertiary_title&gt;The Journal of nutrition&lt;/_tertiary_title&gt;&lt;_type_work&gt;Journal Article; Research Support, Non-U.S. Gov&amp;apos;t&lt;/_type_work&gt;&lt;_url&gt;http://www.ncbi.nlm.nih.gov/entrez/query.fcgi?cmd=Retrieve&amp;amp;db=pubmed&amp;amp;dopt=Abstract&amp;amp;list_uids=24132573&amp;amp;query_hl=1&lt;/_url&gt;&lt;_volume&gt;143&lt;/_volume&gt;&lt;_created&gt;64510128&lt;/_created&gt;&lt;_modified&gt;64510128&lt;/_modified&gt;&lt;_db_updated&gt;PubMed&lt;/_db_updated&gt;&lt;_impact_factor&gt;   4.798&lt;/_impact_factor&gt;&lt;_collection_scope&gt;SCI;SCIE&lt;/_collection_scope&gt;&lt;/Details&gt;&lt;Extra&gt;&lt;DBUID&gt;{F96A950B-833F-4880-A151-76DA2D6A2879}&lt;/DBUID&gt;&lt;/Extra&gt;&lt;/Item&gt;&lt;/References&gt;&lt;/Group&gt;&lt;Group&gt;&lt;References&gt;&lt;Item&gt;&lt;ID&gt;1902&lt;/ID&gt;&lt;UID&gt;{E0EB5AE8-7430-4EB2-92D4-D8D1F2E16EC3}&lt;/UID&gt;&lt;Title&gt;Gut microbiota alterations and dietary modulation in childhood malnutrition - The role of short chain fatty acids&lt;/Title&gt;&lt;Template&gt;Journal Article&lt;/Template&gt;&lt;Star&gt;0&lt;/Star&gt;&lt;Tag&gt;0&lt;/Tag&gt;&lt;Author&gt;Pekmez, C T; Dragsted, L O; Brahe, L K&lt;/Author&gt;&lt;Year&gt;2019&lt;/Year&gt;&lt;Details&gt;&lt;_accession_num&gt;29496274&lt;/_accession_num&gt;&lt;_author_adr&gt;Department of Nutrition, Exercise and Sports, Faculty of Science, University of Copenhagen, Frederiksberg C, Denmark; Department of Nutrition and Dietetics, Faculty of Health Sciences, Hacettepe University, Ankara, Turkey. Electronic address: ctp@nexs.ku.dk.; Department of Nutrition, Exercise and Sports, Faculty of Science, University of Copenhagen, Frederiksberg C, Denmark.; Department of Nutrition, Exercise and Sports, Faculty of Science, University of Copenhagen, Frederiksberg C, Denmark.&lt;/_author_adr&gt;&lt;_date_display&gt;2019 Apr&lt;/_date_display&gt;&lt;_date&gt;2019-04-01&lt;/_date&gt;&lt;_doi&gt;10.1016/j.clnu.2018.02.014&lt;/_doi&gt;&lt;_isbn&gt;1532-1983 (Electronic); 0261-5614 (Linking)&lt;/_isbn&gt;&lt;_issue&gt;2&lt;/_issue&gt;&lt;_journal&gt;Clin Nutr&lt;/_journal&gt;&lt;_keywords&gt;*Gut peptides; *Gut-brain axis; *Obesity; *Prebiotics; *Probiotics; *Synbiotics&lt;/_keywords&gt;&lt;_language&gt;eng&lt;/_language&gt;&lt;_ori_publication&gt;Copyright (c) 2018 Elsevier Ltd and European Society for Clinical Nutrition and_x000d__x000a_      Metabolism. All rights reserved.&lt;/_ori_publication&gt;&lt;_pages&gt;615-630&lt;/_pages&gt;&lt;_subject_headings&gt;Child; Child Nutrition Disorders/*metabolism/*microbiology; Diet/*methods; Fatty Acids, Volatile/*metabolism; Gastrointestinal Microbiome/*physiology; Humans&lt;/_subject_headings&gt;&lt;_tertiary_title&gt;Clinical nutrition (Edinburgh, Scotland)&lt;/_tertiary_title&gt;&lt;_type_work&gt;Journal Article; Research Support, Non-U.S. Gov&amp;apos;t; Review&lt;/_type_work&gt;&lt;_url&gt;http://www.ncbi.nlm.nih.gov/entrez/query.fcgi?cmd=Retrieve&amp;amp;db=pubmed&amp;amp;dopt=Abstract&amp;amp;list_uids=29496274&amp;amp;query_hl=1&lt;/_url&gt;&lt;_volume&gt;38&lt;/_volume&gt;&lt;_created&gt;64510130&lt;/_created&gt;&lt;_modified&gt;64510130&lt;/_modified&gt;&lt;_db_updated&gt;PubMed&lt;/_db_updated&gt;&lt;_impact_factor&gt;   7.325&lt;/_impact_factor&gt;&lt;_collection_scope&gt;SCIE&lt;/_collection_scope&gt;&lt;/Details&gt;&lt;Extra&gt;&lt;DBUID&gt;{F96A950B-833F-4880-A151-76DA2D6A2879}&lt;/DBUID&gt;&lt;/Extra&gt;&lt;/Item&gt;&lt;/References&gt;&lt;/Group&gt;&lt;/Citation&gt;_x000a_"/>
    <w:docVar w:name="NE.Ref{CBAD1962-30ED-40AD-BB5D-10EDAF7C84B3}" w:val=" ADDIN NE.Ref.{CBAD1962-30ED-40AD-BB5D-10EDAF7C84B3}&lt;Citation&gt;&lt;Group&gt;&lt;References&gt;&lt;Item&gt;&lt;ID&gt;1908&lt;/ID&gt;&lt;UID&gt;{60BFA31D-D07F-45D6-BDCA-50F77CFCCB34}&lt;/UID&gt;&lt;Title&gt;Helicobacter pylori Therapy for the Prevention of Metachronous Gastric Cancer&lt;/Title&gt;&lt;Template&gt;Journal Article&lt;/Template&gt;&lt;Star&gt;0&lt;/Star&gt;&lt;Tag&gt;0&lt;/Tag&gt;&lt;Author&gt;Choi, I J; Kook, M C; Kim, Y I; Cho, S J; Lee, J Y; Kim, C G; Park, B; Nam, B H&lt;/Author&gt;&lt;Year&gt;2018&lt;/Year&gt;&lt;Details&gt;&lt;_accession_num&gt;29562147&lt;/_accession_num&gt;&lt;_author_adr&gt;From the Center for Gastric Cancer (I.J.C., M.-C.K., Y.-I.K., S.-J.C., J.Y.L., C.G.K.) and the Biometrics Research Branch, Research Institute (B.P., B.-H.N.), National Cancer Center, Goyang, South Korea.; From the Center for Gastric Cancer (I.J.C., M.-C.K., Y.-I.K., S.-J.C., J.Y.L., C.G.K.) and the Biometrics Research Branch, Research Institute (B.P., B.-H.N.), National Cancer Center, Goyang, South Korea.; From the Center for Gastric Cancer (I.J.C., M.-C.K., Y.-I.K., S.-J.C., J.Y.L., C.G.K.) and the Biometrics Research Branch, Research Institute (B.P., B.-H.N.), National Cancer Center, Goyang, South Korea.; From the Center for Gastric Cancer (I.J.C., M.-C.K., Y.-I.K., S.-J.C., J.Y.L., C.G.K.) and the Biometrics Research Branch, Research Institute (B.P., B.-H.N.), National Cancer Center, Goyang, South Korea.; From the Center for Gastric Cancer (I.J.C., M.-C.K., Y.-I.K., S.-J.C., J.Y.L., C.G.K.) and the Biometrics Research Branch, Research Institute (B.P., B.-H.N.), National Cancer Center, Goyang, South Korea.; From the Center for Gastric Cancer (I.J.C., M.-C.K., Y.-I.K., S.-J.C., J.Y.L., C.G.K.) and the Biometrics Research Branch, Research Institute (B.P., B.-H.N.), National Cancer Center, Goyang, South Korea.; From the Center for Gastric Cancer (I.J.C., M.-C.K., Y.-I.K., S.-J.C., J.Y.L., C.G.K.) and the Biometrics Research Branch, Research Institute (B.P., B.-H.N.), National Cancer Center, Goyang, South Korea.; From the Center for Gastric Cancer (I.J.C., M.-C.K., Y.-I.K., S.-J.C., J.Y.L., C.G.K.) and the Biometrics Research Branch, Research Institute (B.P., B.-H.N.), National Cancer Center, Goyang, South Korea.&lt;/_author_adr&gt;&lt;_date_display&gt;2018 Mar 22&lt;/_date_display&gt;&lt;_date&gt;2018-03-22&lt;/_date&gt;&lt;_doi&gt;10.1056/NEJMoa1708423&lt;/_doi&gt;&lt;_isbn&gt;1533-4406 (Electronic); 0028-4793 (Linking)&lt;/_isbn&gt;&lt;_issue&gt;12&lt;/_issue&gt;&lt;_journal&gt;N Engl J Med&lt;/_journal&gt;&lt;_language&gt;eng&lt;/_language&gt;&lt;_pages&gt;1085-1095&lt;/_pages&gt;&lt;_subject_headings&gt;Adenoma/surgery; Adult; Aged; Amoxicillin/*therapeutic use; Anti-Bacterial Agents/*therapeutic use; Clarithromycin/*therapeutic use; Double-Blind Method; Drug Therapy, Combination; Female; Follow-Up Studies; Gastritis, Atrophic/etiology; Gastroscopy; Helicobacter Infections/complications/*drug therapy; *Helicobacter pylori; Humans; Incidence; Intention to Treat Analysis; Kaplan-Meier Estimate; Male; Middle Aged; Neoplasm Recurrence, Local/epidemiology/etiology/*prevention &amp;amp; control; Prospective Studies; Proton Pump Inhibitors/therapeutic use; Rabeprazole/therapeutic use; Stomach/pathology; Stomach Neoplasms/epidemiology/etiology/*prevention &amp;amp; control/surgery&lt;/_subject_headings&gt;&lt;_tertiary_title&gt;The New England journal of medicine&lt;/_tertiary_title&gt;&lt;_type_work&gt;Journal Article; Randomized Controlled Trial; Research Support, Non-U.S. Gov&amp;apos;t&lt;/_type_work&gt;&lt;_url&gt;http://www.ncbi.nlm.nih.gov/entrez/query.fcgi?cmd=Retrieve&amp;amp;db=pubmed&amp;amp;dopt=Abstract&amp;amp;list_uids=29562147&amp;amp;query_hl=1&lt;/_url&gt;&lt;_volume&gt;378&lt;/_volume&gt;&lt;_created&gt;64510153&lt;/_created&gt;&lt;_modified&gt;64510153&lt;/_modified&gt;&lt;_db_updated&gt;PubMed&lt;/_db_updated&gt;&lt;_impact_factor&gt;  91.253&lt;/_impact_factor&gt;&lt;/Details&gt;&lt;Extra&gt;&lt;DBUID&gt;{F96A950B-833F-4880-A151-76DA2D6A2879}&lt;/DBUID&gt;&lt;/Extra&gt;&lt;/Item&gt;&lt;/References&gt;&lt;/Group&gt;&lt;/Citation&gt;_x000a_"/>
    <w:docVar w:name="NE.Ref{D1218076-E4B6-40C1-BA65-273B851A4381}" w:val=" ADDIN NE.Ref.{D1218076-E4B6-40C1-BA65-273B851A4381}&lt;Citation&gt;&lt;Group&gt;&lt;References&gt;&lt;Item&gt;&lt;ID&gt;1263&lt;/ID&gt;&lt;UID&gt;{25C91CCA-BC4C-43C0-9FA1-66F4E049B460}&lt;/UID&gt;&lt;Title&gt;Integrated Bacterial and Fungal Diversity Analysis Reveals the Gut Microbial Alterations in Diarrheic Giraffes&lt;/Title&gt;&lt;Template&gt;Journal Article&lt;/Template&gt;&lt;Star&gt;0&lt;/Star&gt;&lt;Tag&gt;0&lt;/Tag&gt;&lt;Author&gt;Li, A; Liu, B; Li, F; He, Y; Wang, L; Fakhar-E-Alam, Kulyar M; Li, H; Fu, Y; Zhu, H; Wang, Y; Jiang, X&lt;/Author&gt;&lt;Year&gt;2021&lt;/Year&gt;&lt;Details&gt;&lt;_accession_num&gt;34475863&lt;/_accession_num&gt;&lt;_author_adr&gt;Hubei Three Gorges Polytechnic, Yichang, China.; College of Veterinary Medicine, Huazhong Agricultural University, Wuhan, China.; College of Veterinary Medicine, South China Agricultural University, Guangzhou, China.; College of Veterinary Medicine, Huazhong Agricultural University, Wuhan, China.; College of Veterinary Medicine, Huazhong Agricultural University, Wuhan, China.; Animal Husbandry Station of Bijie City, Bijie, China.; College of Veterinary Medicine, Huazhong Agricultural University, Wuhan, China.; Sichuan Academy of Grassland Science, Chengdu, China.; College of Veterinary Medicine, Huazhong Agricultural University, Wuhan, China.; College of Veterinary Medicine, Huazhong Agricultural University, Wuhan, China.; College of Veterinary Medicine, Huazhong Agricultural University, Wuhan, China.; Hubei Three Gorges Polytechnic, Yichang, China.&lt;/_author_adr&gt;&lt;_collection_scope&gt;SCIE&lt;/_collection_scope&gt;&lt;_created&gt;64000402&lt;/_created&gt;&lt;_date&gt;2021-01-20&lt;/_date&gt;&lt;_date_display&gt;2021&lt;/_date_display&gt;&lt;_db_updated&gt;PubMed&lt;/_db_updated&gt;&lt;_doi&gt;10.3389/fmicb.2021.712092&lt;/_doi&gt;&lt;_impact_factor&gt;   5.640&lt;/_impact_factor&gt;&lt;_isbn&gt;1664-302X (Print); 1664-302X (Linking)&lt;/_isbn&gt;&lt;_journal&gt;Front Microbiol&lt;/_journal&gt;&lt;_keywords&gt;16S rDNA; ITS; diarrhea; giraffe; gut microbiota&lt;/_keywords&gt;&lt;_language&gt;eng&lt;/_language&gt;&lt;_modified&gt;64000402&lt;/_modified&gt;&lt;_ori_publication&gt;Copyright (c) 2021 Li, Liu, Li, He, Wang, Fakhar-e-Alam Kulyar, Li, Fu, Zhu, Wang_x000d__x000a_      and Jiang.&lt;/_ori_publication&gt;&lt;_pages&gt;712092&lt;/_pages&gt;&lt;_tertiary_title&gt;Frontiers in microbiology&lt;/_tertiary_title&gt;&lt;_type_work&gt;Journal Article&lt;/_type_work&gt;&lt;_url&gt;http://www.ncbi.nlm.nih.gov/entrez/query.fcgi?cmd=Retrieve&amp;amp;db=pubmed&amp;amp;dopt=Abstract&amp;amp;list_uids=34475863&amp;amp;query_hl=1&lt;/_url&gt;&lt;_volume&gt;12&lt;/_volume&gt;&lt;/Details&gt;&lt;Extra&gt;&lt;DBUID&gt;{F96A950B-833F-4880-A151-76DA2D6A2879}&lt;/DBUID&gt;&lt;/Extra&gt;&lt;/Item&gt;&lt;/References&gt;&lt;/Group&gt;&lt;/Citation&gt;_x000a_"/>
    <w:docVar w:name="NE.Ref{D4FC7B05-A087-4887-9D48-717B19EDA1D3}" w:val=" ADDIN NE.Ref.{D4FC7B05-A087-4887-9D48-717B19EDA1D3}&lt;Citation&gt;&lt;Group&gt;&lt;References&gt;&lt;Item&gt;&lt;ID&gt;1880&lt;/ID&gt;&lt;UID&gt;{190DA781-8979-4CC1-886D-8830C9515546}&lt;/UID&gt;&lt;Title&gt;Probiotic Bacillus Alleviates Oxidative Stress-Induced Liver Injury by Modulating Gut-Liver Axis in a Rat Model&lt;/Title&gt;&lt;Template&gt;Journal Article&lt;/Template&gt;&lt;Star&gt;0&lt;/Star&gt;&lt;Tag&gt;0&lt;/Tag&gt;&lt;Author&gt;Wu, Y; Wang, B; Tang, L; Zhou, Y; Wang, Q; Gong, L; Ni, J; Li, W&lt;/Author&gt;&lt;Year&gt;2022&lt;/Year&gt;&lt;Details&gt;&lt;_accession_num&gt;35204173&lt;/_accession_num&gt;&lt;_author_adr&gt;Key Laboratory of Molecular Animal Nutrition of the Ministry of Education, College of Animal Sciences, Zhejiang University, Hangzhou 310058, China.; College of Animal Science and Technology, College of Veterinary Medicine, Zhejiang Agricultural and Forestry University, Hangzhou 311300, China.; Key Laboratory of Molecular Animal Nutrition of the Ministry of Education, College of Animal Sciences, Zhejiang University, Hangzhou 310058, China.; Key Laboratory of Molecular Animal Nutrition of the Ministry of Education, College of Animal Sciences, Zhejiang University, Hangzhou 310058, China.; Key Laboratory of Molecular Animal Nutrition of the Ministry of Education, College of Animal Sciences, Zhejiang University, Hangzhou 310058, China.; Key Laboratory of Molecular Animal Nutrition of the Ministry of Education, College of Animal Sciences, Zhejiang University, Hangzhou 310058, China.; Key Laboratory of Molecular Animal Nutrition of the Ministry of Education, College of Animal Sciences, Zhejiang University, Hangzhou 310058, China.; School of Life Science and Engineering, Foshan University, Foshan 528011, China.; Research and Development Center, Guangdong Meilikang Bio-Science Ltd., Dongguan 523808, China.; Key Laboratory of Molecular Animal Nutrition of the Ministry of Education, College of Animal Sciences, Zhejiang University, Hangzhou 310058, China.&lt;/_author_adr&gt;&lt;_date_display&gt;2022 Jan 31&lt;/_date_display&gt;&lt;_date&gt;2022-01-31&lt;/_date&gt;&lt;_doi&gt;10.3390/antiox11020291&lt;/_doi&gt;&lt;_isbn&gt;2076-3921 (Print); 2076-3921 (Linking)&lt;/_isbn&gt;&lt;_issue&gt;2&lt;/_issue&gt;&lt;_journal&gt;Antioxidants (Basel)&lt;/_journal&gt;&lt;_keywords&gt;Bacillus; gut microbiota; liver injury; oxidative stress; rats&lt;/_keywords&gt;&lt;_language&gt;eng&lt;/_language&gt;&lt;_tertiary_title&gt;Antioxidants (Basel, Switzerland)&lt;/_tertiary_title&gt;&lt;_type_work&gt;Journal Article&lt;/_type_work&gt;&lt;_url&gt;http://www.ncbi.nlm.nih.gov/entrez/query.fcgi?cmd=Retrieve&amp;amp;db=pubmed&amp;amp;dopt=Abstract&amp;amp;list_uids=35204173&amp;amp;query_hl=1&lt;/_url&gt;&lt;_volume&gt;11&lt;/_volume&gt;&lt;_created&gt;64509861&lt;/_created&gt;&lt;_modified&gt;64509861&lt;/_modified&gt;&lt;_db_updated&gt;PubMed&lt;/_db_updated&gt;&lt;_impact_factor&gt;   6.313&lt;/_impact_factor&gt;&lt;/Details&gt;&lt;Extra&gt;&lt;DBUID&gt;{F96A950B-833F-4880-A151-76DA2D6A2879}&lt;/DBUID&gt;&lt;/Extra&gt;&lt;/Item&gt;&lt;/References&gt;&lt;/Group&gt;&lt;/Citation&gt;_x000a_"/>
    <w:docVar w:name="NE.Ref{D7A86B79-8004-4C3F-A63C-F1DEA325D412}" w:val=" ADDIN NE.Ref.{D7A86B79-8004-4C3F-A63C-F1DEA325D412}&lt;Citation&gt;&lt;Group&gt;&lt;References&gt;&lt;Item&gt;&lt;ID&gt;1909&lt;/ID&gt;&lt;UID&gt;{5D747C6F-71FD-403F-956E-E92312B24C35}&lt;/UID&gt;&lt;Title&gt;Dual role of Helicobacter and Campylobacter species in IBD: a systematic review and meta-analysis&lt;/Title&gt;&lt;Template&gt;Journal Article&lt;/Template&gt;&lt;Star&gt;0&lt;/Star&gt;&lt;Tag&gt;0&lt;/Tag&gt;&lt;Author&gt;Castano-Rodriguez, N; Kaakoush, N O; Lee, W S; Mitchell, H M&lt;/Author&gt;&lt;Year&gt;2017&lt;/Year&gt;&lt;Details&gt;&lt;_accession_num&gt;26508508&lt;/_accession_num&gt;&lt;_author_adr&gt;School of Biotechnology and Biomolecular Sciences, The University of New South Wales, Sydney, New South Wales, Australia.; School of Biotechnology and Biomolecular Sciences, The University of New South Wales, Sydney, New South Wales, Australia.; Department of Paediatrics, University Malaya Medical Centre, Kuala Lumpur, Malaysia.; University Malaya Pediatrics and Child Health Research Group, University Malaya,  Kuala Lumpur, Malaysia.; School of Biotechnology and Biomolecular Sciences, The University of New South Wales, Sydney, New South Wales, Australia.&lt;/_author_adr&gt;&lt;_date_display&gt;2017 Feb&lt;/_date_display&gt;&lt;_date&gt;2017-02-01&lt;/_date&gt;&lt;_doi&gt;10.1136/gutjnl-2015-310545&lt;/_doi&gt;&lt;_isbn&gt;1468-3288 (Electronic); 0017-5749 (Linking)&lt;/_isbn&gt;&lt;_issue&gt;2&lt;/_issue&gt;&lt;_journal&gt;Gut&lt;/_journal&gt;&lt;_keywords&gt;*CAMPYLOBACTER; *HELICOBACTER PYLORI; *INFLAMMATORY BOWEL DISEASE; *META-ANALYSIS&lt;/_keywords&gt;&lt;_language&gt;eng&lt;/_language&gt;&lt;_ori_publication&gt;Published by the BMJ Publishing Group Limited. For permission to use (where not_x000d__x000a_      already granted under a licence) please go to_x000d__x000a_      http://www.bmj.com/company/products-services/rights-and-licensing/.&lt;/_ori_publication&gt;&lt;_pages&gt;235-249&lt;/_pages&gt;&lt;_subject_headings&gt;Anti-Bacterial Agents/therapeutic use; *Campylobacter; Campylobacter Infections/complications/*epidemiology; Colitis, Ulcerative/*epidemiology; Crohn Disease/*epidemiology; Helicobacter Infections/complications/*epidemiology; *Helicobacter pylori; Humans; Protective Factors; Risk Factors; Stomach Diseases/epidemiology/microbiology&lt;/_subject_headings&gt;&lt;_tertiary_title&gt;Gut&lt;/_tertiary_title&gt;&lt;_type_work&gt;Journal Article; Meta-Analysis; Review; Systematic Review&lt;/_type_work&gt;&lt;_url&gt;http://www.ncbi.nlm.nih.gov/entrez/query.fcgi?cmd=Retrieve&amp;amp;db=pubmed&amp;amp;dopt=Abstract&amp;amp;list_uids=26508508&amp;amp;query_hl=1&lt;/_url&gt;&lt;_volume&gt;66&lt;/_volume&gt;&lt;_created&gt;64510153&lt;/_created&gt;&lt;_modified&gt;64510153&lt;/_modified&gt;&lt;_db_updated&gt;PubMed&lt;/_db_updated&gt;&lt;_impact_factor&gt;  23.059&lt;/_impact_factor&gt;&lt;_collection_scope&gt;SCI;SCIE&lt;/_collection_scope&gt;&lt;/Details&gt;&lt;Extra&gt;&lt;DBUID&gt;{F96A950B-833F-4880-A151-76DA2D6A2879}&lt;/DBUID&gt;&lt;/Extra&gt;&lt;/Item&gt;&lt;/References&gt;&lt;/Group&gt;&lt;/Citation&gt;_x000a_"/>
    <w:docVar w:name="NE.Ref{D9BE70DD-47D4-4DF7-9E4B-77CC4409AA04}" w:val=" ADDIN NE.Ref.{D9BE70DD-47D4-4DF7-9E4B-77CC4409AA04}&lt;Citation&gt;&lt;Group&gt;&lt;References&gt;&lt;Item&gt;&lt;ID&gt;872&lt;/ID&gt;&lt;UID&gt;{47F56886-0F3D-4898-8BB6-E81C921399D2}&lt;/UID&gt;&lt;Title&gt;Bacterial Community Dynamics across the Gastrointestinal Tracts of Dairy Calves during Preweaning Development&lt;/Title&gt;&lt;Template&gt;Journal Article&lt;/Template&gt;&lt;Star&gt;0&lt;/Star&gt;&lt;Tag&gt;0&lt;/Tag&gt;&lt;Author&gt;Dias, J; Marcondes, M I; Motta, De Souza S; Cardoso, Da Mata E Silva; Fontes, Noronha M; Tassinari, Resende R; Machado, F S; Cuquetto, Mantovani H; Dill-McFarland, K A; Suen, G&lt;/Author&gt;&lt;Year&gt;2018&lt;/Year&gt;&lt;Details&gt;&lt;_accession_num&gt;29475865&lt;/_accession_num&gt;&lt;_author_adr&gt;Department of Animal Science, Universidade Federal de Vicosa, Vicosa, MG, Brazil.; Coordenacao de Aperfeicoamento de Pessoal de Nivel Superior, Ministerio da Educacao, Brasilia, Brazil.; Department of Animal Science, Universidade Federal de Vicosa, Vicosa, MG, Brazil.; Coordenacao de Aperfeicoamento de Pessoal de Nivel Superior, Ministerio da Educacao, Brasilia, Brazil.; Universidade Jose do Rosario Vellano, Alfenas, MG, Brazil.; Division of Microbial Resources, Research Centre for Chemistry, Biology and Agriculture, University of Campinas, Campinas, SP, Brazil.; Department of Forestry, Universidade Federal de Vicosa, Vicosa, MG, Brazil.; Embrapa Dairy Cattle, Juiz de Fora, MG, Brazil.; Department of Microbiology, Universidade Federal de Vicosa, Vicosa, MG, Brazil.; Department of Bacteriology, University of Wisconsin-Madison, Madison, Wisconsin,  USA kadm@mail.ubc.ca gsuen@wisc.edu.; Department of Bacteriology, University of Wisconsin-Madison, Madison, Wisconsin,  USA kadm@mail.ubc.ca gsuen@wisc.edu.&lt;/_author_adr&gt;&lt;_created&gt;63724183&lt;/_created&gt;&lt;_date&gt;2018-05-01&lt;/_date&gt;&lt;_date_display&gt;2018 May 1&lt;/_date_display&gt;&lt;_db_updated&gt;PubMed&lt;/_db_updated&gt;&lt;_doi&gt;10.1128/AEM.02675-17&lt;/_doi&gt;&lt;_impact_factor&gt;   4.792&lt;/_impact_factor&gt;&lt;_isbn&gt;1098-5336 (Electronic); 0099-2240 (Linking)&lt;/_isbn&gt;&lt;_issue&gt;9&lt;/_issue&gt;&lt;_journal&gt;Appl Environ Microbiol&lt;/_journal&gt;&lt;_keywords&gt;*16S rRNA; *dairy calf; *gastrointestinal tract; *microbiota; *rumen&lt;/_keywords&gt;&lt;_language&gt;eng&lt;/_language&gt;&lt;_modified&gt;64233957&lt;/_modified&gt;&lt;_ori_publication&gt;Copyright (c) 2018 American Society for Microbiology.&lt;/_ori_publication&gt;&lt;_subject_headings&gt;Animals; Animals, Newborn/microbiology; Bacteria/classification/*isolation &amp;amp; purification; Cattle/*microbiology; Female; Gastrointestinal Tract/*microbiology; *Microbiota; Weaning&lt;/_subject_headings&gt;&lt;_tertiary_title&gt;Applied and environmental microbiology&lt;/_tertiary_title&gt;&lt;_type_work&gt;Journal Article; Research Support, Non-U.S. Gov&amp;apos;t; Research Support, U.S. Gov&amp;apos;t, Non-P.H.S.&lt;/_type_work&gt;&lt;_url&gt;http://www.ncbi.nlm.nih.gov/entrez/query.fcgi?cmd=Retrieve&amp;amp;db=pubmed&amp;amp;dopt=Abstract&amp;amp;list_uids=29475865&amp;amp;query_hl=1&lt;/_url&gt;&lt;_volume&gt;84&lt;/_volume&gt;&lt;/Details&gt;&lt;Extra&gt;&lt;DBUID&gt;{F96A950B-833F-4880-A151-76DA2D6A2879}&lt;/DBUID&gt;&lt;/Extra&gt;&lt;/Item&gt;&lt;/References&gt;&lt;/Group&gt;&lt;Group&gt;&lt;References&gt;&lt;Item&gt;&lt;ID&gt;1889&lt;/ID&gt;&lt;UID&gt;{B4175EB9-335F-43DD-B7C9-C85334C503A4}&lt;/UID&gt;&lt;Title&gt;Composition of Ileal Bacterial Community in Grazing Goats Varies across Non-rumination, Transition and Rumination Stages of Life&lt;/Title&gt;&lt;Template&gt;Journal Article&lt;/Template&gt;&lt;Star&gt;0&lt;/Star&gt;&lt;Tag&gt;0&lt;/Tag&gt;&lt;Author&gt;Jiao, J; Wu, J; Zhou, C; Tang, S; Wang, M; Tan, Z&lt;/Author&gt;&lt;Year&gt;2016&lt;/Year&gt;&lt;Details&gt;&lt;_accession_num&gt;27656165&lt;/_accession_num&gt;&lt;_author_adr&gt;Key Laboratory for Agro-Ecological Processes in Subtropical Region, Hunan Research Center of Livestock and Poultry Sciences, South Central Experimental Station of Animal Nutrition and Feed Science in the Ministry of Agriculture, Institute of Subtropical Agriculture, The Chinese Academy of SciencesChangsha, China; Hunan Co-Innovation Center of Animal Production SafetyCICAPS, Changsha, China.; Key Laboratory for Agro-Ecological Processes in Subtropical Region, Hunan Research Center of Livestock and Poultry Sciences, South Central Experimental Station of Animal Nutrition and Feed Science in the Ministry of Agriculture, Institute of Subtropical Agriculture, The Chinese Academy of SciencesChangsha, China; Graduate University of Chinese Academy of SciencesBeijing, China.; Key Laboratory for Agro-Ecological Processes in Subtropical Region, Hunan Research Center of Livestock and Poultry Sciences, South Central Experimental Station of Animal Nutrition and Feed Science in the Ministry of Agriculture, Institute of Subtropical Agriculture, The Chinese Academy of SciencesChangsha, China; Hunan Co-Innovation Center of Animal Production SafetyCICAPS, Changsha, China.; Key Laboratory for Agro-Ecological Processes in Subtropical Region, Hunan Research Center of Livestock and Poultry Sciences, South Central Experimental Station of Animal Nutrition and Feed Science in the Ministry of Agriculture, Institute of Subtropical Agriculture, The Chinese Academy of SciencesChangsha, China; Hunan Co-Innovation Center of Animal Production SafetyCICAPS, Changsha, China.; Key Laboratory for Agro-Ecological Processes in Subtropical Region, Hunan Research Center of Livestock and Poultry Sciences, South Central Experimental Station of Animal Nutrition and Feed Science in the Ministry of Agriculture, Institute of Subtropical Agriculture, The Chinese Academy of SciencesChangsha, China; Hunan Co-Innovation Center of Animal Production SafetyCICAPS, Changsha, China.; Key Laboratory for Agro-Ecological Processes in Subtropical Region, Hunan Research Center of Livestock and Poultry Sciences, South Central Experimental Station of Animal Nutrition and Feed Science in the Ministry of Agriculture, Institute of Subtropical Agriculture, The Chinese Academy of SciencesChangsha, China; Hunan Co-Innovation Center of Animal Production SafetyCICAPS, Changsha, China.&lt;/_author_adr&gt;&lt;_date_display&gt;2016&lt;/_date_display&gt;&lt;_date&gt;2016-01-20&lt;/_date&gt;&lt;_doi&gt;10.3389/fmicb.2016.01364&lt;/_doi&gt;&lt;_isbn&gt;1664-302X (Print); 1664-302X (Linking)&lt;/_isbn&gt;&lt;_journal&gt;Front Microbiol&lt;/_journal&gt;&lt;_keywords&gt;age; bacterial colonization; fermentation capacity; goats; ileum&lt;/_keywords&gt;&lt;_language&gt;eng&lt;/_language&gt;&lt;_pages&gt;1364&lt;/_pages&gt;&lt;_tertiary_title&gt;Frontiers in microbiology&lt;/_tertiary_title&gt;&lt;_type_work&gt;Journal Article&lt;/_type_work&gt;&lt;_url&gt;http://www.ncbi.nlm.nih.gov/entrez/query.fcgi?cmd=Retrieve&amp;amp;db=pubmed&amp;amp;dopt=Abstract&amp;amp;list_uids=27656165&amp;amp;query_hl=1&lt;/_url&gt;&lt;_volume&gt;7&lt;/_volume&gt;&lt;_created&gt;64510086&lt;/_created&gt;&lt;_modified&gt;64510086&lt;/_modified&gt;&lt;_db_updated&gt;PubMed&lt;/_db_updated&gt;&lt;_impact_factor&gt;   5.640&lt;/_impact_factor&gt;&lt;_collection_scope&gt;SCIE&lt;/_collection_scope&gt;&lt;/Details&gt;&lt;Extra&gt;&lt;DBUID&gt;{F96A950B-833F-4880-A151-76DA2D6A2879}&lt;/DBUID&gt;&lt;/Extra&gt;&lt;/Item&gt;&lt;/References&gt;&lt;/Group&gt;&lt;/Citation&gt;_x000a_"/>
    <w:docVar w:name="NE.Ref{DEEB2565-3A06-4394-9256-B4C0FF58AE27}" w:val=" ADDIN NE.Ref.{DEEB2565-3A06-4394-9256-B4C0FF58AE27}&lt;Citation&gt;&lt;Group&gt;&lt;References&gt;&lt;Item&gt;&lt;ID&gt;1867&lt;/ID&gt;&lt;UID&gt;{60C308A3-C2E8-4482-9C44-E7E825AE9666}&lt;/UID&gt;&lt;Title&gt;Pediococcus pentosaceus ZJUAF-4 relieves oxidative stress and restores the gut microbiota in diquat-induced intestinal injury&lt;/Title&gt;&lt;Template&gt;Journal Article&lt;/Template&gt;&lt;Star&gt;0&lt;/Star&gt;&lt;Tag&gt;0&lt;/Tag&gt;&lt;Author&gt;Hao, L; Cheng, Y; Su, W; Wang, C; Lu, Z; Jin, M; Wang, F; Wang, Y&lt;/Author&gt;&lt;Year&gt;2021&lt;/Year&gt;&lt;Details&gt;&lt;_accession_num&gt;33475796&lt;/_accession_num&gt;&lt;_author_adr&gt;National Engineering Laboratory of Biological Feed Safety and Pollution Prevention and Control, Key Laboratory of Molecular Nutrition, Ministry of Education, Key Laboratory of Animal Nutrition and Feed, Ministry of Agriculture and Rural Affairs, Key Laboratory of Animal Feed and Nutrition of Zhejiang Province, Institute of Feed Science, Zhejiang University, Hangzhou, Zhejiang, 310058, People&amp;apos;s Republic of China.; National Engineering Laboratory of Biological Feed Safety and Pollution Prevention and Control, Key Laboratory of Molecular Nutrition, Ministry of Education, Key Laboratory of Animal Nutrition and Feed, Ministry of Agriculture and Rural Affairs, Key Laboratory of Animal Feed and Nutrition of Zhejiang Province, Institute of Feed Science, Zhejiang University, Hangzhou, Zhejiang, 310058, People&amp;apos;s Republic of China.; National Engineering Laboratory of Biological Feed Safety and Pollution Prevention and Control, Key Laboratory of Molecular Nutrition, Ministry of Education, Key Laboratory of Animal Nutrition and Feed, Ministry of Agriculture and Rural Affairs, Key Laboratory of Animal Feed and Nutrition of Zhejiang Province, Institute of Feed Science, Zhejiang University, Hangzhou, Zhejiang, 310058, People&amp;apos;s Republic of China.; National Engineering Laboratory of Biological Feed Safety and Pollution Prevention and Control, Key Laboratory of Molecular Nutrition, Ministry of Education, Key Laboratory of Animal Nutrition and Feed, Ministry of Agriculture and Rural Affairs, Key Laboratory of Animal Feed and Nutrition of Zhejiang Province, Institute of Feed Science, Zhejiang University, Hangzhou, Zhejiang, 310058, People&amp;apos;s Republic of China.; National Engineering Laboratory of Biological Feed Safety and Pollution Prevention and Control, Key Laboratory of Molecular Nutrition, Ministry of Education, Key Laboratory of Animal Nutrition and Feed, Ministry of Agriculture and Rural Affairs, Key Laboratory of Animal Feed and Nutrition of Zhejiang Province, Institute of Feed Science, Zhejiang University, Hangzhou, Zhejiang, 310058, People&amp;apos;s Republic of China.; National Engineering Laboratory of Biological Feed Safety and Pollution Prevention and Control, Key Laboratory of Molecular Nutrition, Ministry of Education, Key Laboratory of Animal Nutrition and Feed, Ministry of Agriculture and Rural Affairs, Key Laboratory of Animal Feed and Nutrition of Zhejiang Province, Institute of Feed Science, Zhejiang University, Hangzhou, Zhejiang, 310058, People&amp;apos;s Republic of China.; National Engineering Laboratory of Biological Feed Safety and Pollution Prevention and Control, Key Laboratory of Molecular Nutrition, Ministry of Education, Key Laboratory of Animal Nutrition and Feed, Ministry of Agriculture and Rural Affairs, Key Laboratory of Animal Feed and Nutrition of Zhejiang Province, Institute of Feed Science, Zhejiang University, Hangzhou, Zhejiang, 310058, People&amp;apos;s Republic of China.; National Engineering Laboratory of Biological Feed Safety and Pollution Prevention and Control, Key Laboratory of Molecular Nutrition, Ministry of Education, Key Laboratory of Animal Nutrition and Feed, Ministry of Agriculture and Rural Affairs, Key Laboratory of Animal Feed and Nutrition of Zhejiang Province, Institute of Feed Science, Zhejiang University, Hangzhou, Zhejiang, 310058, People&amp;apos;s Republic of China. yzwang321@zju.edu.cn.&lt;/_author_adr&gt;&lt;_date_display&gt;2021 Feb&lt;/_date_display&gt;&lt;_date&gt;2021-02-01&lt;/_date&gt;&lt;_doi&gt;10.1007/s00253-021-11111-6&lt;/_doi&gt;&lt;_isbn&gt;1432-0614 (Electronic); 0175-7598 (Linking)&lt;/_isbn&gt;&lt;_issue&gt;4&lt;/_issue&gt;&lt;_journal&gt;Appl Microbiol Biotechnol&lt;/_journal&gt;&lt;_keywords&gt;Gut microbiota; Intestinal barrier; Nrf2 pathway; Oxidative stress; Pediococcus pentosaceus ZJUAF-4&lt;/_keywords&gt;&lt;_language&gt;eng&lt;/_language&gt;&lt;_pages&gt;1657-1668&lt;/_pages&gt;&lt;_subject_headings&gt;Animals; Diquat; *Gastrointestinal Microbiome; *Intestinal Diseases; Mice; Oxidative Stress; Pediococcus pentosaceus; RNA, Ribosomal, 16S/genetics&lt;/_subject_headings&gt;&lt;_tertiary_title&gt;Applied microbiology and biotechnology&lt;/_tertiary_title&gt;&lt;_type_work&gt;Journal Article&lt;/_type_work&gt;&lt;_url&gt;http://www.ncbi.nlm.nih.gov/entrez/query.fcgi?cmd=Retrieve&amp;amp;db=pubmed&amp;amp;dopt=Abstract&amp;amp;list_uids=33475796&amp;amp;query_hl=1&lt;/_url&gt;&lt;_volume&gt;105&lt;/_volume&gt;&lt;_created&gt;64509826&lt;/_created&gt;&lt;_modified&gt;64509827&lt;/_modified&gt;&lt;_db_updated&gt;PubMed&lt;/_db_updated&gt;&lt;_impact_factor&gt;   4.813&lt;/_impact_factor&gt;&lt;/Details&gt;&lt;Extra&gt;&lt;DBUID&gt;{F96A950B-833F-4880-A151-76DA2D6A2879}&lt;/DBUID&gt;&lt;/Extra&gt;&lt;/Item&gt;&lt;/References&gt;&lt;/Group&gt;&lt;Group&gt;&lt;References&gt;&lt;Item&gt;&lt;ID&gt;1868&lt;/ID&gt;&lt;UID&gt;{3C1A1F09-9311-446B-B580-94324DAB3D91}&lt;/UID&gt;&lt;Title&gt;D-Galactose Induces Chronic Oxidative Stress and Alters Gut Microbiota in Weaned  Piglets&lt;/Title&gt;&lt;Template&gt;Journal Article&lt;/Template&gt;&lt;Star&gt;0&lt;/Star&gt;&lt;Tag&gt;0&lt;/Tag&gt;&lt;Author&gt;Han, H; Liu, Z; Yin, J; Gao, J; He, L; Wang, C; Hou, R; He, X; Wang, G; Li, T; Yin, Y&lt;/Author&gt;&lt;Year&gt;2021&lt;/Year&gt;&lt;Details&gt;&lt;_accession_num&gt;33897450&lt;/_accession_num&gt;&lt;_author_adr&gt;Key Laboratory of Agro-ecological Processes in Subtropical Region, Hunan Provincial Key Laboratory of Animal Nutritional Physiology and Metabolic Process, National Engineering Laboratory for Pollution Control and Waste Utilization in Livestock and Poultry Production, Institute of Subtropical Agriculture, Chinese Academy of Sciences, Changsha, China.; State Key Laboratory of Animal Nutrition, Institute of Animal Science, Chinese Academy of Agricultural Sciences, Beijing, China.; Key Laboratory of Agro-ecological Processes in Subtropical Region, Hunan Provincial Key Laboratory of Animal Nutritional Physiology and Metabolic Process, National Engineering Laboratory for Pollution Control and Waste Utilization in Livestock and Poultry Production, Institute of Subtropical Agriculture, Chinese Academy of Sciences, Changsha, China.; College of Advanced Agricultural Sciences, University of Chinese Academy of Sciences, Beijing, China.; College of Animal Science and Technology, Hunan Agricultural University, Changsha, China.; Research Institute of Oil Tea Camellia, Hunan Academy of Forestry, Changsha, China.; National Engineering Research Center for Oil Tea Camellia, Changsha, China.; Key Laboratory of Agro-ecological Processes in Subtropical Region, Hunan Provincial Key Laboratory of Animal Nutritional Physiology and Metabolic Process, National Engineering Laboratory for Pollution Control and Waste Utilization in Livestock and Poultry Production, Institute of Subtropical Agriculture, Chinese Academy of Sciences, Changsha, China.; Hunan International Joint Laboratory of Animal Intestinal Ecology and Health, Laboratory of Animal Nutrition and Human Health, College of Life Sciences, Hunan  Normal University, Changsha, China.; Key Laboratory of Agro-ecological Processes in Subtropical Region, Hunan Provincial Key Laboratory of Animal Nutritional Physiology and Metabolic Process, National Engineering Laboratory for Pollution Control and Waste Utilization in Livestock and Poultry Production, Institute of Subtropical Agriculture, Chinese Academy of Sciences, Changsha, China.; College of Advanced Agricultural Sciences, University of Chinese Academy of Sciences, Beijing, China.; Key Laboratory of Agro-ecological Processes in Subtropical Region, Hunan Provincial Key Laboratory of Animal Nutritional Physiology and Metabolic Process, National Engineering Laboratory for Pollution Control and Waste Utilization in Livestock and Poultry Production, Institute of Subtropical Agriculture, Chinese Academy of Sciences, Changsha, China.; College of Advanced Agricultural Sciences, University of Chinese Academy of Sciences, Beijing, China.; Changsha Lvye Bio-Technology Co., Ltd., Changsha, China.; Changsha Lvye Bio-Technology Co., Ltd., Changsha, China.; Key Laboratory of Agro-ecological Processes in Subtropical Region, Hunan Provincial Key Laboratory of Animal Nutritional Physiology and Metabolic Process, National Engineering Laboratory for Pollution Control and Waste Utilization in Livestock and Poultry Production, Institute of Subtropical Agriculture, Chinese Academy of Sciences, Changsha, China.; College of Advanced Agricultural Sciences, University of Chinese Academy of Sciences, Beijing, China.; Key Laboratory of Agro-ecological Processes in Subtropical Region, Hunan Provincial Key Laboratory of Animal Nutritional Physiology and Metabolic Process, National Engineering Laboratory for Pollution Control and Waste Utilization in Livestock and Poultry Production, Institute of Subtropical Agriculture, Chinese Academy of Sciences, Changsha, China.; College of Advanced Agricultural Sciences, University of Chinese Academy of Sciences, Beijing, China.; Hunan International Joint Laboratory of Animal Intestinal Ecology and Health, Laboratory of Animal Nutrition and Human Health, College of Life Sciences, Hunan  Normal University, Changsha, China.&lt;/_author_adr&gt;&lt;_date_display&gt;2021&lt;/_date_display&gt;&lt;_date&gt;2021-01-20&lt;/_date&gt;&lt;_doi&gt;10.3389/fphys.2021.634283&lt;/_doi&gt;&lt;_isbn&gt;1664-042X (Print); 1664-042X (Linking)&lt;/_isbn&gt;&lt;_journal&gt;Front Physiol&lt;/_journal&gt;&lt;_keywords&gt;D-galactose; chronic oxidative stress; growth performance; gut microbiota; weaned piglets&lt;/_keywords&gt;&lt;_language&gt;eng&lt;/_language&gt;&lt;_ori_publication&gt;Copyright (c) 2021 Han, Liu, Yin, Gao, He, Wang, Hou, He, Wang, Li and Yin.&lt;/_ori_publication&gt;&lt;_pages&gt;634283&lt;/_pages&gt;&lt;_tertiary_title&gt;Frontiers in physiology&lt;/_tertiary_title&gt;&lt;_type_work&gt;Journal Article&lt;/_type_work&gt;&lt;_url&gt;http://www.ncbi.nlm.nih.gov/entrez/query.fcgi?cmd=Retrieve&amp;amp;db=pubmed&amp;amp;dopt=Abstract&amp;amp;list_uids=33897450&amp;amp;query_hl=1&lt;/_url&gt;&lt;_volume&gt;12&lt;/_volume&gt;&lt;_created&gt;64509828&lt;/_created&gt;&lt;_modified&gt;64509828&lt;/_modified&gt;&lt;_db_updated&gt;PubMed&lt;/_db_updated&gt;&lt;_impact_factor&gt;   4.566&lt;/_impact_factor&gt;&lt;_collection_scope&gt;SCIE&lt;/_collection_scope&gt;&lt;/Details&gt;&lt;Extra&gt;&lt;DBUID&gt;{F96A950B-833F-4880-A151-76DA2D6A2879}&lt;/DBUID&gt;&lt;/Extra&gt;&lt;/Item&gt;&lt;/References&gt;&lt;/Group&gt;&lt;/Citation&gt;_x000a_"/>
    <w:docVar w:name="NE.Ref{E8653B5E-1023-4186-AB7E-60393B68E5D8}" w:val=" ADDIN NE.Ref.{E8653B5E-1023-4186-AB7E-60393B68E5D8}&lt;Citation&gt;&lt;Group&gt;&lt;References&gt;&lt;Item&gt;&lt;ID&gt;1896&lt;/ID&gt;&lt;UID&gt;{FA89DED5-78C7-41E8-8F4B-A16AB4264951}&lt;/UID&gt;&lt;Title&gt;Lactobacillus amylovorus derived lipase-mediated silver derivatization over poly(epsilon-caprolactone) towards antimicrobial coatings&lt;/Title&gt;&lt;Template&gt;Journal Article&lt;/Template&gt;&lt;Star&gt;0&lt;/Star&gt;&lt;Tag&gt;0&lt;/Tag&gt;&lt;Author&gt;Maroju, P A; Tata, P; Balapure, A; Ray, Dutta J; Ganesan, R&lt;/Author&gt;&lt;Year&gt;2021&lt;/Year&gt;&lt;Details&gt;&lt;_accession_num&gt;34489041&lt;/_accession_num&gt;&lt;_author_adr&gt;Department of Biological Sciences, Birla Institute of Technology and Science (BITS), Pilani, Hyderabad Campus, Jawahar Nagar, Kapra Mandal, Medchal District,  Hyderabad, Telangana, 500078, India.; Department of Biological Sciences, Birla Institute of Technology and Science (BITS), Pilani, Hyderabad Campus, Jawahar Nagar, Kapra Mandal, Medchal District,  Hyderabad, Telangana, 500078, India.; Department of Chemistry, Birla Institute of Technology and Science (BITS), Pilani, Hyderabad Campus, Jawahar Nagar, Kapra Mandal, Medchal District, Hyderabad, Telangana, 500078. India.; Department of Biological Sciences, Birla Institute of Technology and Science (BITS), Pilani, Hyderabad Campus, Jawahar Nagar, Kapra Mandal, Medchal District,  Hyderabad, Telangana, 500078, India. Electronic address: jayati@hyderabad.bits-pilani.ac.in.; Department of Chemistry, Birla Institute of Technology and Science (BITS), Pilani, Hyderabad Campus, Jawahar Nagar, Kapra Mandal, Medchal District, Hyderabad, Telangana, 500078. India. Electronic address: ram.ganesan@hyderabad.bits-pilani.ac.in.&lt;/_author_adr&gt;&lt;_date_display&gt;2021 Oct&lt;/_date_display&gt;&lt;_date&gt;2021-10-01&lt;/_date&gt;&lt;_doi&gt;10.1016/j.enzmictec.2021.109888&lt;/_doi&gt;&lt;_isbn&gt;1879-0909 (Electronic); 0141-0229 (Linking)&lt;/_isbn&gt;&lt;_journal&gt;Enzyme Microb Technol&lt;/_journal&gt;&lt;_keywords&gt;Antimicrobial; Cytotoxicity; Lactobacillus amylovorous; Lipase; Poly(epsilon-caprolactone); Silver nanoparticles&lt;/_keywords&gt;&lt;_language&gt;eng&lt;/_language&gt;&lt;_ori_publication&gt;Copyright (c) 2021 Elsevier Inc. All rights reserved.&lt;/_ori_publication&gt;&lt;_pages&gt;109888&lt;/_pages&gt;&lt;_subject_headings&gt;Animals; *Anti-Infective Agents/pharmacology; Escherichia coli; Lactobacillus acidophilus; Lipase; *Metal Nanoparticles; Mice; Polyesters; Silver/pharmacology&lt;/_subject_headings&gt;&lt;_tertiary_title&gt;Enzyme and microbial technology&lt;/_tertiary_title&gt;&lt;_type_work&gt;Journal Article&lt;/_type_work&gt;&lt;_url&gt;http://www.ncbi.nlm.nih.gov/entrez/query.fcgi?cmd=Retrieve&amp;amp;db=pubmed&amp;amp;dopt=Abstract&amp;amp;list_uids=34489041&amp;amp;query_hl=1&lt;/_url&gt;&lt;_volume&gt;150&lt;/_volume&gt;&lt;_created&gt;64510121&lt;/_created&gt;&lt;_modified&gt;64510121&lt;/_modified&gt;&lt;_db_updated&gt;PubMed&lt;/_db_updated&gt;&lt;_impact_factor&gt;   3.493&lt;/_impact_factor&gt;&lt;/Details&gt;&lt;Extra&gt;&lt;DBUID&gt;{F96A950B-833F-4880-A151-76DA2D6A2879}&lt;/DBUID&gt;&lt;/Extra&gt;&lt;/Item&gt;&lt;/References&gt;&lt;/Group&gt;&lt;Group&gt;&lt;References&gt;&lt;Item&gt;&lt;ID&gt;1897&lt;/ID&gt;&lt;UID&gt;{83CEDC34-4EEF-487A-B6B4-D604D6754655}&lt;/UID&gt;&lt;Title&gt;Lactobacillus rhamnosus AD3 as a Promising Alternative for Probiotic Products&lt;/Title&gt;&lt;Template&gt;Journal Article&lt;/Template&gt;&lt;Star&gt;0&lt;/Star&gt;&lt;Tag&gt;0&lt;/Tag&gt;&lt;Author&gt;Stivala, A; Carota, G; Fuochi, V; Furneri, P M&lt;/Author&gt;&lt;Year&gt;2021&lt;/Year&gt;&lt;Details&gt;&lt;_accession_num&gt;33450875&lt;/_accession_num&gt;&lt;_author_adr&gt;Department of Biomedical and Biotechnological Sciences (BIOMETEC), University of  Catania, 95123 Catania, Italy.; Department of Biomedical and Biotechnological Sciences (BIOMETEC), University of  Catania, 95123 Catania, Italy.; Department of Biomedical and Biotechnological Sciences (BIOMETEC), University of  Catania, 95123 Catania, Italy.; Department of Biomedical and Biotechnological Sciences (BIOMETEC), University of  Catania, 95123 Catania, Italy.&lt;/_author_adr&gt;&lt;_date_display&gt;2021 Jan 13&lt;/_date_display&gt;&lt;_date&gt;2021-01-13&lt;/_date&gt;&lt;_doi&gt;10.3390/biom11010094&lt;/_doi&gt;&lt;_isbn&gt;2218-273X (Electronic); 2218-273X (Linking)&lt;/_isbn&gt;&lt;_issue&gt;1&lt;/_issue&gt;&lt;_journal&gt;Biomolecules&lt;/_journal&gt;&lt;_keywords&gt;*Candida spp.; *L. rhamnosus; *S. agalactiae; *antimicrobial activity; *probiotic properties; *urogenital infections&lt;/_keywords&gt;&lt;_language&gt;eng&lt;/_language&gt;&lt;_subject_headings&gt;Biofilms/drug effects/growth &amp;amp; development; Cell Adhesion/drug effects; Cell Line, Tumor; Drug Resistance, Microbial/drug effects; Female; Humans; Hydrogen Peroxide/metabolism; Lactobacillus rhamnosus/growth &amp;amp; development/isolation &amp;amp; purification/*physiology; Microbial Sensitivity Tests; Microbial Viability/drug effects; Probiotics/*pharmacology; Vagina/microbiology&lt;/_subject_headings&gt;&lt;_tertiary_title&gt;Biomolecules&lt;/_tertiary_title&gt;&lt;_type_work&gt;Journal Article; Research Support, Non-U.S. Gov&amp;apos;t&lt;/_type_work&gt;&lt;_url&gt;http://www.ncbi.nlm.nih.gov/entrez/query.fcgi?cmd=Retrieve&amp;amp;db=pubmed&amp;amp;dopt=Abstract&amp;amp;list_uids=33450875&amp;amp;query_hl=1&lt;/_url&gt;&lt;_volume&gt;11&lt;/_volume&gt;&lt;_created&gt;64510121&lt;/_created&gt;&lt;_modified&gt;64510121&lt;/_modified&gt;&lt;_db_updated&gt;PubMed&lt;/_db_updated&gt;&lt;_impact_factor&gt;   4.879&lt;/_impact_factor&gt;&lt;/Details&gt;&lt;Extra&gt;&lt;DBUID&gt;{F96A950B-833F-4880-A151-76DA2D6A2879}&lt;/DBUID&gt;&lt;/Extra&gt;&lt;/Item&gt;&lt;/References&gt;&lt;/Group&gt;&lt;/Citation&gt;_x000a_"/>
    <w:docVar w:name="NE.Ref{F794BA4D-C13E-4190-9420-F7D4C9A4D964}" w:val=" ADDIN NE.Ref.{F794BA4D-C13E-4190-9420-F7D4C9A4D964}&lt;Citation&gt;&lt;Group&gt;&lt;References&gt;&lt;Item&gt;&lt;ID&gt;1406&lt;/ID&gt;&lt;UID&gt;{A43D1295-7349-471D-8DAF-AB0775A753FC}&lt;/UID&gt;&lt;Title&gt;A metagenome-wide association study of gut microbiota in type 2 diabetes&lt;/Title&gt;&lt;Template&gt;Journal Article&lt;/Template&gt;&lt;Star&gt;0&lt;/Star&gt;&lt;Tag&gt;0&lt;/Tag&gt;&lt;Author&gt;Qin, J; Li, Y; Cai, Z; Li, S; Zhu, J; Zhang, F; Liang, S; Zhang, W; Guan, Y; Shen, D; Peng, Y; Zhang, D; Jie, Z; Wu, W; Qin, Y; Xue, W; Li, J; Han, L; Lu, D; Wu, P; Dai, Y; Sun, X; Li, Z; Tang, A; Zhong, S; Li, X; Chen, W; Xu, R; Wang, M; Feng, Q; Gong, M; Yu, J; Zhang, Y; Zhang, M; Hansen, T; Sanchez, G; Raes, J; Falony, G; Okuda, S; Almeida, M; LeChatelier, E; Renault, P; Pons, N; Batto, J M; Zhang, Z; Chen, H; Yang, R; Zheng, W; Li, S; Yang, H; Wang, J; Ehrlich, S D; Nielsen, R; Pedersen, O; Kristiansen, K; Wang, J&lt;/Author&gt;&lt;Year&gt;2012&lt;/Year&gt;&lt;Details&gt;&lt;_accession_num&gt;23023125&lt;/_accession_num&gt;&lt;_author_adr&gt;BGI-Shenzhen, Shenzhen 518083, China.&lt;/_author_adr&gt;&lt;_collection_scope&gt;SCI;SCIE&lt;/_collection_scope&gt;&lt;_created&gt;64074274&lt;/_created&gt;&lt;_date&gt;2012-10-04&lt;/_date&gt;&lt;_date_display&gt;2012 Oct 4&lt;/_date_display&gt;&lt;_db_updated&gt;PubMed&lt;/_db_updated&gt;&lt;_doi&gt;10.1038/nature11450&lt;/_doi&gt;&lt;_impact_factor&gt;  49.962&lt;/_impact_factor&gt;&lt;_isbn&gt;1476-4687 (Electronic); 0028-0836 (Linking)&lt;/_isbn&gt;&lt;_issue&gt;7418&lt;/_issue&gt;&lt;_journal&gt;Nature&lt;/_journal&gt;&lt;_language&gt;eng&lt;/_language&gt;&lt;_modified&gt;64074274&lt;/_modified&gt;&lt;_pages&gt;55-60&lt;/_pages&gt;&lt;_subject_headings&gt;Asian Continental Ancestry Group; Butyrates/metabolism; China/ethnology; Cohort Studies; Diabetes Mellitus, Type_x000d__x000a_      2/classification/complications/*microbiology/physiopathology; Feces/microbiology; Genetic Linkage/genetics; Genetic Markers; Genome-Wide Association Study/*methods; High-Throughput Nucleotide Sequencing; Humans; Intestines/*microbiology; Metabolic Networks and Pathways/genetics; Metagenome/*genetics; Metagenomics/*methods; Opportunistic Infections/complications/microbiology; Reference Standards; Sulfates/metabolism&lt;/_subject_headings&gt;&lt;_tertiary_title&gt;Nature&lt;/_tertiary_title&gt;&lt;_type_work&gt;Journal Article; Research Support, Non-U.S. Gov&amp;apos;t&lt;/_type_work&gt;&lt;_url&gt;http://www.ncbi.nlm.nih.gov/entrez/query.fcgi?cmd=Retrieve&amp;amp;db=pubmed&amp;amp;dopt=Abstract&amp;amp;list_uids=23023125&amp;amp;query_hl=1&lt;/_url&gt;&lt;_volume&gt;490&lt;/_volume&gt;&lt;/Details&gt;&lt;Extra&gt;&lt;DBUID&gt;{F96A950B-833F-4880-A151-76DA2D6A2879}&lt;/DBUID&gt;&lt;/Extra&gt;&lt;/Item&gt;&lt;/References&gt;&lt;/Group&gt;&lt;Group&gt;&lt;References&gt;&lt;Item&gt;&lt;ID&gt;1877&lt;/ID&gt;&lt;UID&gt;{E3950254-83FE-4F5A-914E-B65DB243A8EA}&lt;/UID&gt;&lt;Title&gt;Gut microbiota dysbiosis correlates with a low-dose PCB126-induced dyslipidemia and non-alcoholic fatty liver disease&lt;/Title&gt;&lt;Template&gt;Journal Article&lt;/Template&gt;&lt;Star&gt;0&lt;/Star&gt;&lt;Tag&gt;0&lt;/Tag&gt;&lt;Author&gt;Chi, Y; Lin, Y; Lu, Y; Huang, Q; Ye, G; Dong, S&lt;/Author&gt;&lt;Year&gt;2019&lt;/Year&gt;&lt;Details&gt;&lt;_accession_num&gt;30412872&lt;/_accession_num&gt;&lt;_author_adr&gt;Key Lab of Urban Environment and Health, Institute of Urban Environment, Chinese  Academy of Sciences, Xiamen 361021, China; Center for Excellence in Regional Atmospheric Environment, Institute of Urban Environment, Chinese Academy of Sciences, Xiamen 361021, China; College of Resources and Environment, University  of Chinese Academy of Sciences, Beijing 100049, China.; Key Lab of Urban Environment and Health, Institute of Urban Environment, Chinese  Academy of Sciences, Xiamen 361021, China; Center for Excellence in Regional Atmospheric Environment, Institute of Urban Environment, Chinese Academy of Sciences, Xiamen 361021, China.; Key Lab of Urban Environment and Health, Institute of Urban Environment, Chinese  Academy of Sciences, Xiamen 361021, China; Center for Excellence in Regional Atmospheric Environment, Institute of Urban Environment, Chinese Academy of Sciences, Xiamen 361021, China.; Key Lab of Urban Environment and Health, Institute of Urban Environment, Chinese  Academy of Sciences, Xiamen 361021, China; Center for Excellence in Regional Atmospheric Environment, Institute of Urban Environment, Chinese Academy of Sciences, Xiamen 361021, China.; Key Lab of Urban Environment and Health, Institute of Urban Environment, Chinese  Academy of Sciences, Xiamen 361021, China; Center for Excellence in Regional Atmospheric Environment, Institute of Urban Environment, Chinese Academy of Sciences, Xiamen 361021, China.; Key Lab of Urban Environment and Health, Institute of Urban Environment, Chinese  Academy of Sciences, Xiamen 361021, China; Center for Excellence in Regional Atmospheric Environment, Institute of Urban Environment, Chinese Academy of Sciences, Xiamen 361021, China. Electronic address: sjdong@iue.ac.cn.&lt;/_author_adr&gt;&lt;_date_display&gt;2019 Feb 25&lt;/_date_display&gt;&lt;_date&gt;2019-02-25&lt;/_date&gt;&lt;_doi&gt;10.1016/j.scitotenv.2018.10.387&lt;/_doi&gt;&lt;_isbn&gt;1879-1026 (Electronic); 0048-9697 (Linking)&lt;/_isbn&gt;&lt;_journal&gt;Sci Total Environ&lt;/_journal&gt;&lt;_keywords&gt;Correlation analysis; Dyslipidemia; Gut microbiota; Lipid accumulation; NAFLD; Polychlorinated biphenyl&lt;/_keywords&gt;&lt;_language&gt;eng&lt;/_language&gt;&lt;_ori_publication&gt;Copyright (c) 2018. Published by Elsevier B.V.&lt;/_ori_publication&gt;&lt;_pages&gt;274-282&lt;/_pages&gt;&lt;_subject_headings&gt;Animals; Dysbiosis/*chemically induced; Dyslipidemias/*chemically induced; Female; Gastrointestinal Microbiome/*drug effects; Mice; Mice, Inbred C57BL; Non-alcoholic Fatty Liver Disease/*chemically induced; Polychlorinated Biphenyls/*toxicity&lt;/_subject_headings&gt;&lt;_tertiary_title&gt;The Science of the total environment&lt;/_tertiary_title&gt;&lt;_type_work&gt;Journal Article&lt;/_type_work&gt;&lt;_url&gt;http://www.ncbi.nlm.nih.gov/entrez/query.fcgi?cmd=Retrieve&amp;amp;db=pubmed&amp;amp;dopt=Abstract&amp;amp;list_uids=30412872&amp;amp;query_hl=1&lt;/_url&gt;&lt;_volume&gt;653&lt;/_volume&gt;&lt;_created&gt;64509855&lt;/_created&gt;&lt;_modified&gt;64509855&lt;/_modified&gt;&lt;_db_updated&gt;PubMed&lt;/_db_updated&gt;&lt;_impact_factor&gt;   7.963&lt;/_impact_factor&gt;&lt;_collection_scope&gt;SCI;SCIE;EI&lt;/_collection_scope&gt;&lt;/Details&gt;&lt;Extra&gt;&lt;DBUID&gt;{F96A950B-833F-4880-A151-76DA2D6A2879}&lt;/DBUID&gt;&lt;/Extra&gt;&lt;/Item&gt;&lt;/References&gt;&lt;/Group&gt;&lt;/Citation&gt;_x000a_"/>
    <w:docVar w:name="NE.Ref{FBE4B347-318E-41C8-AEFA-EF4804A08A69}" w:val=" ADDIN NE.Ref.{FBE4B347-318E-41C8-AEFA-EF4804A08A69}&lt;Citation&gt;&lt;Group&gt;&lt;References&gt;&lt;Item&gt;&lt;ID&gt;1907&lt;/ID&gt;&lt;UID&gt;{51250373-90A9-4194-ADD9-77AFA34D91A9}&lt;/UID&gt;&lt;Title&gt;Rapid spread of carbapenem-resistant Klebsiella pneumoniae in New York City: a new threat to our antibiotic armamentarium&lt;/Title&gt;&lt;Template&gt;Journal Article&lt;/Template&gt;&lt;Star&gt;0&lt;/Star&gt;&lt;Tag&gt;0&lt;/Tag&gt;&lt;Author&gt;Bratu, S; Landman, D; Haag, R; Recco, R; Eramo, A; Alam, M; Quale, J&lt;/Author&gt;&lt;Year&gt;2005&lt;/Year&gt;&lt;Details&gt;&lt;_accession_num&gt;15983294&lt;/_accession_num&gt;&lt;_author_adr&gt;Division of Infectious Diseases, State University of New York-Downstate, Brooklyn, NY 11203, USA.&lt;/_author_adr&gt;&lt;_date_display&gt;2005 Jun 27&lt;/_date_display&gt;&lt;_date&gt;2005-06-27&lt;/_date&gt;&lt;_doi&gt;10.1001/archinte.165.12.1430&lt;/_doi&gt;&lt;_isbn&gt;0003-9926 (Print); 0003-9926 (Linking)&lt;/_isbn&gt;&lt;_issue&gt;12&lt;/_issue&gt;&lt;_journal&gt;Arch Intern Med&lt;/_journal&gt;&lt;_language&gt;eng&lt;/_language&gt;&lt;_pages&gt;1430-5&lt;/_pages&gt;&lt;_subject_headings&gt;*Carbapenems; Carrier State/epidemiology; Cross Infection/*epidemiology; *Disease Outbreaks; Humans; Klebsiella Infections/*epidemiology; Klebsiella pneumoniae/*genetics; New York City/epidemiology; Prevalence; Ribotyping; beta-Lactam Resistance/*genetics&lt;/_subject_headings&gt;&lt;_tertiary_title&gt;Archives of internal medicine&lt;/_tertiary_title&gt;&lt;_type_work&gt;Journal Article; Research Support, Non-U.S. Gov&amp;apos;t&lt;/_type_work&gt;&lt;_url&gt;http://www.ncbi.nlm.nih.gov/entrez/query.fcgi?cmd=Retrieve&amp;amp;db=pubmed&amp;amp;dopt=Abstract&amp;amp;list_uids=15983294&amp;amp;query_hl=1&lt;/_url&gt;&lt;_volume&gt;165&lt;/_volume&gt;&lt;_created&gt;64510151&lt;/_created&gt;&lt;_modified&gt;64510151&lt;/_modified&gt;&lt;_db_updated&gt;PubMed&lt;/_db_updated&gt;&lt;/Details&gt;&lt;Extra&gt;&lt;DBUID&gt;{F96A950B-833F-4880-A151-76DA2D6A2879}&lt;/DBUID&gt;&lt;/Extra&gt;&lt;/Item&gt;&lt;/References&gt;&lt;/Group&gt;&lt;/Citation&gt;_x000a_"/>
    <w:docVar w:name="NE.Ref{FC0F3A33-EDDF-4452-8BCD-2C2C11CCA8E3}" w:val=" ADDIN NE.Ref.{FC0F3A33-EDDF-4452-8BCD-2C2C11CCA8E3}&lt;Citation&gt;&lt;Group&gt;&lt;References&gt;&lt;Item&gt;&lt;ID&gt;1871&lt;/ID&gt;&lt;UID&gt;{38C61891-0D4E-460C-BDAF-61B4748846A0}&lt;/UID&gt;&lt;Title&gt;Higher mucosal type II immunity is associated with increased gut microbiota diversity in BALB/c mice after Trichinella spiralis infection&lt;/Title&gt;&lt;Template&gt;Journal Article&lt;/Template&gt;&lt;Star&gt;0&lt;/Star&gt;&lt;Tag&gt;0&lt;/Tag&gt;&lt;Author&gt;Chen, H L; Xing, X; Zhang, B; Huang, H B; Shi, C W; Yang, G L; Wang, C F&lt;/Author&gt;&lt;Year&gt;2021&lt;/Year&gt;&lt;Details&gt;&lt;_accession_num&gt;34364076&lt;/_accession_num&gt;&lt;_author_adr&gt;College of Veterinary Medicine, Jilin Agricultural University, Changchun, China;  Jilin Provincial Engineering Research Center of Animal Probiotics, Jilin Agricultural University, Changchun, China; Key Laboratory of Animal Production and Product Quality Safety of Ministry of Education, Jilin Agricultural University, Changchun, China.; College of Veterinary Medicine, Jilin Agricultural University, Changchun, China;  Jilin Provincial Engineering Research Center of Animal Probiotics, Jilin Agricultural University, Changchun, China; Key Laboratory of Animal Production and Product Quality Safety of Ministry of Education, Jilin Agricultural University, Changchun, China.; College of Veterinary Medicine, Jilin Agricultural University, Changchun, China;  Jilin Provincial Engineering Research Center of Animal Probiotics, Jilin Agricultural University, Changchun, China; Key Laboratory of Animal Production and Product Quality Safety of Ministry of Education, Jilin Agricultural University, Changchun, China.; College of Veterinary Medicine, Jilin Agricultural University, Changchun, China;  Jilin Provincial Engineering Research Center of Animal Probiotics, Jilin Agricultural University, Changchun, China; Key Laboratory of Animal Production and Product Quality Safety of Ministry of Education, Jilin Agricultural University, Changchun, China.; College of Veterinary Medicine, Jilin Agricultural University, Changchun, China;  Jilin Provincial Engineering Research Center of Animal Probiotics, Jilin Agricultural University, Changchun, China; Key Laboratory of Animal Production and Product Quality Safety of Ministry of Education, Jilin Agricultural University, Changchun, China.; College of Veterinary Medicine, Jilin Agricultural University, Changchun, China;  Jilin Provincial Engineering Research Center of Animal Probiotics, Jilin Agricultural University, Changchun, China; Key Laboratory of Animal Production and Product Quality Safety of Ministry of Education, Jilin Agricultural University, Changchun, China. Electronic address: yangguilian@jlau.edu.cn.; College of Veterinary Medicine, Jilin Agricultural University, Changchun, China;  Jilin Provincial Engineering Research Center of Animal Probiotics, Jilin Agricultural University, Changchun, China; Key Laboratory of Animal Production and Product Quality Safety of Ministry of Education, Jilin Agricultural University, Changchun, China. Electronic address: wangchunfeng@jlau.edu.cn.&lt;/_author_adr&gt;&lt;_date_display&gt;2021 Oct&lt;/_date_display&gt;&lt;_date&gt;2021-10-01&lt;/_date&gt;&lt;_doi&gt;10.1016/j.molimm.2021.07.014&lt;/_doi&gt;&lt;_isbn&gt;1872-9142 (Electronic); 0161-5890 (Linking)&lt;/_isbn&gt;&lt;_journal&gt;Mol Immunol&lt;/_journal&gt;&lt;_keywords&gt;*16S rRNA; *Gut microbiota; *Immunomodulation; *Mucosal immunity; *Trichinella spiralis&lt;/_keywords&gt;&lt;_language&gt;eng&lt;/_language&gt;&lt;_ori_publication&gt;Copyright (c) 2021 Elsevier Ltd. All rights reserved.&lt;/_ori_publication&gt;&lt;_pages&gt;87-98&lt;/_pages&gt;&lt;_subject_headings&gt;Animals; Gastrointestinal Microbiome/*immunology; Immunity, Mucosal/*immunology; Mice; Mice, Inbred BALB C; Trichinella spiralis/immunology; Trichinellosis/*immunology/*microbiology&lt;/_subject_headings&gt;&lt;_tertiary_title&gt;Molecular immunology&lt;/_tertiary_title&gt;&lt;_type_work&gt;Journal Article; Research Support, Non-U.S. Gov&amp;apos;t&lt;/_type_work&gt;&lt;_url&gt;http://www.ncbi.nlm.nih.gov/entrez/query.fcgi?cmd=Retrieve&amp;amp;db=pubmed&amp;amp;dopt=Abstract&amp;amp;list_uids=34364076&amp;amp;query_hl=1&lt;/_url&gt;&lt;_volume&gt;138&lt;/_volume&gt;&lt;_created&gt;64509842&lt;/_created&gt;&lt;_modified&gt;64509842&lt;/_modified&gt;&lt;_db_updated&gt;PubMed&lt;/_db_updated&gt;&lt;_impact_factor&gt;   4.407&lt;/_impact_factor&gt;&lt;_collection_scope&gt;SCI;SCIE&lt;/_collection_scope&gt;&lt;/Details&gt;&lt;Extra&gt;&lt;DBUID&gt;{F96A950B-833F-4880-A151-76DA2D6A2879}&lt;/DBUID&gt;&lt;/Extra&gt;&lt;/Item&gt;&lt;/References&gt;&lt;/Group&gt;&lt;Group&gt;&lt;References&gt;&lt;Item&gt;&lt;ID&gt;1872&lt;/ID&gt;&lt;UID&gt;{B9E91404-4F56-4D30-83A8-D5F7F0AD3086}&lt;/UID&gt;&lt;Title&gt;The role of microbiota and enteroendocrine cells in maintaining homeostasis in the human digestive tract&lt;/Title&gt;&lt;Template&gt;Journal Article&lt;/Template&gt;&lt;Star&gt;0&lt;/Star&gt;&lt;Tag&gt;0&lt;/Tag&gt;&lt;Author&gt;Wozniak, D; Cichy, W; Przyslawski, J; Drzymala-Czyz, S&lt;/Author&gt;&lt;Year&gt;2021&lt;/Year&gt;&lt;Details&gt;&lt;_accession_num&gt;34098509&lt;/_accession_num&gt;&lt;_author_adr&gt;Department of Bromatology, Poznan University of Medical Sciences, Poznan, Poland.; Department of Cosmetology, Faculty of Health Sciences, The President Stanislaw Wojciechowski State University of Applied Sciences in Kalisz, Kalisz, Poland.; Department of Bromatology, Poznan University of Medical Sciences, Poznan, Poland.; Department of Bromatology, Poznan University of Medical Sciences, Poznan, Poland. Electronic address: drzymala@ump.edu.pl.&lt;/_author_adr&gt;&lt;_date_display&gt;2021 Sep&lt;/_date_display&gt;&lt;_date&gt;2021-09-01&lt;/_date&gt;&lt;_doi&gt;10.1016/j.advms.2021.05.003&lt;/_doi&gt;&lt;_isbn&gt;1898-4002 (Electronic); 1896-1126 (Linking)&lt;/_isbn&gt;&lt;_issue&gt;2&lt;/_issue&gt;&lt;_journal&gt;Adv Med Sci&lt;/_journal&gt;&lt;_keywords&gt;Enterohormones; Gastrointestinal peptides; Microbial metabolites; Microbiota-gut-brain axis; Microbiota/microbiome&lt;/_keywords&gt;&lt;_language&gt;eng&lt;/_language&gt;&lt;_ori_publication&gt;Copyright (c) 2021 The Authors. Published by Elsevier B.V. All rights reserved.&lt;/_ori_publication&gt;&lt;_pages&gt;284-292&lt;/_pages&gt;&lt;_subject_headings&gt;Brain; *Brain-Gut Axis; Enteroendocrine Cells; Gastrointestinal Tract; Homeostasis; Humans; *Microbiota&lt;/_subject_headings&gt;&lt;_tertiary_title&gt;Advances in medical sciences&lt;/_tertiary_title&gt;&lt;_type_work&gt;Journal Article; Review&lt;/_type_work&gt;&lt;_url&gt;http://www.ncbi.nlm.nih.gov/entrez/query.fcgi?cmd=Retrieve&amp;amp;db=pubmed&amp;amp;dopt=Abstract&amp;amp;list_uids=34098509&amp;amp;query_hl=1&lt;/_url&gt;&lt;_volume&gt;66&lt;/_volume&gt;&lt;_created&gt;64509844&lt;/_created&gt;&lt;_modified&gt;64509845&lt;/_modified&gt;&lt;_db_updated&gt;PubMed&lt;/_db_updated&gt;&lt;_impact_factor&gt;   3.287&lt;/_impact_factor&gt;&lt;/Details&gt;&lt;Extra&gt;&lt;DBUID&gt;{F96A950B-833F-4880-A151-76DA2D6A2879}&lt;/DBUID&gt;&lt;/Extra&gt;&lt;/Item&gt;&lt;/References&gt;&lt;/Group&gt;&lt;/Citation&gt;_x000a_"/>
    <w:docVar w:name="ne_docsoft" w:val="MSWord"/>
    <w:docVar w:name="ne_docversion" w:val="NoteExpress 2.0"/>
    <w:docVar w:name="ne_stylename" w:val="Frontiers in pharmacology"/>
  </w:docVars>
  <w:rsids>
    <w:rsidRoot w:val="00172A27"/>
    <w:rsid w:val="00013654"/>
    <w:rsid w:val="00172A27"/>
    <w:rsid w:val="00352FCE"/>
    <w:rsid w:val="003C5876"/>
    <w:rsid w:val="00481283"/>
    <w:rsid w:val="004D5BC1"/>
    <w:rsid w:val="00591CFB"/>
    <w:rsid w:val="00675481"/>
    <w:rsid w:val="00A04087"/>
    <w:rsid w:val="00CA7380"/>
    <w:rsid w:val="00EB57FD"/>
    <w:rsid w:val="01057174"/>
    <w:rsid w:val="011E3D92"/>
    <w:rsid w:val="014E652A"/>
    <w:rsid w:val="01541EA9"/>
    <w:rsid w:val="015978F4"/>
    <w:rsid w:val="016E417D"/>
    <w:rsid w:val="017E71B3"/>
    <w:rsid w:val="0194697A"/>
    <w:rsid w:val="01A31BC0"/>
    <w:rsid w:val="01C05F2B"/>
    <w:rsid w:val="01C20BC1"/>
    <w:rsid w:val="01D46DBB"/>
    <w:rsid w:val="01EB0AFE"/>
    <w:rsid w:val="01FB2226"/>
    <w:rsid w:val="01FB2325"/>
    <w:rsid w:val="020016E9"/>
    <w:rsid w:val="021533E7"/>
    <w:rsid w:val="024F3081"/>
    <w:rsid w:val="02511F45"/>
    <w:rsid w:val="025263E9"/>
    <w:rsid w:val="0255344D"/>
    <w:rsid w:val="025F0B06"/>
    <w:rsid w:val="025F28B4"/>
    <w:rsid w:val="027C5214"/>
    <w:rsid w:val="0283101D"/>
    <w:rsid w:val="02847B9A"/>
    <w:rsid w:val="02A1111E"/>
    <w:rsid w:val="02A912FA"/>
    <w:rsid w:val="02BA21E0"/>
    <w:rsid w:val="02D9141F"/>
    <w:rsid w:val="02DD1A2B"/>
    <w:rsid w:val="02E80AFB"/>
    <w:rsid w:val="02EA4873"/>
    <w:rsid w:val="02FA25DD"/>
    <w:rsid w:val="030B47EA"/>
    <w:rsid w:val="031E393F"/>
    <w:rsid w:val="034629C7"/>
    <w:rsid w:val="035A307B"/>
    <w:rsid w:val="03661A20"/>
    <w:rsid w:val="03755874"/>
    <w:rsid w:val="037F7267"/>
    <w:rsid w:val="03914CEF"/>
    <w:rsid w:val="03A33962"/>
    <w:rsid w:val="03A964DC"/>
    <w:rsid w:val="03C22A53"/>
    <w:rsid w:val="03C6138C"/>
    <w:rsid w:val="03FD520D"/>
    <w:rsid w:val="0405748B"/>
    <w:rsid w:val="042B5682"/>
    <w:rsid w:val="042B5CF5"/>
    <w:rsid w:val="043F2F5C"/>
    <w:rsid w:val="044F0706"/>
    <w:rsid w:val="04724E99"/>
    <w:rsid w:val="04C2712A"/>
    <w:rsid w:val="04E52EB2"/>
    <w:rsid w:val="04F05A45"/>
    <w:rsid w:val="05045994"/>
    <w:rsid w:val="05263B5D"/>
    <w:rsid w:val="053A2647"/>
    <w:rsid w:val="05452235"/>
    <w:rsid w:val="054B35C3"/>
    <w:rsid w:val="05805E10"/>
    <w:rsid w:val="05965D21"/>
    <w:rsid w:val="05A36F5B"/>
    <w:rsid w:val="05EA6938"/>
    <w:rsid w:val="05F23A3F"/>
    <w:rsid w:val="05F7033F"/>
    <w:rsid w:val="05FB28F4"/>
    <w:rsid w:val="06023C82"/>
    <w:rsid w:val="0633784E"/>
    <w:rsid w:val="065F2228"/>
    <w:rsid w:val="068F128E"/>
    <w:rsid w:val="06935222"/>
    <w:rsid w:val="06A44D39"/>
    <w:rsid w:val="06A66D03"/>
    <w:rsid w:val="06B21E61"/>
    <w:rsid w:val="06CA6B47"/>
    <w:rsid w:val="06D37970"/>
    <w:rsid w:val="06ED4932"/>
    <w:rsid w:val="070954E4"/>
    <w:rsid w:val="072D2F81"/>
    <w:rsid w:val="073A744C"/>
    <w:rsid w:val="073C5A56"/>
    <w:rsid w:val="07402DD9"/>
    <w:rsid w:val="07724B47"/>
    <w:rsid w:val="078D516A"/>
    <w:rsid w:val="079052BE"/>
    <w:rsid w:val="07966D78"/>
    <w:rsid w:val="079C5DDB"/>
    <w:rsid w:val="07C211C5"/>
    <w:rsid w:val="07C338E5"/>
    <w:rsid w:val="07CF5DE6"/>
    <w:rsid w:val="084762C4"/>
    <w:rsid w:val="086532EA"/>
    <w:rsid w:val="08744BDF"/>
    <w:rsid w:val="08874912"/>
    <w:rsid w:val="08915791"/>
    <w:rsid w:val="08940DDD"/>
    <w:rsid w:val="08CF1E16"/>
    <w:rsid w:val="08EB6C4F"/>
    <w:rsid w:val="09187C60"/>
    <w:rsid w:val="091E74D0"/>
    <w:rsid w:val="09442803"/>
    <w:rsid w:val="094840A2"/>
    <w:rsid w:val="094F6250"/>
    <w:rsid w:val="094F6EE5"/>
    <w:rsid w:val="09AF6A3D"/>
    <w:rsid w:val="0A0A1357"/>
    <w:rsid w:val="0A4A5BF8"/>
    <w:rsid w:val="0A51342A"/>
    <w:rsid w:val="0A982E07"/>
    <w:rsid w:val="0AB93822"/>
    <w:rsid w:val="0ABB18DB"/>
    <w:rsid w:val="0AE712C5"/>
    <w:rsid w:val="0B0A43BB"/>
    <w:rsid w:val="0B1A3E45"/>
    <w:rsid w:val="0B3A2110"/>
    <w:rsid w:val="0B3B07CF"/>
    <w:rsid w:val="0B73117E"/>
    <w:rsid w:val="0B7E718C"/>
    <w:rsid w:val="0B9510F4"/>
    <w:rsid w:val="0BF819BD"/>
    <w:rsid w:val="0C06543C"/>
    <w:rsid w:val="0C0A7D34"/>
    <w:rsid w:val="0C3628D7"/>
    <w:rsid w:val="0C3923C8"/>
    <w:rsid w:val="0C526355"/>
    <w:rsid w:val="0CA041F5"/>
    <w:rsid w:val="0CA43CE5"/>
    <w:rsid w:val="0CD43E9E"/>
    <w:rsid w:val="0CD8573D"/>
    <w:rsid w:val="0CF339BC"/>
    <w:rsid w:val="0D3037CB"/>
    <w:rsid w:val="0D35493D"/>
    <w:rsid w:val="0D625AF0"/>
    <w:rsid w:val="0D686FC4"/>
    <w:rsid w:val="0D8238FA"/>
    <w:rsid w:val="0D961154"/>
    <w:rsid w:val="0DA4159B"/>
    <w:rsid w:val="0DAA57FB"/>
    <w:rsid w:val="0DAD0977"/>
    <w:rsid w:val="0DE545B5"/>
    <w:rsid w:val="0E342E47"/>
    <w:rsid w:val="0E4D215A"/>
    <w:rsid w:val="0E6A6868"/>
    <w:rsid w:val="0E8536A2"/>
    <w:rsid w:val="0E99714E"/>
    <w:rsid w:val="0EA0672E"/>
    <w:rsid w:val="0EB61AAE"/>
    <w:rsid w:val="0EE557F7"/>
    <w:rsid w:val="0EED24A6"/>
    <w:rsid w:val="0F334EAC"/>
    <w:rsid w:val="0F612218"/>
    <w:rsid w:val="0F73799F"/>
    <w:rsid w:val="0FA3553D"/>
    <w:rsid w:val="0FAB7138"/>
    <w:rsid w:val="0FB17A90"/>
    <w:rsid w:val="0FB87AA7"/>
    <w:rsid w:val="0FC41FA8"/>
    <w:rsid w:val="0FD20B69"/>
    <w:rsid w:val="0FDA5C70"/>
    <w:rsid w:val="0FFA028F"/>
    <w:rsid w:val="10175803"/>
    <w:rsid w:val="10433F2A"/>
    <w:rsid w:val="104B39E1"/>
    <w:rsid w:val="105412B8"/>
    <w:rsid w:val="105E23FD"/>
    <w:rsid w:val="106043C7"/>
    <w:rsid w:val="10704177"/>
    <w:rsid w:val="10725EA8"/>
    <w:rsid w:val="108D683E"/>
    <w:rsid w:val="1090632E"/>
    <w:rsid w:val="10AB4F16"/>
    <w:rsid w:val="10B52EB2"/>
    <w:rsid w:val="10B93882"/>
    <w:rsid w:val="10CB4558"/>
    <w:rsid w:val="10D66437"/>
    <w:rsid w:val="110E7148"/>
    <w:rsid w:val="1131366D"/>
    <w:rsid w:val="116457F1"/>
    <w:rsid w:val="11733C86"/>
    <w:rsid w:val="11904E7A"/>
    <w:rsid w:val="11B5429E"/>
    <w:rsid w:val="11E85CAC"/>
    <w:rsid w:val="12031FAB"/>
    <w:rsid w:val="12103BCB"/>
    <w:rsid w:val="124B075F"/>
    <w:rsid w:val="124E024F"/>
    <w:rsid w:val="12617F82"/>
    <w:rsid w:val="126C7543"/>
    <w:rsid w:val="128679E9"/>
    <w:rsid w:val="12AA1929"/>
    <w:rsid w:val="12B9118D"/>
    <w:rsid w:val="12D1335A"/>
    <w:rsid w:val="12F06FA4"/>
    <w:rsid w:val="12F531C3"/>
    <w:rsid w:val="12F86B39"/>
    <w:rsid w:val="131D659F"/>
    <w:rsid w:val="13212F49"/>
    <w:rsid w:val="1351449B"/>
    <w:rsid w:val="136C3083"/>
    <w:rsid w:val="136C4E31"/>
    <w:rsid w:val="136F4921"/>
    <w:rsid w:val="1384217A"/>
    <w:rsid w:val="13E759B5"/>
    <w:rsid w:val="1435704E"/>
    <w:rsid w:val="14373289"/>
    <w:rsid w:val="143D67CD"/>
    <w:rsid w:val="1441006B"/>
    <w:rsid w:val="14B24AC5"/>
    <w:rsid w:val="14D1683F"/>
    <w:rsid w:val="15265C3D"/>
    <w:rsid w:val="154A2F50"/>
    <w:rsid w:val="154C755A"/>
    <w:rsid w:val="15790F14"/>
    <w:rsid w:val="15A16E73"/>
    <w:rsid w:val="15C42D02"/>
    <w:rsid w:val="15F64E85"/>
    <w:rsid w:val="16422A31"/>
    <w:rsid w:val="165F2A2B"/>
    <w:rsid w:val="166B7621"/>
    <w:rsid w:val="16CA1501"/>
    <w:rsid w:val="16F05D79"/>
    <w:rsid w:val="16F45869"/>
    <w:rsid w:val="171E28E6"/>
    <w:rsid w:val="172D2B29"/>
    <w:rsid w:val="17374989"/>
    <w:rsid w:val="173D23A7"/>
    <w:rsid w:val="17574B97"/>
    <w:rsid w:val="17591B70"/>
    <w:rsid w:val="176E431D"/>
    <w:rsid w:val="17822E75"/>
    <w:rsid w:val="17EC4792"/>
    <w:rsid w:val="18000C5C"/>
    <w:rsid w:val="1823063E"/>
    <w:rsid w:val="18350817"/>
    <w:rsid w:val="18581E27"/>
    <w:rsid w:val="18717698"/>
    <w:rsid w:val="188D7D23"/>
    <w:rsid w:val="19031D93"/>
    <w:rsid w:val="19593CDE"/>
    <w:rsid w:val="19594CC1"/>
    <w:rsid w:val="19687E48"/>
    <w:rsid w:val="19792055"/>
    <w:rsid w:val="199F74A2"/>
    <w:rsid w:val="19A50725"/>
    <w:rsid w:val="19C21C4E"/>
    <w:rsid w:val="19CE0296"/>
    <w:rsid w:val="19CE05F3"/>
    <w:rsid w:val="19EF056A"/>
    <w:rsid w:val="1A136006"/>
    <w:rsid w:val="1A165AF6"/>
    <w:rsid w:val="1A231FC1"/>
    <w:rsid w:val="1A3366A8"/>
    <w:rsid w:val="1A3D267B"/>
    <w:rsid w:val="1A522FEA"/>
    <w:rsid w:val="1A6F73C7"/>
    <w:rsid w:val="1A954828"/>
    <w:rsid w:val="1AA50C28"/>
    <w:rsid w:val="1AB07805"/>
    <w:rsid w:val="1AC92B69"/>
    <w:rsid w:val="1ADC0834"/>
    <w:rsid w:val="1B283D33"/>
    <w:rsid w:val="1B7945ED"/>
    <w:rsid w:val="1B9C64CF"/>
    <w:rsid w:val="1BD143CB"/>
    <w:rsid w:val="1BD73063"/>
    <w:rsid w:val="1BDB6FF7"/>
    <w:rsid w:val="1C19367C"/>
    <w:rsid w:val="1C1B3898"/>
    <w:rsid w:val="1C1F5807"/>
    <w:rsid w:val="1C3425C0"/>
    <w:rsid w:val="1C4F78E3"/>
    <w:rsid w:val="1C7A6810"/>
    <w:rsid w:val="1C8431EB"/>
    <w:rsid w:val="1C954DFB"/>
    <w:rsid w:val="1CAE67CA"/>
    <w:rsid w:val="1CC57E99"/>
    <w:rsid w:val="1CD75A11"/>
    <w:rsid w:val="1CEB4B27"/>
    <w:rsid w:val="1D036806"/>
    <w:rsid w:val="1D1F12FB"/>
    <w:rsid w:val="1D21284A"/>
    <w:rsid w:val="1D451628"/>
    <w:rsid w:val="1D6152DA"/>
    <w:rsid w:val="1D6C57B3"/>
    <w:rsid w:val="1D70551D"/>
    <w:rsid w:val="1D7274E7"/>
    <w:rsid w:val="1DA40551"/>
    <w:rsid w:val="1DB3662C"/>
    <w:rsid w:val="1DD2442A"/>
    <w:rsid w:val="1DD77180"/>
    <w:rsid w:val="1DEF6D8A"/>
    <w:rsid w:val="1DF7199F"/>
    <w:rsid w:val="1E0C3498"/>
    <w:rsid w:val="1E1E141D"/>
    <w:rsid w:val="1E2307E2"/>
    <w:rsid w:val="1E2E78B2"/>
    <w:rsid w:val="1E3231A6"/>
    <w:rsid w:val="1E366767"/>
    <w:rsid w:val="1E3D568B"/>
    <w:rsid w:val="1E957931"/>
    <w:rsid w:val="1EBC3110"/>
    <w:rsid w:val="1EC636BB"/>
    <w:rsid w:val="1F1D7927"/>
    <w:rsid w:val="1F2E5690"/>
    <w:rsid w:val="1F464788"/>
    <w:rsid w:val="1F4E188E"/>
    <w:rsid w:val="1F4F5C13"/>
    <w:rsid w:val="1F6317DE"/>
    <w:rsid w:val="1F69491A"/>
    <w:rsid w:val="1F721A21"/>
    <w:rsid w:val="1F841754"/>
    <w:rsid w:val="1F903C55"/>
    <w:rsid w:val="1FA45952"/>
    <w:rsid w:val="1FCD2779"/>
    <w:rsid w:val="1FDA1374"/>
    <w:rsid w:val="1FE03F10"/>
    <w:rsid w:val="1FE85807"/>
    <w:rsid w:val="1FF40126"/>
    <w:rsid w:val="20BD4324"/>
    <w:rsid w:val="20DF4E94"/>
    <w:rsid w:val="20EA1A41"/>
    <w:rsid w:val="21020B82"/>
    <w:rsid w:val="211C60E8"/>
    <w:rsid w:val="211F1734"/>
    <w:rsid w:val="21316A1F"/>
    <w:rsid w:val="21423675"/>
    <w:rsid w:val="214B42D7"/>
    <w:rsid w:val="217E28FF"/>
    <w:rsid w:val="21827B08"/>
    <w:rsid w:val="21A8172A"/>
    <w:rsid w:val="21C332F1"/>
    <w:rsid w:val="21D06ED2"/>
    <w:rsid w:val="21D70261"/>
    <w:rsid w:val="21DE60F4"/>
    <w:rsid w:val="21FB3F4F"/>
    <w:rsid w:val="226E2973"/>
    <w:rsid w:val="2270016D"/>
    <w:rsid w:val="227710FC"/>
    <w:rsid w:val="22943A5C"/>
    <w:rsid w:val="229E0813"/>
    <w:rsid w:val="22CF718A"/>
    <w:rsid w:val="22D64075"/>
    <w:rsid w:val="22DD18A7"/>
    <w:rsid w:val="22E04EF3"/>
    <w:rsid w:val="23056708"/>
    <w:rsid w:val="23103A2A"/>
    <w:rsid w:val="231F5A1C"/>
    <w:rsid w:val="233A4603"/>
    <w:rsid w:val="23403BE4"/>
    <w:rsid w:val="23452FA8"/>
    <w:rsid w:val="235C6C70"/>
    <w:rsid w:val="236E0751"/>
    <w:rsid w:val="239F377F"/>
    <w:rsid w:val="23A979DB"/>
    <w:rsid w:val="23BC758F"/>
    <w:rsid w:val="23C10881"/>
    <w:rsid w:val="23C16E09"/>
    <w:rsid w:val="23C640E9"/>
    <w:rsid w:val="23D36806"/>
    <w:rsid w:val="23DC56BB"/>
    <w:rsid w:val="23F76998"/>
    <w:rsid w:val="240B32A5"/>
    <w:rsid w:val="241E2177"/>
    <w:rsid w:val="24517130"/>
    <w:rsid w:val="245F176F"/>
    <w:rsid w:val="246953F2"/>
    <w:rsid w:val="247F624D"/>
    <w:rsid w:val="248D05EE"/>
    <w:rsid w:val="2496290D"/>
    <w:rsid w:val="24B46637"/>
    <w:rsid w:val="24C22B02"/>
    <w:rsid w:val="24C820E3"/>
    <w:rsid w:val="24D42836"/>
    <w:rsid w:val="24D740D4"/>
    <w:rsid w:val="24E3784B"/>
    <w:rsid w:val="24E94533"/>
    <w:rsid w:val="2500362B"/>
    <w:rsid w:val="25086BB4"/>
    <w:rsid w:val="25101F72"/>
    <w:rsid w:val="251610A0"/>
    <w:rsid w:val="252920E7"/>
    <w:rsid w:val="253D03DB"/>
    <w:rsid w:val="255A6D94"/>
    <w:rsid w:val="256C0CC0"/>
    <w:rsid w:val="257162D7"/>
    <w:rsid w:val="25777D91"/>
    <w:rsid w:val="258424AE"/>
    <w:rsid w:val="25843453"/>
    <w:rsid w:val="259C15A5"/>
    <w:rsid w:val="25A16BBC"/>
    <w:rsid w:val="25D36F91"/>
    <w:rsid w:val="25DF1492"/>
    <w:rsid w:val="25E82A3D"/>
    <w:rsid w:val="25EB7E37"/>
    <w:rsid w:val="260E7FC9"/>
    <w:rsid w:val="26192BF6"/>
    <w:rsid w:val="261C6242"/>
    <w:rsid w:val="26311199"/>
    <w:rsid w:val="264B40A3"/>
    <w:rsid w:val="264D6D44"/>
    <w:rsid w:val="26541E80"/>
    <w:rsid w:val="26571970"/>
    <w:rsid w:val="265F0479"/>
    <w:rsid w:val="266059D5"/>
    <w:rsid w:val="26742C80"/>
    <w:rsid w:val="26C61343"/>
    <w:rsid w:val="26D0728D"/>
    <w:rsid w:val="26FF6FD4"/>
    <w:rsid w:val="27003DB6"/>
    <w:rsid w:val="271956ED"/>
    <w:rsid w:val="272555CB"/>
    <w:rsid w:val="27291F80"/>
    <w:rsid w:val="272A2BE1"/>
    <w:rsid w:val="272E0923"/>
    <w:rsid w:val="274C0DA9"/>
    <w:rsid w:val="2762237B"/>
    <w:rsid w:val="27714D5C"/>
    <w:rsid w:val="27754594"/>
    <w:rsid w:val="27A50D40"/>
    <w:rsid w:val="27CC5A46"/>
    <w:rsid w:val="27EC40FA"/>
    <w:rsid w:val="28133675"/>
    <w:rsid w:val="281E3723"/>
    <w:rsid w:val="282432D0"/>
    <w:rsid w:val="28463A4A"/>
    <w:rsid w:val="28575C58"/>
    <w:rsid w:val="28662E3D"/>
    <w:rsid w:val="28700AC7"/>
    <w:rsid w:val="2874680A"/>
    <w:rsid w:val="288325A9"/>
    <w:rsid w:val="289742A6"/>
    <w:rsid w:val="28C826B1"/>
    <w:rsid w:val="28D64DCE"/>
    <w:rsid w:val="28D705F3"/>
    <w:rsid w:val="28F544D3"/>
    <w:rsid w:val="28FE1F8C"/>
    <w:rsid w:val="290A14E0"/>
    <w:rsid w:val="29373393"/>
    <w:rsid w:val="294855A0"/>
    <w:rsid w:val="294C6E3F"/>
    <w:rsid w:val="29961786"/>
    <w:rsid w:val="29BF5862"/>
    <w:rsid w:val="29C65D76"/>
    <w:rsid w:val="29E87202"/>
    <w:rsid w:val="29F55728"/>
    <w:rsid w:val="2A3D2C2B"/>
    <w:rsid w:val="2A5E139A"/>
    <w:rsid w:val="2A6137C1"/>
    <w:rsid w:val="2A6C52BE"/>
    <w:rsid w:val="2A77260A"/>
    <w:rsid w:val="2A781EB5"/>
    <w:rsid w:val="2A824DB9"/>
    <w:rsid w:val="2A8820F8"/>
    <w:rsid w:val="2AAE58D7"/>
    <w:rsid w:val="2AD92954"/>
    <w:rsid w:val="2ADF3CE2"/>
    <w:rsid w:val="2AE052E3"/>
    <w:rsid w:val="2AE13EFE"/>
    <w:rsid w:val="2B147E30"/>
    <w:rsid w:val="2B17347C"/>
    <w:rsid w:val="2B2142FB"/>
    <w:rsid w:val="2B2C75A8"/>
    <w:rsid w:val="2B485D2C"/>
    <w:rsid w:val="2B4D3342"/>
    <w:rsid w:val="2B54022C"/>
    <w:rsid w:val="2B5D3585"/>
    <w:rsid w:val="2B6A7A50"/>
    <w:rsid w:val="2B7D3C27"/>
    <w:rsid w:val="2B8C5C18"/>
    <w:rsid w:val="2B9A51DE"/>
    <w:rsid w:val="2BB86A0D"/>
    <w:rsid w:val="2BC929C8"/>
    <w:rsid w:val="2BD4136D"/>
    <w:rsid w:val="2BFC0486"/>
    <w:rsid w:val="2C0E2AD1"/>
    <w:rsid w:val="2C0F23A5"/>
    <w:rsid w:val="2C275941"/>
    <w:rsid w:val="2C5C383D"/>
    <w:rsid w:val="2C8114F5"/>
    <w:rsid w:val="2C891ED6"/>
    <w:rsid w:val="2C8D1C48"/>
    <w:rsid w:val="2CAD7CF6"/>
    <w:rsid w:val="2CC807E2"/>
    <w:rsid w:val="2CD71115"/>
    <w:rsid w:val="2CDA0C05"/>
    <w:rsid w:val="2D1B082F"/>
    <w:rsid w:val="2D2F71A3"/>
    <w:rsid w:val="2D4E5A02"/>
    <w:rsid w:val="2D4F15F3"/>
    <w:rsid w:val="2D6D3827"/>
    <w:rsid w:val="2D734661"/>
    <w:rsid w:val="2D833CC1"/>
    <w:rsid w:val="2DDC3D29"/>
    <w:rsid w:val="2DFD4BAB"/>
    <w:rsid w:val="2E565881"/>
    <w:rsid w:val="2E5902B4"/>
    <w:rsid w:val="2E6E1A4D"/>
    <w:rsid w:val="2E766E81"/>
    <w:rsid w:val="2E976DAE"/>
    <w:rsid w:val="2EA776EF"/>
    <w:rsid w:val="2EAC037F"/>
    <w:rsid w:val="2EBD74D2"/>
    <w:rsid w:val="2EC61441"/>
    <w:rsid w:val="2ED61542"/>
    <w:rsid w:val="2EED69CE"/>
    <w:rsid w:val="2EFD03CC"/>
    <w:rsid w:val="2EFE0BDB"/>
    <w:rsid w:val="2F1228D8"/>
    <w:rsid w:val="2F3445FD"/>
    <w:rsid w:val="2F3A598B"/>
    <w:rsid w:val="2F597710"/>
    <w:rsid w:val="2F622FA8"/>
    <w:rsid w:val="2F62316D"/>
    <w:rsid w:val="2F650C5A"/>
    <w:rsid w:val="2F6D5D61"/>
    <w:rsid w:val="2F6F1152"/>
    <w:rsid w:val="2F7E3A29"/>
    <w:rsid w:val="2F834886"/>
    <w:rsid w:val="2F841135"/>
    <w:rsid w:val="2F9432ED"/>
    <w:rsid w:val="2FA365B9"/>
    <w:rsid w:val="2FCD4BA0"/>
    <w:rsid w:val="2FDB2D4A"/>
    <w:rsid w:val="2FE028B8"/>
    <w:rsid w:val="2FFC488C"/>
    <w:rsid w:val="300E604B"/>
    <w:rsid w:val="302D7F4C"/>
    <w:rsid w:val="303845C1"/>
    <w:rsid w:val="303E5F52"/>
    <w:rsid w:val="304C1E1A"/>
    <w:rsid w:val="30850E88"/>
    <w:rsid w:val="309A2C93"/>
    <w:rsid w:val="30A43A04"/>
    <w:rsid w:val="31000B61"/>
    <w:rsid w:val="3103066E"/>
    <w:rsid w:val="31102E48"/>
    <w:rsid w:val="31152BCA"/>
    <w:rsid w:val="311A3CC6"/>
    <w:rsid w:val="31296FF6"/>
    <w:rsid w:val="31927D00"/>
    <w:rsid w:val="319B6BB5"/>
    <w:rsid w:val="31BC6B2B"/>
    <w:rsid w:val="31C13FE3"/>
    <w:rsid w:val="31E340B8"/>
    <w:rsid w:val="31F5620E"/>
    <w:rsid w:val="31F97D80"/>
    <w:rsid w:val="32024E86"/>
    <w:rsid w:val="3207249C"/>
    <w:rsid w:val="32180206"/>
    <w:rsid w:val="321B7CF6"/>
    <w:rsid w:val="32542373"/>
    <w:rsid w:val="3264169D"/>
    <w:rsid w:val="32BA057B"/>
    <w:rsid w:val="32DB1233"/>
    <w:rsid w:val="32DD144F"/>
    <w:rsid w:val="32FF13C6"/>
    <w:rsid w:val="33092244"/>
    <w:rsid w:val="33123327"/>
    <w:rsid w:val="33157796"/>
    <w:rsid w:val="333A41AC"/>
    <w:rsid w:val="335800A3"/>
    <w:rsid w:val="335C4122"/>
    <w:rsid w:val="336E20A7"/>
    <w:rsid w:val="33721B98"/>
    <w:rsid w:val="33743B62"/>
    <w:rsid w:val="3393422B"/>
    <w:rsid w:val="33945FB2"/>
    <w:rsid w:val="33A37FA3"/>
    <w:rsid w:val="33AB50A9"/>
    <w:rsid w:val="33AD497E"/>
    <w:rsid w:val="33AF3C1F"/>
    <w:rsid w:val="33C47802"/>
    <w:rsid w:val="33C65A3F"/>
    <w:rsid w:val="33CF0D98"/>
    <w:rsid w:val="33CF6FEA"/>
    <w:rsid w:val="33D62126"/>
    <w:rsid w:val="33EA5BD2"/>
    <w:rsid w:val="33EE5353"/>
    <w:rsid w:val="33FA39B1"/>
    <w:rsid w:val="34014CC9"/>
    <w:rsid w:val="34142C4F"/>
    <w:rsid w:val="341B5D8B"/>
    <w:rsid w:val="3428494C"/>
    <w:rsid w:val="342F4E2C"/>
    <w:rsid w:val="34702AD1"/>
    <w:rsid w:val="34761214"/>
    <w:rsid w:val="3491604D"/>
    <w:rsid w:val="34CE091C"/>
    <w:rsid w:val="34DF14AF"/>
    <w:rsid w:val="34F12F90"/>
    <w:rsid w:val="34F20C21"/>
    <w:rsid w:val="34FA6DEB"/>
    <w:rsid w:val="34FD7CE5"/>
    <w:rsid w:val="352A62AD"/>
    <w:rsid w:val="35391CAF"/>
    <w:rsid w:val="355754E9"/>
    <w:rsid w:val="356814A4"/>
    <w:rsid w:val="35683252"/>
    <w:rsid w:val="35994399"/>
    <w:rsid w:val="35BC534C"/>
    <w:rsid w:val="35BE10C4"/>
    <w:rsid w:val="35FF348B"/>
    <w:rsid w:val="3638029F"/>
    <w:rsid w:val="36513CE6"/>
    <w:rsid w:val="36627489"/>
    <w:rsid w:val="36723C5D"/>
    <w:rsid w:val="36736215"/>
    <w:rsid w:val="36BF3346"/>
    <w:rsid w:val="36DF6312"/>
    <w:rsid w:val="36F34D9D"/>
    <w:rsid w:val="370C3A61"/>
    <w:rsid w:val="37270EEB"/>
    <w:rsid w:val="373B52E0"/>
    <w:rsid w:val="37425889"/>
    <w:rsid w:val="374934DD"/>
    <w:rsid w:val="375A4E1C"/>
    <w:rsid w:val="37737C8C"/>
    <w:rsid w:val="37757EA8"/>
    <w:rsid w:val="3777542A"/>
    <w:rsid w:val="378D60A2"/>
    <w:rsid w:val="37906A90"/>
    <w:rsid w:val="37997C9C"/>
    <w:rsid w:val="37A61E10"/>
    <w:rsid w:val="37D20E57"/>
    <w:rsid w:val="37F963E3"/>
    <w:rsid w:val="380B25BB"/>
    <w:rsid w:val="385C0C16"/>
    <w:rsid w:val="38702D04"/>
    <w:rsid w:val="38A87958"/>
    <w:rsid w:val="38B4104E"/>
    <w:rsid w:val="38BD5663"/>
    <w:rsid w:val="38CF35E8"/>
    <w:rsid w:val="390019F4"/>
    <w:rsid w:val="3914549F"/>
    <w:rsid w:val="39216B01"/>
    <w:rsid w:val="39227BBC"/>
    <w:rsid w:val="392F4087"/>
    <w:rsid w:val="393065D6"/>
    <w:rsid w:val="393A3157"/>
    <w:rsid w:val="393C705C"/>
    <w:rsid w:val="395141C9"/>
    <w:rsid w:val="39602492"/>
    <w:rsid w:val="39673821"/>
    <w:rsid w:val="39777F08"/>
    <w:rsid w:val="39861EF9"/>
    <w:rsid w:val="39930ABA"/>
    <w:rsid w:val="399D24BB"/>
    <w:rsid w:val="39AB6514"/>
    <w:rsid w:val="39B838CD"/>
    <w:rsid w:val="39BA1BA2"/>
    <w:rsid w:val="39C41070"/>
    <w:rsid w:val="39C779F1"/>
    <w:rsid w:val="39C944DB"/>
    <w:rsid w:val="39F22DDD"/>
    <w:rsid w:val="3A053765"/>
    <w:rsid w:val="3A070273"/>
    <w:rsid w:val="3A132460"/>
    <w:rsid w:val="3A1514CF"/>
    <w:rsid w:val="3A291832"/>
    <w:rsid w:val="3A3F7289"/>
    <w:rsid w:val="3A5B15D7"/>
    <w:rsid w:val="3A6F0BDF"/>
    <w:rsid w:val="3A791A5E"/>
    <w:rsid w:val="3A791AED"/>
    <w:rsid w:val="3A850402"/>
    <w:rsid w:val="3A8D72B7"/>
    <w:rsid w:val="3AC86541"/>
    <w:rsid w:val="3ACA050B"/>
    <w:rsid w:val="3ACE1C09"/>
    <w:rsid w:val="3AE53402"/>
    <w:rsid w:val="3B11613A"/>
    <w:rsid w:val="3B2E16A9"/>
    <w:rsid w:val="3B3A743F"/>
    <w:rsid w:val="3B404329"/>
    <w:rsid w:val="3B506C62"/>
    <w:rsid w:val="3B627DF7"/>
    <w:rsid w:val="3B6B6959"/>
    <w:rsid w:val="3B714E2B"/>
    <w:rsid w:val="3B895CD0"/>
    <w:rsid w:val="3B96663F"/>
    <w:rsid w:val="3B9C4E79"/>
    <w:rsid w:val="3BA2797F"/>
    <w:rsid w:val="3BA743A8"/>
    <w:rsid w:val="3BA945C4"/>
    <w:rsid w:val="3BC21725"/>
    <w:rsid w:val="3BC558D7"/>
    <w:rsid w:val="3BD27491"/>
    <w:rsid w:val="3BD31641"/>
    <w:rsid w:val="3BD57167"/>
    <w:rsid w:val="3BF84C04"/>
    <w:rsid w:val="3C0435A9"/>
    <w:rsid w:val="3C1B08A2"/>
    <w:rsid w:val="3C1C6B44"/>
    <w:rsid w:val="3C28373B"/>
    <w:rsid w:val="3C5462DE"/>
    <w:rsid w:val="3C707D0A"/>
    <w:rsid w:val="3C814943"/>
    <w:rsid w:val="3CA64660"/>
    <w:rsid w:val="3CA8662A"/>
    <w:rsid w:val="3CD157EA"/>
    <w:rsid w:val="3CDC4526"/>
    <w:rsid w:val="3D1912D6"/>
    <w:rsid w:val="3D2739F3"/>
    <w:rsid w:val="3D476D34"/>
    <w:rsid w:val="3D583BAC"/>
    <w:rsid w:val="3D5E4F3B"/>
    <w:rsid w:val="3D755DD8"/>
    <w:rsid w:val="3D7D60C0"/>
    <w:rsid w:val="3DA05553"/>
    <w:rsid w:val="3DBB57DA"/>
    <w:rsid w:val="3DC96858"/>
    <w:rsid w:val="3DCA619B"/>
    <w:rsid w:val="3DDF27F5"/>
    <w:rsid w:val="3DEC1E3F"/>
    <w:rsid w:val="3DF37D79"/>
    <w:rsid w:val="3E03620E"/>
    <w:rsid w:val="3E4E4FAF"/>
    <w:rsid w:val="3E500D27"/>
    <w:rsid w:val="3E9F580B"/>
    <w:rsid w:val="3ECD05CA"/>
    <w:rsid w:val="3ED23E32"/>
    <w:rsid w:val="3ED74FA5"/>
    <w:rsid w:val="3EDE4585"/>
    <w:rsid w:val="3EEB6441"/>
    <w:rsid w:val="3F226657"/>
    <w:rsid w:val="3F2A5A1C"/>
    <w:rsid w:val="3F516B05"/>
    <w:rsid w:val="3F634A8A"/>
    <w:rsid w:val="3F8C5D8F"/>
    <w:rsid w:val="3FA806EF"/>
    <w:rsid w:val="3FAA604A"/>
    <w:rsid w:val="402B1A4C"/>
    <w:rsid w:val="403B1563"/>
    <w:rsid w:val="40546965"/>
    <w:rsid w:val="40956EC5"/>
    <w:rsid w:val="409B3D10"/>
    <w:rsid w:val="40A37834"/>
    <w:rsid w:val="40A67141"/>
    <w:rsid w:val="40A84E4B"/>
    <w:rsid w:val="40B91EA3"/>
    <w:rsid w:val="40BA4B7E"/>
    <w:rsid w:val="40D0614F"/>
    <w:rsid w:val="40D07EFD"/>
    <w:rsid w:val="40D15CD3"/>
    <w:rsid w:val="40D43E92"/>
    <w:rsid w:val="40D96207"/>
    <w:rsid w:val="410E0DD4"/>
    <w:rsid w:val="41313092"/>
    <w:rsid w:val="41315239"/>
    <w:rsid w:val="41436921"/>
    <w:rsid w:val="416074D3"/>
    <w:rsid w:val="4162149D"/>
    <w:rsid w:val="41BB295C"/>
    <w:rsid w:val="41C2018E"/>
    <w:rsid w:val="41DF489C"/>
    <w:rsid w:val="41FB36A0"/>
    <w:rsid w:val="41FB544E"/>
    <w:rsid w:val="420F4A55"/>
    <w:rsid w:val="42155AE8"/>
    <w:rsid w:val="42242934"/>
    <w:rsid w:val="422D10FA"/>
    <w:rsid w:val="42446DF5"/>
    <w:rsid w:val="424F49A9"/>
    <w:rsid w:val="42864D18"/>
    <w:rsid w:val="428A2F26"/>
    <w:rsid w:val="42A774A0"/>
    <w:rsid w:val="42C57F36"/>
    <w:rsid w:val="42E859D2"/>
    <w:rsid w:val="42F02AD9"/>
    <w:rsid w:val="431E631B"/>
    <w:rsid w:val="432374DF"/>
    <w:rsid w:val="432D5ADB"/>
    <w:rsid w:val="43351651"/>
    <w:rsid w:val="433B1FA6"/>
    <w:rsid w:val="4346094B"/>
    <w:rsid w:val="438144EC"/>
    <w:rsid w:val="43841009"/>
    <w:rsid w:val="43C35477"/>
    <w:rsid w:val="43D862A1"/>
    <w:rsid w:val="440525B4"/>
    <w:rsid w:val="44224F14"/>
    <w:rsid w:val="442B201A"/>
    <w:rsid w:val="44380293"/>
    <w:rsid w:val="443D3AFC"/>
    <w:rsid w:val="449556E6"/>
    <w:rsid w:val="4497145E"/>
    <w:rsid w:val="44B55D88"/>
    <w:rsid w:val="44BA15F0"/>
    <w:rsid w:val="44BA786F"/>
    <w:rsid w:val="44C63AF1"/>
    <w:rsid w:val="44DC7671"/>
    <w:rsid w:val="4510128B"/>
    <w:rsid w:val="45124F88"/>
    <w:rsid w:val="452B1BA6"/>
    <w:rsid w:val="45603119"/>
    <w:rsid w:val="45603F46"/>
    <w:rsid w:val="457C7392"/>
    <w:rsid w:val="4582210E"/>
    <w:rsid w:val="4597723C"/>
    <w:rsid w:val="45A51959"/>
    <w:rsid w:val="45DD7344"/>
    <w:rsid w:val="45FC12C5"/>
    <w:rsid w:val="46197EF0"/>
    <w:rsid w:val="46405B25"/>
    <w:rsid w:val="46551658"/>
    <w:rsid w:val="465670F7"/>
    <w:rsid w:val="46584C1D"/>
    <w:rsid w:val="467F21AA"/>
    <w:rsid w:val="46806DA1"/>
    <w:rsid w:val="46A264A5"/>
    <w:rsid w:val="46B8390E"/>
    <w:rsid w:val="46D149CF"/>
    <w:rsid w:val="46D52711"/>
    <w:rsid w:val="46D558C1"/>
    <w:rsid w:val="46F32B98"/>
    <w:rsid w:val="46F81F5C"/>
    <w:rsid w:val="47044DA5"/>
    <w:rsid w:val="47075A5A"/>
    <w:rsid w:val="47344325"/>
    <w:rsid w:val="474433F3"/>
    <w:rsid w:val="47451645"/>
    <w:rsid w:val="474E6F77"/>
    <w:rsid w:val="47706816"/>
    <w:rsid w:val="477076CC"/>
    <w:rsid w:val="479B515F"/>
    <w:rsid w:val="47B622B6"/>
    <w:rsid w:val="47C93D0D"/>
    <w:rsid w:val="48142DC6"/>
    <w:rsid w:val="48311516"/>
    <w:rsid w:val="483C49B6"/>
    <w:rsid w:val="484A2C8B"/>
    <w:rsid w:val="484E277B"/>
    <w:rsid w:val="48561630"/>
    <w:rsid w:val="48627FD5"/>
    <w:rsid w:val="48783354"/>
    <w:rsid w:val="48873598"/>
    <w:rsid w:val="488A12DA"/>
    <w:rsid w:val="489A151D"/>
    <w:rsid w:val="48BB7823"/>
    <w:rsid w:val="48F74BC1"/>
    <w:rsid w:val="498B5309"/>
    <w:rsid w:val="4995236E"/>
    <w:rsid w:val="499F325F"/>
    <w:rsid w:val="49AC377C"/>
    <w:rsid w:val="49B16DC9"/>
    <w:rsid w:val="49C425C9"/>
    <w:rsid w:val="49C65F48"/>
    <w:rsid w:val="49E014BA"/>
    <w:rsid w:val="49E71702"/>
    <w:rsid w:val="49EE014C"/>
    <w:rsid w:val="4A111CB3"/>
    <w:rsid w:val="4A205A52"/>
    <w:rsid w:val="4A78186D"/>
    <w:rsid w:val="4ABF170F"/>
    <w:rsid w:val="4AD131F0"/>
    <w:rsid w:val="4AD83B9A"/>
    <w:rsid w:val="4AE42F23"/>
    <w:rsid w:val="4AF56EDE"/>
    <w:rsid w:val="4AF869CF"/>
    <w:rsid w:val="4B3F0322"/>
    <w:rsid w:val="4B412124"/>
    <w:rsid w:val="4B6422B6"/>
    <w:rsid w:val="4B904E59"/>
    <w:rsid w:val="4B95246F"/>
    <w:rsid w:val="4BA206E8"/>
    <w:rsid w:val="4BB328F5"/>
    <w:rsid w:val="4BBF74EC"/>
    <w:rsid w:val="4BD034A7"/>
    <w:rsid w:val="4BD07907"/>
    <w:rsid w:val="4BDA60D4"/>
    <w:rsid w:val="4BE3777C"/>
    <w:rsid w:val="4BF57ABC"/>
    <w:rsid w:val="4C271569"/>
    <w:rsid w:val="4C2C2DD4"/>
    <w:rsid w:val="4C2D26A8"/>
    <w:rsid w:val="4C392DFB"/>
    <w:rsid w:val="4C42501E"/>
    <w:rsid w:val="4C577725"/>
    <w:rsid w:val="4C7D362F"/>
    <w:rsid w:val="4C8524E4"/>
    <w:rsid w:val="4C8C73CE"/>
    <w:rsid w:val="4C940979"/>
    <w:rsid w:val="4CAF130F"/>
    <w:rsid w:val="4CB244A2"/>
    <w:rsid w:val="4CC27294"/>
    <w:rsid w:val="4CC44E0B"/>
    <w:rsid w:val="4CC50B32"/>
    <w:rsid w:val="4CD83AA5"/>
    <w:rsid w:val="4CDF5113"/>
    <w:rsid w:val="4CFE316B"/>
    <w:rsid w:val="4D0C49B3"/>
    <w:rsid w:val="4D3D691B"/>
    <w:rsid w:val="4D6B3488"/>
    <w:rsid w:val="4D9C5D37"/>
    <w:rsid w:val="4DC96400"/>
    <w:rsid w:val="4DCB03CA"/>
    <w:rsid w:val="4DEA2EA5"/>
    <w:rsid w:val="4DF01BDF"/>
    <w:rsid w:val="4DFD3F6E"/>
    <w:rsid w:val="4E0062C6"/>
    <w:rsid w:val="4E105DDD"/>
    <w:rsid w:val="4E1C29D4"/>
    <w:rsid w:val="4E402B66"/>
    <w:rsid w:val="4E453CD9"/>
    <w:rsid w:val="4E643F48"/>
    <w:rsid w:val="4E6770CE"/>
    <w:rsid w:val="4E8D38D2"/>
    <w:rsid w:val="4E964534"/>
    <w:rsid w:val="4EA54AF9"/>
    <w:rsid w:val="4EA92A2A"/>
    <w:rsid w:val="4EAA6232"/>
    <w:rsid w:val="4ECA0682"/>
    <w:rsid w:val="4ED67027"/>
    <w:rsid w:val="4ED81A7B"/>
    <w:rsid w:val="4EEE70A9"/>
    <w:rsid w:val="4EF179BD"/>
    <w:rsid w:val="4EF31987"/>
    <w:rsid w:val="4F0A0A7E"/>
    <w:rsid w:val="4F0B3174"/>
    <w:rsid w:val="4F1A33B7"/>
    <w:rsid w:val="4F661CD0"/>
    <w:rsid w:val="4F6B6CFE"/>
    <w:rsid w:val="4F7142E3"/>
    <w:rsid w:val="4F717E77"/>
    <w:rsid w:val="4FA341CA"/>
    <w:rsid w:val="4FAE58AE"/>
    <w:rsid w:val="4FC71035"/>
    <w:rsid w:val="4FD23C92"/>
    <w:rsid w:val="4FDA6C5E"/>
    <w:rsid w:val="4FFE481A"/>
    <w:rsid w:val="501716A5"/>
    <w:rsid w:val="50242014"/>
    <w:rsid w:val="50540B7D"/>
    <w:rsid w:val="50571495"/>
    <w:rsid w:val="505E1082"/>
    <w:rsid w:val="507415BA"/>
    <w:rsid w:val="507C3BFE"/>
    <w:rsid w:val="50B67311"/>
    <w:rsid w:val="50C23A89"/>
    <w:rsid w:val="51167BAE"/>
    <w:rsid w:val="51577BAC"/>
    <w:rsid w:val="51641D05"/>
    <w:rsid w:val="51812A8A"/>
    <w:rsid w:val="51826FF2"/>
    <w:rsid w:val="51833B42"/>
    <w:rsid w:val="51A0703E"/>
    <w:rsid w:val="51B3590F"/>
    <w:rsid w:val="51B7313F"/>
    <w:rsid w:val="51BD002A"/>
    <w:rsid w:val="51CC6BAC"/>
    <w:rsid w:val="51D3784E"/>
    <w:rsid w:val="51F31C9E"/>
    <w:rsid w:val="5201085F"/>
    <w:rsid w:val="521265C8"/>
    <w:rsid w:val="521D4F6D"/>
    <w:rsid w:val="522400A9"/>
    <w:rsid w:val="522462FB"/>
    <w:rsid w:val="52295736"/>
    <w:rsid w:val="523D116B"/>
    <w:rsid w:val="52495D62"/>
    <w:rsid w:val="524D13AE"/>
    <w:rsid w:val="524E3378"/>
    <w:rsid w:val="525F75F6"/>
    <w:rsid w:val="53004672"/>
    <w:rsid w:val="532C36B9"/>
    <w:rsid w:val="53302860"/>
    <w:rsid w:val="533A5109"/>
    <w:rsid w:val="533E4E87"/>
    <w:rsid w:val="534C7AEF"/>
    <w:rsid w:val="534F73A8"/>
    <w:rsid w:val="53852DC9"/>
    <w:rsid w:val="539574B0"/>
    <w:rsid w:val="53B35B89"/>
    <w:rsid w:val="53D33B35"/>
    <w:rsid w:val="53DB0C3B"/>
    <w:rsid w:val="53F561A1"/>
    <w:rsid w:val="540E3B7C"/>
    <w:rsid w:val="541D08D5"/>
    <w:rsid w:val="541F502B"/>
    <w:rsid w:val="542E520F"/>
    <w:rsid w:val="543A0058"/>
    <w:rsid w:val="54684BC5"/>
    <w:rsid w:val="54774E08"/>
    <w:rsid w:val="54A35BFD"/>
    <w:rsid w:val="54A83213"/>
    <w:rsid w:val="54B95421"/>
    <w:rsid w:val="54FA3343"/>
    <w:rsid w:val="55024449"/>
    <w:rsid w:val="551B39E5"/>
    <w:rsid w:val="555D5DAC"/>
    <w:rsid w:val="556233C2"/>
    <w:rsid w:val="55886BA1"/>
    <w:rsid w:val="55967510"/>
    <w:rsid w:val="55B87486"/>
    <w:rsid w:val="55D02034"/>
    <w:rsid w:val="55D63DC4"/>
    <w:rsid w:val="55D87E1A"/>
    <w:rsid w:val="55EB0D1D"/>
    <w:rsid w:val="55F04E72"/>
    <w:rsid w:val="560E354A"/>
    <w:rsid w:val="56356D29"/>
    <w:rsid w:val="565076BF"/>
    <w:rsid w:val="5652765F"/>
    <w:rsid w:val="56537B84"/>
    <w:rsid w:val="565A22EB"/>
    <w:rsid w:val="56632BF3"/>
    <w:rsid w:val="56933A4F"/>
    <w:rsid w:val="56B11302"/>
    <w:rsid w:val="56B11BBA"/>
    <w:rsid w:val="56CD51B3"/>
    <w:rsid w:val="56D904BE"/>
    <w:rsid w:val="56F97D56"/>
    <w:rsid w:val="56FA587C"/>
    <w:rsid w:val="57301B0E"/>
    <w:rsid w:val="57405985"/>
    <w:rsid w:val="57414FB9"/>
    <w:rsid w:val="576A2A02"/>
    <w:rsid w:val="576A47B0"/>
    <w:rsid w:val="57770C7B"/>
    <w:rsid w:val="57825F9E"/>
    <w:rsid w:val="578810DA"/>
    <w:rsid w:val="578B4632"/>
    <w:rsid w:val="57945CD1"/>
    <w:rsid w:val="57BB500C"/>
    <w:rsid w:val="57CB6F98"/>
    <w:rsid w:val="57D165DD"/>
    <w:rsid w:val="57E02CC4"/>
    <w:rsid w:val="584E40D2"/>
    <w:rsid w:val="585039A6"/>
    <w:rsid w:val="5898534D"/>
    <w:rsid w:val="589C75F5"/>
    <w:rsid w:val="58AE691E"/>
    <w:rsid w:val="58C61EBA"/>
    <w:rsid w:val="58C779E0"/>
    <w:rsid w:val="58D46932"/>
    <w:rsid w:val="58DE7204"/>
    <w:rsid w:val="58DF4D2A"/>
    <w:rsid w:val="58F76517"/>
    <w:rsid w:val="5918713B"/>
    <w:rsid w:val="59216104"/>
    <w:rsid w:val="59933A22"/>
    <w:rsid w:val="59AA358A"/>
    <w:rsid w:val="59D845ED"/>
    <w:rsid w:val="59E3084A"/>
    <w:rsid w:val="5A0A5DD6"/>
    <w:rsid w:val="5A0F3CCD"/>
    <w:rsid w:val="5A2234AA"/>
    <w:rsid w:val="5A293A76"/>
    <w:rsid w:val="5A4D042D"/>
    <w:rsid w:val="5A51230E"/>
    <w:rsid w:val="5A551748"/>
    <w:rsid w:val="5A56101C"/>
    <w:rsid w:val="5A5F471A"/>
    <w:rsid w:val="5A6B1D0B"/>
    <w:rsid w:val="5A715E56"/>
    <w:rsid w:val="5A7C4F26"/>
    <w:rsid w:val="5A8202EF"/>
    <w:rsid w:val="5AA2652E"/>
    <w:rsid w:val="5AA63D51"/>
    <w:rsid w:val="5AC661A1"/>
    <w:rsid w:val="5AD60E1E"/>
    <w:rsid w:val="5B0B74F9"/>
    <w:rsid w:val="5B2353A2"/>
    <w:rsid w:val="5B365212"/>
    <w:rsid w:val="5B371E48"/>
    <w:rsid w:val="5B4A2E93"/>
    <w:rsid w:val="5B6D3372"/>
    <w:rsid w:val="5BA109BC"/>
    <w:rsid w:val="5BD60666"/>
    <w:rsid w:val="5BD963A8"/>
    <w:rsid w:val="5BE26189"/>
    <w:rsid w:val="5BF925A6"/>
    <w:rsid w:val="5C073450"/>
    <w:rsid w:val="5C076A71"/>
    <w:rsid w:val="5C0A6562"/>
    <w:rsid w:val="5C0E2225"/>
    <w:rsid w:val="5C1271C4"/>
    <w:rsid w:val="5C1B30EF"/>
    <w:rsid w:val="5C1C7931"/>
    <w:rsid w:val="5C292008"/>
    <w:rsid w:val="5C3D06E5"/>
    <w:rsid w:val="5C5A6D86"/>
    <w:rsid w:val="5C675762"/>
    <w:rsid w:val="5C700ABB"/>
    <w:rsid w:val="5C806824"/>
    <w:rsid w:val="5C807FD4"/>
    <w:rsid w:val="5CBA4FFD"/>
    <w:rsid w:val="5D2013BF"/>
    <w:rsid w:val="5D283143"/>
    <w:rsid w:val="5D3E333B"/>
    <w:rsid w:val="5D641CA2"/>
    <w:rsid w:val="5DC50992"/>
    <w:rsid w:val="5DE13E74"/>
    <w:rsid w:val="5E000678"/>
    <w:rsid w:val="5E2356B9"/>
    <w:rsid w:val="5E247FB7"/>
    <w:rsid w:val="5E3873B6"/>
    <w:rsid w:val="5E473A9D"/>
    <w:rsid w:val="5E543EED"/>
    <w:rsid w:val="5E8F7FC3"/>
    <w:rsid w:val="5EAB5111"/>
    <w:rsid w:val="5EB153BA"/>
    <w:rsid w:val="5EC46E9C"/>
    <w:rsid w:val="5ED2780B"/>
    <w:rsid w:val="5EE74938"/>
    <w:rsid w:val="5EEE216B"/>
    <w:rsid w:val="5EF37781"/>
    <w:rsid w:val="5F180F96"/>
    <w:rsid w:val="5F223BC2"/>
    <w:rsid w:val="5F3C658A"/>
    <w:rsid w:val="5F481E68"/>
    <w:rsid w:val="5F4928F2"/>
    <w:rsid w:val="5F4A33E1"/>
    <w:rsid w:val="5F697271"/>
    <w:rsid w:val="5F6D308F"/>
    <w:rsid w:val="5F8811CD"/>
    <w:rsid w:val="5FB94527"/>
    <w:rsid w:val="60365B77"/>
    <w:rsid w:val="603B05F8"/>
    <w:rsid w:val="605D1356"/>
    <w:rsid w:val="60824919"/>
    <w:rsid w:val="609B3C2C"/>
    <w:rsid w:val="60D31618"/>
    <w:rsid w:val="60FF4B77"/>
    <w:rsid w:val="610417D1"/>
    <w:rsid w:val="611759A9"/>
    <w:rsid w:val="611A2DA3"/>
    <w:rsid w:val="612B1454"/>
    <w:rsid w:val="613227E3"/>
    <w:rsid w:val="613C540F"/>
    <w:rsid w:val="614848AC"/>
    <w:rsid w:val="6155202D"/>
    <w:rsid w:val="6170330B"/>
    <w:rsid w:val="61834DEC"/>
    <w:rsid w:val="61997BE3"/>
    <w:rsid w:val="61CB22EF"/>
    <w:rsid w:val="61CE1DDF"/>
    <w:rsid w:val="61DA5C32"/>
    <w:rsid w:val="6206190A"/>
    <w:rsid w:val="620D3E17"/>
    <w:rsid w:val="6222142F"/>
    <w:rsid w:val="6234638D"/>
    <w:rsid w:val="626C7049"/>
    <w:rsid w:val="627E6257"/>
    <w:rsid w:val="628E1C9B"/>
    <w:rsid w:val="629848C7"/>
    <w:rsid w:val="629E217A"/>
    <w:rsid w:val="62EB3DB1"/>
    <w:rsid w:val="632C14B3"/>
    <w:rsid w:val="633839B4"/>
    <w:rsid w:val="636F7BF7"/>
    <w:rsid w:val="637569B7"/>
    <w:rsid w:val="63892876"/>
    <w:rsid w:val="63A4104A"/>
    <w:rsid w:val="63B37CB0"/>
    <w:rsid w:val="63B75221"/>
    <w:rsid w:val="63BC45E5"/>
    <w:rsid w:val="63BE65AF"/>
    <w:rsid w:val="63D766DA"/>
    <w:rsid w:val="63EC6072"/>
    <w:rsid w:val="641806A8"/>
    <w:rsid w:val="64372B2E"/>
    <w:rsid w:val="6456784C"/>
    <w:rsid w:val="6466523C"/>
    <w:rsid w:val="64915A72"/>
    <w:rsid w:val="649F591D"/>
    <w:rsid w:val="64BB664B"/>
    <w:rsid w:val="64BC3F71"/>
    <w:rsid w:val="64DE67DD"/>
    <w:rsid w:val="64E738E4"/>
    <w:rsid w:val="65082410"/>
    <w:rsid w:val="65270184"/>
    <w:rsid w:val="6528690B"/>
    <w:rsid w:val="65482998"/>
    <w:rsid w:val="655A40B6"/>
    <w:rsid w:val="65654809"/>
    <w:rsid w:val="657B5BE4"/>
    <w:rsid w:val="659C4FA5"/>
    <w:rsid w:val="659D3FA3"/>
    <w:rsid w:val="65A43583"/>
    <w:rsid w:val="65CA4684"/>
    <w:rsid w:val="65F242EE"/>
    <w:rsid w:val="65F55B8D"/>
    <w:rsid w:val="660109D5"/>
    <w:rsid w:val="6635242D"/>
    <w:rsid w:val="663743F7"/>
    <w:rsid w:val="66544FA9"/>
    <w:rsid w:val="666F3F78"/>
    <w:rsid w:val="66815672"/>
    <w:rsid w:val="668D72D5"/>
    <w:rsid w:val="6695111E"/>
    <w:rsid w:val="66A15D14"/>
    <w:rsid w:val="66A33D04"/>
    <w:rsid w:val="66AA4BC9"/>
    <w:rsid w:val="66AE5459"/>
    <w:rsid w:val="66B477F6"/>
    <w:rsid w:val="66CF63DE"/>
    <w:rsid w:val="66D81AB8"/>
    <w:rsid w:val="66E67CB9"/>
    <w:rsid w:val="671464E6"/>
    <w:rsid w:val="67254250"/>
    <w:rsid w:val="672C7CD4"/>
    <w:rsid w:val="67486190"/>
    <w:rsid w:val="675554AB"/>
    <w:rsid w:val="677D0530"/>
    <w:rsid w:val="67852F40"/>
    <w:rsid w:val="67B33F51"/>
    <w:rsid w:val="67D31624"/>
    <w:rsid w:val="67DA7BAA"/>
    <w:rsid w:val="67E45EB9"/>
    <w:rsid w:val="67F577E3"/>
    <w:rsid w:val="68060525"/>
    <w:rsid w:val="68071BA7"/>
    <w:rsid w:val="68093B71"/>
    <w:rsid w:val="681349F0"/>
    <w:rsid w:val="6821251A"/>
    <w:rsid w:val="684848F5"/>
    <w:rsid w:val="68585E8C"/>
    <w:rsid w:val="68670295"/>
    <w:rsid w:val="68676E94"/>
    <w:rsid w:val="687423EC"/>
    <w:rsid w:val="68773D84"/>
    <w:rsid w:val="689629BD"/>
    <w:rsid w:val="68A11FFC"/>
    <w:rsid w:val="68B70904"/>
    <w:rsid w:val="68C301C4"/>
    <w:rsid w:val="68D429FD"/>
    <w:rsid w:val="68D93544"/>
    <w:rsid w:val="68E1689C"/>
    <w:rsid w:val="68F64845"/>
    <w:rsid w:val="693710DE"/>
    <w:rsid w:val="69392234"/>
    <w:rsid w:val="694A2693"/>
    <w:rsid w:val="694C1F68"/>
    <w:rsid w:val="69780E8E"/>
    <w:rsid w:val="697A1BEC"/>
    <w:rsid w:val="699D6C67"/>
    <w:rsid w:val="69A8376D"/>
    <w:rsid w:val="69BF6BDD"/>
    <w:rsid w:val="69D930DB"/>
    <w:rsid w:val="6A0171F6"/>
    <w:rsid w:val="6A883473"/>
    <w:rsid w:val="6A955B90"/>
    <w:rsid w:val="6AB06526"/>
    <w:rsid w:val="6AEF5059"/>
    <w:rsid w:val="6B0E7D79"/>
    <w:rsid w:val="6B4A24D7"/>
    <w:rsid w:val="6B543355"/>
    <w:rsid w:val="6B5670CE"/>
    <w:rsid w:val="6BA0659B"/>
    <w:rsid w:val="6BCF6E80"/>
    <w:rsid w:val="6BF54B38"/>
    <w:rsid w:val="6BF6265F"/>
    <w:rsid w:val="6C022DB1"/>
    <w:rsid w:val="6C0E5BFA"/>
    <w:rsid w:val="6C2B055A"/>
    <w:rsid w:val="6C3A079D"/>
    <w:rsid w:val="6C480D5D"/>
    <w:rsid w:val="6C494E84"/>
    <w:rsid w:val="6C6B0957"/>
    <w:rsid w:val="6C78605C"/>
    <w:rsid w:val="6C9B3006"/>
    <w:rsid w:val="6CA9147F"/>
    <w:rsid w:val="6CC23E04"/>
    <w:rsid w:val="6CE257EF"/>
    <w:rsid w:val="6CF50EC1"/>
    <w:rsid w:val="6CFA1CDB"/>
    <w:rsid w:val="6CFE2EDC"/>
    <w:rsid w:val="6D056FFD"/>
    <w:rsid w:val="6D2B6338"/>
    <w:rsid w:val="6D3C22F3"/>
    <w:rsid w:val="6D5F15C1"/>
    <w:rsid w:val="6D6261FE"/>
    <w:rsid w:val="6D82064E"/>
    <w:rsid w:val="6DA73C10"/>
    <w:rsid w:val="6DB42C46"/>
    <w:rsid w:val="6DBD3434"/>
    <w:rsid w:val="6DBF3C8C"/>
    <w:rsid w:val="6DCF3167"/>
    <w:rsid w:val="6DE546DD"/>
    <w:rsid w:val="6DE9247B"/>
    <w:rsid w:val="6E0411A2"/>
    <w:rsid w:val="6E22598D"/>
    <w:rsid w:val="6E290AC9"/>
    <w:rsid w:val="6E4476B1"/>
    <w:rsid w:val="6E4678CD"/>
    <w:rsid w:val="6E470F4F"/>
    <w:rsid w:val="6E792DAA"/>
    <w:rsid w:val="6E7D2BC3"/>
    <w:rsid w:val="6E8E73EA"/>
    <w:rsid w:val="6E95001C"/>
    <w:rsid w:val="6EBE3907"/>
    <w:rsid w:val="6EC802E2"/>
    <w:rsid w:val="6ED924EF"/>
    <w:rsid w:val="6EE92007"/>
    <w:rsid w:val="6EFC4430"/>
    <w:rsid w:val="6F1558F0"/>
    <w:rsid w:val="6F1E43A6"/>
    <w:rsid w:val="6F411E43"/>
    <w:rsid w:val="6F614293"/>
    <w:rsid w:val="6F635DF7"/>
    <w:rsid w:val="6F751C15"/>
    <w:rsid w:val="6F771D08"/>
    <w:rsid w:val="6F8F4F9D"/>
    <w:rsid w:val="6F9E1043"/>
    <w:rsid w:val="6FA757F4"/>
    <w:rsid w:val="6FEB5A67"/>
    <w:rsid w:val="701B3D86"/>
    <w:rsid w:val="701D28B0"/>
    <w:rsid w:val="7036571F"/>
    <w:rsid w:val="703C54A3"/>
    <w:rsid w:val="704936A5"/>
    <w:rsid w:val="707B1384"/>
    <w:rsid w:val="707D50FC"/>
    <w:rsid w:val="70933D5F"/>
    <w:rsid w:val="709E387E"/>
    <w:rsid w:val="70BF31CD"/>
    <w:rsid w:val="70CD59C6"/>
    <w:rsid w:val="70D07922"/>
    <w:rsid w:val="70F8010E"/>
    <w:rsid w:val="70FD7FEB"/>
    <w:rsid w:val="71012116"/>
    <w:rsid w:val="710D04BD"/>
    <w:rsid w:val="712B2DAA"/>
    <w:rsid w:val="71412FB2"/>
    <w:rsid w:val="71AB5C99"/>
    <w:rsid w:val="71B42DA0"/>
    <w:rsid w:val="71E644D0"/>
    <w:rsid w:val="71EC253A"/>
    <w:rsid w:val="71F22A14"/>
    <w:rsid w:val="71F4319C"/>
    <w:rsid w:val="72167163"/>
    <w:rsid w:val="72323CC5"/>
    <w:rsid w:val="72343BA9"/>
    <w:rsid w:val="72926600"/>
    <w:rsid w:val="72E43211"/>
    <w:rsid w:val="72FA6ED8"/>
    <w:rsid w:val="73005B71"/>
    <w:rsid w:val="730D09BA"/>
    <w:rsid w:val="7339611F"/>
    <w:rsid w:val="733E33CD"/>
    <w:rsid w:val="73794D04"/>
    <w:rsid w:val="738D5656"/>
    <w:rsid w:val="73922C6D"/>
    <w:rsid w:val="7394780C"/>
    <w:rsid w:val="73C31991"/>
    <w:rsid w:val="73CF3EC1"/>
    <w:rsid w:val="73D0387B"/>
    <w:rsid w:val="73E3189F"/>
    <w:rsid w:val="742F2BB2"/>
    <w:rsid w:val="74367A9C"/>
    <w:rsid w:val="74485A21"/>
    <w:rsid w:val="74623C1E"/>
    <w:rsid w:val="746C5BB4"/>
    <w:rsid w:val="74A55D90"/>
    <w:rsid w:val="74DD317C"/>
    <w:rsid w:val="74DD4EC0"/>
    <w:rsid w:val="74FA6D1C"/>
    <w:rsid w:val="75091655"/>
    <w:rsid w:val="75096F5F"/>
    <w:rsid w:val="75104791"/>
    <w:rsid w:val="751678CE"/>
    <w:rsid w:val="7533222E"/>
    <w:rsid w:val="75475CD9"/>
    <w:rsid w:val="754937FF"/>
    <w:rsid w:val="755C6EC0"/>
    <w:rsid w:val="75BB0D96"/>
    <w:rsid w:val="75BC0475"/>
    <w:rsid w:val="75D7705D"/>
    <w:rsid w:val="75EB2B08"/>
    <w:rsid w:val="760140DA"/>
    <w:rsid w:val="7608190C"/>
    <w:rsid w:val="76116A13"/>
    <w:rsid w:val="762A7AD4"/>
    <w:rsid w:val="764F3097"/>
    <w:rsid w:val="76571277"/>
    <w:rsid w:val="76607052"/>
    <w:rsid w:val="766972D5"/>
    <w:rsid w:val="766A6123"/>
    <w:rsid w:val="766C3C49"/>
    <w:rsid w:val="766F7295"/>
    <w:rsid w:val="7677439C"/>
    <w:rsid w:val="76BC09B1"/>
    <w:rsid w:val="76CB0134"/>
    <w:rsid w:val="76DE701C"/>
    <w:rsid w:val="76E01F41"/>
    <w:rsid w:val="76E2215D"/>
    <w:rsid w:val="76F37EC6"/>
    <w:rsid w:val="771A18F7"/>
    <w:rsid w:val="773F062E"/>
    <w:rsid w:val="7750512E"/>
    <w:rsid w:val="77521091"/>
    <w:rsid w:val="77562203"/>
    <w:rsid w:val="7786252F"/>
    <w:rsid w:val="77935205"/>
    <w:rsid w:val="7798281C"/>
    <w:rsid w:val="77B230C1"/>
    <w:rsid w:val="77D53A70"/>
    <w:rsid w:val="77FE6B23"/>
    <w:rsid w:val="7803238B"/>
    <w:rsid w:val="780E07AA"/>
    <w:rsid w:val="78423448"/>
    <w:rsid w:val="78462278"/>
    <w:rsid w:val="78503898"/>
    <w:rsid w:val="785A08FF"/>
    <w:rsid w:val="786552E2"/>
    <w:rsid w:val="786848E4"/>
    <w:rsid w:val="786A240A"/>
    <w:rsid w:val="786C7F30"/>
    <w:rsid w:val="787C3BED"/>
    <w:rsid w:val="78857244"/>
    <w:rsid w:val="78A26E7E"/>
    <w:rsid w:val="78B83176"/>
    <w:rsid w:val="78DD545C"/>
    <w:rsid w:val="78E0447A"/>
    <w:rsid w:val="78EF650B"/>
    <w:rsid w:val="790E548B"/>
    <w:rsid w:val="79134850"/>
    <w:rsid w:val="7919798C"/>
    <w:rsid w:val="792815F4"/>
    <w:rsid w:val="794669D3"/>
    <w:rsid w:val="794F33AE"/>
    <w:rsid w:val="796432FD"/>
    <w:rsid w:val="7967694A"/>
    <w:rsid w:val="797D7F1B"/>
    <w:rsid w:val="797E57E6"/>
    <w:rsid w:val="798968C0"/>
    <w:rsid w:val="799E63D9"/>
    <w:rsid w:val="79CB512B"/>
    <w:rsid w:val="79EA1A55"/>
    <w:rsid w:val="7A4B1DC7"/>
    <w:rsid w:val="7AA32F70"/>
    <w:rsid w:val="7ACF0C4A"/>
    <w:rsid w:val="7AF4245F"/>
    <w:rsid w:val="7B02692A"/>
    <w:rsid w:val="7B2368A0"/>
    <w:rsid w:val="7B3B2CEC"/>
    <w:rsid w:val="7B3D7962"/>
    <w:rsid w:val="7B5056CE"/>
    <w:rsid w:val="7B5D6256"/>
    <w:rsid w:val="7B8C6B3B"/>
    <w:rsid w:val="7B964D4C"/>
    <w:rsid w:val="7B9A0769"/>
    <w:rsid w:val="7BB51BEE"/>
    <w:rsid w:val="7C016BE2"/>
    <w:rsid w:val="7C056250"/>
    <w:rsid w:val="7C2D79D7"/>
    <w:rsid w:val="7C370855"/>
    <w:rsid w:val="7C4F6FC1"/>
    <w:rsid w:val="7C58630B"/>
    <w:rsid w:val="7C5C02BC"/>
    <w:rsid w:val="7C887303"/>
    <w:rsid w:val="7C8F243F"/>
    <w:rsid w:val="7C977546"/>
    <w:rsid w:val="7CB93A97"/>
    <w:rsid w:val="7CBC451E"/>
    <w:rsid w:val="7CC85951"/>
    <w:rsid w:val="7CD82038"/>
    <w:rsid w:val="7CDB38D7"/>
    <w:rsid w:val="7CDC7373"/>
    <w:rsid w:val="7CFE77F1"/>
    <w:rsid w:val="7D036989"/>
    <w:rsid w:val="7D112E04"/>
    <w:rsid w:val="7D124E1E"/>
    <w:rsid w:val="7D311748"/>
    <w:rsid w:val="7D360B0D"/>
    <w:rsid w:val="7D376633"/>
    <w:rsid w:val="7D4E40A8"/>
    <w:rsid w:val="7D552054"/>
    <w:rsid w:val="7D5A662F"/>
    <w:rsid w:val="7D5E74C2"/>
    <w:rsid w:val="7D66685D"/>
    <w:rsid w:val="7D701666"/>
    <w:rsid w:val="7D9D293A"/>
    <w:rsid w:val="7D9D5C6B"/>
    <w:rsid w:val="7DA95783"/>
    <w:rsid w:val="7DAF2DDC"/>
    <w:rsid w:val="7DB14637"/>
    <w:rsid w:val="7E1D3A7B"/>
    <w:rsid w:val="7E235535"/>
    <w:rsid w:val="7E525E1A"/>
    <w:rsid w:val="7E61605D"/>
    <w:rsid w:val="7E6D4EC2"/>
    <w:rsid w:val="7EE54599"/>
    <w:rsid w:val="7EEE3597"/>
    <w:rsid w:val="7F0040B7"/>
    <w:rsid w:val="7F067B28"/>
    <w:rsid w:val="7F10538E"/>
    <w:rsid w:val="7F182BC0"/>
    <w:rsid w:val="7F3379FA"/>
    <w:rsid w:val="7F363046"/>
    <w:rsid w:val="7F465DED"/>
    <w:rsid w:val="7F590092"/>
    <w:rsid w:val="7F737DF6"/>
    <w:rsid w:val="7F792F33"/>
    <w:rsid w:val="7F800765"/>
    <w:rsid w:val="7FA73F44"/>
    <w:rsid w:val="7FAC155A"/>
    <w:rsid w:val="7FB6390C"/>
    <w:rsid w:val="7FC06DB4"/>
    <w:rsid w:val="7FDD72C4"/>
    <w:rsid w:val="7FDD7A04"/>
    <w:rsid w:val="7FF16F6D"/>
    <w:rsid w:val="7FF45D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E7BCB3"/>
  <w15:docId w15:val="{852A3E68-7B84-4F1A-BB7C-0F9CC4789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Pr>
      <w:color w:val="0563C1" w:themeColor="hyperlink"/>
      <w:u w:val="single"/>
    </w:rPr>
  </w:style>
  <w:style w:type="paragraph" w:styleId="ListParagraph">
    <w:name w:val="List Paragraph"/>
    <w:basedOn w:val="Normal"/>
    <w:uiPriority w:val="34"/>
    <w:qFormat/>
    <w:pPr>
      <w:ind w:firstLineChars="200" w:firstLine="420"/>
    </w:pPr>
  </w:style>
  <w:style w:type="character" w:customStyle="1" w:styleId="fontstyle01">
    <w:name w:val="fontstyle01"/>
    <w:basedOn w:val="DefaultParagraphFont"/>
    <w:qFormat/>
    <w:rPr>
      <w:rFonts w:ascii="MyriadPro-Semibold" w:eastAsia="MyriadPro-Semibold" w:hAnsi="MyriadPro-Semibold" w:cs="MyriadPro-Semibold"/>
      <w:color w:val="000000"/>
      <w:sz w:val="16"/>
      <w:szCs w:val="16"/>
    </w:rPr>
  </w:style>
  <w:style w:type="paragraph" w:customStyle="1" w:styleId="MDPI62Acknowledgments">
    <w:name w:val="MDPI_6.2_Acknowledgments"/>
    <w:qFormat/>
    <w:pPr>
      <w:adjustRightInd w:val="0"/>
      <w:snapToGrid w:val="0"/>
      <w:spacing w:before="120" w:line="200" w:lineRule="atLeast"/>
      <w:jc w:val="both"/>
    </w:pPr>
    <w:rPr>
      <w:rFonts w:ascii="Palatino Linotype" w:eastAsia="Times New Roman" w:hAnsi="Palatino Linotype" w:cs="Times New Roman"/>
      <w:snapToGrid w:val="0"/>
      <w:color w:val="000000"/>
      <w:sz w:val="18"/>
      <w:lang w:eastAsia="de-DE" w:bidi="en-US"/>
    </w:rPr>
  </w:style>
  <w:style w:type="paragraph" w:customStyle="1" w:styleId="MDPI64CoI">
    <w:name w:val="MDPI_6.4_CoI"/>
    <w:basedOn w:val="MDPI62Acknowledgments"/>
    <w:qFormat/>
  </w:style>
  <w:style w:type="character" w:styleId="LineNumber">
    <w:name w:val="line number"/>
    <w:basedOn w:val="DefaultParagraphFont"/>
    <w:rsid w:val="004D5B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4</Words>
  <Characters>1890</Characters>
  <Application>Microsoft Office Word</Application>
  <DocSecurity>0</DocSecurity>
  <Lines>15</Lines>
  <Paragraphs>4</Paragraphs>
  <ScaleCrop>false</ScaleCrop>
  <Company/>
  <LinksUpToDate>false</LinksUpToDate>
  <CharactersWithSpaces>2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奥运</dc:creator>
  <cp:lastModifiedBy>Laura Goodfellow</cp:lastModifiedBy>
  <cp:revision>2</cp:revision>
  <dcterms:created xsi:type="dcterms:W3CDTF">2023-01-03T10:26:00Z</dcterms:created>
  <dcterms:modified xsi:type="dcterms:W3CDTF">2023-01-03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DCC411565AD245B09AFE30BB5F9269BC</vt:lpwstr>
  </property>
</Properties>
</file>